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BD919" w14:textId="4D1EA9AA" w:rsidR="00E67636" w:rsidRPr="00F66404" w:rsidRDefault="00064991" w:rsidP="00064991">
      <w:pPr>
        <w:spacing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F66404">
        <w:rPr>
          <w:rFonts w:ascii="Times New Roman" w:hAnsi="Times New Roman" w:cs="Times New Roman"/>
          <w:b/>
          <w:sz w:val="24"/>
          <w:lang w:val="en-US"/>
        </w:rPr>
        <w:t>Supplements</w:t>
      </w:r>
    </w:p>
    <w:p w14:paraId="667C7EA4" w14:textId="77777777" w:rsidR="00064991" w:rsidRDefault="00064991" w:rsidP="000649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1 </w:t>
      </w:r>
    </w:p>
    <w:p w14:paraId="511345EC" w14:textId="77777777" w:rsidR="00064991" w:rsidRDefault="00064991" w:rsidP="000649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Descriptive statistics for BADE and daily affect meas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204"/>
        <w:gridCol w:w="1205"/>
        <w:gridCol w:w="1205"/>
        <w:gridCol w:w="1205"/>
      </w:tblGrid>
      <w:tr w:rsidR="00064991" w14:paraId="6C1C2396" w14:textId="77777777" w:rsidTr="00663743"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B6E6199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04A315E2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B91DBD">
              <w:rPr>
                <w:rFonts w:ascii="Times New Roman" w:hAnsi="Times New Roman" w:cs="Times New Roman"/>
                <w:i/>
                <w:iCs/>
                <w:lang w:val="en-US"/>
              </w:rPr>
              <w:t>M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7F8B36C5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B91DBD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 w:rsidRPr="00B91DBD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between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1AC12233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proofErr w:type="spellStart"/>
            <w:r w:rsidRPr="00B91DBD">
              <w:rPr>
                <w:rFonts w:ascii="Times New Roman" w:hAnsi="Times New Roman" w:cs="Times New Roman"/>
                <w:i/>
                <w:iCs/>
                <w:lang w:val="en-US"/>
              </w:rPr>
              <w:t>SD</w:t>
            </w:r>
            <w:r w:rsidRPr="00B91DBD">
              <w:rPr>
                <w:rFonts w:ascii="Times New Roman" w:hAnsi="Times New Roman" w:cs="Times New Roman"/>
                <w:i/>
                <w:iCs/>
                <w:vertAlign w:val="subscript"/>
                <w:lang w:val="en-US"/>
              </w:rPr>
              <w:t>within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</w:tcPr>
          <w:p w14:paraId="7E49B11A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ICC</w:t>
            </w:r>
          </w:p>
        </w:tc>
      </w:tr>
      <w:tr w:rsidR="00064991" w14:paraId="0CA82C61" w14:textId="77777777" w:rsidTr="00663743">
        <w:tc>
          <w:tcPr>
            <w:tcW w:w="4253" w:type="dxa"/>
            <w:tcBorders>
              <w:top w:val="single" w:sz="4" w:space="0" w:color="auto"/>
            </w:tcBorders>
          </w:tcPr>
          <w:p w14:paraId="0E8E1620" w14:textId="77777777" w:rsidR="00064991" w:rsidRPr="00B91DBD" w:rsidRDefault="00064991" w:rsidP="006637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Negative Interpretation Inflexibility (DNEG)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7BF37B00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46C2A3BD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0.5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34106380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14:paraId="73C5F72B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064991" w14:paraId="60339AD4" w14:textId="77777777" w:rsidTr="00663743">
        <w:tc>
          <w:tcPr>
            <w:tcW w:w="4253" w:type="dxa"/>
          </w:tcPr>
          <w:p w14:paraId="2ABB2D2D" w14:textId="77777777" w:rsidR="00064991" w:rsidRPr="00B91DBD" w:rsidRDefault="00064991" w:rsidP="006637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Negative Interpretation Bias (DNEG)</w:t>
            </w:r>
          </w:p>
        </w:tc>
        <w:tc>
          <w:tcPr>
            <w:tcW w:w="1204" w:type="dxa"/>
          </w:tcPr>
          <w:p w14:paraId="69C0EA11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1205" w:type="dxa"/>
          </w:tcPr>
          <w:p w14:paraId="28E07C66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1205" w:type="dxa"/>
          </w:tcPr>
          <w:p w14:paraId="47110FF3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05" w:type="dxa"/>
          </w:tcPr>
          <w:p w14:paraId="749DAE46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064991" w14:paraId="5A28BFF0" w14:textId="77777777" w:rsidTr="00663743">
        <w:tc>
          <w:tcPr>
            <w:tcW w:w="4253" w:type="dxa"/>
          </w:tcPr>
          <w:p w14:paraId="36C7AA55" w14:textId="77777777" w:rsidR="00064991" w:rsidRPr="00B91DBD" w:rsidRDefault="00064991" w:rsidP="006637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Positive Interpretation Bias (DNEG)</w:t>
            </w:r>
          </w:p>
        </w:tc>
        <w:tc>
          <w:tcPr>
            <w:tcW w:w="1204" w:type="dxa"/>
          </w:tcPr>
          <w:p w14:paraId="24DE4743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1</w:t>
            </w:r>
          </w:p>
        </w:tc>
        <w:tc>
          <w:tcPr>
            <w:tcW w:w="1205" w:type="dxa"/>
          </w:tcPr>
          <w:p w14:paraId="7E609AA5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5</w:t>
            </w:r>
          </w:p>
        </w:tc>
        <w:tc>
          <w:tcPr>
            <w:tcW w:w="1205" w:type="dxa"/>
          </w:tcPr>
          <w:p w14:paraId="5B19ACD1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05" w:type="dxa"/>
          </w:tcPr>
          <w:p w14:paraId="0307B7F4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064991" w14:paraId="04729A29" w14:textId="77777777" w:rsidTr="00663743">
        <w:tc>
          <w:tcPr>
            <w:tcW w:w="4253" w:type="dxa"/>
          </w:tcPr>
          <w:p w14:paraId="68585226" w14:textId="77777777" w:rsidR="00064991" w:rsidRPr="00B91DBD" w:rsidRDefault="00064991" w:rsidP="006637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Positive Interpretation Inflexibility (DPOS)</w:t>
            </w:r>
          </w:p>
        </w:tc>
        <w:tc>
          <w:tcPr>
            <w:tcW w:w="1204" w:type="dxa"/>
          </w:tcPr>
          <w:p w14:paraId="1F54653B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2</w:t>
            </w:r>
          </w:p>
        </w:tc>
        <w:tc>
          <w:tcPr>
            <w:tcW w:w="1205" w:type="dxa"/>
          </w:tcPr>
          <w:p w14:paraId="03BC51B8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45</w:t>
            </w:r>
          </w:p>
        </w:tc>
        <w:tc>
          <w:tcPr>
            <w:tcW w:w="1205" w:type="dxa"/>
          </w:tcPr>
          <w:p w14:paraId="6A97A5AE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05" w:type="dxa"/>
          </w:tcPr>
          <w:p w14:paraId="56BBF9FF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064991" w14:paraId="6A365BCA" w14:textId="77777777" w:rsidTr="00663743">
        <w:tc>
          <w:tcPr>
            <w:tcW w:w="4253" w:type="dxa"/>
          </w:tcPr>
          <w:p w14:paraId="3B90C74C" w14:textId="77777777" w:rsidR="00064991" w:rsidRPr="00B91DBD" w:rsidRDefault="00064991" w:rsidP="006637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Positive Interpretation Bias (DPOS)</w:t>
            </w:r>
          </w:p>
        </w:tc>
        <w:tc>
          <w:tcPr>
            <w:tcW w:w="1204" w:type="dxa"/>
          </w:tcPr>
          <w:p w14:paraId="3C3A957D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1</w:t>
            </w:r>
          </w:p>
        </w:tc>
        <w:tc>
          <w:tcPr>
            <w:tcW w:w="1205" w:type="dxa"/>
          </w:tcPr>
          <w:p w14:paraId="2E859EF3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1205" w:type="dxa"/>
          </w:tcPr>
          <w:p w14:paraId="572F8F24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05" w:type="dxa"/>
          </w:tcPr>
          <w:p w14:paraId="56934120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064991" w14:paraId="7E58EA12" w14:textId="77777777" w:rsidTr="00663743">
        <w:tc>
          <w:tcPr>
            <w:tcW w:w="4253" w:type="dxa"/>
          </w:tcPr>
          <w:p w14:paraId="426C3531" w14:textId="77777777" w:rsidR="00064991" w:rsidRPr="00B91DBD" w:rsidRDefault="00064991" w:rsidP="006637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Negative Interpretation Bias (DPOS)</w:t>
            </w:r>
          </w:p>
        </w:tc>
        <w:tc>
          <w:tcPr>
            <w:tcW w:w="1204" w:type="dxa"/>
          </w:tcPr>
          <w:p w14:paraId="4C41665A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3</w:t>
            </w:r>
          </w:p>
        </w:tc>
        <w:tc>
          <w:tcPr>
            <w:tcW w:w="1205" w:type="dxa"/>
          </w:tcPr>
          <w:p w14:paraId="04006477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1205" w:type="dxa"/>
          </w:tcPr>
          <w:p w14:paraId="1E1ACD93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205" w:type="dxa"/>
          </w:tcPr>
          <w:p w14:paraId="054D378E" w14:textId="7777777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</w:tr>
      <w:tr w:rsidR="00064991" w14:paraId="0109A5D6" w14:textId="77777777" w:rsidTr="00311823">
        <w:tc>
          <w:tcPr>
            <w:tcW w:w="4253" w:type="dxa"/>
          </w:tcPr>
          <w:p w14:paraId="3418AA2D" w14:textId="077F1FA4" w:rsidR="00064991" w:rsidRPr="00B91DBD" w:rsidRDefault="00064991" w:rsidP="006637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Negative Affect</w:t>
            </w:r>
          </w:p>
        </w:tc>
        <w:tc>
          <w:tcPr>
            <w:tcW w:w="1204" w:type="dxa"/>
          </w:tcPr>
          <w:p w14:paraId="31456115" w14:textId="1B499A72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</w:t>
            </w:r>
            <w:r w:rsidR="00311823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1205" w:type="dxa"/>
          </w:tcPr>
          <w:p w14:paraId="4DAA2936" w14:textId="0AE4863A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</w:t>
            </w:r>
            <w:r w:rsidR="00311823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205" w:type="dxa"/>
          </w:tcPr>
          <w:p w14:paraId="13FBDA81" w14:textId="1D23E92B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DA58B0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205" w:type="dxa"/>
          </w:tcPr>
          <w:p w14:paraId="3FFA5131" w14:textId="06F52A92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311823">
              <w:rPr>
                <w:rFonts w:ascii="Times New Roman" w:hAnsi="Times New Roman" w:cs="Times New Roman"/>
                <w:lang w:val="en-US"/>
              </w:rPr>
              <w:t>62</w:t>
            </w:r>
          </w:p>
        </w:tc>
      </w:tr>
      <w:tr w:rsidR="00064991" w14:paraId="5240C41D" w14:textId="77777777" w:rsidTr="00311823">
        <w:tc>
          <w:tcPr>
            <w:tcW w:w="4253" w:type="dxa"/>
            <w:tcBorders>
              <w:bottom w:val="single" w:sz="4" w:space="0" w:color="auto"/>
            </w:tcBorders>
          </w:tcPr>
          <w:p w14:paraId="6A2BBED5" w14:textId="5022BA5A" w:rsidR="00064991" w:rsidRPr="00B91DBD" w:rsidRDefault="00064991" w:rsidP="00663743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91DBD">
              <w:rPr>
                <w:rFonts w:ascii="Times New Roman" w:hAnsi="Times New Roman" w:cs="Times New Roman"/>
                <w:lang w:val="en-US"/>
              </w:rPr>
              <w:t>Positive Affect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2B44E525" w14:textId="5FED843D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</w:t>
            </w:r>
            <w:r w:rsidR="00311823">
              <w:rPr>
                <w:rFonts w:ascii="Times New Roman" w:hAnsi="Times New Roman" w:cs="Times New Roman"/>
                <w:lang w:val="en-US"/>
              </w:rPr>
              <w:t>92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0D1793BC" w14:textId="47F9F417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311823">
              <w:rPr>
                <w:rFonts w:ascii="Times New Roman" w:hAnsi="Times New Roman" w:cs="Times New Roman"/>
                <w:lang w:val="en-US"/>
              </w:rPr>
              <w:t>83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5C8B5E39" w14:textId="1E68CDA6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311823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14:paraId="69AAA31F" w14:textId="1DD8551A" w:rsidR="00064991" w:rsidRPr="00B91DBD" w:rsidRDefault="00064991" w:rsidP="00663743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</w:t>
            </w:r>
            <w:r w:rsidR="00311823">
              <w:rPr>
                <w:rFonts w:ascii="Times New Roman" w:hAnsi="Times New Roman" w:cs="Times New Roman"/>
                <w:lang w:val="en-US"/>
              </w:rPr>
              <w:t>65</w:t>
            </w:r>
          </w:p>
        </w:tc>
      </w:tr>
    </w:tbl>
    <w:p w14:paraId="4D152140" w14:textId="151CEE2C" w:rsidR="00064991" w:rsidRDefault="00064991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NEG = disconfirming the negative scenarios; DPOS = disconfirming the positive scenarios; ICC = intraclass correlation. </w:t>
      </w:r>
    </w:p>
    <w:p w14:paraId="11E9C5BC" w14:textId="5053762B" w:rsidR="00AD46B5" w:rsidRDefault="00AD46B5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E9244B" w14:textId="07220E77" w:rsidR="00AD46B5" w:rsidRDefault="00AD46B5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091AE11" w14:textId="2FCF9CEA" w:rsidR="00AD46B5" w:rsidRDefault="00AD46B5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AC39593" w14:textId="4C4DF6B4" w:rsidR="00AD46B5" w:rsidRDefault="00AD46B5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5FE2A1C" w14:textId="62A26264" w:rsidR="00AD46B5" w:rsidRDefault="00AD46B5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A57797" w14:textId="08E9867E" w:rsidR="00AD46B5" w:rsidRDefault="00AD46B5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1D950D1" w14:textId="08FE0884" w:rsidR="00AD46B5" w:rsidRDefault="00AD46B5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4997857" w14:textId="5EAA578B" w:rsidR="00AD46B5" w:rsidRDefault="00AD46B5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ED580F" w14:textId="77581076" w:rsidR="00AD46B5" w:rsidRDefault="00AD46B5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2DAAE8" w14:textId="77777777" w:rsidR="00EB3E9C" w:rsidRDefault="00EB3E9C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B641AED" w14:textId="77777777" w:rsidR="00EB3E9C" w:rsidRDefault="00EB3E9C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92FB25D" w14:textId="77777777" w:rsidR="00EB3E9C" w:rsidRDefault="00EB3E9C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9DA440D" w14:textId="4424510A" w:rsidR="00EB3E9C" w:rsidRDefault="00EB3E9C" w:rsidP="000649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Example for a BADE task scenario</w:t>
      </w:r>
    </w:p>
    <w:p w14:paraId="504EDC75" w14:textId="403B7E56" w:rsidR="00EB3E9C" w:rsidRPr="00EB3E9C" w:rsidRDefault="00EB3E9C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nd below an example for a </w:t>
      </w:r>
      <w:r w:rsidRPr="00EB3E9C">
        <w:rPr>
          <w:rFonts w:ascii="Times New Roman" w:hAnsi="Times New Roman" w:cs="Times New Roman"/>
          <w:i/>
          <w:iCs/>
          <w:sz w:val="24"/>
          <w:szCs w:val="24"/>
          <w:lang w:val="en-US"/>
        </w:rPr>
        <w:t>disconfirming-the-negativ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cenario from the adolescent emotional BADE task. </w:t>
      </w:r>
    </w:p>
    <w:p w14:paraId="087C76FB" w14:textId="0091D33F" w:rsidR="00AD46B5" w:rsidRDefault="00AD46B5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3D73B6C" w14:textId="2280C059" w:rsidR="00EB3E9C" w:rsidRPr="00EB3E9C" w:rsidRDefault="00EB3E9C" w:rsidP="0006499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EB3E9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ituation</w:t>
      </w:r>
    </w:p>
    <w:p w14:paraId="17575D70" w14:textId="7B4EEDE4" w:rsidR="00EB3E9C" w:rsidRPr="00EB3E9C" w:rsidRDefault="00EB3E9C" w:rsidP="0006499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B3E9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ome students from your school make faces as they board your bus and move as far away from you as possible. </w:t>
      </w:r>
    </w:p>
    <w:p w14:paraId="6507F2B4" w14:textId="61F01233" w:rsidR="00EB3E9C" w:rsidRDefault="00EB3E9C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ease imagine yourself in this situation, as if you could see everything through your own eyes. Then, please tell us </w:t>
      </w:r>
      <w:r w:rsidRPr="00EB3E9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how we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ach explanation describes what is happening in the situation. </w:t>
      </w:r>
    </w:p>
    <w:p w14:paraId="4EDA2996" w14:textId="77777777" w:rsidR="00EB3E9C" w:rsidRDefault="00EB3E9C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78011D5" w14:textId="03B418FA" w:rsidR="00EB3E9C" w:rsidRDefault="00EB3E9C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tudents want privacy because they’re planning to take over the world. (</w:t>
      </w:r>
      <w:r w:rsidRPr="00EB3E9C">
        <w:rPr>
          <w:rFonts w:ascii="Times New Roman" w:hAnsi="Times New Roman" w:cs="Times New Roman"/>
          <w:i/>
          <w:iCs/>
          <w:sz w:val="24"/>
          <w:szCs w:val="24"/>
          <w:lang w:val="en-US"/>
        </w:rPr>
        <w:t>Absurd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5364913" w14:textId="5FFE6A8C" w:rsidR="00EB3E9C" w:rsidRDefault="00EB3E9C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tudents want to make fun of you without you overhearing them. (</w:t>
      </w:r>
      <w:r w:rsidRPr="00EB3E9C">
        <w:rPr>
          <w:rFonts w:ascii="Times New Roman" w:hAnsi="Times New Roman" w:cs="Times New Roman"/>
          <w:i/>
          <w:iCs/>
          <w:sz w:val="24"/>
          <w:szCs w:val="24"/>
          <w:lang w:val="en-US"/>
        </w:rPr>
        <w:t>Lure 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78AA491" w14:textId="7FEE48BD" w:rsidR="00EB3E9C" w:rsidRDefault="00EB3E9C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tudents want to avoid you because you are not cool enough for them. (</w:t>
      </w:r>
      <w:r w:rsidRPr="00EB3E9C">
        <w:rPr>
          <w:rFonts w:ascii="Times New Roman" w:hAnsi="Times New Roman" w:cs="Times New Roman"/>
          <w:i/>
          <w:iCs/>
          <w:sz w:val="24"/>
          <w:szCs w:val="24"/>
          <w:lang w:val="en-US"/>
        </w:rPr>
        <w:t>Lure B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189D760" w14:textId="76809373" w:rsidR="00EB3E9C" w:rsidRDefault="00EB3E9C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tudents want to play music without bothering anyone. (</w:t>
      </w:r>
      <w:r w:rsidRPr="00EB3E9C">
        <w:rPr>
          <w:rFonts w:ascii="Times New Roman" w:hAnsi="Times New Roman" w:cs="Times New Roman"/>
          <w:i/>
          <w:iCs/>
          <w:sz w:val="24"/>
          <w:szCs w:val="24"/>
          <w:lang w:val="en-US"/>
        </w:rPr>
        <w:t>Tru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3C6C740" w14:textId="77777777" w:rsidR="00EB3E9C" w:rsidRDefault="00EB3E9C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B90A70B" w14:textId="77777777" w:rsidR="00EB3E9C" w:rsidRPr="00EB3E9C" w:rsidRDefault="00EB3E9C" w:rsidP="00EB3E9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EB3E9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ituation</w:t>
      </w:r>
    </w:p>
    <w:p w14:paraId="0390E2DB" w14:textId="285B3974" w:rsidR="00EB3E9C" w:rsidRDefault="00EB3E9C" w:rsidP="0006499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B3E9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ome students from your school make faces as they board your bus and move as far away from you as possible. </w:t>
      </w:r>
    </w:p>
    <w:p w14:paraId="010685F9" w14:textId="353990D4" w:rsidR="00EB3E9C" w:rsidRDefault="00EB3E9C" w:rsidP="0006499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You notice them laughing as they reach their seats. </w:t>
      </w:r>
    </w:p>
    <w:p w14:paraId="17968F22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ease imagine yourself in this situation, as if you could see everything through your own eyes. Then, please tell us </w:t>
      </w:r>
      <w:r w:rsidRPr="00EB3E9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how we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ach explanation describes what is happening in the situation. </w:t>
      </w:r>
    </w:p>
    <w:p w14:paraId="36DF78C9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62F4708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tudents want privacy because they’re planning to take over the world. (</w:t>
      </w:r>
      <w:r w:rsidRPr="00EB3E9C">
        <w:rPr>
          <w:rFonts w:ascii="Times New Roman" w:hAnsi="Times New Roman" w:cs="Times New Roman"/>
          <w:i/>
          <w:iCs/>
          <w:sz w:val="24"/>
          <w:szCs w:val="24"/>
          <w:lang w:val="en-US"/>
        </w:rPr>
        <w:t>Absurd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EC4F738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tudents want to make fun of you without you overhearing them. (</w:t>
      </w:r>
      <w:r w:rsidRPr="00EB3E9C">
        <w:rPr>
          <w:rFonts w:ascii="Times New Roman" w:hAnsi="Times New Roman" w:cs="Times New Roman"/>
          <w:i/>
          <w:iCs/>
          <w:sz w:val="24"/>
          <w:szCs w:val="24"/>
          <w:lang w:val="en-US"/>
        </w:rPr>
        <w:t>Lure 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54CD5D1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The students want to avoid you because you are not cool enough for them. (</w:t>
      </w:r>
      <w:r w:rsidRPr="00EB3E9C">
        <w:rPr>
          <w:rFonts w:ascii="Times New Roman" w:hAnsi="Times New Roman" w:cs="Times New Roman"/>
          <w:i/>
          <w:iCs/>
          <w:sz w:val="24"/>
          <w:szCs w:val="24"/>
          <w:lang w:val="en-US"/>
        </w:rPr>
        <w:t>Lure B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5FB38EC9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tudents want to play music without bothering anyone. (</w:t>
      </w:r>
      <w:r w:rsidRPr="00EB3E9C">
        <w:rPr>
          <w:rFonts w:ascii="Times New Roman" w:hAnsi="Times New Roman" w:cs="Times New Roman"/>
          <w:i/>
          <w:iCs/>
          <w:sz w:val="24"/>
          <w:szCs w:val="24"/>
          <w:lang w:val="en-US"/>
        </w:rPr>
        <w:t>Tru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4F1AAB8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CC27268" w14:textId="77777777" w:rsidR="00EB3E9C" w:rsidRPr="00EB3E9C" w:rsidRDefault="00EB3E9C" w:rsidP="00EB3E9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  <w:r w:rsidRPr="00EB3E9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ituation</w:t>
      </w:r>
    </w:p>
    <w:p w14:paraId="5AABE83B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B3E9C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ome students from your school make faces as they board your bus and move as far away from you as possible. </w:t>
      </w:r>
    </w:p>
    <w:p w14:paraId="0FF90138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You notice them laughing as they reach their seats. </w:t>
      </w:r>
    </w:p>
    <w:p w14:paraId="4313FF76" w14:textId="482BD2E4" w:rsidR="00EB3E9C" w:rsidRDefault="00EB3E9C" w:rsidP="00EB3E9C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hey ask you to tell them if their music bothers you, then pull out a pair of speakers and start to play rock music. </w:t>
      </w:r>
    </w:p>
    <w:p w14:paraId="5EB07664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Please imagine yourself in this situation, as if you could see everything through your own eyes. Then, please tell us </w:t>
      </w:r>
      <w:r w:rsidRPr="00EB3E9C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how wel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ach explanation describes what is happening in the situation. </w:t>
      </w:r>
    </w:p>
    <w:p w14:paraId="0E3F9499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5FED494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tudents want privacy because they’re planning to take over the world. (</w:t>
      </w:r>
      <w:r w:rsidRPr="00EB3E9C">
        <w:rPr>
          <w:rFonts w:ascii="Times New Roman" w:hAnsi="Times New Roman" w:cs="Times New Roman"/>
          <w:i/>
          <w:iCs/>
          <w:sz w:val="24"/>
          <w:szCs w:val="24"/>
          <w:lang w:val="en-US"/>
        </w:rPr>
        <w:t>Absurd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C2DE0C0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tudents want to make fun of you without you overhearing them. (</w:t>
      </w:r>
      <w:r w:rsidRPr="00EB3E9C">
        <w:rPr>
          <w:rFonts w:ascii="Times New Roman" w:hAnsi="Times New Roman" w:cs="Times New Roman"/>
          <w:i/>
          <w:iCs/>
          <w:sz w:val="24"/>
          <w:szCs w:val="24"/>
          <w:lang w:val="en-US"/>
        </w:rPr>
        <w:t>Lure A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2713D4F5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tudents want to avoid you because you are not cool enough for them. (</w:t>
      </w:r>
      <w:r w:rsidRPr="00EB3E9C">
        <w:rPr>
          <w:rFonts w:ascii="Times New Roman" w:hAnsi="Times New Roman" w:cs="Times New Roman"/>
          <w:i/>
          <w:iCs/>
          <w:sz w:val="24"/>
          <w:szCs w:val="24"/>
          <w:lang w:val="en-US"/>
        </w:rPr>
        <w:t>Lure B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EDD7F1D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tudents want to play music without bothering anyone. (</w:t>
      </w:r>
      <w:r w:rsidRPr="00EB3E9C">
        <w:rPr>
          <w:rFonts w:ascii="Times New Roman" w:hAnsi="Times New Roman" w:cs="Times New Roman"/>
          <w:i/>
          <w:iCs/>
          <w:sz w:val="24"/>
          <w:szCs w:val="24"/>
          <w:lang w:val="en-US"/>
        </w:rPr>
        <w:t>True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4D4C5FAA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15EE2D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EE9C208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F1C648C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AD74EE6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E38BA6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8C9852E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63F1D1" w14:textId="77777777" w:rsidR="00EB3E9C" w:rsidRDefault="00EB3E9C" w:rsidP="00EB3E9C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0A15069" w14:textId="77777777" w:rsidR="00EB3E9C" w:rsidRPr="00EB3E9C" w:rsidRDefault="00EB3E9C" w:rsidP="00064991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025000F6" w14:textId="77777777" w:rsidR="00DD1F5F" w:rsidRPr="00DD1F5F" w:rsidRDefault="00DD1F5F" w:rsidP="00DD1F5F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DD1F5F"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 xml:space="preserve">Additional </w:t>
      </w:r>
      <w:proofErr w:type="gramStart"/>
      <w:r w:rsidRPr="00DD1F5F">
        <w:rPr>
          <w:rFonts w:ascii="Times New Roman" w:hAnsi="Times New Roman" w:cs="Times New Roman"/>
          <w:b/>
          <w:iCs/>
          <w:sz w:val="24"/>
          <w:szCs w:val="24"/>
          <w:lang w:val="en-US"/>
        </w:rPr>
        <w:t>analyses</w:t>
      </w:r>
      <w:proofErr w:type="gramEnd"/>
    </w:p>
    <w:p w14:paraId="11C5ED72" w14:textId="77777777" w:rsidR="00DD1F5F" w:rsidRDefault="00DD1F5F" w:rsidP="00DD1F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ab/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the current study, we report analyses for mean affect intensity and affect variability. In the past, researchers used additional measures of affect dynamics (se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7E394E">
        <w:rPr>
          <w:rFonts w:ascii="Times New Roman" w:hAnsi="Times New Roman" w:cs="Times New Roman"/>
          <w:sz w:val="24"/>
          <w:szCs w:val="24"/>
          <w:lang w:val="en-US"/>
        </w:rPr>
        <w:t>ejonckhee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, 2019 for an overview). Therefore, we ran additional analyses with emotional instability (e.g., Trull et al., 2008), emotional inertia (e.g.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uppe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, 2010), and affective bipolarity (e.g.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jonckhee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, 2018) as outcome measures. The results were mostly non-significant and are therefore not reported here. </w:t>
      </w:r>
    </w:p>
    <w:p w14:paraId="49F3A3C6" w14:textId="77777777" w:rsidR="00DD1F5F" w:rsidRDefault="00DD1F5F" w:rsidP="00DD1F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AC26DC" w14:textId="77777777" w:rsidR="00DD1F5F" w:rsidRDefault="00DD1F5F" w:rsidP="00DD1F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070DC4" w14:textId="77777777" w:rsidR="00DD1F5F" w:rsidRDefault="00DD1F5F" w:rsidP="00DD1F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FE81215" w14:textId="77777777" w:rsidR="00DD1F5F" w:rsidRDefault="00DD1F5F" w:rsidP="00DD1F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A88D47C" w14:textId="77777777" w:rsidR="00DD1F5F" w:rsidRDefault="00DD1F5F" w:rsidP="00DD1F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00F4321" w14:textId="77777777" w:rsidR="00DD1F5F" w:rsidRDefault="00DD1F5F" w:rsidP="00DD1F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01B8901" w14:textId="77777777" w:rsidR="00DD1F5F" w:rsidRDefault="00DD1F5F" w:rsidP="00DD1F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8DFA39E" w14:textId="77777777" w:rsidR="00DD1F5F" w:rsidRDefault="00DD1F5F" w:rsidP="00DD1F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99A81B" w14:textId="77777777" w:rsidR="00DD1F5F" w:rsidRDefault="00DD1F5F" w:rsidP="00DD1F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6D0814" w14:textId="77777777" w:rsidR="00DD1F5F" w:rsidRDefault="00DD1F5F" w:rsidP="00DD1F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1DF19C" w14:textId="77777777" w:rsidR="00DD1F5F" w:rsidRDefault="00DD1F5F" w:rsidP="00DD1F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6107ABF" w14:textId="77777777" w:rsidR="00DD1F5F" w:rsidRDefault="00DD1F5F" w:rsidP="00DD1F5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1C57CC5" w14:textId="0B28D3C8" w:rsidR="00DD1F5F" w:rsidRDefault="00AD11A5" w:rsidP="00F274BC">
      <w:pPr>
        <w:pStyle w:val="CitaviBibliographyEntry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274BC">
        <w:rPr>
          <w:rFonts w:ascii="Times New Roman" w:hAnsi="Times New Roman" w:cs="Times New Roman"/>
          <w:sz w:val="20"/>
          <w:szCs w:val="20"/>
        </w:rPr>
        <w:t xml:space="preserve">Dejonckheere, E., Mestdagh, M., Houben, M., Erbas, Y., Pe, M., Koval, P., ... </w:t>
      </w:r>
      <w:r w:rsidRPr="00F274BC">
        <w:rPr>
          <w:rFonts w:ascii="Times New Roman" w:hAnsi="Times New Roman" w:cs="Times New Roman"/>
          <w:sz w:val="20"/>
          <w:szCs w:val="20"/>
          <w:lang w:val="en-US"/>
        </w:rPr>
        <w:t xml:space="preserve">&amp; </w:t>
      </w:r>
      <w:proofErr w:type="spellStart"/>
      <w:r w:rsidRPr="00F274BC">
        <w:rPr>
          <w:rFonts w:ascii="Times New Roman" w:hAnsi="Times New Roman" w:cs="Times New Roman"/>
          <w:sz w:val="20"/>
          <w:szCs w:val="20"/>
          <w:lang w:val="en-US"/>
        </w:rPr>
        <w:t>Kuppens</w:t>
      </w:r>
      <w:proofErr w:type="spellEnd"/>
      <w:r w:rsidRPr="00F274BC">
        <w:rPr>
          <w:rFonts w:ascii="Times New Roman" w:hAnsi="Times New Roman" w:cs="Times New Roman"/>
          <w:sz w:val="20"/>
          <w:szCs w:val="20"/>
          <w:lang w:val="en-US"/>
        </w:rPr>
        <w:t xml:space="preserve">, P. (2018). The bipolarity of affect and depressive symptoms. </w:t>
      </w:r>
      <w:r w:rsidRPr="00F274BC">
        <w:rPr>
          <w:rFonts w:ascii="Times New Roman" w:hAnsi="Times New Roman" w:cs="Times New Roman"/>
          <w:i/>
          <w:sz w:val="20"/>
          <w:szCs w:val="20"/>
          <w:lang w:val="en-US"/>
        </w:rPr>
        <w:t>Journal of Personality and Social Psychology, 114</w:t>
      </w:r>
      <w:r w:rsidRPr="00F274BC">
        <w:rPr>
          <w:rFonts w:ascii="Times New Roman" w:hAnsi="Times New Roman" w:cs="Times New Roman"/>
          <w:sz w:val="20"/>
          <w:szCs w:val="20"/>
          <w:lang w:val="en-US"/>
        </w:rPr>
        <w:t xml:space="preserve">(2), 323-341. https://doi.org/10.1037/pspp0000186 </w:t>
      </w:r>
    </w:p>
    <w:p w14:paraId="46A3FF40" w14:textId="77777777" w:rsidR="00F274BC" w:rsidRPr="00F274BC" w:rsidRDefault="00F274BC" w:rsidP="00F274BC">
      <w:pPr>
        <w:pStyle w:val="CitaviBibliographyEntry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B8B6EF5" w14:textId="44E02EA1" w:rsidR="00686744" w:rsidRDefault="00686744" w:rsidP="00F274BC">
      <w:pPr>
        <w:pStyle w:val="CitaviBibliographyEntry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274BC">
        <w:rPr>
          <w:rFonts w:ascii="Times New Roman" w:hAnsi="Times New Roman" w:cs="Times New Roman"/>
          <w:sz w:val="20"/>
          <w:szCs w:val="20"/>
        </w:rPr>
        <w:t xml:space="preserve">Dejonckheere, E., Mestdagh, M., Houben, M., Rutten, I., Sels, L., Kuppens, P., &amp; Tuerlinckx, F. (2019). </w:t>
      </w:r>
      <w:r w:rsidRPr="00F274BC">
        <w:rPr>
          <w:rFonts w:ascii="Times New Roman" w:hAnsi="Times New Roman" w:cs="Times New Roman"/>
          <w:sz w:val="20"/>
          <w:szCs w:val="20"/>
          <w:lang w:val="en-US"/>
        </w:rPr>
        <w:t xml:space="preserve">Complex affect dynamics add limited information to the prediction of psychological well-being. </w:t>
      </w:r>
      <w:r w:rsidRPr="00F274BC">
        <w:rPr>
          <w:rFonts w:ascii="Times New Roman" w:hAnsi="Times New Roman" w:cs="Times New Roman"/>
          <w:i/>
          <w:sz w:val="20"/>
          <w:szCs w:val="20"/>
          <w:lang w:val="en-US"/>
        </w:rPr>
        <w:t xml:space="preserve">Nature Human </w:t>
      </w:r>
      <w:proofErr w:type="spellStart"/>
      <w:r w:rsidRPr="00F274BC">
        <w:rPr>
          <w:rFonts w:ascii="Times New Roman" w:hAnsi="Times New Roman" w:cs="Times New Roman"/>
          <w:i/>
          <w:sz w:val="20"/>
          <w:szCs w:val="20"/>
          <w:lang w:val="en-US"/>
        </w:rPr>
        <w:t>Behaviour</w:t>
      </w:r>
      <w:proofErr w:type="spellEnd"/>
      <w:r w:rsidRPr="00F274B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F274BC">
        <w:rPr>
          <w:rFonts w:ascii="Times New Roman" w:hAnsi="Times New Roman" w:cs="Times New Roman"/>
          <w:i/>
          <w:sz w:val="20"/>
          <w:szCs w:val="20"/>
          <w:lang w:val="en-US"/>
        </w:rPr>
        <w:t>3</w:t>
      </w:r>
      <w:r w:rsidRPr="00F274BC">
        <w:rPr>
          <w:rFonts w:ascii="Times New Roman" w:hAnsi="Times New Roman" w:cs="Times New Roman"/>
          <w:sz w:val="20"/>
          <w:szCs w:val="20"/>
          <w:lang w:val="en-US"/>
        </w:rPr>
        <w:t xml:space="preserve">(5), 478–491. </w:t>
      </w:r>
      <w:r w:rsidR="00762C25" w:rsidRPr="00F274BC">
        <w:rPr>
          <w:rFonts w:ascii="Times New Roman" w:hAnsi="Times New Roman" w:cs="Times New Roman"/>
          <w:sz w:val="20"/>
          <w:szCs w:val="20"/>
          <w:lang w:val="en-US"/>
        </w:rPr>
        <w:t>https://doi.org/10.1038/s41562-019-0555-0</w:t>
      </w:r>
    </w:p>
    <w:p w14:paraId="126DE33F" w14:textId="77777777" w:rsidR="00F274BC" w:rsidRPr="00F274BC" w:rsidRDefault="00F274BC" w:rsidP="00F274BC">
      <w:pPr>
        <w:pStyle w:val="CitaviBibliographyEntry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386BCB" w14:textId="385319FE" w:rsidR="0019228A" w:rsidRDefault="0019228A" w:rsidP="00F274BC">
      <w:pPr>
        <w:pStyle w:val="CitaviBibliographyEntry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9B5AAA">
        <w:rPr>
          <w:rFonts w:ascii="Times New Roman" w:hAnsi="Times New Roman" w:cs="Times New Roman"/>
          <w:sz w:val="20"/>
          <w:szCs w:val="20"/>
          <w:lang w:val="en-US"/>
        </w:rPr>
        <w:t>Kuppens</w:t>
      </w:r>
      <w:proofErr w:type="spellEnd"/>
      <w:r w:rsidRPr="009B5AAA">
        <w:rPr>
          <w:rFonts w:ascii="Times New Roman" w:hAnsi="Times New Roman" w:cs="Times New Roman"/>
          <w:sz w:val="20"/>
          <w:szCs w:val="20"/>
          <w:lang w:val="en-US"/>
        </w:rPr>
        <w:t xml:space="preserve">, P., Allen, N. B., &amp; </w:t>
      </w:r>
      <w:proofErr w:type="spellStart"/>
      <w:r w:rsidRPr="009B5AAA">
        <w:rPr>
          <w:rFonts w:ascii="Times New Roman" w:hAnsi="Times New Roman" w:cs="Times New Roman"/>
          <w:sz w:val="20"/>
          <w:szCs w:val="20"/>
          <w:lang w:val="en-US"/>
        </w:rPr>
        <w:t>Sheeber</w:t>
      </w:r>
      <w:proofErr w:type="spellEnd"/>
      <w:r w:rsidRPr="009B5AAA">
        <w:rPr>
          <w:rFonts w:ascii="Times New Roman" w:hAnsi="Times New Roman" w:cs="Times New Roman"/>
          <w:sz w:val="20"/>
          <w:szCs w:val="20"/>
          <w:lang w:val="en-US"/>
        </w:rPr>
        <w:t xml:space="preserve">, L. B. (2010). </w:t>
      </w:r>
      <w:r w:rsidRPr="00F274BC">
        <w:rPr>
          <w:rFonts w:ascii="Times New Roman" w:hAnsi="Times New Roman" w:cs="Times New Roman"/>
          <w:sz w:val="20"/>
          <w:szCs w:val="20"/>
          <w:lang w:val="en-US"/>
        </w:rPr>
        <w:t xml:space="preserve">Emotional inertia and psychological maladjustment. </w:t>
      </w:r>
      <w:r w:rsidRPr="00F274BC">
        <w:rPr>
          <w:rFonts w:ascii="Times New Roman" w:hAnsi="Times New Roman" w:cs="Times New Roman"/>
          <w:i/>
          <w:sz w:val="20"/>
          <w:szCs w:val="20"/>
          <w:lang w:val="en-US"/>
        </w:rPr>
        <w:t>Psychological Science, 21</w:t>
      </w:r>
      <w:r w:rsidRPr="00F274BC">
        <w:rPr>
          <w:rFonts w:ascii="Times New Roman" w:hAnsi="Times New Roman" w:cs="Times New Roman"/>
          <w:sz w:val="20"/>
          <w:szCs w:val="20"/>
          <w:lang w:val="en-US"/>
        </w:rPr>
        <w:t xml:space="preserve">(7), 984-991. </w:t>
      </w:r>
      <w:r w:rsidR="00F274BC" w:rsidRPr="00F274BC">
        <w:rPr>
          <w:rFonts w:ascii="Times New Roman" w:hAnsi="Times New Roman" w:cs="Times New Roman"/>
          <w:sz w:val="20"/>
          <w:szCs w:val="20"/>
          <w:lang w:val="en-US"/>
        </w:rPr>
        <w:t>https://doi.org/10.1177/0956797610372634</w:t>
      </w:r>
    </w:p>
    <w:p w14:paraId="37CD1DD6" w14:textId="77777777" w:rsidR="00F274BC" w:rsidRPr="00F274BC" w:rsidRDefault="00F274BC" w:rsidP="00F274BC">
      <w:pPr>
        <w:pStyle w:val="CitaviBibliographyEntry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D93290C" w14:textId="77777777" w:rsidR="00762C25" w:rsidRPr="00F274BC" w:rsidRDefault="00762C25" w:rsidP="00F274BC">
      <w:pPr>
        <w:pStyle w:val="CitaviBibliographyEntry"/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274BC">
        <w:rPr>
          <w:rFonts w:ascii="Times New Roman" w:hAnsi="Times New Roman" w:cs="Times New Roman"/>
          <w:sz w:val="20"/>
          <w:szCs w:val="20"/>
          <w:lang w:val="en-US"/>
        </w:rPr>
        <w:t xml:space="preserve">Trull, T. J., </w:t>
      </w:r>
      <w:proofErr w:type="spellStart"/>
      <w:r w:rsidRPr="00F274BC">
        <w:rPr>
          <w:rFonts w:ascii="Times New Roman" w:hAnsi="Times New Roman" w:cs="Times New Roman"/>
          <w:sz w:val="20"/>
          <w:szCs w:val="20"/>
          <w:lang w:val="en-US"/>
        </w:rPr>
        <w:t>Solhan</w:t>
      </w:r>
      <w:proofErr w:type="spellEnd"/>
      <w:r w:rsidRPr="00F274BC">
        <w:rPr>
          <w:rFonts w:ascii="Times New Roman" w:hAnsi="Times New Roman" w:cs="Times New Roman"/>
          <w:sz w:val="20"/>
          <w:szCs w:val="20"/>
          <w:lang w:val="en-US"/>
        </w:rPr>
        <w:t xml:space="preserve">, M. B., Tragesser, S. L., Jahng, S., Wood, P. K., Piasecki, T. M., &amp; Watson, D. (2008). Affective instability: measuring a core feature of borderline personality disorder with ecological momentary assessment. </w:t>
      </w:r>
      <w:r w:rsidRPr="00F274BC">
        <w:rPr>
          <w:rFonts w:ascii="Times New Roman" w:hAnsi="Times New Roman" w:cs="Times New Roman"/>
          <w:i/>
          <w:sz w:val="20"/>
          <w:szCs w:val="20"/>
          <w:lang w:val="en-US"/>
        </w:rPr>
        <w:t>Journal of Abnormal Psychology, 117</w:t>
      </w:r>
      <w:r w:rsidRPr="00F274BC">
        <w:rPr>
          <w:rFonts w:ascii="Times New Roman" w:hAnsi="Times New Roman" w:cs="Times New Roman"/>
          <w:sz w:val="20"/>
          <w:szCs w:val="20"/>
          <w:lang w:val="en-US"/>
        </w:rPr>
        <w:t>(3), 647-661. https://doi.org/10.1037/a0012532</w:t>
      </w:r>
    </w:p>
    <w:p w14:paraId="70906857" w14:textId="77777777" w:rsidR="00762C25" w:rsidRPr="007208AC" w:rsidRDefault="00762C25" w:rsidP="00686744">
      <w:pPr>
        <w:pStyle w:val="CitaviBibliographyEntry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61CEA8" w14:textId="6701871D" w:rsidR="009F092A" w:rsidRDefault="009F092A" w:rsidP="00DD1F5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Effects of age</w:t>
      </w:r>
      <w:r w:rsidR="009B5A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gender</w:t>
      </w:r>
      <w:r w:rsidR="009B5AAA">
        <w:rPr>
          <w:rFonts w:ascii="Times New Roman" w:hAnsi="Times New Roman" w:cs="Times New Roman"/>
          <w:b/>
          <w:sz w:val="24"/>
          <w:szCs w:val="24"/>
          <w:lang w:val="en-US"/>
        </w:rPr>
        <w:t>, and racial identity</w:t>
      </w:r>
    </w:p>
    <w:p w14:paraId="09466A84" w14:textId="30F8786C" w:rsidR="009F092A" w:rsidRDefault="009F092A" w:rsidP="009F092A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ne exemplary multilevel model for mean of negative affect as outcome variable and BADE metrics from disconfirming-the-negative scenarios is presented below:</w:t>
      </w:r>
    </w:p>
    <w:p w14:paraId="00560368" w14:textId="2E8C93E0" w:rsidR="009F092A" w:rsidRPr="008259F4" w:rsidRDefault="009F092A" w:rsidP="009F092A">
      <w:pPr>
        <w:spacing w:after="0" w:line="480" w:lineRule="auto"/>
        <w:ind w:firstLine="709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Y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k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mean of negativ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ffec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person </w:t>
      </w:r>
      <w:proofErr w:type="spellStart"/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day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proofErr w:type="gramEnd"/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proofErr w:type="spellStart"/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k</w:t>
      </w:r>
      <w:proofErr w:type="spellEnd"/>
    </w:p>
    <w:p w14:paraId="7ECD5A2F" w14:textId="501F8F8C" w:rsidR="009F092A" w:rsidRDefault="009F092A" w:rsidP="009F092A">
      <w:pPr>
        <w:spacing w:after="0" w:line="480" w:lineRule="auto"/>
        <w:ind w:left="1418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676DD4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0</w:t>
      </w:r>
      <w:r w:rsidRPr="00676DD4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1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 w:rsidRPr="00676DD4">
        <w:rPr>
          <w:rFonts w:ascii="Times New Roman" w:hAnsi="Times New Roman" w:cs="Times New Roman"/>
          <w:sz w:val="24"/>
          <w:szCs w:val="24"/>
          <w:lang w:val="en-US"/>
        </w:rPr>
        <w:t xml:space="preserve">(negative interpretation inflexibility) 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2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 w:rsidRPr="00676DD4">
        <w:rPr>
          <w:rFonts w:ascii="Times New Roman" w:hAnsi="Times New Roman" w:cs="Times New Roman"/>
          <w:sz w:val="24"/>
          <w:szCs w:val="24"/>
          <w:lang w:val="en-US"/>
        </w:rPr>
        <w:t>(negative 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terpretation bias) 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3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positive interpretation bias) 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3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age/gender</w:t>
      </w:r>
      <w:r w:rsidR="00155C63">
        <w:rPr>
          <w:rFonts w:ascii="Times New Roman" w:hAnsi="Times New Roman" w:cs="Times New Roman"/>
          <w:sz w:val="24"/>
          <w:szCs w:val="24"/>
          <w:lang w:val="en-US"/>
        </w:rPr>
        <w:t>/racial ident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4 </w:t>
      </w:r>
      <w:r>
        <w:rPr>
          <w:rFonts w:ascii="Times New Roman" w:hAnsi="Times New Roman" w:cs="Times New Roman"/>
          <w:sz w:val="24"/>
          <w:szCs w:val="24"/>
          <w:lang w:val="en-US"/>
        </w:rPr>
        <w:t>(age/gender</w:t>
      </w:r>
      <w:r w:rsidR="009B5AAA">
        <w:rPr>
          <w:rFonts w:ascii="Times New Roman" w:hAnsi="Times New Roman" w:cs="Times New Roman"/>
          <w:sz w:val="24"/>
          <w:szCs w:val="24"/>
          <w:lang w:val="en-US"/>
        </w:rPr>
        <w:t xml:space="preserve">/racial </w:t>
      </w:r>
      <w:proofErr w:type="gramStart"/>
      <w:r w:rsidR="009B5AAA">
        <w:rPr>
          <w:rFonts w:ascii="Times New Roman" w:hAnsi="Times New Roman" w:cs="Times New Roman"/>
          <w:sz w:val="24"/>
          <w:szCs w:val="24"/>
          <w:lang w:val="en-US"/>
        </w:rPr>
        <w:t>identity</w:t>
      </w:r>
      <w:r>
        <w:rPr>
          <w:rFonts w:ascii="Times New Roman" w:hAnsi="Times New Roman" w:cs="Times New Roman"/>
          <w:sz w:val="24"/>
          <w:szCs w:val="24"/>
          <w:lang w:val="en-US"/>
        </w:rPr>
        <w:t>)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negative interpretation inflexibility) 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5 </w:t>
      </w:r>
      <w:r>
        <w:rPr>
          <w:rFonts w:ascii="Times New Roman" w:hAnsi="Times New Roman" w:cs="Times New Roman"/>
          <w:sz w:val="24"/>
          <w:szCs w:val="24"/>
          <w:lang w:val="en-US"/>
        </w:rPr>
        <w:t>(age/gender</w:t>
      </w:r>
      <w:r w:rsidR="00155C63">
        <w:rPr>
          <w:rFonts w:ascii="Times New Roman" w:hAnsi="Times New Roman" w:cs="Times New Roman"/>
          <w:sz w:val="24"/>
          <w:szCs w:val="24"/>
          <w:lang w:val="en-US"/>
        </w:rPr>
        <w:t xml:space="preserve">/racial </w:t>
      </w:r>
      <w:proofErr w:type="gramStart"/>
      <w:r w:rsidR="00155C63">
        <w:rPr>
          <w:rFonts w:ascii="Times New Roman" w:hAnsi="Times New Roman" w:cs="Times New Roman"/>
          <w:sz w:val="24"/>
          <w:szCs w:val="24"/>
          <w:lang w:val="en-US"/>
        </w:rPr>
        <w:t>identity</w:t>
      </w:r>
      <w:r>
        <w:rPr>
          <w:rFonts w:ascii="Times New Roman" w:hAnsi="Times New Roman" w:cs="Times New Roman"/>
          <w:sz w:val="24"/>
          <w:szCs w:val="24"/>
          <w:lang w:val="en-US"/>
        </w:rPr>
        <w:t>)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negative interpretation bias) 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6 </w:t>
      </w:r>
      <w:r>
        <w:rPr>
          <w:rFonts w:ascii="Times New Roman" w:hAnsi="Times New Roman" w:cs="Times New Roman"/>
          <w:sz w:val="24"/>
          <w:szCs w:val="24"/>
          <w:lang w:val="en-US"/>
        </w:rPr>
        <w:t>(age/gender</w:t>
      </w:r>
      <w:r w:rsidR="009B5AAA">
        <w:rPr>
          <w:rFonts w:ascii="Times New Roman" w:hAnsi="Times New Roman" w:cs="Times New Roman"/>
          <w:sz w:val="24"/>
          <w:szCs w:val="24"/>
          <w:lang w:val="en-US"/>
        </w:rPr>
        <w:t xml:space="preserve">/racial </w:t>
      </w:r>
      <w:proofErr w:type="gramStart"/>
      <w:r w:rsidR="009B5AAA">
        <w:rPr>
          <w:rFonts w:ascii="Times New Roman" w:hAnsi="Times New Roman" w:cs="Times New Roman"/>
          <w:sz w:val="24"/>
          <w:szCs w:val="24"/>
          <w:lang w:val="en-US"/>
        </w:rPr>
        <w:t>identi</w:t>
      </w:r>
      <w:r w:rsidR="00155C63">
        <w:rPr>
          <w:rFonts w:ascii="Times New Roman" w:hAnsi="Times New Roman" w:cs="Times New Roman"/>
          <w:sz w:val="24"/>
          <w:szCs w:val="24"/>
          <w:lang w:val="en-US"/>
        </w:rPr>
        <w:t>ty</w:t>
      </w:r>
      <w:r>
        <w:rPr>
          <w:rFonts w:ascii="Times New Roman" w:hAnsi="Times New Roman" w:cs="Times New Roman"/>
          <w:sz w:val="24"/>
          <w:szCs w:val="24"/>
          <w:lang w:val="en-US"/>
        </w:rPr>
        <w:t>)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positive interpretation bias) 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</w:p>
    <w:p w14:paraId="037AF7E5" w14:textId="14863F32" w:rsidR="009F092A" w:rsidRDefault="009F092A" w:rsidP="009F092A">
      <w:pPr>
        <w:spacing w:after="0" w:line="480" w:lineRule="auto"/>
        <w:ind w:firstLine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One exemplary multilevel model for the standard deviation of negativ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ffec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as outcome variable and BADE metrics from disconfirming-the-negative scenarios is as follows:</w:t>
      </w:r>
    </w:p>
    <w:p w14:paraId="157FECAF" w14:textId="77777777" w:rsidR="009F092A" w:rsidRPr="008259F4" w:rsidRDefault="009F092A" w:rsidP="009F092A">
      <w:pPr>
        <w:spacing w:after="0" w:line="480" w:lineRule="auto"/>
        <w:ind w:left="709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Y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k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standard deviation of basic negativ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ffec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f person </w:t>
      </w:r>
      <w:proofErr w:type="spellStart"/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day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i</w:t>
      </w:r>
      <w:proofErr w:type="gramEnd"/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mean of basic negativ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affect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on day </w:t>
      </w:r>
      <w:r w:rsidRPr="00AF3BF1">
        <w:rPr>
          <w:rFonts w:ascii="Times New Roman" w:hAnsi="Times New Roman" w:cs="Times New Roman"/>
          <w:i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>) +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k</w:t>
      </w:r>
      <w:proofErr w:type="spellEnd"/>
    </w:p>
    <w:p w14:paraId="42D0D3C2" w14:textId="7547873E" w:rsidR="009F092A" w:rsidRDefault="009F092A" w:rsidP="009F092A">
      <w:pPr>
        <w:spacing w:after="0" w:line="480" w:lineRule="auto"/>
        <w:ind w:left="1418"/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</w:pP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  <w:r w:rsidRPr="00676DD4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0</w:t>
      </w:r>
      <w:r w:rsidRPr="00676DD4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1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 w:rsidRPr="00676DD4">
        <w:rPr>
          <w:rFonts w:ascii="Times New Roman" w:hAnsi="Times New Roman" w:cs="Times New Roman"/>
          <w:sz w:val="24"/>
          <w:szCs w:val="24"/>
          <w:lang w:val="en-US"/>
        </w:rPr>
        <w:t xml:space="preserve">(negative interpretation inflexibility) 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2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 w:rsidRPr="00676DD4">
        <w:rPr>
          <w:rFonts w:ascii="Times New Roman" w:hAnsi="Times New Roman" w:cs="Times New Roman"/>
          <w:sz w:val="24"/>
          <w:szCs w:val="24"/>
          <w:lang w:val="en-US"/>
        </w:rPr>
        <w:t>(negative 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terpretation bias) 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3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positive interpretation bias) 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3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age/gender</w:t>
      </w:r>
      <w:r w:rsidR="00155C63">
        <w:rPr>
          <w:rFonts w:ascii="Times New Roman" w:hAnsi="Times New Roman" w:cs="Times New Roman"/>
          <w:sz w:val="24"/>
          <w:szCs w:val="24"/>
          <w:lang w:val="en-US"/>
        </w:rPr>
        <w:t>/racial ident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4 </w:t>
      </w:r>
      <w:r>
        <w:rPr>
          <w:rFonts w:ascii="Times New Roman" w:hAnsi="Times New Roman" w:cs="Times New Roman"/>
          <w:sz w:val="24"/>
          <w:szCs w:val="24"/>
          <w:lang w:val="en-US"/>
        </w:rPr>
        <w:t>(age/gender</w:t>
      </w:r>
      <w:r w:rsidR="00155C63">
        <w:rPr>
          <w:rFonts w:ascii="Times New Roman" w:hAnsi="Times New Roman" w:cs="Times New Roman"/>
          <w:sz w:val="24"/>
          <w:szCs w:val="24"/>
          <w:lang w:val="en-US"/>
        </w:rPr>
        <w:t xml:space="preserve">/racial </w:t>
      </w:r>
      <w:proofErr w:type="gramStart"/>
      <w:r w:rsidR="00155C63">
        <w:rPr>
          <w:rFonts w:ascii="Times New Roman" w:hAnsi="Times New Roman" w:cs="Times New Roman"/>
          <w:sz w:val="24"/>
          <w:szCs w:val="24"/>
          <w:lang w:val="en-US"/>
        </w:rPr>
        <w:t>identity</w:t>
      </w:r>
      <w:r>
        <w:rPr>
          <w:rFonts w:ascii="Times New Roman" w:hAnsi="Times New Roman" w:cs="Times New Roman"/>
          <w:sz w:val="24"/>
          <w:szCs w:val="24"/>
          <w:lang w:val="en-US"/>
        </w:rPr>
        <w:t>)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negative interpretation inflexibility) 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5 </w:t>
      </w:r>
      <w:r>
        <w:rPr>
          <w:rFonts w:ascii="Times New Roman" w:hAnsi="Times New Roman" w:cs="Times New Roman"/>
          <w:sz w:val="24"/>
          <w:szCs w:val="24"/>
          <w:lang w:val="en-US"/>
        </w:rPr>
        <w:t>(age/gender</w:t>
      </w:r>
      <w:r w:rsidR="00155C63">
        <w:rPr>
          <w:rFonts w:ascii="Times New Roman" w:hAnsi="Times New Roman" w:cs="Times New Roman"/>
          <w:sz w:val="24"/>
          <w:szCs w:val="24"/>
          <w:lang w:val="en-US"/>
        </w:rPr>
        <w:t xml:space="preserve">/racial </w:t>
      </w:r>
      <w:proofErr w:type="gramStart"/>
      <w:r w:rsidR="00155C63">
        <w:rPr>
          <w:rFonts w:ascii="Times New Roman" w:hAnsi="Times New Roman" w:cs="Times New Roman"/>
          <w:sz w:val="24"/>
          <w:szCs w:val="24"/>
          <w:lang w:val="en-US"/>
        </w:rPr>
        <w:t>identity</w:t>
      </w:r>
      <w:r>
        <w:rPr>
          <w:rFonts w:ascii="Times New Roman" w:hAnsi="Times New Roman" w:cs="Times New Roman"/>
          <w:sz w:val="24"/>
          <w:szCs w:val="24"/>
          <w:lang w:val="en-US"/>
        </w:rPr>
        <w:t>)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negative interpretation bias) 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 xml:space="preserve">6 </w:t>
      </w:r>
      <w:r>
        <w:rPr>
          <w:rFonts w:ascii="Times New Roman" w:hAnsi="Times New Roman" w:cs="Times New Roman"/>
          <w:sz w:val="24"/>
          <w:szCs w:val="24"/>
          <w:lang w:val="en-US"/>
        </w:rPr>
        <w:t>(age/gender</w:t>
      </w:r>
      <w:r w:rsidR="00155C63">
        <w:rPr>
          <w:rFonts w:ascii="Times New Roman" w:hAnsi="Times New Roman" w:cs="Times New Roman"/>
          <w:sz w:val="24"/>
          <w:szCs w:val="24"/>
          <w:lang w:val="en-US"/>
        </w:rPr>
        <w:t xml:space="preserve">/racial </w:t>
      </w:r>
      <w:proofErr w:type="gramStart"/>
      <w:r w:rsidR="00155C63">
        <w:rPr>
          <w:rFonts w:ascii="Times New Roman" w:hAnsi="Times New Roman" w:cs="Times New Roman"/>
          <w:sz w:val="24"/>
          <w:szCs w:val="24"/>
          <w:lang w:val="en-US"/>
        </w:rPr>
        <w:t>identity</w:t>
      </w:r>
      <w:r>
        <w:rPr>
          <w:rFonts w:ascii="Times New Roman" w:hAnsi="Times New Roman" w:cs="Times New Roman"/>
          <w:sz w:val="24"/>
          <w:szCs w:val="24"/>
          <w:lang w:val="en-US"/>
        </w:rPr>
        <w:t>)(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positive interpretation bias) 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i</w:t>
      </w:r>
    </w:p>
    <w:p w14:paraId="217C3352" w14:textId="77777777" w:rsidR="009F092A" w:rsidRDefault="009F092A" w:rsidP="009F092A">
      <w:pPr>
        <w:spacing w:line="480" w:lineRule="auto"/>
        <w:ind w:left="1416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β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i</w:t>
      </w:r>
      <w:r w:rsidRPr="00676DD4"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γ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0</w:t>
      </w:r>
      <w:r w:rsidRPr="00676D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+ </w:t>
      </w:r>
      <w:r w:rsidRPr="008259F4">
        <w:rPr>
          <w:rFonts w:ascii="Times New Roman" w:hAnsi="Times New Roman" w:cs="Times New Roman"/>
          <w:i/>
          <w:sz w:val="24"/>
          <w:szCs w:val="24"/>
          <w:lang w:val="en-US"/>
        </w:rPr>
        <w:t>u</w:t>
      </w:r>
      <w:r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1</w:t>
      </w:r>
      <w:r w:rsidRPr="008259F4">
        <w:rPr>
          <w:rFonts w:ascii="Times New Roman" w:hAnsi="Times New Roman" w:cs="Times New Roman"/>
          <w:i/>
          <w:sz w:val="24"/>
          <w:szCs w:val="24"/>
          <w:vertAlign w:val="subscript"/>
          <w:lang w:val="en-US"/>
        </w:rPr>
        <w:t>j</w:t>
      </w:r>
    </w:p>
    <w:p w14:paraId="7A942C80" w14:textId="5A356A9F" w:rsidR="009F092A" w:rsidRDefault="009F092A" w:rsidP="009F092A">
      <w:pPr>
        <w:spacing w:line="480" w:lineRule="auto"/>
        <w:ind w:left="1416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</w:p>
    <w:p w14:paraId="4E484B79" w14:textId="46844882" w:rsidR="009F092A" w:rsidRDefault="009F092A" w:rsidP="009F092A">
      <w:pPr>
        <w:spacing w:line="480" w:lineRule="auto"/>
        <w:ind w:left="1416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</w:p>
    <w:p w14:paraId="5BDE7E1D" w14:textId="0199050B" w:rsidR="009F092A" w:rsidRDefault="009F092A" w:rsidP="009F092A">
      <w:pPr>
        <w:spacing w:line="480" w:lineRule="auto"/>
        <w:ind w:left="1416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</w:p>
    <w:p w14:paraId="666316B0" w14:textId="026A57C7" w:rsidR="009F092A" w:rsidRDefault="009F092A" w:rsidP="009F092A">
      <w:pPr>
        <w:spacing w:line="480" w:lineRule="auto"/>
        <w:ind w:left="1416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</w:p>
    <w:p w14:paraId="44B61335" w14:textId="77777777" w:rsidR="009F092A" w:rsidRDefault="009F092A" w:rsidP="009F092A">
      <w:pPr>
        <w:spacing w:line="480" w:lineRule="auto"/>
        <w:ind w:left="1416"/>
        <w:rPr>
          <w:rFonts w:ascii="Times New Roman" w:hAnsi="Times New Roman" w:cs="Times New Roman"/>
          <w:sz w:val="24"/>
          <w:szCs w:val="24"/>
          <w:vertAlign w:val="subscript"/>
          <w:lang w:val="en-US"/>
        </w:rPr>
      </w:pPr>
    </w:p>
    <w:p w14:paraId="77C9BEBE" w14:textId="77777777" w:rsidR="00AD46B5" w:rsidRDefault="00AD46B5" w:rsidP="00AD46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2</w:t>
      </w:r>
    </w:p>
    <w:p w14:paraId="11A76E25" w14:textId="3D8D70F5" w:rsidR="00AD46B5" w:rsidRPr="00CD67FA" w:rsidRDefault="00AD46B5" w:rsidP="00AD46B5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CD67F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Estimates for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multilevel </w:t>
      </w:r>
      <w:r w:rsidRPr="00CD67F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regression models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redicting daily mean affect</w:t>
      </w:r>
      <w:r w:rsidR="00750EE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and including age as moderator</w:t>
      </w:r>
      <w:r w:rsidR="00570F8D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(</w:t>
      </w:r>
      <w:r w:rsidR="00570F8D" w:rsidRPr="007B57AB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US"/>
        </w:rPr>
        <w:t>n</w:t>
      </w:r>
      <w:r w:rsidR="007B57AB" w:rsidRPr="007B57AB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US"/>
        </w:rPr>
        <w:t xml:space="preserve"> </w:t>
      </w:r>
      <w:r w:rsidR="00570F8D" w:rsidRPr="007B57AB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US"/>
        </w:rPr>
        <w:t>= 3915 observations)</w:t>
      </w:r>
    </w:p>
    <w:tbl>
      <w:tblPr>
        <w:tblStyle w:val="TableGrid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25"/>
        <w:gridCol w:w="857"/>
        <w:gridCol w:w="900"/>
        <w:gridCol w:w="1080"/>
        <w:gridCol w:w="1260"/>
        <w:gridCol w:w="1350"/>
        <w:gridCol w:w="1440"/>
      </w:tblGrid>
      <w:tr w:rsidR="00652490" w:rsidRPr="000D791C" w14:paraId="051220CD" w14:textId="77777777" w:rsidTr="00641A17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39434D" w14:textId="77777777" w:rsidR="00652490" w:rsidRPr="000D791C" w:rsidRDefault="00652490" w:rsidP="006637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32D7D437" w14:textId="77777777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DE898E5" w14:textId="12D14160" w:rsidR="00652490" w:rsidRPr="000D791C" w:rsidRDefault="00652490" w:rsidP="00663743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570F8D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highlight w:val="yellow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CF50365" w14:textId="1B0EB2A8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t</w:t>
            </w: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Pr="000D791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E90031E" w14:textId="77777777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5D49666" w14:textId="77777777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>.95 C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79AB4AC" w14:textId="317C7B13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E</w:t>
            </w: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0D791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D</w:t>
            </w: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652490" w:rsidRPr="000D791C" w14:paraId="27A0475E" w14:textId="77777777" w:rsidTr="00641A17">
        <w:tc>
          <w:tcPr>
            <w:tcW w:w="1418" w:type="dxa"/>
            <w:tcBorders>
              <w:top w:val="single" w:sz="4" w:space="0" w:color="auto"/>
            </w:tcBorders>
          </w:tcPr>
          <w:p w14:paraId="5C86286E" w14:textId="77777777" w:rsidR="00652490" w:rsidRDefault="00652490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12" w:type="dxa"/>
            <w:gridSpan w:val="7"/>
            <w:tcBorders>
              <w:top w:val="single" w:sz="4" w:space="0" w:color="auto"/>
            </w:tcBorders>
          </w:tcPr>
          <w:p w14:paraId="238104C2" w14:textId="22DEE865" w:rsidR="00652490" w:rsidRPr="00590850" w:rsidRDefault="00652490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ISCONFIRMING-THE-NEGATIVE SCENARIOS</w:t>
            </w:r>
          </w:p>
        </w:tc>
      </w:tr>
      <w:tr w:rsidR="00652490" w:rsidRPr="000D791C" w14:paraId="732328CF" w14:textId="77777777" w:rsidTr="00641A17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4ADEA02A" w14:textId="76666951" w:rsidR="00652490" w:rsidRPr="006A6BEB" w:rsidRDefault="00652490" w:rsidP="0066374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.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gative Affect</w:t>
            </w: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9B33BE1" w14:textId="77777777" w:rsidR="00652490" w:rsidRPr="006A6BEB" w:rsidRDefault="00652490" w:rsidP="006637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A6B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Intercept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7F7C8423" w14:textId="77777777" w:rsidR="00652490" w:rsidRDefault="00652490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C6B61F4" w14:textId="27300C87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5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D0CAC0C" w14:textId="77777777" w:rsidR="00652490" w:rsidRPr="00570F8D" w:rsidRDefault="00652490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14:paraId="0EE97E5C" w14:textId="3D5D4F47" w:rsidR="00641A17" w:rsidRPr="00570F8D" w:rsidRDefault="00C77594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45.7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76E0465" w14:textId="11A55639" w:rsidR="00652490" w:rsidRDefault="00652490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4D54CB8" w14:textId="6A177560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7.3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22B7679" w14:textId="77777777" w:rsidR="00652490" w:rsidRDefault="00652490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457DC4B0" w14:textId="126C617B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FF26E8C" w14:textId="77777777" w:rsidR="00652490" w:rsidRDefault="00652490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224E803" w14:textId="34617EC3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4; 1.60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5B8250D" w14:textId="77777777" w:rsidR="00652490" w:rsidRDefault="00652490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61ED9968" w14:textId="3DC9B221" w:rsidR="00652490" w:rsidRPr="006A6BEB" w:rsidRDefault="00652490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0</w:t>
            </w:r>
          </w:p>
        </w:tc>
      </w:tr>
      <w:tr w:rsidR="00652490" w:rsidRPr="000D791C" w14:paraId="35FF6DFA" w14:textId="77777777" w:rsidTr="00641A17">
        <w:tc>
          <w:tcPr>
            <w:tcW w:w="1843" w:type="dxa"/>
            <w:gridSpan w:val="2"/>
          </w:tcPr>
          <w:p w14:paraId="26E17AF9" w14:textId="69EB0A36" w:rsidR="00652490" w:rsidRPr="000D791C" w:rsidRDefault="00652490" w:rsidP="006637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NII</w:t>
            </w:r>
          </w:p>
        </w:tc>
        <w:tc>
          <w:tcPr>
            <w:tcW w:w="857" w:type="dxa"/>
          </w:tcPr>
          <w:p w14:paraId="333759FB" w14:textId="7840B007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4</w:t>
            </w:r>
          </w:p>
        </w:tc>
        <w:tc>
          <w:tcPr>
            <w:tcW w:w="900" w:type="dxa"/>
          </w:tcPr>
          <w:p w14:paraId="0381FFD9" w14:textId="3865F39C" w:rsidR="00652490" w:rsidRPr="00570F8D" w:rsidRDefault="008629B1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46.11</w:t>
            </w:r>
          </w:p>
        </w:tc>
        <w:tc>
          <w:tcPr>
            <w:tcW w:w="1080" w:type="dxa"/>
          </w:tcPr>
          <w:p w14:paraId="6D83BC83" w14:textId="78237665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4</w:t>
            </w:r>
          </w:p>
        </w:tc>
        <w:tc>
          <w:tcPr>
            <w:tcW w:w="1260" w:type="dxa"/>
          </w:tcPr>
          <w:p w14:paraId="71E3CE9F" w14:textId="5B88B1F3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350" w:type="dxa"/>
          </w:tcPr>
          <w:p w14:paraId="4B7A8C4B" w14:textId="1811EE55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; 0.22</w:t>
            </w:r>
          </w:p>
        </w:tc>
        <w:tc>
          <w:tcPr>
            <w:tcW w:w="1440" w:type="dxa"/>
          </w:tcPr>
          <w:p w14:paraId="3764EDB1" w14:textId="77777777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442793D1" w14:textId="77777777" w:rsidTr="00641A17">
        <w:tc>
          <w:tcPr>
            <w:tcW w:w="1843" w:type="dxa"/>
            <w:gridSpan w:val="2"/>
          </w:tcPr>
          <w:p w14:paraId="232ADF06" w14:textId="29BF5E95" w:rsidR="00652490" w:rsidRPr="000D791C" w:rsidRDefault="00652490" w:rsidP="0066374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</w:t>
            </w:r>
          </w:p>
        </w:tc>
        <w:tc>
          <w:tcPr>
            <w:tcW w:w="857" w:type="dxa"/>
          </w:tcPr>
          <w:p w14:paraId="3EBA9C6E" w14:textId="1B96DA02" w:rsidR="00652490" w:rsidRPr="000D791C" w:rsidRDefault="00652490" w:rsidP="006637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900" w:type="dxa"/>
          </w:tcPr>
          <w:p w14:paraId="7973B5B0" w14:textId="2BB4B520" w:rsidR="00652490" w:rsidRPr="00570F8D" w:rsidRDefault="008629B1" w:rsidP="006637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45.65</w:t>
            </w:r>
          </w:p>
        </w:tc>
        <w:tc>
          <w:tcPr>
            <w:tcW w:w="1080" w:type="dxa"/>
          </w:tcPr>
          <w:p w14:paraId="18100B18" w14:textId="31432F20" w:rsidR="00652490" w:rsidRPr="000D791C" w:rsidRDefault="00652490" w:rsidP="006637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60" w:type="dxa"/>
          </w:tcPr>
          <w:p w14:paraId="3A86571C" w14:textId="1BFE18C6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885</w:t>
            </w:r>
          </w:p>
        </w:tc>
        <w:tc>
          <w:tcPr>
            <w:tcW w:w="1350" w:type="dxa"/>
          </w:tcPr>
          <w:p w14:paraId="4EC89A46" w14:textId="2946EE33" w:rsidR="00652490" w:rsidRPr="000D791C" w:rsidRDefault="00652490" w:rsidP="006637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8; 0.09</w:t>
            </w:r>
          </w:p>
        </w:tc>
        <w:tc>
          <w:tcPr>
            <w:tcW w:w="1440" w:type="dxa"/>
          </w:tcPr>
          <w:p w14:paraId="00D345C0" w14:textId="77777777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490" w:rsidRPr="000D791C" w14:paraId="5C172D35" w14:textId="77777777" w:rsidTr="00641A17">
        <w:tc>
          <w:tcPr>
            <w:tcW w:w="1843" w:type="dxa"/>
            <w:gridSpan w:val="2"/>
          </w:tcPr>
          <w:p w14:paraId="3D5E9431" w14:textId="008F5CFA" w:rsidR="00652490" w:rsidRPr="006A6BEB" w:rsidRDefault="00652490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A6BE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IB</w:t>
            </w:r>
          </w:p>
        </w:tc>
        <w:tc>
          <w:tcPr>
            <w:tcW w:w="857" w:type="dxa"/>
          </w:tcPr>
          <w:p w14:paraId="7067E3E1" w14:textId="1DF0B118" w:rsidR="00652490" w:rsidRPr="006A6BEB" w:rsidRDefault="00652490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</w:t>
            </w:r>
          </w:p>
        </w:tc>
        <w:tc>
          <w:tcPr>
            <w:tcW w:w="900" w:type="dxa"/>
          </w:tcPr>
          <w:p w14:paraId="426D1217" w14:textId="27CB6281" w:rsidR="00652490" w:rsidRPr="00570F8D" w:rsidRDefault="008629B1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00</w:t>
            </w:r>
          </w:p>
        </w:tc>
        <w:tc>
          <w:tcPr>
            <w:tcW w:w="1080" w:type="dxa"/>
          </w:tcPr>
          <w:p w14:paraId="5C9E24E6" w14:textId="419D164B" w:rsidR="00652490" w:rsidRPr="006A6BEB" w:rsidRDefault="00652490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6</w:t>
            </w:r>
          </w:p>
        </w:tc>
        <w:tc>
          <w:tcPr>
            <w:tcW w:w="1260" w:type="dxa"/>
          </w:tcPr>
          <w:p w14:paraId="39FA76A1" w14:textId="255407A8" w:rsidR="00652490" w:rsidRPr="006A6BEB" w:rsidRDefault="00652490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876</w:t>
            </w:r>
          </w:p>
        </w:tc>
        <w:tc>
          <w:tcPr>
            <w:tcW w:w="1350" w:type="dxa"/>
          </w:tcPr>
          <w:p w14:paraId="58A5C79E" w14:textId="212CD7E5" w:rsidR="00652490" w:rsidRPr="006A6BEB" w:rsidRDefault="00652490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0; 0.08</w:t>
            </w:r>
          </w:p>
        </w:tc>
        <w:tc>
          <w:tcPr>
            <w:tcW w:w="1440" w:type="dxa"/>
          </w:tcPr>
          <w:p w14:paraId="6AE7DD06" w14:textId="77777777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0DE4DF8F" w14:textId="77777777" w:rsidTr="00641A17">
        <w:tc>
          <w:tcPr>
            <w:tcW w:w="1843" w:type="dxa"/>
            <w:gridSpan w:val="2"/>
          </w:tcPr>
          <w:p w14:paraId="4AA91721" w14:textId="2E35020D" w:rsidR="00652490" w:rsidRPr="006A6BEB" w:rsidRDefault="00652490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Age</w:t>
            </w:r>
          </w:p>
        </w:tc>
        <w:tc>
          <w:tcPr>
            <w:tcW w:w="857" w:type="dxa"/>
          </w:tcPr>
          <w:p w14:paraId="53E93789" w14:textId="6FA2485C" w:rsidR="00652490" w:rsidRPr="006A6BEB" w:rsidRDefault="00652490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00" w:type="dxa"/>
          </w:tcPr>
          <w:p w14:paraId="737F98D7" w14:textId="74A5E907" w:rsidR="00652490" w:rsidRPr="00570F8D" w:rsidRDefault="008B11C7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59</w:t>
            </w:r>
          </w:p>
        </w:tc>
        <w:tc>
          <w:tcPr>
            <w:tcW w:w="1080" w:type="dxa"/>
          </w:tcPr>
          <w:p w14:paraId="350467D9" w14:textId="3FFD4CFF" w:rsidR="00652490" w:rsidRPr="006A6BEB" w:rsidRDefault="00652490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66</w:t>
            </w:r>
          </w:p>
        </w:tc>
        <w:tc>
          <w:tcPr>
            <w:tcW w:w="1260" w:type="dxa"/>
          </w:tcPr>
          <w:p w14:paraId="0510CAF3" w14:textId="5F2FEEDF" w:rsidR="00652490" w:rsidRPr="006A6BEB" w:rsidRDefault="00652490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099</w:t>
            </w:r>
          </w:p>
        </w:tc>
        <w:tc>
          <w:tcPr>
            <w:tcW w:w="1350" w:type="dxa"/>
          </w:tcPr>
          <w:p w14:paraId="70467AF4" w14:textId="072A6463" w:rsidR="00652490" w:rsidRPr="006A6BEB" w:rsidRDefault="00652490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; 0.15</w:t>
            </w:r>
          </w:p>
        </w:tc>
        <w:tc>
          <w:tcPr>
            <w:tcW w:w="1440" w:type="dxa"/>
          </w:tcPr>
          <w:p w14:paraId="5AE7E910" w14:textId="77777777" w:rsidR="00652490" w:rsidRPr="000D791C" w:rsidRDefault="00652490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0651B930" w14:textId="77777777" w:rsidTr="00641A17">
        <w:tc>
          <w:tcPr>
            <w:tcW w:w="1843" w:type="dxa"/>
            <w:gridSpan w:val="2"/>
          </w:tcPr>
          <w:p w14:paraId="56A2EEC4" w14:textId="7DFD1F2F" w:rsidR="00652490" w:rsidRPr="00F10074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F1007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II:Age</w:t>
            </w:r>
          </w:p>
        </w:tc>
        <w:tc>
          <w:tcPr>
            <w:tcW w:w="857" w:type="dxa"/>
          </w:tcPr>
          <w:p w14:paraId="43AEACA5" w14:textId="3FC15C49" w:rsidR="00652490" w:rsidRPr="006A6BE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3</w:t>
            </w:r>
          </w:p>
        </w:tc>
        <w:tc>
          <w:tcPr>
            <w:tcW w:w="900" w:type="dxa"/>
          </w:tcPr>
          <w:p w14:paraId="3D98D529" w14:textId="05325887" w:rsidR="00652490" w:rsidRPr="00570F8D" w:rsidRDefault="008B11C7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94</w:t>
            </w:r>
          </w:p>
        </w:tc>
        <w:tc>
          <w:tcPr>
            <w:tcW w:w="1080" w:type="dxa"/>
          </w:tcPr>
          <w:p w14:paraId="1F220ECF" w14:textId="56DED4DC" w:rsidR="00652490" w:rsidRPr="006A6BE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67</w:t>
            </w:r>
          </w:p>
        </w:tc>
        <w:tc>
          <w:tcPr>
            <w:tcW w:w="1260" w:type="dxa"/>
          </w:tcPr>
          <w:p w14:paraId="789EDF02" w14:textId="39048961" w:rsidR="00652490" w:rsidRPr="006A6BEB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502</w:t>
            </w:r>
          </w:p>
        </w:tc>
        <w:tc>
          <w:tcPr>
            <w:tcW w:w="1350" w:type="dxa"/>
          </w:tcPr>
          <w:p w14:paraId="01DE3855" w14:textId="19CC0ABC" w:rsidR="00652490" w:rsidRPr="006A6BE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0; 0.05</w:t>
            </w:r>
          </w:p>
        </w:tc>
        <w:tc>
          <w:tcPr>
            <w:tcW w:w="1440" w:type="dxa"/>
          </w:tcPr>
          <w:p w14:paraId="4523B7DF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18CA0D60" w14:textId="77777777" w:rsidTr="00641A17">
        <w:tc>
          <w:tcPr>
            <w:tcW w:w="1843" w:type="dxa"/>
            <w:gridSpan w:val="2"/>
          </w:tcPr>
          <w:p w14:paraId="7148818C" w14:textId="33A62C6B" w:rsidR="00652490" w:rsidRPr="006A6BEB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:Age</w:t>
            </w:r>
          </w:p>
        </w:tc>
        <w:tc>
          <w:tcPr>
            <w:tcW w:w="857" w:type="dxa"/>
          </w:tcPr>
          <w:p w14:paraId="059ED7EA" w14:textId="77FE2306" w:rsidR="00652490" w:rsidRPr="006A6BE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3</w:t>
            </w:r>
          </w:p>
        </w:tc>
        <w:tc>
          <w:tcPr>
            <w:tcW w:w="900" w:type="dxa"/>
          </w:tcPr>
          <w:p w14:paraId="14F58CF3" w14:textId="7F7206A5" w:rsidR="00652490" w:rsidRPr="00570F8D" w:rsidRDefault="008B11C7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68</w:t>
            </w:r>
          </w:p>
        </w:tc>
        <w:tc>
          <w:tcPr>
            <w:tcW w:w="1080" w:type="dxa"/>
          </w:tcPr>
          <w:p w14:paraId="39CDEFD2" w14:textId="2A803ECA" w:rsidR="00652490" w:rsidRPr="006A6BE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72</w:t>
            </w:r>
          </w:p>
        </w:tc>
        <w:tc>
          <w:tcPr>
            <w:tcW w:w="1260" w:type="dxa"/>
          </w:tcPr>
          <w:p w14:paraId="2C760D87" w14:textId="2F3948AD" w:rsidR="00652490" w:rsidRPr="006A6BEB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470</w:t>
            </w:r>
          </w:p>
        </w:tc>
        <w:tc>
          <w:tcPr>
            <w:tcW w:w="1350" w:type="dxa"/>
          </w:tcPr>
          <w:p w14:paraId="47F1BD66" w14:textId="43C49AB5" w:rsidR="00652490" w:rsidRPr="006A6BE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2; 0.05</w:t>
            </w:r>
          </w:p>
        </w:tc>
        <w:tc>
          <w:tcPr>
            <w:tcW w:w="1440" w:type="dxa"/>
          </w:tcPr>
          <w:p w14:paraId="1FFBC53A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1481FEA4" w14:textId="77777777" w:rsidTr="00641A17">
        <w:tc>
          <w:tcPr>
            <w:tcW w:w="1843" w:type="dxa"/>
            <w:gridSpan w:val="2"/>
          </w:tcPr>
          <w:p w14:paraId="24C05371" w14:textId="730A45CA" w:rsidR="00652490" w:rsidRPr="006A6BEB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Age</w:t>
            </w:r>
          </w:p>
        </w:tc>
        <w:tc>
          <w:tcPr>
            <w:tcW w:w="857" w:type="dxa"/>
          </w:tcPr>
          <w:p w14:paraId="014DD0B0" w14:textId="6B929A75" w:rsidR="00652490" w:rsidRPr="006A6BE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</w:t>
            </w:r>
          </w:p>
        </w:tc>
        <w:tc>
          <w:tcPr>
            <w:tcW w:w="900" w:type="dxa"/>
          </w:tcPr>
          <w:p w14:paraId="4A698DAE" w14:textId="41E4652F" w:rsidR="00652490" w:rsidRPr="00570F8D" w:rsidRDefault="008B11C7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76</w:t>
            </w:r>
          </w:p>
        </w:tc>
        <w:tc>
          <w:tcPr>
            <w:tcW w:w="1080" w:type="dxa"/>
          </w:tcPr>
          <w:p w14:paraId="214B955E" w14:textId="55737C04" w:rsidR="00652490" w:rsidRPr="006A6BE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32</w:t>
            </w:r>
          </w:p>
        </w:tc>
        <w:tc>
          <w:tcPr>
            <w:tcW w:w="1260" w:type="dxa"/>
          </w:tcPr>
          <w:p w14:paraId="6BADF36D" w14:textId="05A897AC" w:rsidR="00652490" w:rsidRPr="006A6BEB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748</w:t>
            </w:r>
          </w:p>
        </w:tc>
        <w:tc>
          <w:tcPr>
            <w:tcW w:w="1350" w:type="dxa"/>
          </w:tcPr>
          <w:p w14:paraId="0B609A1B" w14:textId="160A6BE9" w:rsidR="00652490" w:rsidRPr="006A6BE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9; 0.07</w:t>
            </w:r>
          </w:p>
        </w:tc>
        <w:tc>
          <w:tcPr>
            <w:tcW w:w="1440" w:type="dxa"/>
          </w:tcPr>
          <w:p w14:paraId="1404BAE1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6A6BEB" w14:paraId="0EEEDB05" w14:textId="77777777" w:rsidTr="00641A17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002E382E" w14:textId="34C66091" w:rsidR="00652490" w:rsidRPr="006A6BEB" w:rsidRDefault="00652490" w:rsidP="00750EE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B.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ositive Affect</w:t>
            </w: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82DDBBC" w14:textId="77777777" w:rsidR="00652490" w:rsidRPr="006A6BEB" w:rsidRDefault="00652490" w:rsidP="00750E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A6B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29E93BB0" w14:textId="77777777" w:rsidR="00652490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6F2B4CA" w14:textId="723C6F50" w:rsidR="00652490" w:rsidRPr="006A6BEB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.9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AFB007A" w14:textId="77777777" w:rsidR="00652490" w:rsidRPr="00570F8D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622DEEC6" w14:textId="56ADC420" w:rsidR="000C7137" w:rsidRPr="00570F8D" w:rsidRDefault="002817BD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570F8D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46.0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061EF7B" w14:textId="1DBC7700" w:rsidR="00652490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CF893F7" w14:textId="52248DD6" w:rsidR="00652490" w:rsidRPr="006A6BEB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5.5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0C7628B" w14:textId="77777777" w:rsidR="00652490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9D660B1" w14:textId="1EDF8D26" w:rsidR="00652490" w:rsidRPr="006A6BEB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645C380" w14:textId="77777777" w:rsidR="00652490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E83DA3E" w14:textId="28DA75DB" w:rsidR="00652490" w:rsidRPr="006A6BEB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.79; 3.0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67A17DF" w14:textId="77777777" w:rsidR="00652490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2E5506B3" w14:textId="152CFC02" w:rsidR="00652490" w:rsidRPr="006A6BEB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8</w:t>
            </w:r>
          </w:p>
        </w:tc>
      </w:tr>
      <w:tr w:rsidR="00652490" w:rsidRPr="000D791C" w14:paraId="62D2D4D5" w14:textId="77777777" w:rsidTr="00641A17">
        <w:tc>
          <w:tcPr>
            <w:tcW w:w="1843" w:type="dxa"/>
            <w:gridSpan w:val="2"/>
          </w:tcPr>
          <w:p w14:paraId="7C55080F" w14:textId="3D82525F" w:rsidR="00652490" w:rsidRPr="00EF7B9B" w:rsidRDefault="00652490" w:rsidP="00750EE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NII</w:t>
            </w:r>
          </w:p>
        </w:tc>
        <w:tc>
          <w:tcPr>
            <w:tcW w:w="857" w:type="dxa"/>
          </w:tcPr>
          <w:p w14:paraId="65231EF5" w14:textId="13875729" w:rsidR="00652490" w:rsidRPr="006A6BEB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4</w:t>
            </w:r>
          </w:p>
        </w:tc>
        <w:tc>
          <w:tcPr>
            <w:tcW w:w="900" w:type="dxa"/>
          </w:tcPr>
          <w:p w14:paraId="598A73C6" w14:textId="45C13423" w:rsidR="00652490" w:rsidRPr="00570F8D" w:rsidRDefault="002817BD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  <w:t>146.38</w:t>
            </w:r>
          </w:p>
        </w:tc>
        <w:tc>
          <w:tcPr>
            <w:tcW w:w="1080" w:type="dxa"/>
          </w:tcPr>
          <w:p w14:paraId="0F67926B" w14:textId="772174CA" w:rsidR="00652490" w:rsidRPr="006A6BEB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64</w:t>
            </w:r>
          </w:p>
        </w:tc>
        <w:tc>
          <w:tcPr>
            <w:tcW w:w="1260" w:type="dxa"/>
          </w:tcPr>
          <w:p w14:paraId="1368DE8D" w14:textId="2B27B40D" w:rsidR="00652490" w:rsidRPr="006A6BEB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522</w:t>
            </w:r>
          </w:p>
        </w:tc>
        <w:tc>
          <w:tcPr>
            <w:tcW w:w="1350" w:type="dxa"/>
          </w:tcPr>
          <w:p w14:paraId="392E8C3B" w14:textId="5FE80C7A" w:rsidR="00652490" w:rsidRPr="006A6BEB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09; 0.17</w:t>
            </w:r>
          </w:p>
        </w:tc>
        <w:tc>
          <w:tcPr>
            <w:tcW w:w="1440" w:type="dxa"/>
          </w:tcPr>
          <w:p w14:paraId="49C69870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0ECAD738" w14:textId="77777777" w:rsidTr="00641A17">
        <w:tc>
          <w:tcPr>
            <w:tcW w:w="1843" w:type="dxa"/>
            <w:gridSpan w:val="2"/>
          </w:tcPr>
          <w:p w14:paraId="4D3BC88B" w14:textId="273A4394" w:rsidR="00652490" w:rsidRPr="000D791C" w:rsidRDefault="00652490" w:rsidP="00750EEA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</w:t>
            </w:r>
          </w:p>
        </w:tc>
        <w:tc>
          <w:tcPr>
            <w:tcW w:w="857" w:type="dxa"/>
          </w:tcPr>
          <w:p w14:paraId="09895C2F" w14:textId="4A27868D" w:rsidR="00652490" w:rsidRPr="000D791C" w:rsidRDefault="00652490" w:rsidP="00750EE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00" w:type="dxa"/>
          </w:tcPr>
          <w:p w14:paraId="014E968D" w14:textId="7E3AAF41" w:rsidR="00652490" w:rsidRPr="00570F8D" w:rsidRDefault="002817BD" w:rsidP="00750EE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45.98</w:t>
            </w:r>
          </w:p>
        </w:tc>
        <w:tc>
          <w:tcPr>
            <w:tcW w:w="1080" w:type="dxa"/>
          </w:tcPr>
          <w:p w14:paraId="75A228D3" w14:textId="75D180FE" w:rsidR="00652490" w:rsidRPr="000D791C" w:rsidRDefault="00652490" w:rsidP="00750EE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1260" w:type="dxa"/>
          </w:tcPr>
          <w:p w14:paraId="690517DE" w14:textId="4C4BA49B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20</w:t>
            </w:r>
          </w:p>
        </w:tc>
        <w:tc>
          <w:tcPr>
            <w:tcW w:w="1350" w:type="dxa"/>
          </w:tcPr>
          <w:p w14:paraId="03718B2D" w14:textId="64338DD1" w:rsidR="00652490" w:rsidRPr="000D791C" w:rsidRDefault="00652490" w:rsidP="00750EEA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10; 0.16</w:t>
            </w:r>
          </w:p>
        </w:tc>
        <w:tc>
          <w:tcPr>
            <w:tcW w:w="1440" w:type="dxa"/>
          </w:tcPr>
          <w:p w14:paraId="35F4E390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2490" w:rsidRPr="000D791C" w14:paraId="64AEC8CC" w14:textId="77777777" w:rsidTr="00641A17">
        <w:tc>
          <w:tcPr>
            <w:tcW w:w="1843" w:type="dxa"/>
            <w:gridSpan w:val="2"/>
          </w:tcPr>
          <w:p w14:paraId="16AF32E6" w14:textId="74D88C1A" w:rsidR="00652490" w:rsidRPr="00EF7B9B" w:rsidRDefault="00652490" w:rsidP="00750EEA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F7B9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PIB</w:t>
            </w:r>
          </w:p>
        </w:tc>
        <w:tc>
          <w:tcPr>
            <w:tcW w:w="857" w:type="dxa"/>
          </w:tcPr>
          <w:p w14:paraId="5A4053D5" w14:textId="6961B413" w:rsidR="00652490" w:rsidRPr="000D791C" w:rsidRDefault="00652490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26</w:t>
            </w:r>
          </w:p>
        </w:tc>
        <w:tc>
          <w:tcPr>
            <w:tcW w:w="900" w:type="dxa"/>
          </w:tcPr>
          <w:p w14:paraId="2475498E" w14:textId="124A0E21" w:rsidR="00652490" w:rsidRPr="00570F8D" w:rsidRDefault="002817BD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14</w:t>
            </w:r>
            <w:r w:rsidR="00F11ABF" w:rsidRPr="00570F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6.28</w:t>
            </w:r>
          </w:p>
        </w:tc>
        <w:tc>
          <w:tcPr>
            <w:tcW w:w="1080" w:type="dxa"/>
          </w:tcPr>
          <w:p w14:paraId="70DCE7A5" w14:textId="1548C9E0" w:rsidR="00652490" w:rsidRPr="000D791C" w:rsidRDefault="00652490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.63</w:t>
            </w:r>
          </w:p>
        </w:tc>
        <w:tc>
          <w:tcPr>
            <w:tcW w:w="1260" w:type="dxa"/>
          </w:tcPr>
          <w:p w14:paraId="65AF99E7" w14:textId="00D0E37E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350" w:type="dxa"/>
          </w:tcPr>
          <w:p w14:paraId="1CB02197" w14:textId="28D4818A" w:rsidR="00652490" w:rsidRPr="000D791C" w:rsidRDefault="00652490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12; 0.40</w:t>
            </w:r>
          </w:p>
        </w:tc>
        <w:tc>
          <w:tcPr>
            <w:tcW w:w="1440" w:type="dxa"/>
          </w:tcPr>
          <w:p w14:paraId="2C055C33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5C80593F" w14:textId="77777777" w:rsidTr="00641A17">
        <w:tc>
          <w:tcPr>
            <w:tcW w:w="1843" w:type="dxa"/>
            <w:gridSpan w:val="2"/>
          </w:tcPr>
          <w:p w14:paraId="4D40F206" w14:textId="2612660A" w:rsidR="00652490" w:rsidRPr="00EF7B9B" w:rsidRDefault="00652490" w:rsidP="00750EEA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EF7B9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Age</w:t>
            </w:r>
          </w:p>
        </w:tc>
        <w:tc>
          <w:tcPr>
            <w:tcW w:w="857" w:type="dxa"/>
          </w:tcPr>
          <w:p w14:paraId="4F91A586" w14:textId="64462979" w:rsidR="00652490" w:rsidRDefault="00652490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0.14</w:t>
            </w:r>
          </w:p>
        </w:tc>
        <w:tc>
          <w:tcPr>
            <w:tcW w:w="900" w:type="dxa"/>
          </w:tcPr>
          <w:p w14:paraId="1288F234" w14:textId="6E56B547" w:rsidR="00652490" w:rsidRPr="00570F8D" w:rsidRDefault="000D112D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145.92</w:t>
            </w:r>
          </w:p>
        </w:tc>
        <w:tc>
          <w:tcPr>
            <w:tcW w:w="1080" w:type="dxa"/>
          </w:tcPr>
          <w:p w14:paraId="2187DB40" w14:textId="37A6BC0C" w:rsidR="00652490" w:rsidRDefault="00652490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2.19</w:t>
            </w:r>
          </w:p>
        </w:tc>
        <w:tc>
          <w:tcPr>
            <w:tcW w:w="1260" w:type="dxa"/>
          </w:tcPr>
          <w:p w14:paraId="73F2EA5B" w14:textId="6DE2885F" w:rsidR="00652490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30</w:t>
            </w:r>
          </w:p>
        </w:tc>
        <w:tc>
          <w:tcPr>
            <w:tcW w:w="1350" w:type="dxa"/>
          </w:tcPr>
          <w:p w14:paraId="4915A988" w14:textId="4110A15E" w:rsidR="00652490" w:rsidRDefault="00652490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0.27; -0.02</w:t>
            </w:r>
          </w:p>
        </w:tc>
        <w:tc>
          <w:tcPr>
            <w:tcW w:w="1440" w:type="dxa"/>
          </w:tcPr>
          <w:p w14:paraId="5F15A5A3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2A14796C" w14:textId="77777777" w:rsidTr="00641A17">
        <w:tc>
          <w:tcPr>
            <w:tcW w:w="1843" w:type="dxa"/>
            <w:gridSpan w:val="2"/>
          </w:tcPr>
          <w:p w14:paraId="61D23A3A" w14:textId="3283B5A9" w:rsidR="00652490" w:rsidRPr="00EF7B9B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NII:Age</w:t>
            </w:r>
          </w:p>
        </w:tc>
        <w:tc>
          <w:tcPr>
            <w:tcW w:w="857" w:type="dxa"/>
          </w:tcPr>
          <w:p w14:paraId="5910C080" w14:textId="72B1E85C" w:rsidR="00652490" w:rsidRPr="00EF7B9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900" w:type="dxa"/>
          </w:tcPr>
          <w:p w14:paraId="03748F57" w14:textId="332B2AB9" w:rsidR="00652490" w:rsidRPr="00570F8D" w:rsidRDefault="000D112D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23</w:t>
            </w:r>
          </w:p>
        </w:tc>
        <w:tc>
          <w:tcPr>
            <w:tcW w:w="1080" w:type="dxa"/>
          </w:tcPr>
          <w:p w14:paraId="72B5CAE2" w14:textId="341ACE99" w:rsidR="00652490" w:rsidRPr="00EF7B9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7</w:t>
            </w:r>
          </w:p>
        </w:tc>
        <w:tc>
          <w:tcPr>
            <w:tcW w:w="1260" w:type="dxa"/>
          </w:tcPr>
          <w:p w14:paraId="43353EE1" w14:textId="28E237D5" w:rsidR="00652490" w:rsidRPr="00EF7B9B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87</w:t>
            </w:r>
          </w:p>
        </w:tc>
        <w:tc>
          <w:tcPr>
            <w:tcW w:w="1350" w:type="dxa"/>
          </w:tcPr>
          <w:p w14:paraId="6CBA2476" w14:textId="360B5C48" w:rsidR="00652490" w:rsidRPr="00EF7B9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6</w:t>
            </w: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06</w:t>
            </w:r>
          </w:p>
        </w:tc>
        <w:tc>
          <w:tcPr>
            <w:tcW w:w="1440" w:type="dxa"/>
          </w:tcPr>
          <w:p w14:paraId="3C15C432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2A78E27A" w14:textId="77777777" w:rsidTr="00641A17">
        <w:tc>
          <w:tcPr>
            <w:tcW w:w="1843" w:type="dxa"/>
            <w:gridSpan w:val="2"/>
          </w:tcPr>
          <w:p w14:paraId="1DC82ACD" w14:textId="01DCEF49" w:rsidR="00652490" w:rsidRPr="00EF7B9B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:Age</w:t>
            </w:r>
          </w:p>
        </w:tc>
        <w:tc>
          <w:tcPr>
            <w:tcW w:w="857" w:type="dxa"/>
          </w:tcPr>
          <w:p w14:paraId="231EB7FE" w14:textId="308883F0" w:rsidR="00652490" w:rsidRPr="00EF7B9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900" w:type="dxa"/>
          </w:tcPr>
          <w:p w14:paraId="03411E81" w14:textId="2D3AED82" w:rsidR="00652490" w:rsidRPr="00570F8D" w:rsidRDefault="000D112D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00</w:t>
            </w:r>
          </w:p>
        </w:tc>
        <w:tc>
          <w:tcPr>
            <w:tcW w:w="1080" w:type="dxa"/>
          </w:tcPr>
          <w:p w14:paraId="6C85439E" w14:textId="6669C896" w:rsidR="00652490" w:rsidRPr="00EF7B9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94</w:t>
            </w:r>
          </w:p>
        </w:tc>
        <w:tc>
          <w:tcPr>
            <w:tcW w:w="1260" w:type="dxa"/>
          </w:tcPr>
          <w:p w14:paraId="4F7FF504" w14:textId="1A3F2B5A" w:rsidR="00652490" w:rsidRPr="00EF7B9B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hAnsi="Times New Roman" w:cs="Times New Roman"/>
                <w:bCs/>
                <w:sz w:val="18"/>
                <w:szCs w:val="18"/>
              </w:rPr>
              <w:t>.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7</w:t>
            </w:r>
          </w:p>
        </w:tc>
        <w:tc>
          <w:tcPr>
            <w:tcW w:w="1350" w:type="dxa"/>
          </w:tcPr>
          <w:p w14:paraId="7AE77497" w14:textId="6CDFF46B" w:rsidR="00652490" w:rsidRPr="00EF7B9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7</w:t>
            </w: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440" w:type="dxa"/>
          </w:tcPr>
          <w:p w14:paraId="1C70B267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69A50E34" w14:textId="77777777" w:rsidTr="00641A17">
        <w:tc>
          <w:tcPr>
            <w:tcW w:w="1843" w:type="dxa"/>
            <w:gridSpan w:val="2"/>
          </w:tcPr>
          <w:p w14:paraId="34D7086A" w14:textId="13D483A9" w:rsidR="00652490" w:rsidRPr="00EF7B9B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Age</w:t>
            </w:r>
          </w:p>
        </w:tc>
        <w:tc>
          <w:tcPr>
            <w:tcW w:w="857" w:type="dxa"/>
          </w:tcPr>
          <w:p w14:paraId="386AA120" w14:textId="003A4B8F" w:rsidR="00652490" w:rsidRPr="00EF7B9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900" w:type="dxa"/>
          </w:tcPr>
          <w:p w14:paraId="6CFA9BA6" w14:textId="42E24B5A" w:rsidR="00652490" w:rsidRPr="00570F8D" w:rsidRDefault="000D112D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07</w:t>
            </w:r>
          </w:p>
        </w:tc>
        <w:tc>
          <w:tcPr>
            <w:tcW w:w="1080" w:type="dxa"/>
          </w:tcPr>
          <w:p w14:paraId="6DB42190" w14:textId="019284BB" w:rsidR="00652490" w:rsidRPr="00EF7B9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7</w:t>
            </w:r>
          </w:p>
        </w:tc>
        <w:tc>
          <w:tcPr>
            <w:tcW w:w="1260" w:type="dxa"/>
          </w:tcPr>
          <w:p w14:paraId="32788275" w14:textId="2B9B4AD0" w:rsidR="00652490" w:rsidRPr="00EF7B9B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38</w:t>
            </w:r>
          </w:p>
        </w:tc>
        <w:tc>
          <w:tcPr>
            <w:tcW w:w="1350" w:type="dxa"/>
          </w:tcPr>
          <w:p w14:paraId="543180C5" w14:textId="66B0AAE6" w:rsidR="00652490" w:rsidRPr="00EF7B9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9</w:t>
            </w: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14:paraId="0A25DD3C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2715886B" w14:textId="77777777" w:rsidTr="00641A17">
        <w:tc>
          <w:tcPr>
            <w:tcW w:w="1418" w:type="dxa"/>
            <w:tcBorders>
              <w:top w:val="single" w:sz="4" w:space="0" w:color="auto"/>
            </w:tcBorders>
          </w:tcPr>
          <w:p w14:paraId="501BDB05" w14:textId="77777777" w:rsidR="00652490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12" w:type="dxa"/>
            <w:gridSpan w:val="7"/>
            <w:tcBorders>
              <w:top w:val="single" w:sz="4" w:space="0" w:color="auto"/>
            </w:tcBorders>
          </w:tcPr>
          <w:p w14:paraId="4527E8AA" w14:textId="1C2EF28D" w:rsidR="00652490" w:rsidRPr="00590850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ISCONFIRMING-THE-POSITIVE SCENARIOS</w:t>
            </w:r>
          </w:p>
        </w:tc>
      </w:tr>
      <w:tr w:rsidR="00652490" w:rsidRPr="003B798F" w14:paraId="05C2CA19" w14:textId="77777777" w:rsidTr="00641A17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001F2F5E" w14:textId="66151FA8" w:rsidR="00652490" w:rsidRPr="003B798F" w:rsidRDefault="00652490" w:rsidP="00750EE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</w:t>
            </w:r>
            <w:r w:rsidRPr="003B798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gative Affect</w:t>
            </w:r>
            <w:r w:rsidRPr="003B798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768C8FE" w14:textId="77777777" w:rsidR="00652490" w:rsidRPr="003B798F" w:rsidRDefault="00652490" w:rsidP="00750E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798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 Intercept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28A4B79E" w14:textId="77777777" w:rsidR="00652490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15B9588" w14:textId="5771575C" w:rsidR="00652490" w:rsidRPr="003B798F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5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4BC4EDF" w14:textId="77777777" w:rsidR="00652490" w:rsidRPr="00570F8D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72130550" w14:textId="29DB0AF5" w:rsidR="000D112D" w:rsidRPr="00570F8D" w:rsidRDefault="00C72839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570F8D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45.8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E12BFFB" w14:textId="03EB39BF" w:rsidR="00652490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DE7CDA7" w14:textId="7B49ED05" w:rsidR="00652490" w:rsidRPr="003B798F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5.6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B02A965" w14:textId="77777777" w:rsidR="00652490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8D7723F" w14:textId="74D2DC8F" w:rsidR="00652490" w:rsidRPr="003B798F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5A519F3" w14:textId="77777777" w:rsidR="00652490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544539F" w14:textId="2299277A" w:rsidR="00652490" w:rsidRPr="003B798F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45; 1.6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D898C23" w14:textId="77777777" w:rsidR="00652490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27C68400" w14:textId="3AEBF69D" w:rsidR="00652490" w:rsidRPr="00681804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1</w:t>
            </w:r>
          </w:p>
        </w:tc>
      </w:tr>
      <w:tr w:rsidR="00652490" w:rsidRPr="000D791C" w14:paraId="21E0A2E4" w14:textId="77777777" w:rsidTr="00641A17">
        <w:trPr>
          <w:trHeight w:val="243"/>
        </w:trPr>
        <w:tc>
          <w:tcPr>
            <w:tcW w:w="1843" w:type="dxa"/>
            <w:gridSpan w:val="2"/>
          </w:tcPr>
          <w:p w14:paraId="1CCFC93F" w14:textId="67E98AAE" w:rsidR="00652490" w:rsidRPr="000D791C" w:rsidRDefault="00652490" w:rsidP="00750EE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PII</w:t>
            </w:r>
          </w:p>
        </w:tc>
        <w:tc>
          <w:tcPr>
            <w:tcW w:w="857" w:type="dxa"/>
          </w:tcPr>
          <w:p w14:paraId="6A683726" w14:textId="323136EC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1</w:t>
            </w:r>
          </w:p>
        </w:tc>
        <w:tc>
          <w:tcPr>
            <w:tcW w:w="900" w:type="dxa"/>
          </w:tcPr>
          <w:p w14:paraId="2ACB0ABB" w14:textId="7A2387A3" w:rsidR="00652490" w:rsidRPr="00570F8D" w:rsidRDefault="00C72839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45.</w:t>
            </w:r>
            <w:r w:rsidR="00F5743D" w:rsidRPr="00570F8D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76</w:t>
            </w:r>
          </w:p>
        </w:tc>
        <w:tc>
          <w:tcPr>
            <w:tcW w:w="1080" w:type="dxa"/>
          </w:tcPr>
          <w:p w14:paraId="3B188EA9" w14:textId="55B56406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35</w:t>
            </w:r>
          </w:p>
        </w:tc>
        <w:tc>
          <w:tcPr>
            <w:tcW w:w="1260" w:type="dxa"/>
          </w:tcPr>
          <w:p w14:paraId="3825CBC7" w14:textId="60964ECF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0</w:t>
            </w:r>
          </w:p>
        </w:tc>
        <w:tc>
          <w:tcPr>
            <w:tcW w:w="1350" w:type="dxa"/>
          </w:tcPr>
          <w:p w14:paraId="1D0757BA" w14:textId="46747AEA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; 0.21</w:t>
            </w:r>
          </w:p>
        </w:tc>
        <w:tc>
          <w:tcPr>
            <w:tcW w:w="1440" w:type="dxa"/>
          </w:tcPr>
          <w:p w14:paraId="3DBD4A85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00EFF526" w14:textId="77777777" w:rsidTr="00641A17">
        <w:tc>
          <w:tcPr>
            <w:tcW w:w="1843" w:type="dxa"/>
            <w:gridSpan w:val="2"/>
          </w:tcPr>
          <w:p w14:paraId="41D5BEBF" w14:textId="68B2127C" w:rsidR="00652490" w:rsidRPr="00681804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</w:t>
            </w:r>
          </w:p>
        </w:tc>
        <w:tc>
          <w:tcPr>
            <w:tcW w:w="857" w:type="dxa"/>
          </w:tcPr>
          <w:p w14:paraId="40038EE3" w14:textId="2514BD13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900" w:type="dxa"/>
          </w:tcPr>
          <w:p w14:paraId="0A655807" w14:textId="07D6E930" w:rsidR="00400B49" w:rsidRPr="00570F8D" w:rsidRDefault="000B5811" w:rsidP="00400B49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82</w:t>
            </w:r>
          </w:p>
        </w:tc>
        <w:tc>
          <w:tcPr>
            <w:tcW w:w="1080" w:type="dxa"/>
          </w:tcPr>
          <w:p w14:paraId="638D6AB6" w14:textId="76F0AE8D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25</w:t>
            </w:r>
          </w:p>
        </w:tc>
        <w:tc>
          <w:tcPr>
            <w:tcW w:w="1260" w:type="dxa"/>
          </w:tcPr>
          <w:p w14:paraId="4343B690" w14:textId="71A90687" w:rsidR="00652490" w:rsidRPr="00681804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806</w:t>
            </w:r>
          </w:p>
        </w:tc>
        <w:tc>
          <w:tcPr>
            <w:tcW w:w="1350" w:type="dxa"/>
          </w:tcPr>
          <w:p w14:paraId="17BF821D" w14:textId="7D9C3E0B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9; 0.11</w:t>
            </w:r>
          </w:p>
        </w:tc>
        <w:tc>
          <w:tcPr>
            <w:tcW w:w="1440" w:type="dxa"/>
          </w:tcPr>
          <w:p w14:paraId="28EF572C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4687DF0E" w14:textId="77777777" w:rsidTr="00641A17">
        <w:tc>
          <w:tcPr>
            <w:tcW w:w="1843" w:type="dxa"/>
            <w:gridSpan w:val="2"/>
          </w:tcPr>
          <w:p w14:paraId="109C7532" w14:textId="3DFE74FA" w:rsidR="00652490" w:rsidRPr="00681804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A6BE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IB</w:t>
            </w:r>
          </w:p>
        </w:tc>
        <w:tc>
          <w:tcPr>
            <w:tcW w:w="857" w:type="dxa"/>
          </w:tcPr>
          <w:p w14:paraId="5D48B018" w14:textId="0C1ECD2C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6</w:t>
            </w:r>
          </w:p>
        </w:tc>
        <w:tc>
          <w:tcPr>
            <w:tcW w:w="900" w:type="dxa"/>
          </w:tcPr>
          <w:p w14:paraId="77B65494" w14:textId="6B545547" w:rsidR="00652490" w:rsidRPr="00570F8D" w:rsidRDefault="00A376AA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71</w:t>
            </w:r>
          </w:p>
        </w:tc>
        <w:tc>
          <w:tcPr>
            <w:tcW w:w="1080" w:type="dxa"/>
          </w:tcPr>
          <w:p w14:paraId="48985F26" w14:textId="69F50464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13</w:t>
            </w:r>
          </w:p>
        </w:tc>
        <w:tc>
          <w:tcPr>
            <w:tcW w:w="1260" w:type="dxa"/>
          </w:tcPr>
          <w:p w14:paraId="18870F78" w14:textId="7FE17132" w:rsidR="00652490" w:rsidRPr="00681804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59</w:t>
            </w:r>
          </w:p>
        </w:tc>
        <w:tc>
          <w:tcPr>
            <w:tcW w:w="1350" w:type="dxa"/>
          </w:tcPr>
          <w:p w14:paraId="10694032" w14:textId="6169B6E6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5; 0.04</w:t>
            </w:r>
          </w:p>
        </w:tc>
        <w:tc>
          <w:tcPr>
            <w:tcW w:w="1440" w:type="dxa"/>
          </w:tcPr>
          <w:p w14:paraId="30D06A39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1FCAA298" w14:textId="77777777" w:rsidTr="00641A17">
        <w:tc>
          <w:tcPr>
            <w:tcW w:w="1843" w:type="dxa"/>
            <w:gridSpan w:val="2"/>
          </w:tcPr>
          <w:p w14:paraId="7F70D90D" w14:textId="3D5E1B02" w:rsidR="00652490" w:rsidRPr="006A6BEB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Age</w:t>
            </w:r>
          </w:p>
        </w:tc>
        <w:tc>
          <w:tcPr>
            <w:tcW w:w="857" w:type="dxa"/>
          </w:tcPr>
          <w:p w14:paraId="2743C468" w14:textId="14B1B70D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6</w:t>
            </w:r>
          </w:p>
        </w:tc>
        <w:tc>
          <w:tcPr>
            <w:tcW w:w="900" w:type="dxa"/>
          </w:tcPr>
          <w:p w14:paraId="1E7982FD" w14:textId="22E0784C" w:rsidR="00652490" w:rsidRPr="00570F8D" w:rsidRDefault="00AF567A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71</w:t>
            </w:r>
          </w:p>
        </w:tc>
        <w:tc>
          <w:tcPr>
            <w:tcW w:w="1080" w:type="dxa"/>
          </w:tcPr>
          <w:p w14:paraId="6DD286D8" w14:textId="0691B280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46</w:t>
            </w:r>
          </w:p>
        </w:tc>
        <w:tc>
          <w:tcPr>
            <w:tcW w:w="1260" w:type="dxa"/>
          </w:tcPr>
          <w:p w14:paraId="408C0E18" w14:textId="0F362495" w:rsidR="00652490" w:rsidRPr="00681804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146</w:t>
            </w:r>
          </w:p>
        </w:tc>
        <w:tc>
          <w:tcPr>
            <w:tcW w:w="1350" w:type="dxa"/>
          </w:tcPr>
          <w:p w14:paraId="580591D9" w14:textId="2C1C4ADA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2; 0.15</w:t>
            </w:r>
          </w:p>
        </w:tc>
        <w:tc>
          <w:tcPr>
            <w:tcW w:w="1440" w:type="dxa"/>
          </w:tcPr>
          <w:p w14:paraId="68B91795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4A7B81B0" w14:textId="77777777" w:rsidTr="00641A17">
        <w:tc>
          <w:tcPr>
            <w:tcW w:w="1843" w:type="dxa"/>
            <w:gridSpan w:val="2"/>
          </w:tcPr>
          <w:p w14:paraId="2E3444BC" w14:textId="3C5195D4" w:rsidR="00652490" w:rsidRPr="00DC05C5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DC05C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II:Age</w:t>
            </w:r>
          </w:p>
        </w:tc>
        <w:tc>
          <w:tcPr>
            <w:tcW w:w="857" w:type="dxa"/>
          </w:tcPr>
          <w:p w14:paraId="263DAD1A" w14:textId="00C82BB1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</w:t>
            </w:r>
          </w:p>
        </w:tc>
        <w:tc>
          <w:tcPr>
            <w:tcW w:w="900" w:type="dxa"/>
          </w:tcPr>
          <w:p w14:paraId="39BC3785" w14:textId="7694ADB8" w:rsidR="00652490" w:rsidRPr="00570F8D" w:rsidRDefault="00EC191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92</w:t>
            </w:r>
          </w:p>
        </w:tc>
        <w:tc>
          <w:tcPr>
            <w:tcW w:w="1080" w:type="dxa"/>
          </w:tcPr>
          <w:p w14:paraId="272678E4" w14:textId="6F30AF26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04</w:t>
            </w:r>
          </w:p>
        </w:tc>
        <w:tc>
          <w:tcPr>
            <w:tcW w:w="1260" w:type="dxa"/>
          </w:tcPr>
          <w:p w14:paraId="09F89062" w14:textId="3EACB461" w:rsidR="00652490" w:rsidRPr="00681804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300</w:t>
            </w:r>
          </w:p>
        </w:tc>
        <w:tc>
          <w:tcPr>
            <w:tcW w:w="1350" w:type="dxa"/>
          </w:tcPr>
          <w:p w14:paraId="1FC7B301" w14:textId="278CC43E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3; 0.04</w:t>
            </w:r>
          </w:p>
        </w:tc>
        <w:tc>
          <w:tcPr>
            <w:tcW w:w="1440" w:type="dxa"/>
          </w:tcPr>
          <w:p w14:paraId="4B2AF811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6523BF55" w14:textId="77777777" w:rsidTr="00641A17">
        <w:tc>
          <w:tcPr>
            <w:tcW w:w="1843" w:type="dxa"/>
            <w:gridSpan w:val="2"/>
          </w:tcPr>
          <w:p w14:paraId="7FC35B7B" w14:textId="05E5E9A9" w:rsidR="00652490" w:rsidRPr="00681804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:Age</w:t>
            </w:r>
          </w:p>
        </w:tc>
        <w:tc>
          <w:tcPr>
            <w:tcW w:w="857" w:type="dxa"/>
          </w:tcPr>
          <w:p w14:paraId="04998742" w14:textId="42CAA17C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5</w:t>
            </w:r>
          </w:p>
        </w:tc>
        <w:tc>
          <w:tcPr>
            <w:tcW w:w="900" w:type="dxa"/>
          </w:tcPr>
          <w:p w14:paraId="2E41551E" w14:textId="5598B50A" w:rsidR="00652490" w:rsidRPr="00570F8D" w:rsidRDefault="00EC191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86</w:t>
            </w:r>
          </w:p>
        </w:tc>
        <w:tc>
          <w:tcPr>
            <w:tcW w:w="1080" w:type="dxa"/>
          </w:tcPr>
          <w:p w14:paraId="10E68EF9" w14:textId="22082A09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95</w:t>
            </w:r>
          </w:p>
        </w:tc>
        <w:tc>
          <w:tcPr>
            <w:tcW w:w="1260" w:type="dxa"/>
          </w:tcPr>
          <w:p w14:paraId="7807AF6F" w14:textId="0832D033" w:rsidR="00652490" w:rsidRPr="00681804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345</w:t>
            </w:r>
          </w:p>
        </w:tc>
        <w:tc>
          <w:tcPr>
            <w:tcW w:w="1350" w:type="dxa"/>
          </w:tcPr>
          <w:p w14:paraId="59E23261" w14:textId="6FDB9949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4; 0.05</w:t>
            </w:r>
          </w:p>
        </w:tc>
        <w:tc>
          <w:tcPr>
            <w:tcW w:w="1440" w:type="dxa"/>
          </w:tcPr>
          <w:p w14:paraId="55B39338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066CF096" w14:textId="77777777" w:rsidTr="00641A17"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1C2771B9" w14:textId="6041AE1E" w:rsidR="00652490" w:rsidRPr="00681804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Age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304292DC" w14:textId="104EAE1C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7D1BF411" w14:textId="31D35C09" w:rsidR="00652490" w:rsidRPr="00570F8D" w:rsidRDefault="00EC191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5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508D4CC" w14:textId="36BC9E91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4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ED8458A" w14:textId="7223E7B0" w:rsidR="00652490" w:rsidRPr="00681804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62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9F09827" w14:textId="5694851F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7; 0.1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E09BB8D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681804" w14:paraId="30FA9832" w14:textId="77777777" w:rsidTr="00641A17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6584E776" w14:textId="7E886897" w:rsidR="00652490" w:rsidRPr="00681804" w:rsidRDefault="00652490" w:rsidP="00750EEA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</w:t>
            </w:r>
            <w:r w:rsidRPr="0068180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ositive Affect</w:t>
            </w:r>
            <w:r w:rsidRPr="0068180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6B08FBB" w14:textId="77777777" w:rsidR="00652490" w:rsidRPr="00681804" w:rsidRDefault="00652490" w:rsidP="00750EEA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8180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 Intercept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560E0B76" w14:textId="77777777" w:rsidR="00652490" w:rsidRDefault="00652490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3B5BA19" w14:textId="357A0FBC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.9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86E698F" w14:textId="77777777" w:rsidR="00652490" w:rsidRPr="00570F8D" w:rsidRDefault="00652490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3E6E96BB" w14:textId="391FF97B" w:rsidR="00EC1910" w:rsidRPr="00570F8D" w:rsidRDefault="004E7D22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570F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46.1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99372AE" w14:textId="32994EBE" w:rsidR="00652490" w:rsidRDefault="00652490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D0B3C79" w14:textId="5E9C7FE8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46.8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AA5EA49" w14:textId="77777777" w:rsidR="00652490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A6DFE90" w14:textId="6E5EBA03" w:rsidR="00652490" w:rsidRPr="00681804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BE18DEE" w14:textId="77777777" w:rsidR="00652490" w:rsidRDefault="00652490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49549D8" w14:textId="1AC3DCFE" w:rsidR="00652490" w:rsidRPr="00681804" w:rsidRDefault="00652490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.80; 3.04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B1E8C4F" w14:textId="77777777" w:rsidR="00652490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6CB9DA5A" w14:textId="0960A853" w:rsidR="00652490" w:rsidRPr="0098158B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3</w:t>
            </w:r>
          </w:p>
        </w:tc>
      </w:tr>
      <w:tr w:rsidR="00652490" w:rsidRPr="000D791C" w14:paraId="2BEBE00A" w14:textId="77777777" w:rsidTr="00641A17">
        <w:tc>
          <w:tcPr>
            <w:tcW w:w="1843" w:type="dxa"/>
            <w:gridSpan w:val="2"/>
          </w:tcPr>
          <w:p w14:paraId="18AD866A" w14:textId="471E6CAC" w:rsidR="00652490" w:rsidRPr="006E211C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I</w:t>
            </w:r>
          </w:p>
        </w:tc>
        <w:tc>
          <w:tcPr>
            <w:tcW w:w="857" w:type="dxa"/>
          </w:tcPr>
          <w:p w14:paraId="540A5897" w14:textId="4C95A59A" w:rsidR="00652490" w:rsidRPr="0098158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8</w:t>
            </w:r>
          </w:p>
        </w:tc>
        <w:tc>
          <w:tcPr>
            <w:tcW w:w="900" w:type="dxa"/>
          </w:tcPr>
          <w:p w14:paraId="1CB17ED4" w14:textId="4D20D524" w:rsidR="00652490" w:rsidRPr="00570F8D" w:rsidRDefault="004E7D22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06</w:t>
            </w:r>
          </w:p>
        </w:tc>
        <w:tc>
          <w:tcPr>
            <w:tcW w:w="1080" w:type="dxa"/>
          </w:tcPr>
          <w:p w14:paraId="2BF568A8" w14:textId="6E465ED8" w:rsidR="00652490" w:rsidRPr="0098158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11</w:t>
            </w:r>
          </w:p>
        </w:tc>
        <w:tc>
          <w:tcPr>
            <w:tcW w:w="1260" w:type="dxa"/>
          </w:tcPr>
          <w:p w14:paraId="00BCB9AB" w14:textId="01CB016F" w:rsidR="00652490" w:rsidRPr="0098158B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68</w:t>
            </w:r>
          </w:p>
        </w:tc>
        <w:tc>
          <w:tcPr>
            <w:tcW w:w="1350" w:type="dxa"/>
          </w:tcPr>
          <w:p w14:paraId="632B9748" w14:textId="4B487EFC" w:rsidR="00652490" w:rsidRPr="0098158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21; 0.06</w:t>
            </w:r>
          </w:p>
        </w:tc>
        <w:tc>
          <w:tcPr>
            <w:tcW w:w="1440" w:type="dxa"/>
          </w:tcPr>
          <w:p w14:paraId="1A578DE9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2674C5CD" w14:textId="77777777" w:rsidTr="00641A17">
        <w:tc>
          <w:tcPr>
            <w:tcW w:w="1843" w:type="dxa"/>
            <w:gridSpan w:val="2"/>
          </w:tcPr>
          <w:p w14:paraId="12FEA28C" w14:textId="1515A71A" w:rsidR="00652490" w:rsidRPr="0098158B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</w:t>
            </w:r>
          </w:p>
        </w:tc>
        <w:tc>
          <w:tcPr>
            <w:tcW w:w="857" w:type="dxa"/>
          </w:tcPr>
          <w:p w14:paraId="4DAE9034" w14:textId="4E9142E6" w:rsidR="00652490" w:rsidRPr="0098158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2</w:t>
            </w:r>
          </w:p>
        </w:tc>
        <w:tc>
          <w:tcPr>
            <w:tcW w:w="900" w:type="dxa"/>
          </w:tcPr>
          <w:p w14:paraId="036D848B" w14:textId="0DC4F40B" w:rsidR="00652490" w:rsidRPr="00570F8D" w:rsidRDefault="004E7D22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12</w:t>
            </w:r>
          </w:p>
        </w:tc>
        <w:tc>
          <w:tcPr>
            <w:tcW w:w="1080" w:type="dxa"/>
          </w:tcPr>
          <w:p w14:paraId="3CDEEF56" w14:textId="6C152D08" w:rsidR="00652490" w:rsidRPr="0098158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22</w:t>
            </w:r>
          </w:p>
        </w:tc>
        <w:tc>
          <w:tcPr>
            <w:tcW w:w="1260" w:type="dxa"/>
          </w:tcPr>
          <w:p w14:paraId="4F9084EB" w14:textId="1DE2291B" w:rsidR="00652490" w:rsidRPr="0098158B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823</w:t>
            </w:r>
          </w:p>
        </w:tc>
        <w:tc>
          <w:tcPr>
            <w:tcW w:w="1350" w:type="dxa"/>
          </w:tcPr>
          <w:p w14:paraId="7647FA91" w14:textId="697A9559" w:rsidR="00652490" w:rsidRPr="0098158B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2; 0.16</w:t>
            </w:r>
          </w:p>
        </w:tc>
        <w:tc>
          <w:tcPr>
            <w:tcW w:w="1440" w:type="dxa"/>
          </w:tcPr>
          <w:p w14:paraId="42648CA7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76478488" w14:textId="77777777" w:rsidTr="00641A17">
        <w:tc>
          <w:tcPr>
            <w:tcW w:w="1843" w:type="dxa"/>
            <w:gridSpan w:val="2"/>
          </w:tcPr>
          <w:p w14:paraId="68D508DC" w14:textId="0C686B83" w:rsidR="00652490" w:rsidRPr="006E211C" w:rsidRDefault="00652490" w:rsidP="00750EEA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A6BE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</w:t>
            </w:r>
            <w:r w:rsidRPr="006E211C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PIB</w:t>
            </w:r>
          </w:p>
        </w:tc>
        <w:tc>
          <w:tcPr>
            <w:tcW w:w="857" w:type="dxa"/>
          </w:tcPr>
          <w:p w14:paraId="4FC1D363" w14:textId="35C04540" w:rsidR="00652490" w:rsidRPr="000D791C" w:rsidRDefault="00652490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38</w:t>
            </w:r>
          </w:p>
        </w:tc>
        <w:tc>
          <w:tcPr>
            <w:tcW w:w="900" w:type="dxa"/>
          </w:tcPr>
          <w:p w14:paraId="1AC69DC6" w14:textId="0A037C67" w:rsidR="00652490" w:rsidRPr="00570F8D" w:rsidRDefault="002427D7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146.01</w:t>
            </w:r>
          </w:p>
        </w:tc>
        <w:tc>
          <w:tcPr>
            <w:tcW w:w="1080" w:type="dxa"/>
          </w:tcPr>
          <w:p w14:paraId="59D75348" w14:textId="574C0773" w:rsidR="00652490" w:rsidRPr="000D791C" w:rsidRDefault="00652490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.30</w:t>
            </w:r>
          </w:p>
        </w:tc>
        <w:tc>
          <w:tcPr>
            <w:tcW w:w="1260" w:type="dxa"/>
          </w:tcPr>
          <w:p w14:paraId="34A2D496" w14:textId="62A22EAC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350" w:type="dxa"/>
          </w:tcPr>
          <w:p w14:paraId="65C259C1" w14:textId="1EC07451" w:rsidR="00652490" w:rsidRPr="000D791C" w:rsidRDefault="00652490" w:rsidP="00750EE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24; 0.52</w:t>
            </w:r>
          </w:p>
        </w:tc>
        <w:tc>
          <w:tcPr>
            <w:tcW w:w="1440" w:type="dxa"/>
          </w:tcPr>
          <w:p w14:paraId="6BFA2417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2B7A8288" w14:textId="77777777" w:rsidTr="00641A17">
        <w:tc>
          <w:tcPr>
            <w:tcW w:w="1843" w:type="dxa"/>
            <w:gridSpan w:val="2"/>
          </w:tcPr>
          <w:p w14:paraId="0A875C5E" w14:textId="2C53C686" w:rsidR="00652490" w:rsidRPr="006A6BEB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Age</w:t>
            </w:r>
          </w:p>
        </w:tc>
        <w:tc>
          <w:tcPr>
            <w:tcW w:w="857" w:type="dxa"/>
          </w:tcPr>
          <w:p w14:paraId="05EF3EEB" w14:textId="6FA2EBF2" w:rsidR="00652490" w:rsidRPr="006E211C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900" w:type="dxa"/>
          </w:tcPr>
          <w:p w14:paraId="1DFD09AC" w14:textId="4F40E198" w:rsidR="00652490" w:rsidRPr="00570F8D" w:rsidRDefault="002427D7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02</w:t>
            </w:r>
          </w:p>
        </w:tc>
        <w:tc>
          <w:tcPr>
            <w:tcW w:w="1080" w:type="dxa"/>
          </w:tcPr>
          <w:p w14:paraId="464D7CC3" w14:textId="566FE6FB" w:rsidR="00652490" w:rsidRPr="006E211C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3</w:t>
            </w:r>
          </w:p>
        </w:tc>
        <w:tc>
          <w:tcPr>
            <w:tcW w:w="1260" w:type="dxa"/>
          </w:tcPr>
          <w:p w14:paraId="25B811F1" w14:textId="56D3E88A" w:rsidR="00652490" w:rsidRPr="006E211C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211C">
              <w:rPr>
                <w:rFonts w:ascii="Times New Roman" w:hAnsi="Times New Roman" w:cs="Times New Roman"/>
                <w:bCs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2</w:t>
            </w:r>
          </w:p>
        </w:tc>
        <w:tc>
          <w:tcPr>
            <w:tcW w:w="1350" w:type="dxa"/>
          </w:tcPr>
          <w:p w14:paraId="219520DF" w14:textId="583AFA00" w:rsidR="00652490" w:rsidRPr="006E211C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0</w:t>
            </w: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711AC813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35A10BAB" w14:textId="77777777" w:rsidTr="00641A17">
        <w:tc>
          <w:tcPr>
            <w:tcW w:w="1843" w:type="dxa"/>
            <w:gridSpan w:val="2"/>
          </w:tcPr>
          <w:p w14:paraId="5BDD0818" w14:textId="1CF12695" w:rsidR="00652490" w:rsidRPr="006E211C" w:rsidRDefault="00652490" w:rsidP="00750EEA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II:Age</w:t>
            </w:r>
          </w:p>
        </w:tc>
        <w:tc>
          <w:tcPr>
            <w:tcW w:w="857" w:type="dxa"/>
          </w:tcPr>
          <w:p w14:paraId="498C718F" w14:textId="63B2C850" w:rsidR="00652490" w:rsidRPr="006E211C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900" w:type="dxa"/>
          </w:tcPr>
          <w:p w14:paraId="379EFB7A" w14:textId="512F615A" w:rsidR="00652490" w:rsidRPr="00570F8D" w:rsidRDefault="002427D7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23</w:t>
            </w:r>
          </w:p>
        </w:tc>
        <w:tc>
          <w:tcPr>
            <w:tcW w:w="1080" w:type="dxa"/>
          </w:tcPr>
          <w:p w14:paraId="2BED69EB" w14:textId="5078714A" w:rsidR="00652490" w:rsidRPr="006E211C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74</w:t>
            </w:r>
          </w:p>
        </w:tc>
        <w:tc>
          <w:tcPr>
            <w:tcW w:w="1260" w:type="dxa"/>
          </w:tcPr>
          <w:p w14:paraId="4E053696" w14:textId="217D4F16" w:rsidR="00652490" w:rsidRPr="006E211C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211C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85</w:t>
            </w:r>
          </w:p>
        </w:tc>
        <w:tc>
          <w:tcPr>
            <w:tcW w:w="1350" w:type="dxa"/>
          </w:tcPr>
          <w:p w14:paraId="390BE6A5" w14:textId="6995C324" w:rsidR="00652490" w:rsidRPr="006E211C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2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</w:t>
            </w: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40" w:type="dxa"/>
          </w:tcPr>
          <w:p w14:paraId="189C0CBA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7269A5C0" w14:textId="77777777" w:rsidTr="00641A17">
        <w:tc>
          <w:tcPr>
            <w:tcW w:w="1843" w:type="dxa"/>
            <w:gridSpan w:val="2"/>
          </w:tcPr>
          <w:p w14:paraId="63ED5D62" w14:textId="6A61D920" w:rsidR="00652490" w:rsidRPr="000D791C" w:rsidRDefault="00652490" w:rsidP="00750EEA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:Age</w:t>
            </w:r>
          </w:p>
        </w:tc>
        <w:tc>
          <w:tcPr>
            <w:tcW w:w="857" w:type="dxa"/>
          </w:tcPr>
          <w:p w14:paraId="242464A6" w14:textId="5CBB8DE3" w:rsidR="00652490" w:rsidRPr="006E211C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14:paraId="25FDA4AA" w14:textId="29814B6F" w:rsidR="00652490" w:rsidRPr="00570F8D" w:rsidRDefault="002427D7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17</w:t>
            </w:r>
          </w:p>
        </w:tc>
        <w:tc>
          <w:tcPr>
            <w:tcW w:w="1080" w:type="dxa"/>
          </w:tcPr>
          <w:p w14:paraId="23360B4C" w14:textId="0B0A5222" w:rsidR="00652490" w:rsidRPr="006E211C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8</w:t>
            </w:r>
          </w:p>
        </w:tc>
        <w:tc>
          <w:tcPr>
            <w:tcW w:w="1260" w:type="dxa"/>
          </w:tcPr>
          <w:p w14:paraId="6B5C3806" w14:textId="12A315F0" w:rsidR="00652490" w:rsidRPr="006E211C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211C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57</w:t>
            </w:r>
          </w:p>
        </w:tc>
        <w:tc>
          <w:tcPr>
            <w:tcW w:w="1350" w:type="dxa"/>
          </w:tcPr>
          <w:p w14:paraId="4BDE4114" w14:textId="316C208F" w:rsidR="00652490" w:rsidRPr="006E211C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</w:t>
            </w: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287382B2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652490" w:rsidRPr="000D791C" w14:paraId="795AAEF8" w14:textId="77777777" w:rsidTr="00641A17"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640EE458" w14:textId="46D386E7" w:rsidR="00652490" w:rsidRPr="000D791C" w:rsidRDefault="00652490" w:rsidP="00750EEA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Age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2A5AF7E2" w14:textId="223F1BBA" w:rsidR="00652490" w:rsidRPr="006E211C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08A7FD6" w14:textId="3104BA60" w:rsidR="00652490" w:rsidRPr="00570F8D" w:rsidRDefault="002427D7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</w:t>
            </w:r>
            <w:r w:rsidR="00570F8D" w:rsidRPr="00570F8D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8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EE472DD" w14:textId="2BF0D0E4" w:rsidR="00652490" w:rsidRPr="006E211C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5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D17795B" w14:textId="6A5456A4" w:rsidR="00652490" w:rsidRPr="006E211C" w:rsidRDefault="00652490" w:rsidP="00750EEA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E211C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4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8974F48" w14:textId="1C29D7AE" w:rsidR="00652490" w:rsidRPr="006E211C" w:rsidRDefault="00652490" w:rsidP="00750EEA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7</w:t>
            </w: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2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FC951F9" w14:textId="77777777" w:rsidR="00652490" w:rsidRPr="000D791C" w:rsidRDefault="00652490" w:rsidP="00750EE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166E1748" w14:textId="767B8E8D" w:rsidR="00AD46B5" w:rsidRPr="000240A7" w:rsidRDefault="00AD46B5" w:rsidP="00AD46B5">
      <w:pPr>
        <w:tabs>
          <w:tab w:val="left" w:pos="2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6770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="00586770" w:rsidRPr="00586770">
        <w:rPr>
          <w:rFonts w:ascii="Times New Roman" w:hAnsi="Times New Roman" w:cs="Times New Roman"/>
          <w:sz w:val="24"/>
          <w:szCs w:val="24"/>
        </w:rPr>
        <w:t xml:space="preserve"> NII = negative interpretation inflexibility; NIB = negative interpretation bias; PIB = positive interpretation bias; PII = positive interpretation inflexibility</w:t>
      </w:r>
      <w:r w:rsidR="00B15D38">
        <w:rPr>
          <w:rFonts w:ascii="Times New Roman" w:hAnsi="Times New Roman" w:cs="Times New Roman"/>
          <w:sz w:val="24"/>
          <w:szCs w:val="24"/>
        </w:rPr>
        <w:t xml:space="preserve">; </w:t>
      </w:r>
      <w:r w:rsidR="00B15D38" w:rsidRPr="00537306">
        <w:rPr>
          <w:rFonts w:ascii="Times New Roman" w:hAnsi="Times New Roman" w:cs="Times New Roman"/>
          <w:sz w:val="24"/>
          <w:szCs w:val="24"/>
          <w:highlight w:val="yellow"/>
        </w:rPr>
        <w:t>RE = random effect</w:t>
      </w:r>
      <w:r w:rsidRPr="00586770">
        <w:rPr>
          <w:rFonts w:ascii="Times New Roman" w:hAnsi="Times New Roman" w:cs="Times New Roman"/>
          <w:sz w:val="24"/>
          <w:szCs w:val="24"/>
        </w:rPr>
        <w:t xml:space="preserve">. </w:t>
      </w:r>
      <w:r w:rsidRPr="00B15D38">
        <w:rPr>
          <w:rFonts w:ascii="Times New Roman" w:hAnsi="Times New Roman" w:cs="Times New Roman"/>
          <w:sz w:val="24"/>
          <w:szCs w:val="24"/>
          <w:lang w:val="en-US"/>
        </w:rPr>
        <w:t>Significant estimates are written in bold font</w:t>
      </w:r>
      <w:r w:rsidR="00B15D38" w:rsidRPr="00B15D3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B15D38" w:rsidRPr="00A11CF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atterthwaite’s method was used for computing the degrees of freedom and t-statistics.</w:t>
      </w:r>
      <w:r w:rsidR="00B15D38" w:rsidRPr="00A11CF6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 xml:space="preserve"> </w:t>
      </w:r>
    </w:p>
    <w:p w14:paraId="1C139722" w14:textId="77777777" w:rsidR="00750EEA" w:rsidRPr="000240A7" w:rsidRDefault="00750EEA" w:rsidP="00AD46B5">
      <w:pPr>
        <w:tabs>
          <w:tab w:val="left" w:pos="2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C8324B5" w14:textId="77777777" w:rsidR="00393922" w:rsidRPr="000240A7" w:rsidRDefault="00393922" w:rsidP="00AD46B5">
      <w:pPr>
        <w:tabs>
          <w:tab w:val="left" w:pos="2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F39FD8" w14:textId="77777777" w:rsidR="00393922" w:rsidRPr="000240A7" w:rsidRDefault="00393922" w:rsidP="00AD46B5">
      <w:pPr>
        <w:tabs>
          <w:tab w:val="left" w:pos="2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39E6049" w14:textId="75D98049" w:rsidR="00750EEA" w:rsidRDefault="00750EEA" w:rsidP="00750EE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3</w:t>
      </w:r>
    </w:p>
    <w:p w14:paraId="6DE08604" w14:textId="0F4E77F3" w:rsidR="00750EEA" w:rsidRPr="00CD67FA" w:rsidRDefault="00750EEA" w:rsidP="00750EEA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CD67F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Estimates for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multilevel </w:t>
      </w:r>
      <w:r w:rsidRPr="00CD67F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regression models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redicting daily mean affect and including gender as moderator</w:t>
      </w:r>
      <w:r w:rsidR="0053730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(</w:t>
      </w:r>
      <w:r w:rsidR="00537306" w:rsidRPr="00C66555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US"/>
        </w:rPr>
        <w:t>n = 3843 observations</w:t>
      </w:r>
      <w:r w:rsidR="0053730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)</w:t>
      </w:r>
    </w:p>
    <w:tbl>
      <w:tblPr>
        <w:tblStyle w:val="TableGrid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9"/>
        <w:gridCol w:w="596"/>
        <w:gridCol w:w="895"/>
        <w:gridCol w:w="1440"/>
        <w:gridCol w:w="810"/>
        <w:gridCol w:w="1260"/>
        <w:gridCol w:w="1350"/>
        <w:gridCol w:w="1080"/>
      </w:tblGrid>
      <w:tr w:rsidR="00537306" w:rsidRPr="000D791C" w14:paraId="1DEA9C0C" w14:textId="77777777" w:rsidTr="00537306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823BD1" w14:textId="77777777" w:rsidR="00537306" w:rsidRPr="000D791C" w:rsidRDefault="00537306" w:rsidP="00663743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743D9E35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8C4266A" w14:textId="51D67826" w:rsidR="00537306" w:rsidRPr="000D791C" w:rsidRDefault="00537306" w:rsidP="00663743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C6655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highlight w:val="yellow"/>
              </w:rPr>
              <w:t>df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AEB5CEC" w14:textId="6203042D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t</w:t>
            </w: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Pr="000D791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258CBBC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38CCAD5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>.95 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B4E178F" w14:textId="3DDA3AF6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E</w:t>
            </w: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0D791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D</w:t>
            </w: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537306" w:rsidRPr="000D791C" w14:paraId="2F324551" w14:textId="77777777" w:rsidTr="00537306">
        <w:tc>
          <w:tcPr>
            <w:tcW w:w="1389" w:type="dxa"/>
            <w:tcBorders>
              <w:top w:val="single" w:sz="4" w:space="0" w:color="auto"/>
            </w:tcBorders>
          </w:tcPr>
          <w:p w14:paraId="77300508" w14:textId="77777777" w:rsidR="00537306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31" w:type="dxa"/>
            <w:gridSpan w:val="7"/>
            <w:tcBorders>
              <w:top w:val="single" w:sz="4" w:space="0" w:color="auto"/>
            </w:tcBorders>
          </w:tcPr>
          <w:p w14:paraId="4C713CB2" w14:textId="196C9F82" w:rsidR="00537306" w:rsidRPr="00590850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ISCONFIRMING-THE-NEGATIVE SCENARIOS</w:t>
            </w:r>
          </w:p>
        </w:tc>
      </w:tr>
      <w:tr w:rsidR="00537306" w:rsidRPr="000D791C" w14:paraId="2201BF40" w14:textId="77777777" w:rsidTr="00537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369A074C" w14:textId="6B647D92" w:rsidR="00537306" w:rsidRPr="006A6BEB" w:rsidRDefault="00537306" w:rsidP="0066374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.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gative Affect</w:t>
            </w: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E16C467" w14:textId="77777777" w:rsidR="00537306" w:rsidRPr="006A6BEB" w:rsidRDefault="00537306" w:rsidP="006637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A6B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Intercept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68E6CB1" w14:textId="77777777" w:rsidR="00537306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A797C6E" w14:textId="45E11CF4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0D3CA5F" w14:textId="77777777" w:rsidR="00537306" w:rsidRPr="00C66555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14:paraId="57511BDA" w14:textId="75310D97" w:rsidR="00537306" w:rsidRPr="00C66555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C6655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43.</w:t>
            </w:r>
            <w:r w:rsidR="00B4051F" w:rsidRPr="00C6655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0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6AEA11A" w14:textId="1936686F" w:rsidR="00537306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1A78013" w14:textId="3E77D3E0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5.1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46660BA" w14:textId="77777777" w:rsidR="00537306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1E912E6" w14:textId="2B55DBAF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50E826B" w14:textId="77777777" w:rsidR="00537306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586CBA9" w14:textId="2E1E4F01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35; 1.5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B3D745E" w14:textId="77777777" w:rsidR="00537306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0F3FEA07" w14:textId="52BEE205" w:rsidR="00537306" w:rsidRPr="006A6BEB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49</w:t>
            </w:r>
          </w:p>
        </w:tc>
      </w:tr>
      <w:tr w:rsidR="00537306" w:rsidRPr="000D791C" w14:paraId="2530A4AA" w14:textId="77777777" w:rsidTr="00537306">
        <w:tc>
          <w:tcPr>
            <w:tcW w:w="1985" w:type="dxa"/>
            <w:gridSpan w:val="2"/>
          </w:tcPr>
          <w:p w14:paraId="3812B046" w14:textId="77777777" w:rsidR="00537306" w:rsidRPr="000D791C" w:rsidRDefault="00537306" w:rsidP="006637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NII</w:t>
            </w:r>
          </w:p>
        </w:tc>
        <w:tc>
          <w:tcPr>
            <w:tcW w:w="895" w:type="dxa"/>
          </w:tcPr>
          <w:p w14:paraId="400145D8" w14:textId="68208DDC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8</w:t>
            </w:r>
          </w:p>
        </w:tc>
        <w:tc>
          <w:tcPr>
            <w:tcW w:w="1440" w:type="dxa"/>
          </w:tcPr>
          <w:p w14:paraId="38553E78" w14:textId="73A7D789" w:rsidR="00537306" w:rsidRPr="00C66555" w:rsidRDefault="00B4051F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C6655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43.44</w:t>
            </w:r>
          </w:p>
        </w:tc>
        <w:tc>
          <w:tcPr>
            <w:tcW w:w="810" w:type="dxa"/>
          </w:tcPr>
          <w:p w14:paraId="0BE15633" w14:textId="4041D355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82</w:t>
            </w:r>
          </w:p>
        </w:tc>
        <w:tc>
          <w:tcPr>
            <w:tcW w:w="1260" w:type="dxa"/>
          </w:tcPr>
          <w:p w14:paraId="5EB49720" w14:textId="66F95BDB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5</w:t>
            </w:r>
          </w:p>
        </w:tc>
        <w:tc>
          <w:tcPr>
            <w:tcW w:w="1350" w:type="dxa"/>
          </w:tcPr>
          <w:p w14:paraId="51169418" w14:textId="5BC9AABC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6; 0.30</w:t>
            </w:r>
          </w:p>
        </w:tc>
        <w:tc>
          <w:tcPr>
            <w:tcW w:w="1080" w:type="dxa"/>
          </w:tcPr>
          <w:p w14:paraId="6A3C4504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32B1FB57" w14:textId="77777777" w:rsidTr="00537306">
        <w:tc>
          <w:tcPr>
            <w:tcW w:w="1985" w:type="dxa"/>
            <w:gridSpan w:val="2"/>
          </w:tcPr>
          <w:p w14:paraId="5629CB0C" w14:textId="77777777" w:rsidR="00537306" w:rsidRPr="000D791C" w:rsidRDefault="00537306" w:rsidP="0066374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</w:t>
            </w:r>
          </w:p>
        </w:tc>
        <w:tc>
          <w:tcPr>
            <w:tcW w:w="895" w:type="dxa"/>
          </w:tcPr>
          <w:p w14:paraId="1C5F7B88" w14:textId="43EF2D3A" w:rsidR="00537306" w:rsidRPr="000D791C" w:rsidRDefault="00537306" w:rsidP="006637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1440" w:type="dxa"/>
          </w:tcPr>
          <w:p w14:paraId="7F0923C1" w14:textId="5362EC7C" w:rsidR="00537306" w:rsidRPr="00C66555" w:rsidRDefault="00985798" w:rsidP="006637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C66555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42.74</w:t>
            </w:r>
          </w:p>
        </w:tc>
        <w:tc>
          <w:tcPr>
            <w:tcW w:w="810" w:type="dxa"/>
          </w:tcPr>
          <w:p w14:paraId="1612C0AA" w14:textId="27B25239" w:rsidR="00537306" w:rsidRPr="000D791C" w:rsidRDefault="00537306" w:rsidP="006637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1260" w:type="dxa"/>
          </w:tcPr>
          <w:p w14:paraId="6875EC55" w14:textId="0C3CB9C5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683</w:t>
            </w:r>
          </w:p>
        </w:tc>
        <w:tc>
          <w:tcPr>
            <w:tcW w:w="1350" w:type="dxa"/>
          </w:tcPr>
          <w:p w14:paraId="0EF86A06" w14:textId="644AF4B4" w:rsidR="00537306" w:rsidRPr="000D791C" w:rsidRDefault="00537306" w:rsidP="006637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9; 0.14</w:t>
            </w:r>
          </w:p>
        </w:tc>
        <w:tc>
          <w:tcPr>
            <w:tcW w:w="1080" w:type="dxa"/>
          </w:tcPr>
          <w:p w14:paraId="6B08264B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7306" w:rsidRPr="000D791C" w14:paraId="7837E2E3" w14:textId="77777777" w:rsidTr="00537306">
        <w:tc>
          <w:tcPr>
            <w:tcW w:w="1985" w:type="dxa"/>
            <w:gridSpan w:val="2"/>
          </w:tcPr>
          <w:p w14:paraId="71040840" w14:textId="77777777" w:rsidR="00537306" w:rsidRPr="006A6BEB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A6BE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IB</w:t>
            </w:r>
          </w:p>
        </w:tc>
        <w:tc>
          <w:tcPr>
            <w:tcW w:w="895" w:type="dxa"/>
          </w:tcPr>
          <w:p w14:paraId="42BD82AD" w14:textId="49A6F106" w:rsidR="00537306" w:rsidRPr="006A6BE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1440" w:type="dxa"/>
          </w:tcPr>
          <w:p w14:paraId="622151A4" w14:textId="49B8D649" w:rsidR="00537306" w:rsidRPr="00C66555" w:rsidRDefault="001D1FCA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C6655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2.99</w:t>
            </w:r>
          </w:p>
        </w:tc>
        <w:tc>
          <w:tcPr>
            <w:tcW w:w="810" w:type="dxa"/>
          </w:tcPr>
          <w:p w14:paraId="7B4AF166" w14:textId="103526E1" w:rsidR="00537306" w:rsidRPr="006A6BE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5</w:t>
            </w:r>
          </w:p>
        </w:tc>
        <w:tc>
          <w:tcPr>
            <w:tcW w:w="1260" w:type="dxa"/>
          </w:tcPr>
          <w:p w14:paraId="051BCBFF" w14:textId="494F0B71" w:rsidR="00537306" w:rsidRPr="006A6BEB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878</w:t>
            </w:r>
          </w:p>
        </w:tc>
        <w:tc>
          <w:tcPr>
            <w:tcW w:w="1350" w:type="dxa"/>
          </w:tcPr>
          <w:p w14:paraId="166DA585" w14:textId="39FAF6DF" w:rsidR="00537306" w:rsidRPr="006A6BE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2; 0.14</w:t>
            </w:r>
          </w:p>
        </w:tc>
        <w:tc>
          <w:tcPr>
            <w:tcW w:w="1080" w:type="dxa"/>
          </w:tcPr>
          <w:p w14:paraId="0773956B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7A36B571" w14:textId="77777777" w:rsidTr="00537306">
        <w:tc>
          <w:tcPr>
            <w:tcW w:w="1985" w:type="dxa"/>
            <w:gridSpan w:val="2"/>
          </w:tcPr>
          <w:p w14:paraId="161CBA00" w14:textId="4EF04A03" w:rsidR="00537306" w:rsidRPr="006A6BEB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Gender</w:t>
            </w:r>
          </w:p>
        </w:tc>
        <w:tc>
          <w:tcPr>
            <w:tcW w:w="895" w:type="dxa"/>
          </w:tcPr>
          <w:p w14:paraId="67185B81" w14:textId="2B81CC57" w:rsidR="00537306" w:rsidRPr="006A6BE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0</w:t>
            </w:r>
          </w:p>
        </w:tc>
        <w:tc>
          <w:tcPr>
            <w:tcW w:w="1440" w:type="dxa"/>
          </w:tcPr>
          <w:p w14:paraId="76AB67E4" w14:textId="412D4E49" w:rsidR="00537306" w:rsidRPr="00C66555" w:rsidRDefault="001A4C2C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C6655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2.84</w:t>
            </w:r>
          </w:p>
        </w:tc>
        <w:tc>
          <w:tcPr>
            <w:tcW w:w="810" w:type="dxa"/>
          </w:tcPr>
          <w:p w14:paraId="2C7B44F9" w14:textId="250973C7" w:rsidR="00537306" w:rsidRPr="006A6BE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18</w:t>
            </w:r>
          </w:p>
        </w:tc>
        <w:tc>
          <w:tcPr>
            <w:tcW w:w="1260" w:type="dxa"/>
          </w:tcPr>
          <w:p w14:paraId="1011C785" w14:textId="684E01C1" w:rsidR="00537306" w:rsidRPr="006A6BEB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42</w:t>
            </w:r>
          </w:p>
        </w:tc>
        <w:tc>
          <w:tcPr>
            <w:tcW w:w="1350" w:type="dxa"/>
          </w:tcPr>
          <w:p w14:paraId="15200299" w14:textId="25F7ED6E" w:rsidR="00537306" w:rsidRPr="006A6BE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6; 0.25</w:t>
            </w:r>
          </w:p>
        </w:tc>
        <w:tc>
          <w:tcPr>
            <w:tcW w:w="1080" w:type="dxa"/>
          </w:tcPr>
          <w:p w14:paraId="081073CA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13DBC905" w14:textId="77777777" w:rsidTr="00537306">
        <w:tc>
          <w:tcPr>
            <w:tcW w:w="1985" w:type="dxa"/>
            <w:gridSpan w:val="2"/>
          </w:tcPr>
          <w:p w14:paraId="13082770" w14:textId="79977227" w:rsidR="00537306" w:rsidRPr="00AE3A39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AE3A3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NII:Gender</w:t>
            </w:r>
          </w:p>
        </w:tc>
        <w:tc>
          <w:tcPr>
            <w:tcW w:w="895" w:type="dxa"/>
          </w:tcPr>
          <w:p w14:paraId="3ADDA8AA" w14:textId="2D88F508" w:rsidR="00537306" w:rsidRPr="006A6BE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8</w:t>
            </w:r>
          </w:p>
        </w:tc>
        <w:tc>
          <w:tcPr>
            <w:tcW w:w="1440" w:type="dxa"/>
          </w:tcPr>
          <w:p w14:paraId="40A1CA1B" w14:textId="047DC8B2" w:rsidR="00537306" w:rsidRPr="00C66555" w:rsidRDefault="001A4C2C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C6655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12</w:t>
            </w:r>
          </w:p>
        </w:tc>
        <w:tc>
          <w:tcPr>
            <w:tcW w:w="810" w:type="dxa"/>
          </w:tcPr>
          <w:p w14:paraId="649C4557" w14:textId="27C80CDA" w:rsidR="00537306" w:rsidRPr="006A6BE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98</w:t>
            </w:r>
          </w:p>
        </w:tc>
        <w:tc>
          <w:tcPr>
            <w:tcW w:w="1260" w:type="dxa"/>
          </w:tcPr>
          <w:p w14:paraId="5A1D14AA" w14:textId="3A320993" w:rsidR="00537306" w:rsidRPr="006A6BEB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330</w:t>
            </w:r>
          </w:p>
        </w:tc>
        <w:tc>
          <w:tcPr>
            <w:tcW w:w="1350" w:type="dxa"/>
          </w:tcPr>
          <w:p w14:paraId="28AE937A" w14:textId="21B38312" w:rsidR="00537306" w:rsidRPr="006A6BE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25; 0.08</w:t>
            </w:r>
          </w:p>
        </w:tc>
        <w:tc>
          <w:tcPr>
            <w:tcW w:w="1080" w:type="dxa"/>
          </w:tcPr>
          <w:p w14:paraId="4C5C815E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487B443C" w14:textId="77777777" w:rsidTr="00537306">
        <w:tc>
          <w:tcPr>
            <w:tcW w:w="1985" w:type="dxa"/>
            <w:gridSpan w:val="2"/>
          </w:tcPr>
          <w:p w14:paraId="71BB7E6F" w14:textId="56E594E6" w:rsidR="00537306" w:rsidRPr="006A6BEB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:Gender</w:t>
            </w:r>
          </w:p>
        </w:tc>
        <w:tc>
          <w:tcPr>
            <w:tcW w:w="895" w:type="dxa"/>
          </w:tcPr>
          <w:p w14:paraId="40EE5C50" w14:textId="7A2CFC0F" w:rsidR="00537306" w:rsidRPr="006A6BE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3</w:t>
            </w:r>
          </w:p>
        </w:tc>
        <w:tc>
          <w:tcPr>
            <w:tcW w:w="1440" w:type="dxa"/>
          </w:tcPr>
          <w:p w14:paraId="17663723" w14:textId="08096BBE" w:rsidR="00537306" w:rsidRPr="00C66555" w:rsidRDefault="001A4C2C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C6655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2.68</w:t>
            </w:r>
          </w:p>
        </w:tc>
        <w:tc>
          <w:tcPr>
            <w:tcW w:w="810" w:type="dxa"/>
          </w:tcPr>
          <w:p w14:paraId="135849CC" w14:textId="0658CABC" w:rsidR="00537306" w:rsidRPr="006A6BE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37</w:t>
            </w:r>
          </w:p>
        </w:tc>
        <w:tc>
          <w:tcPr>
            <w:tcW w:w="1260" w:type="dxa"/>
          </w:tcPr>
          <w:p w14:paraId="3D13DDB1" w14:textId="46F200A7" w:rsidR="00537306" w:rsidRPr="006A6BEB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711</w:t>
            </w:r>
          </w:p>
        </w:tc>
        <w:tc>
          <w:tcPr>
            <w:tcW w:w="1350" w:type="dxa"/>
          </w:tcPr>
          <w:p w14:paraId="3E2CAD30" w14:textId="7EB7FEA9" w:rsidR="00537306" w:rsidRPr="006A6BE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20; 0.13</w:t>
            </w:r>
          </w:p>
        </w:tc>
        <w:tc>
          <w:tcPr>
            <w:tcW w:w="1080" w:type="dxa"/>
          </w:tcPr>
          <w:p w14:paraId="52FCD4C4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42436CED" w14:textId="77777777" w:rsidTr="00537306">
        <w:tc>
          <w:tcPr>
            <w:tcW w:w="1985" w:type="dxa"/>
            <w:gridSpan w:val="2"/>
          </w:tcPr>
          <w:p w14:paraId="3BF59441" w14:textId="69A5021C" w:rsidR="00537306" w:rsidRPr="006A6BEB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Gender</w:t>
            </w:r>
          </w:p>
        </w:tc>
        <w:tc>
          <w:tcPr>
            <w:tcW w:w="895" w:type="dxa"/>
          </w:tcPr>
          <w:p w14:paraId="57454F03" w14:textId="29E48839" w:rsidR="00537306" w:rsidRPr="006A6BE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</w:t>
            </w:r>
          </w:p>
        </w:tc>
        <w:tc>
          <w:tcPr>
            <w:tcW w:w="1440" w:type="dxa"/>
          </w:tcPr>
          <w:p w14:paraId="5DCF3519" w14:textId="105C464E" w:rsidR="00537306" w:rsidRPr="00C66555" w:rsidRDefault="001A4C2C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C6655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2.92</w:t>
            </w:r>
          </w:p>
        </w:tc>
        <w:tc>
          <w:tcPr>
            <w:tcW w:w="810" w:type="dxa"/>
          </w:tcPr>
          <w:p w14:paraId="18F51849" w14:textId="586CB7AC" w:rsidR="00537306" w:rsidRPr="006A6BE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9</w:t>
            </w:r>
          </w:p>
        </w:tc>
        <w:tc>
          <w:tcPr>
            <w:tcW w:w="1260" w:type="dxa"/>
          </w:tcPr>
          <w:p w14:paraId="0DB1551B" w14:textId="315BC79F" w:rsidR="00537306" w:rsidRPr="006A6BEB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928</w:t>
            </w:r>
          </w:p>
        </w:tc>
        <w:tc>
          <w:tcPr>
            <w:tcW w:w="1350" w:type="dxa"/>
          </w:tcPr>
          <w:p w14:paraId="671AA334" w14:textId="73B19147" w:rsidR="00537306" w:rsidRPr="006A6BE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8; 0.16</w:t>
            </w:r>
          </w:p>
        </w:tc>
        <w:tc>
          <w:tcPr>
            <w:tcW w:w="1080" w:type="dxa"/>
          </w:tcPr>
          <w:p w14:paraId="03F3FD27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6A6BEB" w14:paraId="0768B6F4" w14:textId="77777777" w:rsidTr="00537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FB69CEF" w14:textId="1FB125F8" w:rsidR="00537306" w:rsidRPr="006A6BEB" w:rsidRDefault="00537306" w:rsidP="0066374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B.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ositive Affect</w:t>
            </w: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BAF58B1" w14:textId="77777777" w:rsidR="00537306" w:rsidRPr="006A6BEB" w:rsidRDefault="00537306" w:rsidP="006637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A6B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B1B193E" w14:textId="77777777" w:rsidR="00537306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1BE4567" w14:textId="3F4AA955" w:rsidR="00537306" w:rsidRPr="006A6BEB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.9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904C24A" w14:textId="77777777" w:rsidR="00537306" w:rsidRPr="00C66555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4E6C4944" w14:textId="3658D52B" w:rsidR="00AD6FF3" w:rsidRPr="00C66555" w:rsidRDefault="00937421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C6655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43.11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A7A9FD6" w14:textId="5086620C" w:rsidR="00537306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38F2C74" w14:textId="5B721461" w:rsidR="00537306" w:rsidRPr="006A6BEB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1.9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30986A5" w14:textId="77777777" w:rsidR="00537306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FDEE305" w14:textId="0E03067D" w:rsidR="00537306" w:rsidRPr="006A6BEB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761C902" w14:textId="77777777" w:rsidR="00537306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155F1E2" w14:textId="2FABDD07" w:rsidR="00537306" w:rsidRPr="006A6BEB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.78; 3.1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CF8B074" w14:textId="77777777" w:rsidR="00537306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342B97BB" w14:textId="7FF1C88F" w:rsidR="00537306" w:rsidRPr="006A6BEB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9</w:t>
            </w:r>
          </w:p>
        </w:tc>
      </w:tr>
      <w:tr w:rsidR="00537306" w:rsidRPr="000D791C" w14:paraId="6C0B26B8" w14:textId="77777777" w:rsidTr="00537306">
        <w:tc>
          <w:tcPr>
            <w:tcW w:w="1985" w:type="dxa"/>
            <w:gridSpan w:val="2"/>
          </w:tcPr>
          <w:p w14:paraId="573F7632" w14:textId="77777777" w:rsidR="00537306" w:rsidRPr="00663743" w:rsidRDefault="00537306" w:rsidP="0066374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NII</w:t>
            </w:r>
          </w:p>
        </w:tc>
        <w:tc>
          <w:tcPr>
            <w:tcW w:w="895" w:type="dxa"/>
          </w:tcPr>
          <w:p w14:paraId="38A647E9" w14:textId="1BB95B09" w:rsidR="00537306" w:rsidRPr="006A6BEB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15</w:t>
            </w:r>
          </w:p>
        </w:tc>
        <w:tc>
          <w:tcPr>
            <w:tcW w:w="1440" w:type="dxa"/>
          </w:tcPr>
          <w:p w14:paraId="3E6F08FC" w14:textId="1AF92638" w:rsidR="00537306" w:rsidRPr="00C66555" w:rsidRDefault="00937421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 w:rsidRPr="00C66555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  <w:t>143.47</w:t>
            </w:r>
          </w:p>
        </w:tc>
        <w:tc>
          <w:tcPr>
            <w:tcW w:w="810" w:type="dxa"/>
          </w:tcPr>
          <w:p w14:paraId="5E219720" w14:textId="4D8D3D21" w:rsidR="00537306" w:rsidRPr="006A6BEB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.42</w:t>
            </w:r>
          </w:p>
        </w:tc>
        <w:tc>
          <w:tcPr>
            <w:tcW w:w="1260" w:type="dxa"/>
          </w:tcPr>
          <w:p w14:paraId="49AF8C87" w14:textId="2A35392F" w:rsidR="00537306" w:rsidRPr="006A6BEB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159</w:t>
            </w:r>
          </w:p>
        </w:tc>
        <w:tc>
          <w:tcPr>
            <w:tcW w:w="1350" w:type="dxa"/>
          </w:tcPr>
          <w:p w14:paraId="6EAEF214" w14:textId="6F4B2B69" w:rsidR="00537306" w:rsidRPr="006A6BEB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05; 0.34</w:t>
            </w:r>
          </w:p>
        </w:tc>
        <w:tc>
          <w:tcPr>
            <w:tcW w:w="1080" w:type="dxa"/>
          </w:tcPr>
          <w:p w14:paraId="4889DDB4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46F5D86A" w14:textId="77777777" w:rsidTr="00537306">
        <w:tc>
          <w:tcPr>
            <w:tcW w:w="1985" w:type="dxa"/>
            <w:gridSpan w:val="2"/>
          </w:tcPr>
          <w:p w14:paraId="02D94301" w14:textId="77777777" w:rsidR="00537306" w:rsidRPr="000D791C" w:rsidRDefault="00537306" w:rsidP="00663743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</w:t>
            </w:r>
          </w:p>
        </w:tc>
        <w:tc>
          <w:tcPr>
            <w:tcW w:w="895" w:type="dxa"/>
          </w:tcPr>
          <w:p w14:paraId="63EC2F0A" w14:textId="30E63991" w:rsidR="00537306" w:rsidRPr="000D791C" w:rsidRDefault="00537306" w:rsidP="006637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440" w:type="dxa"/>
          </w:tcPr>
          <w:p w14:paraId="18EDCA1D" w14:textId="0C0D30A5" w:rsidR="00537306" w:rsidRPr="00C66555" w:rsidRDefault="00937421" w:rsidP="006637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C66555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42.</w:t>
            </w:r>
            <w:r w:rsidR="00212946" w:rsidRPr="00C66555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88</w:t>
            </w:r>
          </w:p>
        </w:tc>
        <w:tc>
          <w:tcPr>
            <w:tcW w:w="810" w:type="dxa"/>
          </w:tcPr>
          <w:p w14:paraId="76D57CE1" w14:textId="6F89EA48" w:rsidR="00537306" w:rsidRPr="000D791C" w:rsidRDefault="00537306" w:rsidP="006637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1260" w:type="dxa"/>
          </w:tcPr>
          <w:p w14:paraId="7724CA4E" w14:textId="2B529C7C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03</w:t>
            </w:r>
          </w:p>
        </w:tc>
        <w:tc>
          <w:tcPr>
            <w:tcW w:w="1350" w:type="dxa"/>
          </w:tcPr>
          <w:p w14:paraId="59721B3B" w14:textId="36A5FDA4" w:rsidR="00537306" w:rsidRPr="000D791C" w:rsidRDefault="00537306" w:rsidP="00663743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12; 0.25</w:t>
            </w:r>
          </w:p>
        </w:tc>
        <w:tc>
          <w:tcPr>
            <w:tcW w:w="1080" w:type="dxa"/>
          </w:tcPr>
          <w:p w14:paraId="098B7AE2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37306" w:rsidRPr="000D791C" w14:paraId="5B36DF01" w14:textId="77777777" w:rsidTr="00537306">
        <w:tc>
          <w:tcPr>
            <w:tcW w:w="1985" w:type="dxa"/>
            <w:gridSpan w:val="2"/>
          </w:tcPr>
          <w:p w14:paraId="607C29B5" w14:textId="77777777" w:rsidR="00537306" w:rsidRPr="00663743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</w:t>
            </w:r>
          </w:p>
        </w:tc>
        <w:tc>
          <w:tcPr>
            <w:tcW w:w="895" w:type="dxa"/>
          </w:tcPr>
          <w:p w14:paraId="1658DE5F" w14:textId="0B3B4C97" w:rsidR="00537306" w:rsidRPr="00663743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1440" w:type="dxa"/>
          </w:tcPr>
          <w:p w14:paraId="3DA43CF1" w14:textId="3C6537FC" w:rsidR="00537306" w:rsidRPr="00C66555" w:rsidRDefault="0021294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C6655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09</w:t>
            </w:r>
          </w:p>
        </w:tc>
        <w:tc>
          <w:tcPr>
            <w:tcW w:w="810" w:type="dxa"/>
          </w:tcPr>
          <w:p w14:paraId="6A579F47" w14:textId="65A31D34" w:rsidR="00537306" w:rsidRPr="00663743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8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3E864C8C" w14:textId="04B70AFC" w:rsidR="00537306" w:rsidRPr="00663743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hAnsi="Times New Roman" w:cs="Times New Roman"/>
                <w:bCs/>
                <w:sz w:val="18"/>
                <w:szCs w:val="18"/>
              </w:rPr>
              <w:t>.06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350" w:type="dxa"/>
          </w:tcPr>
          <w:p w14:paraId="413363F6" w14:textId="19003F0B" w:rsidR="00537306" w:rsidRPr="00663743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</w:t>
            </w: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3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6B8EAAAF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77C68EAF" w14:textId="77777777" w:rsidTr="00537306">
        <w:tc>
          <w:tcPr>
            <w:tcW w:w="1985" w:type="dxa"/>
            <w:gridSpan w:val="2"/>
          </w:tcPr>
          <w:p w14:paraId="4766B85E" w14:textId="4D914EA1" w:rsidR="00537306" w:rsidRPr="00663743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Gender</w:t>
            </w:r>
          </w:p>
        </w:tc>
        <w:tc>
          <w:tcPr>
            <w:tcW w:w="895" w:type="dxa"/>
          </w:tcPr>
          <w:p w14:paraId="4ABBCFA1" w14:textId="2EC9A3A5" w:rsidR="00537306" w:rsidRPr="00663743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9</w:t>
            </w:r>
          </w:p>
        </w:tc>
        <w:tc>
          <w:tcPr>
            <w:tcW w:w="1440" w:type="dxa"/>
          </w:tcPr>
          <w:p w14:paraId="602EA945" w14:textId="0B3AE00A" w:rsidR="00537306" w:rsidRPr="00C66555" w:rsidRDefault="0021294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C6655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2.97</w:t>
            </w:r>
          </w:p>
        </w:tc>
        <w:tc>
          <w:tcPr>
            <w:tcW w:w="810" w:type="dxa"/>
          </w:tcPr>
          <w:p w14:paraId="22193965" w14:textId="60C0D16A" w:rsidR="00537306" w:rsidRPr="00663743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67</w:t>
            </w:r>
          </w:p>
        </w:tc>
        <w:tc>
          <w:tcPr>
            <w:tcW w:w="1260" w:type="dxa"/>
          </w:tcPr>
          <w:p w14:paraId="3CBB8C5E" w14:textId="55103320" w:rsidR="00537306" w:rsidRPr="00663743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05</w:t>
            </w:r>
          </w:p>
        </w:tc>
        <w:tc>
          <w:tcPr>
            <w:tcW w:w="1350" w:type="dxa"/>
          </w:tcPr>
          <w:p w14:paraId="0204C03A" w14:textId="397F40E5" w:rsidR="00537306" w:rsidRPr="00663743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3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</w:t>
            </w: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0B4F2EE4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73369B69" w14:textId="77777777" w:rsidTr="00537306">
        <w:tc>
          <w:tcPr>
            <w:tcW w:w="1985" w:type="dxa"/>
            <w:gridSpan w:val="2"/>
          </w:tcPr>
          <w:p w14:paraId="631604B3" w14:textId="66994F40" w:rsidR="00537306" w:rsidRPr="00663743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NII:Gender</w:t>
            </w:r>
          </w:p>
        </w:tc>
        <w:tc>
          <w:tcPr>
            <w:tcW w:w="895" w:type="dxa"/>
          </w:tcPr>
          <w:p w14:paraId="5EBF30F9" w14:textId="06ECB3F8" w:rsidR="00537306" w:rsidRPr="00663743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440" w:type="dxa"/>
          </w:tcPr>
          <w:p w14:paraId="158E8811" w14:textId="3B93F918" w:rsidR="00537306" w:rsidRPr="00C66555" w:rsidRDefault="000B2772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C6655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21</w:t>
            </w:r>
          </w:p>
        </w:tc>
        <w:tc>
          <w:tcPr>
            <w:tcW w:w="810" w:type="dxa"/>
          </w:tcPr>
          <w:p w14:paraId="67C6BA83" w14:textId="6872C222" w:rsidR="00537306" w:rsidRPr="00663743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5</w:t>
            </w:r>
          </w:p>
        </w:tc>
        <w:tc>
          <w:tcPr>
            <w:tcW w:w="1260" w:type="dxa"/>
          </w:tcPr>
          <w:p w14:paraId="4DEE2FAC" w14:textId="7BF84946" w:rsidR="00537306" w:rsidRPr="00663743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50</w:t>
            </w:r>
          </w:p>
        </w:tc>
        <w:tc>
          <w:tcPr>
            <w:tcW w:w="1350" w:type="dxa"/>
          </w:tcPr>
          <w:p w14:paraId="45A7AB88" w14:textId="23396DEE" w:rsidR="00537306" w:rsidRPr="00663743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4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6</w:t>
            </w: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080" w:type="dxa"/>
          </w:tcPr>
          <w:p w14:paraId="4C6C5646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60001AC2" w14:textId="77777777" w:rsidTr="00537306">
        <w:tc>
          <w:tcPr>
            <w:tcW w:w="1985" w:type="dxa"/>
            <w:gridSpan w:val="2"/>
          </w:tcPr>
          <w:p w14:paraId="10F4FF23" w14:textId="3A6DF147" w:rsidR="00537306" w:rsidRPr="00663743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:Gender</w:t>
            </w:r>
          </w:p>
        </w:tc>
        <w:tc>
          <w:tcPr>
            <w:tcW w:w="895" w:type="dxa"/>
          </w:tcPr>
          <w:p w14:paraId="21EC9C16" w14:textId="16E71109" w:rsidR="00537306" w:rsidRPr="00663743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14:paraId="5F7B4EF7" w14:textId="65F25798" w:rsidR="00537306" w:rsidRPr="00C66555" w:rsidRDefault="000B2772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C6655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2.83</w:t>
            </w:r>
          </w:p>
        </w:tc>
        <w:tc>
          <w:tcPr>
            <w:tcW w:w="810" w:type="dxa"/>
          </w:tcPr>
          <w:p w14:paraId="0D2CBE94" w14:textId="49C32BFC" w:rsidR="00537306" w:rsidRPr="00663743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57</w:t>
            </w:r>
          </w:p>
        </w:tc>
        <w:tc>
          <w:tcPr>
            <w:tcW w:w="1260" w:type="dxa"/>
          </w:tcPr>
          <w:p w14:paraId="0897EB4B" w14:textId="6DF4B932" w:rsidR="00537306" w:rsidRPr="00663743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hAnsi="Times New Roman" w:cs="Times New Roman"/>
                <w:bCs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3</w:t>
            </w:r>
          </w:p>
        </w:tc>
        <w:tc>
          <w:tcPr>
            <w:tcW w:w="1350" w:type="dxa"/>
          </w:tcPr>
          <w:p w14:paraId="472A4036" w14:textId="5F078940" w:rsidR="00537306" w:rsidRPr="00663743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3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5</w:t>
            </w: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1080" w:type="dxa"/>
          </w:tcPr>
          <w:p w14:paraId="3AEE38A6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53A29761" w14:textId="77777777" w:rsidTr="00537306">
        <w:tc>
          <w:tcPr>
            <w:tcW w:w="1985" w:type="dxa"/>
            <w:gridSpan w:val="2"/>
          </w:tcPr>
          <w:p w14:paraId="7F0F783D" w14:textId="186D5CB7" w:rsidR="00537306" w:rsidRPr="00663743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Gender</w:t>
            </w:r>
          </w:p>
        </w:tc>
        <w:tc>
          <w:tcPr>
            <w:tcW w:w="895" w:type="dxa"/>
          </w:tcPr>
          <w:p w14:paraId="0F84AE5B" w14:textId="398545A9" w:rsidR="00537306" w:rsidRPr="00663743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1AED1409" w14:textId="74DDEE14" w:rsidR="00537306" w:rsidRPr="00C66555" w:rsidRDefault="000B2772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C6655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04</w:t>
            </w:r>
          </w:p>
        </w:tc>
        <w:tc>
          <w:tcPr>
            <w:tcW w:w="810" w:type="dxa"/>
          </w:tcPr>
          <w:p w14:paraId="702185A3" w14:textId="164973D3" w:rsidR="00537306" w:rsidRPr="00663743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1260" w:type="dxa"/>
          </w:tcPr>
          <w:p w14:paraId="5110C157" w14:textId="635479FF" w:rsidR="00537306" w:rsidRPr="00663743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20</w:t>
            </w:r>
          </w:p>
        </w:tc>
        <w:tc>
          <w:tcPr>
            <w:tcW w:w="1350" w:type="dxa"/>
          </w:tcPr>
          <w:p w14:paraId="0AD5FBA7" w14:textId="3F2934AA" w:rsidR="00537306" w:rsidRPr="00663743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</w:t>
            </w: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1</w:t>
            </w:r>
          </w:p>
        </w:tc>
        <w:tc>
          <w:tcPr>
            <w:tcW w:w="1080" w:type="dxa"/>
          </w:tcPr>
          <w:p w14:paraId="4E23EF5D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67BF5ECA" w14:textId="77777777" w:rsidTr="00537306">
        <w:tc>
          <w:tcPr>
            <w:tcW w:w="1389" w:type="dxa"/>
            <w:tcBorders>
              <w:top w:val="single" w:sz="4" w:space="0" w:color="auto"/>
            </w:tcBorders>
          </w:tcPr>
          <w:p w14:paraId="0AE8E48D" w14:textId="77777777" w:rsidR="00537306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31" w:type="dxa"/>
            <w:gridSpan w:val="7"/>
            <w:tcBorders>
              <w:top w:val="single" w:sz="4" w:space="0" w:color="auto"/>
            </w:tcBorders>
          </w:tcPr>
          <w:p w14:paraId="37FFB494" w14:textId="7A5E3374" w:rsidR="00537306" w:rsidRPr="00590850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ISCONFIRMING-THE-POSITIVE SCENARIOS</w:t>
            </w:r>
          </w:p>
        </w:tc>
      </w:tr>
      <w:tr w:rsidR="00537306" w:rsidRPr="003B798F" w14:paraId="50F4C114" w14:textId="77777777" w:rsidTr="00537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33A46119" w14:textId="7E455331" w:rsidR="00537306" w:rsidRPr="003B798F" w:rsidRDefault="00537306" w:rsidP="0066374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</w:t>
            </w:r>
            <w:r w:rsidRPr="003B798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gative Affect</w:t>
            </w:r>
            <w:r w:rsidRPr="003B798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42DBD45" w14:textId="77777777" w:rsidR="00537306" w:rsidRPr="003B798F" w:rsidRDefault="00537306" w:rsidP="006637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798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 Intercept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566A3F22" w14:textId="77777777" w:rsidR="00537306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356A925" w14:textId="23B76493" w:rsidR="00537306" w:rsidRPr="003B798F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46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64AA5EA" w14:textId="77777777" w:rsidR="00537306" w:rsidRPr="00B70A2F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3073B021" w14:textId="1E5AB2B6" w:rsidR="004B1B06" w:rsidRPr="00B70A2F" w:rsidRDefault="004B1B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43.05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B27D29E" w14:textId="11C0E73C" w:rsidR="00537306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99D1FF9" w14:textId="668B48A2" w:rsidR="00537306" w:rsidRPr="003B798F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4.4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633A0B9" w14:textId="77777777" w:rsidR="00537306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80DB97B" w14:textId="097073A6" w:rsidR="00537306" w:rsidRPr="003B798F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B38A3AA" w14:textId="77777777" w:rsidR="00537306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F061A5D" w14:textId="2AD6447C" w:rsidR="00537306" w:rsidRPr="003B798F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34; 1.57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44C6116" w14:textId="77777777" w:rsidR="00537306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2CA1A99D" w14:textId="79A8019E" w:rsidR="00537306" w:rsidRPr="00681804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0</w:t>
            </w:r>
          </w:p>
        </w:tc>
      </w:tr>
      <w:tr w:rsidR="00537306" w:rsidRPr="000D791C" w14:paraId="13294DB5" w14:textId="77777777" w:rsidTr="00537306">
        <w:trPr>
          <w:trHeight w:val="243"/>
        </w:trPr>
        <w:tc>
          <w:tcPr>
            <w:tcW w:w="1985" w:type="dxa"/>
            <w:gridSpan w:val="2"/>
          </w:tcPr>
          <w:p w14:paraId="589FFC53" w14:textId="77777777" w:rsidR="00537306" w:rsidRPr="000D791C" w:rsidRDefault="00537306" w:rsidP="0066374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PII</w:t>
            </w:r>
          </w:p>
        </w:tc>
        <w:tc>
          <w:tcPr>
            <w:tcW w:w="895" w:type="dxa"/>
          </w:tcPr>
          <w:p w14:paraId="0C9FD0C0" w14:textId="098E8BFE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</w:t>
            </w:r>
            <w:r w:rsidR="000240A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1440" w:type="dxa"/>
          </w:tcPr>
          <w:p w14:paraId="4AD5FEA1" w14:textId="23296A90" w:rsidR="00537306" w:rsidRPr="00B70A2F" w:rsidRDefault="004B1B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43.10</w:t>
            </w:r>
          </w:p>
        </w:tc>
        <w:tc>
          <w:tcPr>
            <w:tcW w:w="810" w:type="dxa"/>
          </w:tcPr>
          <w:p w14:paraId="6A180BFF" w14:textId="1A36FEB4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21</w:t>
            </w:r>
          </w:p>
        </w:tc>
        <w:tc>
          <w:tcPr>
            <w:tcW w:w="1260" w:type="dxa"/>
          </w:tcPr>
          <w:p w14:paraId="379122F5" w14:textId="5E33271D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9</w:t>
            </w:r>
          </w:p>
        </w:tc>
        <w:tc>
          <w:tcPr>
            <w:tcW w:w="1350" w:type="dxa"/>
          </w:tcPr>
          <w:p w14:paraId="55F6EB5E" w14:textId="3E2CBC8A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2; 0.29</w:t>
            </w:r>
          </w:p>
        </w:tc>
        <w:tc>
          <w:tcPr>
            <w:tcW w:w="1080" w:type="dxa"/>
          </w:tcPr>
          <w:p w14:paraId="7CB0513B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0F69D77A" w14:textId="77777777" w:rsidTr="00537306">
        <w:tc>
          <w:tcPr>
            <w:tcW w:w="1985" w:type="dxa"/>
            <w:gridSpan w:val="2"/>
          </w:tcPr>
          <w:p w14:paraId="3296C33D" w14:textId="77777777" w:rsidR="00537306" w:rsidRPr="00681804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</w:t>
            </w:r>
          </w:p>
        </w:tc>
        <w:tc>
          <w:tcPr>
            <w:tcW w:w="895" w:type="dxa"/>
          </w:tcPr>
          <w:p w14:paraId="5CCCD4A0" w14:textId="43EC41D9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5</w:t>
            </w:r>
          </w:p>
        </w:tc>
        <w:tc>
          <w:tcPr>
            <w:tcW w:w="1440" w:type="dxa"/>
          </w:tcPr>
          <w:p w14:paraId="791AFCDF" w14:textId="0CA5EE78" w:rsidR="00537306" w:rsidRPr="00B70A2F" w:rsidRDefault="00282531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19</w:t>
            </w:r>
          </w:p>
        </w:tc>
        <w:tc>
          <w:tcPr>
            <w:tcW w:w="810" w:type="dxa"/>
          </w:tcPr>
          <w:p w14:paraId="3905D352" w14:textId="0CDF99C6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87</w:t>
            </w:r>
          </w:p>
        </w:tc>
        <w:tc>
          <w:tcPr>
            <w:tcW w:w="1260" w:type="dxa"/>
          </w:tcPr>
          <w:p w14:paraId="2F88B86C" w14:textId="14BC517E" w:rsidR="00537306" w:rsidRPr="00681804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389</w:t>
            </w:r>
          </w:p>
        </w:tc>
        <w:tc>
          <w:tcPr>
            <w:tcW w:w="1350" w:type="dxa"/>
          </w:tcPr>
          <w:p w14:paraId="2B17D397" w14:textId="783CAEC2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6; 0.17</w:t>
            </w:r>
          </w:p>
        </w:tc>
        <w:tc>
          <w:tcPr>
            <w:tcW w:w="1080" w:type="dxa"/>
          </w:tcPr>
          <w:p w14:paraId="4C1CFEDA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64EFBD61" w14:textId="77777777" w:rsidTr="00537306">
        <w:tc>
          <w:tcPr>
            <w:tcW w:w="1985" w:type="dxa"/>
            <w:gridSpan w:val="2"/>
          </w:tcPr>
          <w:p w14:paraId="6A7C1479" w14:textId="77777777" w:rsidR="00537306" w:rsidRPr="00681804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A6BE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IB</w:t>
            </w:r>
          </w:p>
        </w:tc>
        <w:tc>
          <w:tcPr>
            <w:tcW w:w="895" w:type="dxa"/>
          </w:tcPr>
          <w:p w14:paraId="352A45CB" w14:textId="15648F28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5</w:t>
            </w:r>
          </w:p>
        </w:tc>
        <w:tc>
          <w:tcPr>
            <w:tcW w:w="1440" w:type="dxa"/>
          </w:tcPr>
          <w:p w14:paraId="33F12A31" w14:textId="444BAFD3" w:rsidR="00537306" w:rsidRPr="00B70A2F" w:rsidRDefault="00282531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2.90</w:t>
            </w:r>
          </w:p>
        </w:tc>
        <w:tc>
          <w:tcPr>
            <w:tcW w:w="810" w:type="dxa"/>
          </w:tcPr>
          <w:p w14:paraId="31C43C70" w14:textId="090F886B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70</w:t>
            </w:r>
          </w:p>
        </w:tc>
        <w:tc>
          <w:tcPr>
            <w:tcW w:w="1260" w:type="dxa"/>
          </w:tcPr>
          <w:p w14:paraId="504F574C" w14:textId="6607F8A1" w:rsidR="00537306" w:rsidRPr="00681804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483</w:t>
            </w:r>
          </w:p>
        </w:tc>
        <w:tc>
          <w:tcPr>
            <w:tcW w:w="1350" w:type="dxa"/>
          </w:tcPr>
          <w:p w14:paraId="0ED4EACF" w14:textId="4C146F63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7; 0.08</w:t>
            </w:r>
          </w:p>
        </w:tc>
        <w:tc>
          <w:tcPr>
            <w:tcW w:w="1080" w:type="dxa"/>
          </w:tcPr>
          <w:p w14:paraId="1940C5C4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168CAFE6" w14:textId="77777777" w:rsidTr="00537306">
        <w:tc>
          <w:tcPr>
            <w:tcW w:w="1985" w:type="dxa"/>
            <w:gridSpan w:val="2"/>
          </w:tcPr>
          <w:p w14:paraId="7B744180" w14:textId="5289E959" w:rsidR="00537306" w:rsidRPr="006A6BEB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Gender</w:t>
            </w:r>
          </w:p>
        </w:tc>
        <w:tc>
          <w:tcPr>
            <w:tcW w:w="895" w:type="dxa"/>
          </w:tcPr>
          <w:p w14:paraId="3601B560" w14:textId="67D245C4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0</w:t>
            </w:r>
          </w:p>
        </w:tc>
        <w:tc>
          <w:tcPr>
            <w:tcW w:w="1440" w:type="dxa"/>
          </w:tcPr>
          <w:p w14:paraId="22746924" w14:textId="32489B13" w:rsidR="00537306" w:rsidRPr="00B70A2F" w:rsidRDefault="00282531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2.89</w:t>
            </w:r>
          </w:p>
        </w:tc>
        <w:tc>
          <w:tcPr>
            <w:tcW w:w="810" w:type="dxa"/>
          </w:tcPr>
          <w:p w14:paraId="7A97F0AC" w14:textId="60E3E927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16</w:t>
            </w:r>
          </w:p>
        </w:tc>
        <w:tc>
          <w:tcPr>
            <w:tcW w:w="1260" w:type="dxa"/>
          </w:tcPr>
          <w:p w14:paraId="31F8FDA8" w14:textId="341A4E58" w:rsidR="00537306" w:rsidRPr="00681804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48</w:t>
            </w:r>
          </w:p>
        </w:tc>
        <w:tc>
          <w:tcPr>
            <w:tcW w:w="1350" w:type="dxa"/>
          </w:tcPr>
          <w:p w14:paraId="3827E395" w14:textId="47020128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6; 0.26</w:t>
            </w:r>
          </w:p>
        </w:tc>
        <w:tc>
          <w:tcPr>
            <w:tcW w:w="1080" w:type="dxa"/>
          </w:tcPr>
          <w:p w14:paraId="6D52A4E4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5F8E7599" w14:textId="77777777" w:rsidTr="00537306">
        <w:tc>
          <w:tcPr>
            <w:tcW w:w="1985" w:type="dxa"/>
            <w:gridSpan w:val="2"/>
          </w:tcPr>
          <w:p w14:paraId="5C410F86" w14:textId="3899D4F4" w:rsidR="00537306" w:rsidRPr="00681804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PII:Gender</w:t>
            </w:r>
          </w:p>
        </w:tc>
        <w:tc>
          <w:tcPr>
            <w:tcW w:w="895" w:type="dxa"/>
          </w:tcPr>
          <w:p w14:paraId="46FD66FD" w14:textId="08CB6B04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9</w:t>
            </w:r>
          </w:p>
        </w:tc>
        <w:tc>
          <w:tcPr>
            <w:tcW w:w="1440" w:type="dxa"/>
          </w:tcPr>
          <w:p w14:paraId="659CBCC7" w14:textId="7E7549E5" w:rsidR="00537306" w:rsidRPr="00B70A2F" w:rsidRDefault="00282531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2.90</w:t>
            </w:r>
          </w:p>
        </w:tc>
        <w:tc>
          <w:tcPr>
            <w:tcW w:w="810" w:type="dxa"/>
          </w:tcPr>
          <w:p w14:paraId="0264D38D" w14:textId="53364FB5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99</w:t>
            </w:r>
          </w:p>
        </w:tc>
        <w:tc>
          <w:tcPr>
            <w:tcW w:w="1260" w:type="dxa"/>
          </w:tcPr>
          <w:p w14:paraId="71148151" w14:textId="43510CB9" w:rsidR="00537306" w:rsidRPr="00681804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326</w:t>
            </w:r>
          </w:p>
        </w:tc>
        <w:tc>
          <w:tcPr>
            <w:tcW w:w="1350" w:type="dxa"/>
          </w:tcPr>
          <w:p w14:paraId="3AB1EA01" w14:textId="7AA35529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28; 0.09</w:t>
            </w:r>
          </w:p>
        </w:tc>
        <w:tc>
          <w:tcPr>
            <w:tcW w:w="1080" w:type="dxa"/>
          </w:tcPr>
          <w:p w14:paraId="566AF038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4A2F97A6" w14:textId="77777777" w:rsidTr="00537306">
        <w:tc>
          <w:tcPr>
            <w:tcW w:w="1985" w:type="dxa"/>
            <w:gridSpan w:val="2"/>
          </w:tcPr>
          <w:p w14:paraId="774265F1" w14:textId="045829E0" w:rsidR="00537306" w:rsidRPr="00681804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:Gender</w:t>
            </w:r>
          </w:p>
        </w:tc>
        <w:tc>
          <w:tcPr>
            <w:tcW w:w="895" w:type="dxa"/>
          </w:tcPr>
          <w:p w14:paraId="494DB5F4" w14:textId="7ED537C4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7</w:t>
            </w:r>
          </w:p>
        </w:tc>
        <w:tc>
          <w:tcPr>
            <w:tcW w:w="1440" w:type="dxa"/>
          </w:tcPr>
          <w:p w14:paraId="5564167E" w14:textId="0B4D4FD4" w:rsidR="00537306" w:rsidRPr="00B70A2F" w:rsidRDefault="00282531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2.82</w:t>
            </w:r>
          </w:p>
        </w:tc>
        <w:tc>
          <w:tcPr>
            <w:tcW w:w="810" w:type="dxa"/>
          </w:tcPr>
          <w:p w14:paraId="454A1E98" w14:textId="62BF065D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75</w:t>
            </w:r>
          </w:p>
        </w:tc>
        <w:tc>
          <w:tcPr>
            <w:tcW w:w="1260" w:type="dxa"/>
          </w:tcPr>
          <w:p w14:paraId="47847599" w14:textId="32713C63" w:rsidR="00537306" w:rsidRPr="00681804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454</w:t>
            </w:r>
          </w:p>
        </w:tc>
        <w:tc>
          <w:tcPr>
            <w:tcW w:w="1350" w:type="dxa"/>
          </w:tcPr>
          <w:p w14:paraId="3FA05A41" w14:textId="468D0AD6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26; 0.12</w:t>
            </w:r>
          </w:p>
        </w:tc>
        <w:tc>
          <w:tcPr>
            <w:tcW w:w="1080" w:type="dxa"/>
          </w:tcPr>
          <w:p w14:paraId="05B34A21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28A45473" w14:textId="77777777" w:rsidTr="00537306"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1ED995F8" w14:textId="0E213D16" w:rsidR="00537306" w:rsidRPr="00681804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Gender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1C5B1CB1" w14:textId="54C946B3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E705437" w14:textId="442DD9A1" w:rsidR="00537306" w:rsidRPr="00B70A2F" w:rsidRDefault="00282531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2.8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E6884B8" w14:textId="02472558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4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AB87F8E" w14:textId="4A7C94BA" w:rsidR="00537306" w:rsidRPr="00681804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66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302360A" w14:textId="2BE587E3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22; 0.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6DFF41A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681804" w14:paraId="35A6A65A" w14:textId="77777777" w:rsidTr="00537306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434892CC" w14:textId="4EC3C974" w:rsidR="00537306" w:rsidRPr="00681804" w:rsidRDefault="00537306" w:rsidP="00663743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</w:t>
            </w:r>
            <w:r w:rsidRPr="0068180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ositive Affect</w:t>
            </w:r>
            <w:r w:rsidRPr="0068180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2347FD7" w14:textId="77777777" w:rsidR="00537306" w:rsidRPr="00681804" w:rsidRDefault="00537306" w:rsidP="0066374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8180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 Intercept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7399E8C7" w14:textId="77777777" w:rsidR="00537306" w:rsidRDefault="00537306" w:rsidP="006637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7B5293C" w14:textId="48AA1B77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.97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E318BAB" w14:textId="77777777" w:rsidR="00537306" w:rsidRPr="00B70A2F" w:rsidRDefault="00537306" w:rsidP="006637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2DD19419" w14:textId="179F12C6" w:rsidR="00282531" w:rsidRPr="00B70A2F" w:rsidRDefault="00EB4B7E" w:rsidP="006637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43.27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F9C2E12" w14:textId="7BDB7983" w:rsidR="00537306" w:rsidRDefault="00537306" w:rsidP="006637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36C6BCB" w14:textId="356C54A8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4.1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6425D61" w14:textId="77777777" w:rsidR="00537306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4BA115E" w14:textId="6F0E2575" w:rsidR="00537306" w:rsidRPr="00681804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FA5BD9B" w14:textId="77777777" w:rsidR="00537306" w:rsidRDefault="00537306" w:rsidP="006637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2EF778F" w14:textId="3B6C981A" w:rsidR="00537306" w:rsidRPr="00681804" w:rsidRDefault="00537306" w:rsidP="006637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.80; 3.1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69AA45A" w14:textId="77777777" w:rsidR="00537306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53DF3950" w14:textId="3D530B5A" w:rsidR="00537306" w:rsidRPr="0098158B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3</w:t>
            </w:r>
          </w:p>
        </w:tc>
      </w:tr>
      <w:tr w:rsidR="00537306" w:rsidRPr="000D791C" w14:paraId="18E36237" w14:textId="77777777" w:rsidTr="00537306">
        <w:tc>
          <w:tcPr>
            <w:tcW w:w="1985" w:type="dxa"/>
            <w:gridSpan w:val="2"/>
          </w:tcPr>
          <w:p w14:paraId="5548A0F0" w14:textId="77777777" w:rsidR="00537306" w:rsidRPr="00216CAE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I</w:t>
            </w:r>
          </w:p>
        </w:tc>
        <w:tc>
          <w:tcPr>
            <w:tcW w:w="895" w:type="dxa"/>
          </w:tcPr>
          <w:p w14:paraId="5E52F3A6" w14:textId="4DD9B38F" w:rsidR="00537306" w:rsidRPr="0098158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1440" w:type="dxa"/>
          </w:tcPr>
          <w:p w14:paraId="37AA1E5A" w14:textId="1259CD75" w:rsidR="00537306" w:rsidRPr="00B70A2F" w:rsidRDefault="00EB4B7E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32</w:t>
            </w:r>
          </w:p>
        </w:tc>
        <w:tc>
          <w:tcPr>
            <w:tcW w:w="810" w:type="dxa"/>
          </w:tcPr>
          <w:p w14:paraId="2F5A06B1" w14:textId="3DEFE828" w:rsidR="00537306" w:rsidRPr="0098158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8</w:t>
            </w:r>
          </w:p>
        </w:tc>
        <w:tc>
          <w:tcPr>
            <w:tcW w:w="1260" w:type="dxa"/>
          </w:tcPr>
          <w:p w14:paraId="2BBF708B" w14:textId="34D0108B" w:rsidR="00537306" w:rsidRPr="0098158B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936</w:t>
            </w:r>
          </w:p>
        </w:tc>
        <w:tc>
          <w:tcPr>
            <w:tcW w:w="1350" w:type="dxa"/>
          </w:tcPr>
          <w:p w14:paraId="6A4D5FD5" w14:textId="5013E84C" w:rsidR="00537306" w:rsidRPr="0098158B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9; 0.20</w:t>
            </w:r>
          </w:p>
        </w:tc>
        <w:tc>
          <w:tcPr>
            <w:tcW w:w="1080" w:type="dxa"/>
          </w:tcPr>
          <w:p w14:paraId="35625854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47466E2D" w14:textId="77777777" w:rsidTr="00537306">
        <w:tc>
          <w:tcPr>
            <w:tcW w:w="1985" w:type="dxa"/>
            <w:gridSpan w:val="2"/>
          </w:tcPr>
          <w:p w14:paraId="663B8755" w14:textId="77777777" w:rsidR="00537306" w:rsidRPr="00216CAE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</w:t>
            </w:r>
          </w:p>
        </w:tc>
        <w:tc>
          <w:tcPr>
            <w:tcW w:w="895" w:type="dxa"/>
          </w:tcPr>
          <w:p w14:paraId="14C3C04B" w14:textId="33CA4AE5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1</w:t>
            </w:r>
          </w:p>
        </w:tc>
        <w:tc>
          <w:tcPr>
            <w:tcW w:w="1440" w:type="dxa"/>
          </w:tcPr>
          <w:p w14:paraId="6A2C6C8A" w14:textId="3858968C" w:rsidR="00537306" w:rsidRPr="00B70A2F" w:rsidRDefault="00DF1FD1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41</w:t>
            </w:r>
          </w:p>
        </w:tc>
        <w:tc>
          <w:tcPr>
            <w:tcW w:w="810" w:type="dxa"/>
          </w:tcPr>
          <w:p w14:paraId="34B4ACC0" w14:textId="5D7B9C6A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8</w:t>
            </w:r>
          </w:p>
        </w:tc>
        <w:tc>
          <w:tcPr>
            <w:tcW w:w="1260" w:type="dxa"/>
          </w:tcPr>
          <w:p w14:paraId="125421BC" w14:textId="70281F42" w:rsidR="00537306" w:rsidRPr="00216CAE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hAnsi="Times New Roman" w:cs="Times New Roman"/>
                <w:bCs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1</w:t>
            </w:r>
          </w:p>
        </w:tc>
        <w:tc>
          <w:tcPr>
            <w:tcW w:w="1350" w:type="dxa"/>
          </w:tcPr>
          <w:p w14:paraId="409EF6EC" w14:textId="26C3970F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6</w:t>
            </w: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2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2D739C78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186D7347" w14:textId="77777777" w:rsidTr="00537306">
        <w:tc>
          <w:tcPr>
            <w:tcW w:w="1985" w:type="dxa"/>
            <w:gridSpan w:val="2"/>
          </w:tcPr>
          <w:p w14:paraId="73FD923B" w14:textId="77777777" w:rsidR="00537306" w:rsidRPr="00216CAE" w:rsidRDefault="00537306" w:rsidP="0066374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PIB</w:t>
            </w:r>
          </w:p>
        </w:tc>
        <w:tc>
          <w:tcPr>
            <w:tcW w:w="895" w:type="dxa"/>
          </w:tcPr>
          <w:p w14:paraId="61DFD220" w14:textId="23AC4B14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440" w:type="dxa"/>
          </w:tcPr>
          <w:p w14:paraId="2F606B06" w14:textId="019C47F5" w:rsidR="00537306" w:rsidRPr="00B70A2F" w:rsidRDefault="00DF1FD1" w:rsidP="006637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143.11</w:t>
            </w:r>
          </w:p>
        </w:tc>
        <w:tc>
          <w:tcPr>
            <w:tcW w:w="810" w:type="dxa"/>
          </w:tcPr>
          <w:p w14:paraId="628CF6A8" w14:textId="009D58B3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1260" w:type="dxa"/>
          </w:tcPr>
          <w:p w14:paraId="54DF6D7C" w14:textId="2882F751" w:rsidR="00537306" w:rsidRPr="00216CAE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C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14:paraId="1A7821D0" w14:textId="33685F7C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1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4</w:t>
            </w:r>
            <w:r w:rsidRPr="00216CA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; 0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0</w:t>
            </w:r>
          </w:p>
        </w:tc>
        <w:tc>
          <w:tcPr>
            <w:tcW w:w="1080" w:type="dxa"/>
          </w:tcPr>
          <w:p w14:paraId="0DB5F465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36F0C8A5" w14:textId="77777777" w:rsidTr="00537306">
        <w:tc>
          <w:tcPr>
            <w:tcW w:w="1985" w:type="dxa"/>
            <w:gridSpan w:val="2"/>
          </w:tcPr>
          <w:p w14:paraId="31819540" w14:textId="1699A5AB" w:rsidR="00537306" w:rsidRPr="00216CAE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Gender</w:t>
            </w:r>
          </w:p>
        </w:tc>
        <w:tc>
          <w:tcPr>
            <w:tcW w:w="895" w:type="dxa"/>
          </w:tcPr>
          <w:p w14:paraId="5347801B" w14:textId="04A02226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1440" w:type="dxa"/>
          </w:tcPr>
          <w:p w14:paraId="2D7F3F4B" w14:textId="541133F6" w:rsidR="00537306" w:rsidRPr="00B70A2F" w:rsidRDefault="00DF1FD1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10</w:t>
            </w:r>
          </w:p>
        </w:tc>
        <w:tc>
          <w:tcPr>
            <w:tcW w:w="810" w:type="dxa"/>
          </w:tcPr>
          <w:p w14:paraId="790A6D10" w14:textId="1E6F438D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9</w:t>
            </w:r>
          </w:p>
        </w:tc>
        <w:tc>
          <w:tcPr>
            <w:tcW w:w="1260" w:type="dxa"/>
          </w:tcPr>
          <w:p w14:paraId="2006F62D" w14:textId="629E7369" w:rsidR="00537306" w:rsidRPr="00216CAE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769</w:t>
            </w:r>
          </w:p>
        </w:tc>
        <w:tc>
          <w:tcPr>
            <w:tcW w:w="1350" w:type="dxa"/>
          </w:tcPr>
          <w:p w14:paraId="461EDD76" w14:textId="4623E4C6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7</w:t>
            </w: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0</w:t>
            </w:r>
          </w:p>
        </w:tc>
        <w:tc>
          <w:tcPr>
            <w:tcW w:w="1080" w:type="dxa"/>
          </w:tcPr>
          <w:p w14:paraId="2922CBCA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227C5303" w14:textId="77777777" w:rsidTr="00537306">
        <w:tc>
          <w:tcPr>
            <w:tcW w:w="1985" w:type="dxa"/>
            <w:gridSpan w:val="2"/>
          </w:tcPr>
          <w:p w14:paraId="39EC2131" w14:textId="3FB5297D" w:rsidR="00537306" w:rsidRPr="00216CAE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I:Gender</w:t>
            </w:r>
          </w:p>
        </w:tc>
        <w:tc>
          <w:tcPr>
            <w:tcW w:w="895" w:type="dxa"/>
          </w:tcPr>
          <w:p w14:paraId="32C229B2" w14:textId="19D8C887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440" w:type="dxa"/>
          </w:tcPr>
          <w:p w14:paraId="4CE7FFD4" w14:textId="563D3C01" w:rsidR="00537306" w:rsidRPr="00B70A2F" w:rsidRDefault="00DF1FD1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</w:t>
            </w:r>
            <w:r w:rsidR="00FA4013"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2</w:t>
            </w:r>
          </w:p>
        </w:tc>
        <w:tc>
          <w:tcPr>
            <w:tcW w:w="810" w:type="dxa"/>
          </w:tcPr>
          <w:p w14:paraId="5DC663C9" w14:textId="1AC9DB1F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4</w:t>
            </w:r>
          </w:p>
        </w:tc>
        <w:tc>
          <w:tcPr>
            <w:tcW w:w="1260" w:type="dxa"/>
          </w:tcPr>
          <w:p w14:paraId="1EEEF2DC" w14:textId="248F7106" w:rsidR="00537306" w:rsidRPr="00216CAE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hAnsi="Times New Roman" w:cs="Times New Roman"/>
                <w:bCs/>
                <w:sz w:val="18"/>
                <w:szCs w:val="18"/>
              </w:rPr>
              <w:t>.2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4</w:t>
            </w:r>
          </w:p>
        </w:tc>
        <w:tc>
          <w:tcPr>
            <w:tcW w:w="1350" w:type="dxa"/>
          </w:tcPr>
          <w:p w14:paraId="4FE7976C" w14:textId="0AC8798E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3</w:t>
            </w: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14:paraId="02A8D83D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7DA4CD0E" w14:textId="77777777" w:rsidTr="00537306">
        <w:tc>
          <w:tcPr>
            <w:tcW w:w="1985" w:type="dxa"/>
            <w:gridSpan w:val="2"/>
          </w:tcPr>
          <w:p w14:paraId="16894C12" w14:textId="5350A4B2" w:rsidR="00537306" w:rsidRPr="00216CAE" w:rsidRDefault="00537306" w:rsidP="00663743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  NIB:Gender</w:t>
            </w:r>
          </w:p>
        </w:tc>
        <w:tc>
          <w:tcPr>
            <w:tcW w:w="895" w:type="dxa"/>
          </w:tcPr>
          <w:p w14:paraId="2C381EF0" w14:textId="2C9192B3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0.3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440" w:type="dxa"/>
          </w:tcPr>
          <w:p w14:paraId="61E68EED" w14:textId="0B0885C2" w:rsidR="00537306" w:rsidRPr="00B70A2F" w:rsidRDefault="00DF1FD1" w:rsidP="006637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143.</w:t>
            </w:r>
            <w:r w:rsidR="00FA4013"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03</w:t>
            </w:r>
          </w:p>
        </w:tc>
        <w:tc>
          <w:tcPr>
            <w:tcW w:w="810" w:type="dxa"/>
          </w:tcPr>
          <w:p w14:paraId="0007B336" w14:textId="44DCB3B2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2.3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4272BFD0" w14:textId="604ED061" w:rsidR="00537306" w:rsidRPr="00216CAE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16C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350" w:type="dxa"/>
          </w:tcPr>
          <w:p w14:paraId="473553F3" w14:textId="13E42647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-0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1</w:t>
            </w:r>
            <w:r w:rsidRPr="00216CAE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; -0.0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63E25A08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537306" w:rsidRPr="000D791C" w14:paraId="3EEECB09" w14:textId="77777777" w:rsidTr="00537306"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365B7E5C" w14:textId="138FB6A7" w:rsidR="00537306" w:rsidRPr="00216CAE" w:rsidRDefault="00537306" w:rsidP="00663743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Gender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6F0B5507" w14:textId="67B5A495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B90E646" w14:textId="5DF51383" w:rsidR="00537306" w:rsidRPr="00B70A2F" w:rsidRDefault="00FA4013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0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0C9E3EF" w14:textId="08A8B769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7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C39FAFF" w14:textId="235660D3" w:rsidR="00537306" w:rsidRPr="00216CAE" w:rsidRDefault="00537306" w:rsidP="00663743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6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75F0B29" w14:textId="6470B439" w:rsidR="00537306" w:rsidRPr="00216CAE" w:rsidRDefault="00537306" w:rsidP="00663743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7</w:t>
            </w: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3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43C0DEA" w14:textId="77777777" w:rsidR="00537306" w:rsidRPr="000D791C" w:rsidRDefault="00537306" w:rsidP="00663743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4B6E2C02" w14:textId="36D19F5C" w:rsidR="00C66555" w:rsidRDefault="00750EEA" w:rsidP="00C66555">
      <w:pPr>
        <w:tabs>
          <w:tab w:val="left" w:pos="204"/>
        </w:tabs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0616AF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5F61F5">
        <w:rPr>
          <w:rFonts w:ascii="Times New Roman" w:hAnsi="Times New Roman" w:cs="Times New Roman"/>
          <w:i/>
          <w:iCs/>
          <w:sz w:val="24"/>
          <w:szCs w:val="24"/>
          <w:lang w:val="en-US"/>
        </w:rPr>
        <w:t>.</w:t>
      </w:r>
      <w:r w:rsidR="00586770" w:rsidRPr="005F61F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5D6A" w:rsidRPr="005F61F5">
        <w:rPr>
          <w:rFonts w:ascii="Times New Roman" w:hAnsi="Times New Roman" w:cs="Times New Roman"/>
          <w:sz w:val="24"/>
          <w:szCs w:val="24"/>
          <w:lang w:val="en-US"/>
        </w:rPr>
        <w:t xml:space="preserve">Sample does not include participants who </w:t>
      </w:r>
      <w:proofErr w:type="gramStart"/>
      <w:r w:rsidR="00065D6A" w:rsidRPr="005F61F5">
        <w:rPr>
          <w:rFonts w:ascii="Times New Roman" w:hAnsi="Times New Roman" w:cs="Times New Roman"/>
          <w:sz w:val="24"/>
          <w:szCs w:val="24"/>
          <w:lang w:val="en-US"/>
        </w:rPr>
        <w:t>identified</w:t>
      </w:r>
      <w:proofErr w:type="gramEnd"/>
      <w:r w:rsidR="00065D6A" w:rsidRPr="005F61F5">
        <w:rPr>
          <w:rFonts w:ascii="Times New Roman" w:hAnsi="Times New Roman" w:cs="Times New Roman"/>
          <w:sz w:val="24"/>
          <w:szCs w:val="24"/>
          <w:lang w:val="en-US"/>
        </w:rPr>
        <w:t xml:space="preserve"> as non-binary.</w:t>
      </w:r>
      <w:r w:rsidR="00065D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6770" w:rsidRPr="00065D6A">
        <w:rPr>
          <w:rFonts w:ascii="Times New Roman" w:hAnsi="Times New Roman" w:cs="Times New Roman"/>
          <w:sz w:val="24"/>
          <w:szCs w:val="24"/>
          <w:lang w:val="en-US"/>
        </w:rPr>
        <w:t>NII = negative interpretation inflexibility; NIB = negative interpretation bias; PIB = positive interpretation bias; PII = positive interpretation inflexibility</w:t>
      </w:r>
      <w:r w:rsidR="00C6655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C66555" w:rsidRPr="00C6655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E = random effect</w:t>
      </w:r>
      <w:r w:rsidRPr="00C6655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.</w:t>
      </w:r>
      <w:r w:rsidRPr="00065D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616AF">
        <w:rPr>
          <w:rFonts w:ascii="Times New Roman" w:hAnsi="Times New Roman" w:cs="Times New Roman"/>
          <w:sz w:val="24"/>
          <w:szCs w:val="24"/>
          <w:lang w:val="en-US"/>
        </w:rPr>
        <w:t>Significant estimates are written in bold font</w:t>
      </w:r>
      <w:r w:rsidR="00C6655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C66555" w:rsidRPr="00A11CF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atterthwaite’s method was used for computing the degrees of freedom and t-statistics.</w:t>
      </w:r>
      <w:r w:rsidR="00C66555" w:rsidRPr="00A11CF6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 xml:space="preserve"> </w:t>
      </w:r>
    </w:p>
    <w:p w14:paraId="1773AA14" w14:textId="77777777" w:rsidR="00C66555" w:rsidRPr="00C66555" w:rsidRDefault="00C66555" w:rsidP="00C66555">
      <w:pPr>
        <w:tabs>
          <w:tab w:val="left" w:pos="2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113A0D9" w14:textId="7E8752B6" w:rsidR="00750EEA" w:rsidRPr="000616AF" w:rsidRDefault="00750EEA" w:rsidP="00750EEA">
      <w:pPr>
        <w:tabs>
          <w:tab w:val="left" w:pos="2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719C59D" w14:textId="500D2838" w:rsidR="0049143C" w:rsidRPr="00B70A2F" w:rsidRDefault="0049143C" w:rsidP="0049143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0A2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4</w:t>
      </w:r>
    </w:p>
    <w:p w14:paraId="22BEECEF" w14:textId="2477DE1C" w:rsidR="0049143C" w:rsidRPr="00B70A2F" w:rsidRDefault="0049143C" w:rsidP="0049143C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B70A2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Estimates for multilevel regression models predicting daily mean affect and including </w:t>
      </w:r>
      <w:r w:rsidR="004325DC" w:rsidRPr="00B70A2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racial identity</w:t>
      </w:r>
      <w:r w:rsidRPr="00B70A2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as moderator</w:t>
      </w:r>
      <w:r w:rsidR="00DC23A4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(</w:t>
      </w:r>
      <w:r w:rsidR="00DC23A4" w:rsidRPr="001914F9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US"/>
        </w:rPr>
        <w:t>n = 3915 observations</w:t>
      </w:r>
      <w:r w:rsidR="00DC23A4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)</w:t>
      </w:r>
    </w:p>
    <w:tbl>
      <w:tblPr>
        <w:tblStyle w:val="TableGrid"/>
        <w:tblW w:w="88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9"/>
        <w:gridCol w:w="596"/>
        <w:gridCol w:w="895"/>
        <w:gridCol w:w="900"/>
        <w:gridCol w:w="1350"/>
        <w:gridCol w:w="990"/>
        <w:gridCol w:w="1440"/>
        <w:gridCol w:w="1260"/>
      </w:tblGrid>
      <w:tr w:rsidR="00A27CFD" w:rsidRPr="00B70A2F" w14:paraId="5CCD6599" w14:textId="77777777" w:rsidTr="00A27CFD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944F97" w14:textId="77777777" w:rsidR="00A27CFD" w:rsidRPr="00B70A2F" w:rsidRDefault="00A27CFD" w:rsidP="001F2A3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01BE0144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CAA6DD0" w14:textId="75A87D5D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1914F9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highlight w:val="yellow"/>
              </w:rPr>
              <w:t>df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1434406" w14:textId="2A7F9CAD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t</w:t>
            </w: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Pr="00B70A2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C958E79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0877EEA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>.95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91CB15E" w14:textId="453D800C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E</w:t>
            </w: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B70A2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D</w:t>
            </w: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A27CFD" w:rsidRPr="00B70A2F" w14:paraId="23DA4921" w14:textId="77777777" w:rsidTr="00A27CFD">
        <w:tc>
          <w:tcPr>
            <w:tcW w:w="1389" w:type="dxa"/>
            <w:tcBorders>
              <w:top w:val="single" w:sz="4" w:space="0" w:color="auto"/>
            </w:tcBorders>
          </w:tcPr>
          <w:p w14:paraId="472E73CD" w14:textId="77777777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31" w:type="dxa"/>
            <w:gridSpan w:val="7"/>
            <w:tcBorders>
              <w:top w:val="single" w:sz="4" w:space="0" w:color="auto"/>
            </w:tcBorders>
          </w:tcPr>
          <w:p w14:paraId="4EBF8190" w14:textId="608E1E54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ISCONFIRMING-THE-NEGATIVE SCENARIOS</w:t>
            </w:r>
          </w:p>
        </w:tc>
      </w:tr>
      <w:tr w:rsidR="00A27CFD" w:rsidRPr="00B70A2F" w14:paraId="407BA619" w14:textId="77777777" w:rsidTr="00A27CFD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8344C56" w14:textId="77777777" w:rsidR="00A27CFD" w:rsidRPr="00B70A2F" w:rsidRDefault="00A27CFD" w:rsidP="001F2A3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. Negative Affect </w:t>
            </w:r>
          </w:p>
          <w:p w14:paraId="59612E72" w14:textId="77777777" w:rsidR="00A27CFD" w:rsidRPr="00B70A2F" w:rsidRDefault="00A27CFD" w:rsidP="001F2A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Intercept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003FB5E4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731A394" w14:textId="35E74666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934543E" w14:textId="77777777" w:rsidR="00A27CFD" w:rsidRPr="001914F9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14:paraId="0FB20C16" w14:textId="6258DCEF" w:rsidR="00A27CFD" w:rsidRPr="001914F9" w:rsidRDefault="00C06B66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1914F9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45.72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65D1DA3" w14:textId="6EB42310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D46D946" w14:textId="5429F12C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.5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0A0ADB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64F1E6B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44EC4D0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1CE14684" w14:textId="63EDDD8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.40; 1.5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95AFF76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03070C9D" w14:textId="19E783E0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0.50</w:t>
            </w:r>
          </w:p>
        </w:tc>
      </w:tr>
      <w:tr w:rsidR="00A27CFD" w:rsidRPr="00B70A2F" w14:paraId="53678F4E" w14:textId="77777777" w:rsidTr="00A27CFD">
        <w:tc>
          <w:tcPr>
            <w:tcW w:w="1985" w:type="dxa"/>
            <w:gridSpan w:val="2"/>
          </w:tcPr>
          <w:p w14:paraId="629FD65D" w14:textId="77777777" w:rsidR="00A27CFD" w:rsidRPr="00B70A2F" w:rsidRDefault="00A27CFD" w:rsidP="001F2A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NII</w:t>
            </w:r>
          </w:p>
        </w:tc>
        <w:tc>
          <w:tcPr>
            <w:tcW w:w="895" w:type="dxa"/>
          </w:tcPr>
          <w:p w14:paraId="28EF90FE" w14:textId="04849492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6</w:t>
            </w:r>
          </w:p>
        </w:tc>
        <w:tc>
          <w:tcPr>
            <w:tcW w:w="900" w:type="dxa"/>
          </w:tcPr>
          <w:p w14:paraId="4638C9C6" w14:textId="62BEB32A" w:rsidR="00A27CFD" w:rsidRPr="001914F9" w:rsidRDefault="00C06B66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1914F9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46.26</w:t>
            </w:r>
          </w:p>
        </w:tc>
        <w:tc>
          <w:tcPr>
            <w:tcW w:w="1350" w:type="dxa"/>
          </w:tcPr>
          <w:p w14:paraId="099A26A2" w14:textId="6A8688BE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35</w:t>
            </w:r>
          </w:p>
        </w:tc>
        <w:tc>
          <w:tcPr>
            <w:tcW w:w="990" w:type="dxa"/>
          </w:tcPr>
          <w:p w14:paraId="79C8DDD4" w14:textId="3C6B64E5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1</w:t>
            </w:r>
          </w:p>
        </w:tc>
        <w:tc>
          <w:tcPr>
            <w:tcW w:w="1440" w:type="dxa"/>
          </w:tcPr>
          <w:p w14:paraId="29F30B13" w14:textId="3B75FCA5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7; 0.26</w:t>
            </w:r>
          </w:p>
        </w:tc>
        <w:tc>
          <w:tcPr>
            <w:tcW w:w="1260" w:type="dxa"/>
          </w:tcPr>
          <w:p w14:paraId="6BFC9185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6EF2DFD9" w14:textId="77777777" w:rsidTr="00A27CFD">
        <w:tc>
          <w:tcPr>
            <w:tcW w:w="1985" w:type="dxa"/>
            <w:gridSpan w:val="2"/>
          </w:tcPr>
          <w:p w14:paraId="46F18411" w14:textId="77777777" w:rsidR="00A27CFD" w:rsidRPr="00B70A2F" w:rsidRDefault="00A27CFD" w:rsidP="001F2A3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</w:t>
            </w:r>
          </w:p>
        </w:tc>
        <w:tc>
          <w:tcPr>
            <w:tcW w:w="895" w:type="dxa"/>
          </w:tcPr>
          <w:p w14:paraId="3A646D1F" w14:textId="6D444C86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00" w:type="dxa"/>
          </w:tcPr>
          <w:p w14:paraId="70FB328D" w14:textId="6DB9D144" w:rsidR="00A27CFD" w:rsidRPr="001914F9" w:rsidRDefault="00C06B66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1914F9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45.50</w:t>
            </w:r>
          </w:p>
        </w:tc>
        <w:tc>
          <w:tcPr>
            <w:tcW w:w="1350" w:type="dxa"/>
          </w:tcPr>
          <w:p w14:paraId="39BB1C26" w14:textId="77BEE244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90" w:type="dxa"/>
          </w:tcPr>
          <w:p w14:paraId="5A33A822" w14:textId="140E8D55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sz w:val="18"/>
                <w:szCs w:val="18"/>
              </w:rPr>
              <w:t>.482</w:t>
            </w:r>
          </w:p>
        </w:tc>
        <w:tc>
          <w:tcPr>
            <w:tcW w:w="1440" w:type="dxa"/>
          </w:tcPr>
          <w:p w14:paraId="0AC60163" w14:textId="386A2C72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>-0.06; 0.12</w:t>
            </w:r>
          </w:p>
        </w:tc>
        <w:tc>
          <w:tcPr>
            <w:tcW w:w="1260" w:type="dxa"/>
          </w:tcPr>
          <w:p w14:paraId="692FEF0E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7CFD" w:rsidRPr="00B70A2F" w14:paraId="443F1B9C" w14:textId="77777777" w:rsidTr="00A27CFD">
        <w:tc>
          <w:tcPr>
            <w:tcW w:w="1985" w:type="dxa"/>
            <w:gridSpan w:val="2"/>
          </w:tcPr>
          <w:p w14:paraId="76827A05" w14:textId="77777777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</w:t>
            </w:r>
          </w:p>
        </w:tc>
        <w:tc>
          <w:tcPr>
            <w:tcW w:w="895" w:type="dxa"/>
          </w:tcPr>
          <w:p w14:paraId="06900B21" w14:textId="7038A651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900" w:type="dxa"/>
          </w:tcPr>
          <w:p w14:paraId="14504D6D" w14:textId="22717646" w:rsidR="00A27CFD" w:rsidRPr="001914F9" w:rsidRDefault="00C06B66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1914F9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48</w:t>
            </w:r>
          </w:p>
        </w:tc>
        <w:tc>
          <w:tcPr>
            <w:tcW w:w="1350" w:type="dxa"/>
          </w:tcPr>
          <w:p w14:paraId="5F07A776" w14:textId="2780D3F6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23</w:t>
            </w:r>
          </w:p>
        </w:tc>
        <w:tc>
          <w:tcPr>
            <w:tcW w:w="990" w:type="dxa"/>
          </w:tcPr>
          <w:p w14:paraId="43B035BB" w14:textId="20B189B5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819</w:t>
            </w:r>
          </w:p>
        </w:tc>
        <w:tc>
          <w:tcPr>
            <w:tcW w:w="1440" w:type="dxa"/>
          </w:tcPr>
          <w:p w14:paraId="5A0A14EF" w14:textId="5C37D778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8; 0.10</w:t>
            </w:r>
          </w:p>
        </w:tc>
        <w:tc>
          <w:tcPr>
            <w:tcW w:w="1260" w:type="dxa"/>
          </w:tcPr>
          <w:p w14:paraId="4FD1F209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19DFB23E" w14:textId="77777777" w:rsidTr="00A27CFD">
        <w:tc>
          <w:tcPr>
            <w:tcW w:w="1985" w:type="dxa"/>
            <w:gridSpan w:val="2"/>
          </w:tcPr>
          <w:p w14:paraId="44130F6E" w14:textId="44E21388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Race</w:t>
            </w:r>
          </w:p>
        </w:tc>
        <w:tc>
          <w:tcPr>
            <w:tcW w:w="895" w:type="dxa"/>
          </w:tcPr>
          <w:p w14:paraId="2A43CE0C" w14:textId="48515228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5</w:t>
            </w:r>
          </w:p>
        </w:tc>
        <w:tc>
          <w:tcPr>
            <w:tcW w:w="900" w:type="dxa"/>
          </w:tcPr>
          <w:p w14:paraId="183C1851" w14:textId="362D6D5F" w:rsidR="00A27CFD" w:rsidRPr="001914F9" w:rsidRDefault="004D2C14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1914F9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72</w:t>
            </w:r>
          </w:p>
        </w:tc>
        <w:tc>
          <w:tcPr>
            <w:tcW w:w="1350" w:type="dxa"/>
          </w:tcPr>
          <w:p w14:paraId="06446918" w14:textId="44414D37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9</w:t>
            </w:r>
          </w:p>
        </w:tc>
        <w:tc>
          <w:tcPr>
            <w:tcW w:w="990" w:type="dxa"/>
          </w:tcPr>
          <w:p w14:paraId="0980832E" w14:textId="59AD339C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276</w:t>
            </w:r>
          </w:p>
        </w:tc>
        <w:tc>
          <w:tcPr>
            <w:tcW w:w="1440" w:type="dxa"/>
          </w:tcPr>
          <w:p w14:paraId="22353DCD" w14:textId="5EEFE656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; 0.14</w:t>
            </w:r>
          </w:p>
        </w:tc>
        <w:tc>
          <w:tcPr>
            <w:tcW w:w="1260" w:type="dxa"/>
          </w:tcPr>
          <w:p w14:paraId="6F909CE3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532A59E9" w14:textId="77777777" w:rsidTr="00A27CFD">
        <w:tc>
          <w:tcPr>
            <w:tcW w:w="1985" w:type="dxa"/>
            <w:gridSpan w:val="2"/>
          </w:tcPr>
          <w:p w14:paraId="35C5BF14" w14:textId="673CA061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NII:Race</w:t>
            </w:r>
          </w:p>
        </w:tc>
        <w:tc>
          <w:tcPr>
            <w:tcW w:w="895" w:type="dxa"/>
          </w:tcPr>
          <w:p w14:paraId="7E4031D6" w14:textId="72C9B58D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2</w:t>
            </w:r>
          </w:p>
        </w:tc>
        <w:tc>
          <w:tcPr>
            <w:tcW w:w="900" w:type="dxa"/>
          </w:tcPr>
          <w:p w14:paraId="5E36A90B" w14:textId="30B54F64" w:rsidR="00A27CFD" w:rsidRPr="001914F9" w:rsidRDefault="004D2C14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1914F9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26</w:t>
            </w:r>
          </w:p>
        </w:tc>
        <w:tc>
          <w:tcPr>
            <w:tcW w:w="1350" w:type="dxa"/>
          </w:tcPr>
          <w:p w14:paraId="7FC4DB32" w14:textId="3B62F3FB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48</w:t>
            </w:r>
          </w:p>
        </w:tc>
        <w:tc>
          <w:tcPr>
            <w:tcW w:w="990" w:type="dxa"/>
          </w:tcPr>
          <w:p w14:paraId="3E1A0221" w14:textId="4B1B7D29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631</w:t>
            </w:r>
          </w:p>
        </w:tc>
        <w:tc>
          <w:tcPr>
            <w:tcW w:w="1440" w:type="dxa"/>
          </w:tcPr>
          <w:p w14:paraId="06D0744C" w14:textId="34646C5A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2; 0.07</w:t>
            </w:r>
          </w:p>
        </w:tc>
        <w:tc>
          <w:tcPr>
            <w:tcW w:w="1260" w:type="dxa"/>
          </w:tcPr>
          <w:p w14:paraId="060A45F4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4BDF0FD6" w14:textId="77777777" w:rsidTr="00A27CFD">
        <w:tc>
          <w:tcPr>
            <w:tcW w:w="1985" w:type="dxa"/>
            <w:gridSpan w:val="2"/>
          </w:tcPr>
          <w:p w14:paraId="1AC8294C" w14:textId="21434194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:Race</w:t>
            </w:r>
          </w:p>
        </w:tc>
        <w:tc>
          <w:tcPr>
            <w:tcW w:w="895" w:type="dxa"/>
          </w:tcPr>
          <w:p w14:paraId="0BE5006F" w14:textId="2F9A931B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5</w:t>
            </w:r>
          </w:p>
        </w:tc>
        <w:tc>
          <w:tcPr>
            <w:tcW w:w="900" w:type="dxa"/>
          </w:tcPr>
          <w:p w14:paraId="25512C27" w14:textId="2656D7EE" w:rsidR="00A27CFD" w:rsidRPr="001914F9" w:rsidRDefault="004D2C14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1914F9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50</w:t>
            </w:r>
          </w:p>
        </w:tc>
        <w:tc>
          <w:tcPr>
            <w:tcW w:w="1350" w:type="dxa"/>
          </w:tcPr>
          <w:p w14:paraId="6B4E6229" w14:textId="3D2DE905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00</w:t>
            </w:r>
          </w:p>
        </w:tc>
        <w:tc>
          <w:tcPr>
            <w:tcW w:w="990" w:type="dxa"/>
          </w:tcPr>
          <w:p w14:paraId="3918B5CE" w14:textId="3B76CBDC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321</w:t>
            </w:r>
          </w:p>
        </w:tc>
        <w:tc>
          <w:tcPr>
            <w:tcW w:w="1440" w:type="dxa"/>
          </w:tcPr>
          <w:p w14:paraId="040383DF" w14:textId="0B9D7CE2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4; 0.04</w:t>
            </w:r>
          </w:p>
        </w:tc>
        <w:tc>
          <w:tcPr>
            <w:tcW w:w="1260" w:type="dxa"/>
          </w:tcPr>
          <w:p w14:paraId="15E6A1EF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420316CE" w14:textId="77777777" w:rsidTr="00A27CFD">
        <w:tc>
          <w:tcPr>
            <w:tcW w:w="1985" w:type="dxa"/>
            <w:gridSpan w:val="2"/>
          </w:tcPr>
          <w:p w14:paraId="476F5F8E" w14:textId="478FB782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Race</w:t>
            </w:r>
          </w:p>
        </w:tc>
        <w:tc>
          <w:tcPr>
            <w:tcW w:w="895" w:type="dxa"/>
          </w:tcPr>
          <w:p w14:paraId="16B1AA1F" w14:textId="66CDE9CD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</w:t>
            </w:r>
          </w:p>
        </w:tc>
        <w:tc>
          <w:tcPr>
            <w:tcW w:w="900" w:type="dxa"/>
          </w:tcPr>
          <w:p w14:paraId="444A30BC" w14:textId="169819B7" w:rsidR="00A27CFD" w:rsidRPr="001914F9" w:rsidRDefault="004D2C14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1914F9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48</w:t>
            </w:r>
          </w:p>
        </w:tc>
        <w:tc>
          <w:tcPr>
            <w:tcW w:w="1350" w:type="dxa"/>
          </w:tcPr>
          <w:p w14:paraId="38D83171" w14:textId="47A29C12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79</w:t>
            </w:r>
          </w:p>
        </w:tc>
        <w:tc>
          <w:tcPr>
            <w:tcW w:w="990" w:type="dxa"/>
          </w:tcPr>
          <w:p w14:paraId="58ED8F25" w14:textId="2D2B5330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432</w:t>
            </w:r>
          </w:p>
        </w:tc>
        <w:tc>
          <w:tcPr>
            <w:tcW w:w="1440" w:type="dxa"/>
          </w:tcPr>
          <w:p w14:paraId="2C996924" w14:textId="248095AE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3; 0.06</w:t>
            </w:r>
          </w:p>
        </w:tc>
        <w:tc>
          <w:tcPr>
            <w:tcW w:w="1260" w:type="dxa"/>
          </w:tcPr>
          <w:p w14:paraId="146356BC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0D35DDA2" w14:textId="77777777" w:rsidTr="00A27CFD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B8EB2A2" w14:textId="77777777" w:rsidR="00A27CFD" w:rsidRPr="00B70A2F" w:rsidRDefault="00A27CFD" w:rsidP="001F2A3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B. Positive Affect </w:t>
            </w:r>
          </w:p>
          <w:p w14:paraId="7C67A380" w14:textId="77777777" w:rsidR="00A27CFD" w:rsidRPr="00B70A2F" w:rsidRDefault="00A27CFD" w:rsidP="001F2A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EF85D9D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92C0A1C" w14:textId="02952ACA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.9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D843E10" w14:textId="77777777" w:rsidR="00A27CFD" w:rsidRPr="001914F9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6E286D1F" w14:textId="0A5E7089" w:rsidR="004D2C14" w:rsidRPr="001914F9" w:rsidRDefault="009D0E8E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1914F9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45.96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98C7EE1" w14:textId="5B3728E3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DEC6C1C" w14:textId="117C3E7B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9.7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1FC3715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3D9C9FE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526D2F1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D772DD5" w14:textId="3005BB10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.76; 3.0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0262CC1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138FC2EE" w14:textId="61BADF39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9</w:t>
            </w:r>
          </w:p>
        </w:tc>
      </w:tr>
      <w:tr w:rsidR="00A27CFD" w:rsidRPr="00B70A2F" w14:paraId="3DA555B7" w14:textId="77777777" w:rsidTr="00A27CFD">
        <w:tc>
          <w:tcPr>
            <w:tcW w:w="1985" w:type="dxa"/>
            <w:gridSpan w:val="2"/>
          </w:tcPr>
          <w:p w14:paraId="66845A07" w14:textId="77777777" w:rsidR="00A27CFD" w:rsidRPr="00B70A2F" w:rsidRDefault="00A27CFD" w:rsidP="001F2A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NII</w:t>
            </w:r>
          </w:p>
        </w:tc>
        <w:tc>
          <w:tcPr>
            <w:tcW w:w="895" w:type="dxa"/>
          </w:tcPr>
          <w:p w14:paraId="7E7EB800" w14:textId="6005E876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0.10</w:t>
            </w:r>
          </w:p>
        </w:tc>
        <w:tc>
          <w:tcPr>
            <w:tcW w:w="900" w:type="dxa"/>
          </w:tcPr>
          <w:p w14:paraId="5AAC2ED8" w14:textId="37BDD321" w:rsidR="00A27CFD" w:rsidRPr="001914F9" w:rsidRDefault="009D0E8E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 w:rsidRPr="001914F9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  <w:t>146.43</w:t>
            </w:r>
          </w:p>
        </w:tc>
        <w:tc>
          <w:tcPr>
            <w:tcW w:w="1350" w:type="dxa"/>
          </w:tcPr>
          <w:p w14:paraId="5E65C2B2" w14:textId="33518D72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1.27</w:t>
            </w:r>
          </w:p>
        </w:tc>
        <w:tc>
          <w:tcPr>
            <w:tcW w:w="990" w:type="dxa"/>
          </w:tcPr>
          <w:p w14:paraId="00EB19AF" w14:textId="7CEF081D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206</w:t>
            </w:r>
          </w:p>
        </w:tc>
        <w:tc>
          <w:tcPr>
            <w:tcW w:w="1440" w:type="dxa"/>
          </w:tcPr>
          <w:p w14:paraId="5644FB15" w14:textId="3576E97D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-0.05; 0.25</w:t>
            </w:r>
          </w:p>
        </w:tc>
        <w:tc>
          <w:tcPr>
            <w:tcW w:w="1260" w:type="dxa"/>
          </w:tcPr>
          <w:p w14:paraId="2F612A6D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21DC1E0C" w14:textId="77777777" w:rsidTr="00A27CFD">
        <w:tc>
          <w:tcPr>
            <w:tcW w:w="1985" w:type="dxa"/>
            <w:gridSpan w:val="2"/>
          </w:tcPr>
          <w:p w14:paraId="0AD61737" w14:textId="77777777" w:rsidR="00A27CFD" w:rsidRPr="00B70A2F" w:rsidRDefault="00A27CFD" w:rsidP="001F2A3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</w:t>
            </w:r>
          </w:p>
        </w:tc>
        <w:tc>
          <w:tcPr>
            <w:tcW w:w="895" w:type="dxa"/>
          </w:tcPr>
          <w:p w14:paraId="52454244" w14:textId="5DB3D427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900" w:type="dxa"/>
          </w:tcPr>
          <w:p w14:paraId="72FD5B3C" w14:textId="47FC5723" w:rsidR="00A27CFD" w:rsidRPr="001914F9" w:rsidRDefault="009D0E8E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1914F9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45.77</w:t>
            </w:r>
          </w:p>
        </w:tc>
        <w:tc>
          <w:tcPr>
            <w:tcW w:w="1350" w:type="dxa"/>
          </w:tcPr>
          <w:p w14:paraId="460C07C4" w14:textId="76CB5EB6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990" w:type="dxa"/>
          </w:tcPr>
          <w:p w14:paraId="5692B49B" w14:textId="27D8EBAA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sz w:val="18"/>
                <w:szCs w:val="18"/>
              </w:rPr>
              <w:t>.658</w:t>
            </w:r>
          </w:p>
        </w:tc>
        <w:tc>
          <w:tcPr>
            <w:tcW w:w="1440" w:type="dxa"/>
          </w:tcPr>
          <w:p w14:paraId="5527864F" w14:textId="004CC098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>-0.11; 0.18</w:t>
            </w:r>
          </w:p>
        </w:tc>
        <w:tc>
          <w:tcPr>
            <w:tcW w:w="1260" w:type="dxa"/>
          </w:tcPr>
          <w:p w14:paraId="68586308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27CFD" w:rsidRPr="00B70A2F" w14:paraId="43AF58DD" w14:textId="77777777" w:rsidTr="00A27CFD">
        <w:tc>
          <w:tcPr>
            <w:tcW w:w="1985" w:type="dxa"/>
            <w:gridSpan w:val="2"/>
          </w:tcPr>
          <w:p w14:paraId="14797AAB" w14:textId="77777777" w:rsidR="00A27CFD" w:rsidRPr="00B70A2F" w:rsidRDefault="00A27CFD" w:rsidP="001F2A3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  PIB</w:t>
            </w:r>
          </w:p>
        </w:tc>
        <w:tc>
          <w:tcPr>
            <w:tcW w:w="895" w:type="dxa"/>
          </w:tcPr>
          <w:p w14:paraId="1363B077" w14:textId="3EA32077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27</w:t>
            </w:r>
          </w:p>
        </w:tc>
        <w:tc>
          <w:tcPr>
            <w:tcW w:w="900" w:type="dxa"/>
          </w:tcPr>
          <w:p w14:paraId="6564858D" w14:textId="5E110A6C" w:rsidR="00A27CFD" w:rsidRPr="001914F9" w:rsidRDefault="00953ED8" w:rsidP="001F2A3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highlight w:val="yellow"/>
              </w:rPr>
            </w:pPr>
            <w:r w:rsidRPr="001914F9">
              <w:rPr>
                <w:rFonts w:ascii="Times New Roman" w:eastAsia="Calibri" w:hAnsi="Times New Roman" w:cs="Times New Roman"/>
                <w:b/>
                <w:sz w:val="18"/>
                <w:szCs w:val="18"/>
                <w:highlight w:val="yellow"/>
              </w:rPr>
              <w:t>145.76</w:t>
            </w:r>
          </w:p>
        </w:tc>
        <w:tc>
          <w:tcPr>
            <w:tcW w:w="1350" w:type="dxa"/>
          </w:tcPr>
          <w:p w14:paraId="72757D80" w14:textId="2FA844CF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.48</w:t>
            </w:r>
          </w:p>
        </w:tc>
        <w:tc>
          <w:tcPr>
            <w:tcW w:w="990" w:type="dxa"/>
          </w:tcPr>
          <w:p w14:paraId="205C8127" w14:textId="707DA33C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/>
                <w:sz w:val="18"/>
                <w:szCs w:val="18"/>
              </w:rPr>
              <w:t>.001</w:t>
            </w:r>
          </w:p>
        </w:tc>
        <w:tc>
          <w:tcPr>
            <w:tcW w:w="1440" w:type="dxa"/>
          </w:tcPr>
          <w:p w14:paraId="17D36D24" w14:textId="1B85359A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12; 0.41</w:t>
            </w:r>
          </w:p>
        </w:tc>
        <w:tc>
          <w:tcPr>
            <w:tcW w:w="1260" w:type="dxa"/>
          </w:tcPr>
          <w:p w14:paraId="250ECBDB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75D551C4" w14:textId="77777777" w:rsidTr="00A27CFD">
        <w:tc>
          <w:tcPr>
            <w:tcW w:w="1985" w:type="dxa"/>
            <w:gridSpan w:val="2"/>
          </w:tcPr>
          <w:p w14:paraId="38F0FAFD" w14:textId="1883BC02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Race</w:t>
            </w:r>
          </w:p>
        </w:tc>
        <w:tc>
          <w:tcPr>
            <w:tcW w:w="895" w:type="dxa"/>
          </w:tcPr>
          <w:p w14:paraId="0FD99A8C" w14:textId="33B90107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5</w:t>
            </w:r>
          </w:p>
        </w:tc>
        <w:tc>
          <w:tcPr>
            <w:tcW w:w="900" w:type="dxa"/>
          </w:tcPr>
          <w:p w14:paraId="0BC1F172" w14:textId="0A331FDC" w:rsidR="00A27CFD" w:rsidRPr="001914F9" w:rsidRDefault="00953ED8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1914F9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96</w:t>
            </w:r>
          </w:p>
        </w:tc>
        <w:tc>
          <w:tcPr>
            <w:tcW w:w="1350" w:type="dxa"/>
          </w:tcPr>
          <w:p w14:paraId="2A0AB026" w14:textId="3B99864C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66</w:t>
            </w:r>
          </w:p>
        </w:tc>
        <w:tc>
          <w:tcPr>
            <w:tcW w:w="990" w:type="dxa"/>
          </w:tcPr>
          <w:p w14:paraId="771459A0" w14:textId="0B2F10C2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510</w:t>
            </w:r>
          </w:p>
        </w:tc>
        <w:tc>
          <w:tcPr>
            <w:tcW w:w="1440" w:type="dxa"/>
          </w:tcPr>
          <w:p w14:paraId="62BF3553" w14:textId="503B0A75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9; 0.19</w:t>
            </w:r>
          </w:p>
        </w:tc>
        <w:tc>
          <w:tcPr>
            <w:tcW w:w="1260" w:type="dxa"/>
          </w:tcPr>
          <w:p w14:paraId="5C6DA810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45B61618" w14:textId="77777777" w:rsidTr="00A27CFD">
        <w:tc>
          <w:tcPr>
            <w:tcW w:w="1985" w:type="dxa"/>
            <w:gridSpan w:val="2"/>
          </w:tcPr>
          <w:p w14:paraId="13AEB1E2" w14:textId="0BD3D777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NII:Race</w:t>
            </w:r>
          </w:p>
        </w:tc>
        <w:tc>
          <w:tcPr>
            <w:tcW w:w="895" w:type="dxa"/>
          </w:tcPr>
          <w:p w14:paraId="2FEAF150" w14:textId="5B6939CA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0</w:t>
            </w:r>
          </w:p>
        </w:tc>
        <w:tc>
          <w:tcPr>
            <w:tcW w:w="900" w:type="dxa"/>
          </w:tcPr>
          <w:p w14:paraId="41841A1B" w14:textId="57769D4B" w:rsidR="00A27CFD" w:rsidRPr="001914F9" w:rsidRDefault="00953ED8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1914F9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43</w:t>
            </w:r>
          </w:p>
        </w:tc>
        <w:tc>
          <w:tcPr>
            <w:tcW w:w="1350" w:type="dxa"/>
          </w:tcPr>
          <w:p w14:paraId="6338451B" w14:textId="0C8ABD12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35</w:t>
            </w:r>
          </w:p>
        </w:tc>
        <w:tc>
          <w:tcPr>
            <w:tcW w:w="990" w:type="dxa"/>
          </w:tcPr>
          <w:p w14:paraId="00BFFBBF" w14:textId="0B30F05F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180</w:t>
            </w:r>
          </w:p>
        </w:tc>
        <w:tc>
          <w:tcPr>
            <w:tcW w:w="1440" w:type="dxa"/>
          </w:tcPr>
          <w:p w14:paraId="6029872E" w14:textId="040D0DF0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25; 0.04</w:t>
            </w:r>
          </w:p>
        </w:tc>
        <w:tc>
          <w:tcPr>
            <w:tcW w:w="1260" w:type="dxa"/>
          </w:tcPr>
          <w:p w14:paraId="3433E3C7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4F03EBE3" w14:textId="77777777" w:rsidTr="00A27CFD">
        <w:tc>
          <w:tcPr>
            <w:tcW w:w="1985" w:type="dxa"/>
            <w:gridSpan w:val="2"/>
          </w:tcPr>
          <w:p w14:paraId="757A7786" w14:textId="32D40BC2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:</w:t>
            </w: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ace</w:t>
            </w:r>
          </w:p>
        </w:tc>
        <w:tc>
          <w:tcPr>
            <w:tcW w:w="895" w:type="dxa"/>
          </w:tcPr>
          <w:p w14:paraId="76484397" w14:textId="6EDAE8D3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</w:t>
            </w:r>
          </w:p>
        </w:tc>
        <w:tc>
          <w:tcPr>
            <w:tcW w:w="900" w:type="dxa"/>
          </w:tcPr>
          <w:p w14:paraId="56ABAF93" w14:textId="467DCB71" w:rsidR="00A27CFD" w:rsidRPr="001914F9" w:rsidRDefault="00953ED8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1914F9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77</w:t>
            </w:r>
          </w:p>
        </w:tc>
        <w:tc>
          <w:tcPr>
            <w:tcW w:w="1350" w:type="dxa"/>
          </w:tcPr>
          <w:p w14:paraId="4D55F80F" w14:textId="41E704B0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59</w:t>
            </w:r>
          </w:p>
        </w:tc>
        <w:tc>
          <w:tcPr>
            <w:tcW w:w="990" w:type="dxa"/>
          </w:tcPr>
          <w:p w14:paraId="761A2931" w14:textId="7DF2ECF1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558</w:t>
            </w:r>
          </w:p>
        </w:tc>
        <w:tc>
          <w:tcPr>
            <w:tcW w:w="1440" w:type="dxa"/>
          </w:tcPr>
          <w:p w14:paraId="64AB4385" w14:textId="2B8B0E93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9; 0.10</w:t>
            </w:r>
          </w:p>
        </w:tc>
        <w:tc>
          <w:tcPr>
            <w:tcW w:w="1260" w:type="dxa"/>
          </w:tcPr>
          <w:p w14:paraId="194A35F0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7B2AFF1E" w14:textId="77777777" w:rsidTr="00A27CFD">
        <w:tc>
          <w:tcPr>
            <w:tcW w:w="1985" w:type="dxa"/>
            <w:gridSpan w:val="2"/>
          </w:tcPr>
          <w:p w14:paraId="647D4A0A" w14:textId="5A26120B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Race</w:t>
            </w:r>
          </w:p>
        </w:tc>
        <w:tc>
          <w:tcPr>
            <w:tcW w:w="895" w:type="dxa"/>
          </w:tcPr>
          <w:p w14:paraId="358E5506" w14:textId="5F22DCD0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</w:t>
            </w:r>
          </w:p>
        </w:tc>
        <w:tc>
          <w:tcPr>
            <w:tcW w:w="900" w:type="dxa"/>
          </w:tcPr>
          <w:p w14:paraId="58DC7005" w14:textId="44968FEE" w:rsidR="00A27CFD" w:rsidRPr="001914F9" w:rsidRDefault="00953ED8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1914F9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76</w:t>
            </w:r>
          </w:p>
        </w:tc>
        <w:tc>
          <w:tcPr>
            <w:tcW w:w="1350" w:type="dxa"/>
          </w:tcPr>
          <w:p w14:paraId="30609688" w14:textId="05779D5B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58</w:t>
            </w:r>
          </w:p>
        </w:tc>
        <w:tc>
          <w:tcPr>
            <w:tcW w:w="990" w:type="dxa"/>
          </w:tcPr>
          <w:p w14:paraId="047BA099" w14:textId="13EDCDF8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565</w:t>
            </w:r>
          </w:p>
        </w:tc>
        <w:tc>
          <w:tcPr>
            <w:tcW w:w="1440" w:type="dxa"/>
          </w:tcPr>
          <w:p w14:paraId="15CCC21C" w14:textId="10BAE88F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9; 0.10</w:t>
            </w:r>
          </w:p>
        </w:tc>
        <w:tc>
          <w:tcPr>
            <w:tcW w:w="1260" w:type="dxa"/>
          </w:tcPr>
          <w:p w14:paraId="6B3F6C4F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3C599C0E" w14:textId="77777777" w:rsidTr="00A27CFD">
        <w:tc>
          <w:tcPr>
            <w:tcW w:w="1389" w:type="dxa"/>
            <w:tcBorders>
              <w:top w:val="single" w:sz="4" w:space="0" w:color="auto"/>
            </w:tcBorders>
          </w:tcPr>
          <w:p w14:paraId="1147BE3E" w14:textId="77777777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431" w:type="dxa"/>
            <w:gridSpan w:val="7"/>
            <w:tcBorders>
              <w:top w:val="single" w:sz="4" w:space="0" w:color="auto"/>
            </w:tcBorders>
          </w:tcPr>
          <w:p w14:paraId="3B8A1BCF" w14:textId="6D452921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ISCONFIRMING-THE-POSITIVE SCENARIOS</w:t>
            </w:r>
          </w:p>
        </w:tc>
      </w:tr>
      <w:tr w:rsidR="00A27CFD" w:rsidRPr="00B70A2F" w14:paraId="44EDD57D" w14:textId="77777777" w:rsidTr="00A27CFD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4C4A658" w14:textId="77777777" w:rsidR="00A27CFD" w:rsidRPr="00B70A2F" w:rsidRDefault="00A27CFD" w:rsidP="001F2A3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C. Negative Affect </w:t>
            </w:r>
          </w:p>
          <w:p w14:paraId="172E4EF8" w14:textId="77777777" w:rsidR="00A27CFD" w:rsidRPr="00B70A2F" w:rsidRDefault="00A27CFD" w:rsidP="001F2A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 Intercept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6984121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A07824D" w14:textId="350C4499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4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36427C5" w14:textId="77777777" w:rsidR="00A27CFD" w:rsidRPr="000C5727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21902F3C" w14:textId="16FA09DC" w:rsidR="00953ED8" w:rsidRPr="000C5727" w:rsidRDefault="00E72C8F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0C572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45.69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D1EB2B8" w14:textId="085E37D2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DBB024D" w14:textId="36FCD594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1.6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3A542C6C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A390D2A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9BAED9C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33A3BFB" w14:textId="6D78708A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.40; 1.5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C1C02DF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69A6F40F" w14:textId="5912660C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51</w:t>
            </w:r>
          </w:p>
        </w:tc>
      </w:tr>
      <w:tr w:rsidR="00A27CFD" w:rsidRPr="00B70A2F" w14:paraId="12A1B8A4" w14:textId="77777777" w:rsidTr="00A27CFD">
        <w:trPr>
          <w:trHeight w:val="243"/>
        </w:trPr>
        <w:tc>
          <w:tcPr>
            <w:tcW w:w="1985" w:type="dxa"/>
            <w:gridSpan w:val="2"/>
          </w:tcPr>
          <w:p w14:paraId="732407C8" w14:textId="77777777" w:rsidR="00A27CFD" w:rsidRPr="00B70A2F" w:rsidRDefault="00A27CFD" w:rsidP="001F2A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PII</w:t>
            </w:r>
          </w:p>
        </w:tc>
        <w:tc>
          <w:tcPr>
            <w:tcW w:w="895" w:type="dxa"/>
          </w:tcPr>
          <w:p w14:paraId="484B68A9" w14:textId="32B07940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3</w:t>
            </w:r>
          </w:p>
        </w:tc>
        <w:tc>
          <w:tcPr>
            <w:tcW w:w="900" w:type="dxa"/>
          </w:tcPr>
          <w:p w14:paraId="3FFF52DF" w14:textId="676C8012" w:rsidR="00A27CFD" w:rsidRPr="000C5727" w:rsidRDefault="00E72C8F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C5727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45.93</w:t>
            </w:r>
          </w:p>
        </w:tc>
        <w:tc>
          <w:tcPr>
            <w:tcW w:w="1350" w:type="dxa"/>
          </w:tcPr>
          <w:p w14:paraId="0FFAEF8B" w14:textId="652B0F85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45</w:t>
            </w:r>
          </w:p>
        </w:tc>
        <w:tc>
          <w:tcPr>
            <w:tcW w:w="990" w:type="dxa"/>
          </w:tcPr>
          <w:p w14:paraId="28C45A4D" w14:textId="33E88052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16</w:t>
            </w:r>
          </w:p>
        </w:tc>
        <w:tc>
          <w:tcPr>
            <w:tcW w:w="1440" w:type="dxa"/>
          </w:tcPr>
          <w:p w14:paraId="0FC8F54C" w14:textId="40825FFC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03; 0.23</w:t>
            </w:r>
          </w:p>
        </w:tc>
        <w:tc>
          <w:tcPr>
            <w:tcW w:w="1260" w:type="dxa"/>
          </w:tcPr>
          <w:p w14:paraId="2B77165D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1990D4EA" w14:textId="77777777" w:rsidTr="00A27CFD">
        <w:tc>
          <w:tcPr>
            <w:tcW w:w="1985" w:type="dxa"/>
            <w:gridSpan w:val="2"/>
          </w:tcPr>
          <w:p w14:paraId="613530A9" w14:textId="77777777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</w:t>
            </w:r>
          </w:p>
        </w:tc>
        <w:tc>
          <w:tcPr>
            <w:tcW w:w="895" w:type="dxa"/>
          </w:tcPr>
          <w:p w14:paraId="5098AF5E" w14:textId="372853A8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5</w:t>
            </w:r>
          </w:p>
        </w:tc>
        <w:tc>
          <w:tcPr>
            <w:tcW w:w="900" w:type="dxa"/>
          </w:tcPr>
          <w:p w14:paraId="39B4CE8A" w14:textId="79ED636A" w:rsidR="00A27CFD" w:rsidRPr="000C5727" w:rsidRDefault="00E72C8F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0C5727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78</w:t>
            </w:r>
          </w:p>
        </w:tc>
        <w:tc>
          <w:tcPr>
            <w:tcW w:w="1350" w:type="dxa"/>
          </w:tcPr>
          <w:p w14:paraId="0C8C792D" w14:textId="3B0E969D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2</w:t>
            </w:r>
          </w:p>
        </w:tc>
        <w:tc>
          <w:tcPr>
            <w:tcW w:w="990" w:type="dxa"/>
          </w:tcPr>
          <w:p w14:paraId="04116687" w14:textId="1446430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326</w:t>
            </w:r>
          </w:p>
        </w:tc>
        <w:tc>
          <w:tcPr>
            <w:tcW w:w="1440" w:type="dxa"/>
          </w:tcPr>
          <w:p w14:paraId="2A96FED8" w14:textId="722391A1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5; 0.15</w:t>
            </w:r>
          </w:p>
        </w:tc>
        <w:tc>
          <w:tcPr>
            <w:tcW w:w="1260" w:type="dxa"/>
          </w:tcPr>
          <w:p w14:paraId="7DBB67FA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51DB5C5B" w14:textId="77777777" w:rsidTr="00A27CFD">
        <w:tc>
          <w:tcPr>
            <w:tcW w:w="1985" w:type="dxa"/>
            <w:gridSpan w:val="2"/>
          </w:tcPr>
          <w:p w14:paraId="6444C87B" w14:textId="77777777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</w:t>
            </w:r>
          </w:p>
        </w:tc>
        <w:tc>
          <w:tcPr>
            <w:tcW w:w="895" w:type="dxa"/>
          </w:tcPr>
          <w:p w14:paraId="3DCC0EB8" w14:textId="211E31D8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7</w:t>
            </w:r>
          </w:p>
        </w:tc>
        <w:tc>
          <w:tcPr>
            <w:tcW w:w="900" w:type="dxa"/>
          </w:tcPr>
          <w:p w14:paraId="29B2FD49" w14:textId="7198F639" w:rsidR="00A27CFD" w:rsidRPr="000C5727" w:rsidRDefault="00E72C8F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0C5727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65</w:t>
            </w:r>
          </w:p>
        </w:tc>
        <w:tc>
          <w:tcPr>
            <w:tcW w:w="1350" w:type="dxa"/>
          </w:tcPr>
          <w:p w14:paraId="585D823B" w14:textId="287849C6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38</w:t>
            </w:r>
          </w:p>
        </w:tc>
        <w:tc>
          <w:tcPr>
            <w:tcW w:w="990" w:type="dxa"/>
          </w:tcPr>
          <w:p w14:paraId="165A0606" w14:textId="51A63755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170</w:t>
            </w:r>
          </w:p>
        </w:tc>
        <w:tc>
          <w:tcPr>
            <w:tcW w:w="1440" w:type="dxa"/>
          </w:tcPr>
          <w:p w14:paraId="16A5DFEF" w14:textId="4C16A4B0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7; 0.03</w:t>
            </w:r>
          </w:p>
        </w:tc>
        <w:tc>
          <w:tcPr>
            <w:tcW w:w="1260" w:type="dxa"/>
          </w:tcPr>
          <w:p w14:paraId="748C9FCC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1FA7CF8C" w14:textId="77777777" w:rsidTr="00A27CFD">
        <w:tc>
          <w:tcPr>
            <w:tcW w:w="1985" w:type="dxa"/>
            <w:gridSpan w:val="2"/>
          </w:tcPr>
          <w:p w14:paraId="6772E3A7" w14:textId="1975E5D0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Race</w:t>
            </w:r>
          </w:p>
        </w:tc>
        <w:tc>
          <w:tcPr>
            <w:tcW w:w="895" w:type="dxa"/>
          </w:tcPr>
          <w:p w14:paraId="3D945A48" w14:textId="0133F3B5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5</w:t>
            </w:r>
          </w:p>
        </w:tc>
        <w:tc>
          <w:tcPr>
            <w:tcW w:w="900" w:type="dxa"/>
          </w:tcPr>
          <w:p w14:paraId="3EDDEE1C" w14:textId="564F9F55" w:rsidR="00A27CFD" w:rsidRPr="000C5727" w:rsidRDefault="00E72C8F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0C5727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</w:t>
            </w:r>
            <w:r w:rsidR="00AA4EB7" w:rsidRPr="000C5727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.69</w:t>
            </w:r>
          </w:p>
        </w:tc>
        <w:tc>
          <w:tcPr>
            <w:tcW w:w="1350" w:type="dxa"/>
          </w:tcPr>
          <w:p w14:paraId="7F58431C" w14:textId="51CCF4F3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99</w:t>
            </w:r>
          </w:p>
        </w:tc>
        <w:tc>
          <w:tcPr>
            <w:tcW w:w="990" w:type="dxa"/>
          </w:tcPr>
          <w:p w14:paraId="781389E5" w14:textId="57DAEFA3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326</w:t>
            </w:r>
          </w:p>
        </w:tc>
        <w:tc>
          <w:tcPr>
            <w:tcW w:w="1440" w:type="dxa"/>
          </w:tcPr>
          <w:p w14:paraId="209E18CB" w14:textId="447D9BAA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; 0.14</w:t>
            </w:r>
          </w:p>
        </w:tc>
        <w:tc>
          <w:tcPr>
            <w:tcW w:w="1260" w:type="dxa"/>
          </w:tcPr>
          <w:p w14:paraId="6C29EE4C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41B23150" w14:textId="77777777" w:rsidTr="00A27CFD">
        <w:tc>
          <w:tcPr>
            <w:tcW w:w="1985" w:type="dxa"/>
            <w:gridSpan w:val="2"/>
          </w:tcPr>
          <w:p w14:paraId="03D2041B" w14:textId="7F8A9EC5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PII:</w:t>
            </w: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ace</w:t>
            </w:r>
          </w:p>
        </w:tc>
        <w:tc>
          <w:tcPr>
            <w:tcW w:w="895" w:type="dxa"/>
          </w:tcPr>
          <w:p w14:paraId="2AF435E9" w14:textId="41191150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3</w:t>
            </w:r>
          </w:p>
        </w:tc>
        <w:tc>
          <w:tcPr>
            <w:tcW w:w="900" w:type="dxa"/>
          </w:tcPr>
          <w:p w14:paraId="30E62EB6" w14:textId="3B910124" w:rsidR="00A27CFD" w:rsidRPr="000C5727" w:rsidRDefault="00AA4EB7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0C5727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93</w:t>
            </w:r>
          </w:p>
        </w:tc>
        <w:tc>
          <w:tcPr>
            <w:tcW w:w="1350" w:type="dxa"/>
          </w:tcPr>
          <w:p w14:paraId="75C4E4A9" w14:textId="2E6D4469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57</w:t>
            </w:r>
          </w:p>
        </w:tc>
        <w:tc>
          <w:tcPr>
            <w:tcW w:w="990" w:type="dxa"/>
          </w:tcPr>
          <w:p w14:paraId="1D85305E" w14:textId="3E88CB8C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572</w:t>
            </w:r>
          </w:p>
        </w:tc>
        <w:tc>
          <w:tcPr>
            <w:tcW w:w="1440" w:type="dxa"/>
          </w:tcPr>
          <w:p w14:paraId="199D3B20" w14:textId="21C99689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3; 0.07</w:t>
            </w:r>
          </w:p>
        </w:tc>
        <w:tc>
          <w:tcPr>
            <w:tcW w:w="1260" w:type="dxa"/>
          </w:tcPr>
          <w:p w14:paraId="3FF1FE36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0C56FC55" w14:textId="77777777" w:rsidTr="00A27CFD">
        <w:tc>
          <w:tcPr>
            <w:tcW w:w="1985" w:type="dxa"/>
            <w:gridSpan w:val="2"/>
          </w:tcPr>
          <w:p w14:paraId="6C1A9FC7" w14:textId="3E5C21DA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:</w:t>
            </w: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ace</w:t>
            </w:r>
          </w:p>
        </w:tc>
        <w:tc>
          <w:tcPr>
            <w:tcW w:w="895" w:type="dxa"/>
          </w:tcPr>
          <w:p w14:paraId="54708DB4" w14:textId="14085AEA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</w:t>
            </w:r>
          </w:p>
        </w:tc>
        <w:tc>
          <w:tcPr>
            <w:tcW w:w="900" w:type="dxa"/>
          </w:tcPr>
          <w:p w14:paraId="24E8DF1F" w14:textId="4CC30198" w:rsidR="00A27CFD" w:rsidRPr="000C5727" w:rsidRDefault="00AA4EB7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0C5727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78</w:t>
            </w:r>
          </w:p>
        </w:tc>
        <w:tc>
          <w:tcPr>
            <w:tcW w:w="1350" w:type="dxa"/>
          </w:tcPr>
          <w:p w14:paraId="7CF90854" w14:textId="4EAB83B7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75</w:t>
            </w:r>
          </w:p>
        </w:tc>
        <w:tc>
          <w:tcPr>
            <w:tcW w:w="990" w:type="dxa"/>
          </w:tcPr>
          <w:p w14:paraId="78C18BD4" w14:textId="12B42033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455</w:t>
            </w:r>
          </w:p>
        </w:tc>
        <w:tc>
          <w:tcPr>
            <w:tcW w:w="1440" w:type="dxa"/>
          </w:tcPr>
          <w:p w14:paraId="341E3409" w14:textId="23417FF2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4; 0.06</w:t>
            </w:r>
          </w:p>
        </w:tc>
        <w:tc>
          <w:tcPr>
            <w:tcW w:w="1260" w:type="dxa"/>
          </w:tcPr>
          <w:p w14:paraId="05BF0607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79F36A0F" w14:textId="77777777" w:rsidTr="00A27CFD"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001B0ECB" w14:textId="591DC262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Race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291320EB" w14:textId="424BA72D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5D12D80" w14:textId="025DC224" w:rsidR="00A27CFD" w:rsidRPr="000C5727" w:rsidRDefault="00AA4EB7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0C5727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65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DE2A06D" w14:textId="0D5F2312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3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A3161A5" w14:textId="308C9465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75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37BCDEF" w14:textId="4A106052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8; 0.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F981F3E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4D37B3F6" w14:textId="77777777" w:rsidTr="00A27CFD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A38A7CE" w14:textId="77777777" w:rsidR="00A27CFD" w:rsidRPr="00B70A2F" w:rsidRDefault="00A27CFD" w:rsidP="001F2A3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D. Positive Affect </w:t>
            </w:r>
          </w:p>
          <w:p w14:paraId="3A8A421C" w14:textId="77777777" w:rsidR="00A27CFD" w:rsidRPr="00B70A2F" w:rsidRDefault="00A27CFD" w:rsidP="001F2A3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 Intercept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516EF75" w14:textId="77777777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BED39B0" w14:textId="43697B48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.9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34E63507" w14:textId="77777777" w:rsidR="00A27CFD" w:rsidRPr="000C5727" w:rsidRDefault="00A27CFD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4772B024" w14:textId="21F5DA16" w:rsidR="004B2819" w:rsidRPr="000C5727" w:rsidRDefault="00F23C34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0C572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45.94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6CAFB24" w14:textId="11CED94A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41164A1" w14:textId="25874E6E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42.4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A4E3215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4E40EF2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0C1E200D" w14:textId="77777777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AC046CB" w14:textId="5934F8FE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.78; 3.0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D68E32A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7BDFA130" w14:textId="31E1BA1E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74</w:t>
            </w:r>
          </w:p>
        </w:tc>
      </w:tr>
      <w:tr w:rsidR="00A27CFD" w:rsidRPr="00B70A2F" w14:paraId="492D2151" w14:textId="77777777" w:rsidTr="00A27CFD">
        <w:tc>
          <w:tcPr>
            <w:tcW w:w="1985" w:type="dxa"/>
            <w:gridSpan w:val="2"/>
          </w:tcPr>
          <w:p w14:paraId="6CFFB237" w14:textId="77777777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I</w:t>
            </w:r>
          </w:p>
        </w:tc>
        <w:tc>
          <w:tcPr>
            <w:tcW w:w="895" w:type="dxa"/>
          </w:tcPr>
          <w:p w14:paraId="2864DD9F" w14:textId="1F664113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8</w:t>
            </w:r>
          </w:p>
        </w:tc>
        <w:tc>
          <w:tcPr>
            <w:tcW w:w="900" w:type="dxa"/>
          </w:tcPr>
          <w:p w14:paraId="1942DF77" w14:textId="765471E9" w:rsidR="00A27CFD" w:rsidRPr="000C5727" w:rsidRDefault="00F23C34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0C5727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19</w:t>
            </w:r>
          </w:p>
        </w:tc>
        <w:tc>
          <w:tcPr>
            <w:tcW w:w="1350" w:type="dxa"/>
          </w:tcPr>
          <w:p w14:paraId="4096D722" w14:textId="538465D1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99</w:t>
            </w:r>
          </w:p>
        </w:tc>
        <w:tc>
          <w:tcPr>
            <w:tcW w:w="990" w:type="dxa"/>
          </w:tcPr>
          <w:p w14:paraId="75C7F9EE" w14:textId="6D7B27CA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322</w:t>
            </w:r>
          </w:p>
        </w:tc>
        <w:tc>
          <w:tcPr>
            <w:tcW w:w="1440" w:type="dxa"/>
          </w:tcPr>
          <w:p w14:paraId="13CC23B6" w14:textId="6040FC57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23; 0.07</w:t>
            </w:r>
          </w:p>
        </w:tc>
        <w:tc>
          <w:tcPr>
            <w:tcW w:w="1260" w:type="dxa"/>
          </w:tcPr>
          <w:p w14:paraId="1982C786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2A1EC228" w14:textId="77777777" w:rsidTr="00A27CFD">
        <w:tc>
          <w:tcPr>
            <w:tcW w:w="1985" w:type="dxa"/>
            <w:gridSpan w:val="2"/>
          </w:tcPr>
          <w:p w14:paraId="6363FEC2" w14:textId="77777777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</w:t>
            </w:r>
          </w:p>
        </w:tc>
        <w:tc>
          <w:tcPr>
            <w:tcW w:w="895" w:type="dxa"/>
          </w:tcPr>
          <w:p w14:paraId="0E314C9E" w14:textId="30DB40C2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2</w:t>
            </w:r>
          </w:p>
        </w:tc>
        <w:tc>
          <w:tcPr>
            <w:tcW w:w="900" w:type="dxa"/>
          </w:tcPr>
          <w:p w14:paraId="6FDBAFFF" w14:textId="7C794561" w:rsidR="00A27CFD" w:rsidRPr="000C5727" w:rsidRDefault="00F23C34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0C5727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04</w:t>
            </w:r>
          </w:p>
        </w:tc>
        <w:tc>
          <w:tcPr>
            <w:tcW w:w="1350" w:type="dxa"/>
          </w:tcPr>
          <w:p w14:paraId="145511B5" w14:textId="2D3BF2BB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27</w:t>
            </w:r>
          </w:p>
        </w:tc>
        <w:tc>
          <w:tcPr>
            <w:tcW w:w="990" w:type="dxa"/>
          </w:tcPr>
          <w:p w14:paraId="1E950B19" w14:textId="4A54E3F0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790</w:t>
            </w:r>
          </w:p>
        </w:tc>
        <w:tc>
          <w:tcPr>
            <w:tcW w:w="1440" w:type="dxa"/>
          </w:tcPr>
          <w:p w14:paraId="56D7765A" w14:textId="381D8E2A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6; 0.12</w:t>
            </w:r>
          </w:p>
        </w:tc>
        <w:tc>
          <w:tcPr>
            <w:tcW w:w="1260" w:type="dxa"/>
          </w:tcPr>
          <w:p w14:paraId="22E44459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61B9852A" w14:textId="77777777" w:rsidTr="00A27CFD">
        <w:tc>
          <w:tcPr>
            <w:tcW w:w="1985" w:type="dxa"/>
            <w:gridSpan w:val="2"/>
          </w:tcPr>
          <w:p w14:paraId="790B385E" w14:textId="77777777" w:rsidR="00A27CFD" w:rsidRPr="00B70A2F" w:rsidRDefault="00A27CFD" w:rsidP="001F2A3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PIB</w:t>
            </w:r>
          </w:p>
        </w:tc>
        <w:tc>
          <w:tcPr>
            <w:tcW w:w="895" w:type="dxa"/>
          </w:tcPr>
          <w:p w14:paraId="3E7E650F" w14:textId="2EBD91C2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38</w:t>
            </w:r>
          </w:p>
        </w:tc>
        <w:tc>
          <w:tcPr>
            <w:tcW w:w="900" w:type="dxa"/>
          </w:tcPr>
          <w:p w14:paraId="011E2032" w14:textId="5D490714" w:rsidR="00A27CFD" w:rsidRPr="000C5727" w:rsidRDefault="00F23C34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0C572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145.</w:t>
            </w:r>
            <w:r w:rsidR="00C149C3" w:rsidRPr="000C572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90</w:t>
            </w:r>
          </w:p>
        </w:tc>
        <w:tc>
          <w:tcPr>
            <w:tcW w:w="1350" w:type="dxa"/>
          </w:tcPr>
          <w:p w14:paraId="11F7D47B" w14:textId="62C6D675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4.98</w:t>
            </w:r>
          </w:p>
        </w:tc>
        <w:tc>
          <w:tcPr>
            <w:tcW w:w="990" w:type="dxa"/>
          </w:tcPr>
          <w:p w14:paraId="6B9F38F7" w14:textId="20E0B985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440" w:type="dxa"/>
          </w:tcPr>
          <w:p w14:paraId="5659441B" w14:textId="68FFEBF5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23; 0.53</w:t>
            </w:r>
          </w:p>
        </w:tc>
        <w:tc>
          <w:tcPr>
            <w:tcW w:w="1260" w:type="dxa"/>
          </w:tcPr>
          <w:p w14:paraId="39969AB3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11300725" w14:textId="77777777" w:rsidTr="00A27CFD">
        <w:tc>
          <w:tcPr>
            <w:tcW w:w="1985" w:type="dxa"/>
            <w:gridSpan w:val="2"/>
          </w:tcPr>
          <w:p w14:paraId="253688AE" w14:textId="3AA9C51A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Race</w:t>
            </w:r>
          </w:p>
        </w:tc>
        <w:tc>
          <w:tcPr>
            <w:tcW w:w="895" w:type="dxa"/>
          </w:tcPr>
          <w:p w14:paraId="38264EAF" w14:textId="4F8812E9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900" w:type="dxa"/>
          </w:tcPr>
          <w:p w14:paraId="146BFBD6" w14:textId="11544A55" w:rsidR="00A27CFD" w:rsidRPr="000C5727" w:rsidRDefault="0083489C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0C5727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</w:t>
            </w:r>
            <w:r w:rsidR="001914F9" w:rsidRPr="000C5727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94</w:t>
            </w:r>
          </w:p>
        </w:tc>
        <w:tc>
          <w:tcPr>
            <w:tcW w:w="1350" w:type="dxa"/>
          </w:tcPr>
          <w:p w14:paraId="30A55063" w14:textId="26F80887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3</w:t>
            </w:r>
          </w:p>
        </w:tc>
        <w:tc>
          <w:tcPr>
            <w:tcW w:w="990" w:type="dxa"/>
          </w:tcPr>
          <w:p w14:paraId="5109C460" w14:textId="04DB8CE5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897</w:t>
            </w:r>
          </w:p>
        </w:tc>
        <w:tc>
          <w:tcPr>
            <w:tcW w:w="1440" w:type="dxa"/>
          </w:tcPr>
          <w:p w14:paraId="7EBF6B9E" w14:textId="3D0C160F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2; 0.14</w:t>
            </w:r>
          </w:p>
        </w:tc>
        <w:tc>
          <w:tcPr>
            <w:tcW w:w="1260" w:type="dxa"/>
          </w:tcPr>
          <w:p w14:paraId="109076F3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72FFE6EA" w14:textId="77777777" w:rsidTr="00A27CFD">
        <w:tc>
          <w:tcPr>
            <w:tcW w:w="1985" w:type="dxa"/>
            <w:gridSpan w:val="2"/>
          </w:tcPr>
          <w:p w14:paraId="7A8ED920" w14:textId="2FA4C326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I:Race</w:t>
            </w:r>
          </w:p>
        </w:tc>
        <w:tc>
          <w:tcPr>
            <w:tcW w:w="895" w:type="dxa"/>
          </w:tcPr>
          <w:p w14:paraId="552C93CA" w14:textId="324A415F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2</w:t>
            </w:r>
          </w:p>
        </w:tc>
        <w:tc>
          <w:tcPr>
            <w:tcW w:w="900" w:type="dxa"/>
          </w:tcPr>
          <w:p w14:paraId="1FB0EA0B" w14:textId="3DE94D8C" w:rsidR="00A27CFD" w:rsidRPr="000C5727" w:rsidRDefault="001914F9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0C5727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19</w:t>
            </w:r>
          </w:p>
        </w:tc>
        <w:tc>
          <w:tcPr>
            <w:tcW w:w="1350" w:type="dxa"/>
          </w:tcPr>
          <w:p w14:paraId="2A2E8D44" w14:textId="71F3592C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29</w:t>
            </w:r>
          </w:p>
        </w:tc>
        <w:tc>
          <w:tcPr>
            <w:tcW w:w="990" w:type="dxa"/>
          </w:tcPr>
          <w:p w14:paraId="56EE3E39" w14:textId="72D84241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772</w:t>
            </w:r>
          </w:p>
        </w:tc>
        <w:tc>
          <w:tcPr>
            <w:tcW w:w="1440" w:type="dxa"/>
          </w:tcPr>
          <w:p w14:paraId="0CD5E65B" w14:textId="3BD9723B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7; 0.13</w:t>
            </w:r>
          </w:p>
        </w:tc>
        <w:tc>
          <w:tcPr>
            <w:tcW w:w="1260" w:type="dxa"/>
          </w:tcPr>
          <w:p w14:paraId="04F2D5C7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3BA34AB5" w14:textId="77777777" w:rsidTr="00A27CFD">
        <w:tc>
          <w:tcPr>
            <w:tcW w:w="1985" w:type="dxa"/>
            <w:gridSpan w:val="2"/>
          </w:tcPr>
          <w:p w14:paraId="5E4AA4FA" w14:textId="11C41F50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NIB:Race</w:t>
            </w:r>
          </w:p>
        </w:tc>
        <w:tc>
          <w:tcPr>
            <w:tcW w:w="895" w:type="dxa"/>
          </w:tcPr>
          <w:p w14:paraId="70A80254" w14:textId="65BAB359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</w:t>
            </w:r>
          </w:p>
        </w:tc>
        <w:tc>
          <w:tcPr>
            <w:tcW w:w="900" w:type="dxa"/>
          </w:tcPr>
          <w:p w14:paraId="5A1D3D97" w14:textId="404E436F" w:rsidR="00A27CFD" w:rsidRPr="000C5727" w:rsidRDefault="001914F9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0C5727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04</w:t>
            </w:r>
          </w:p>
        </w:tc>
        <w:tc>
          <w:tcPr>
            <w:tcW w:w="1350" w:type="dxa"/>
          </w:tcPr>
          <w:p w14:paraId="786E45DA" w14:textId="50409EE9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3</w:t>
            </w:r>
          </w:p>
        </w:tc>
        <w:tc>
          <w:tcPr>
            <w:tcW w:w="990" w:type="dxa"/>
          </w:tcPr>
          <w:p w14:paraId="397AA76B" w14:textId="4DF9C40A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898</w:t>
            </w:r>
          </w:p>
        </w:tc>
        <w:tc>
          <w:tcPr>
            <w:tcW w:w="1440" w:type="dxa"/>
          </w:tcPr>
          <w:p w14:paraId="31758B04" w14:textId="20001462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5; 0.13</w:t>
            </w:r>
          </w:p>
        </w:tc>
        <w:tc>
          <w:tcPr>
            <w:tcW w:w="1260" w:type="dxa"/>
          </w:tcPr>
          <w:p w14:paraId="0562D573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27CFD" w:rsidRPr="00B70A2F" w14:paraId="0A9EC18B" w14:textId="77777777" w:rsidTr="00A27CFD"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0275E8DC" w14:textId="7296A4ED" w:rsidR="00A27CFD" w:rsidRPr="00B70A2F" w:rsidRDefault="00A27CFD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Race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072F101" w14:textId="3A1F0C5C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35F26907" w14:textId="32EE3106" w:rsidR="00A27CFD" w:rsidRPr="000C5727" w:rsidRDefault="001914F9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0C5727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9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49465DE" w14:textId="7F27D3B9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3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C14D074" w14:textId="622A03CD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hAnsi="Times New Roman" w:cs="Times New Roman"/>
                <w:bCs/>
                <w:sz w:val="18"/>
                <w:szCs w:val="18"/>
              </w:rPr>
              <w:t>.737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58DE4EF" w14:textId="3E1AAA00" w:rsidR="00A27CFD" w:rsidRPr="00B70A2F" w:rsidRDefault="00A27CFD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70A2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2; 0.1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F9462CA" w14:textId="77777777" w:rsidR="00A27CFD" w:rsidRPr="00B70A2F" w:rsidRDefault="00A27CFD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500215FB" w14:textId="2A1F743E" w:rsidR="000C5727" w:rsidRDefault="0049143C" w:rsidP="000C5727">
      <w:pPr>
        <w:tabs>
          <w:tab w:val="left" w:pos="204"/>
        </w:tabs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B70A2F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B70A2F">
        <w:rPr>
          <w:rFonts w:ascii="Times New Roman" w:hAnsi="Times New Roman" w:cs="Times New Roman"/>
          <w:sz w:val="24"/>
          <w:szCs w:val="24"/>
        </w:rPr>
        <w:t xml:space="preserve"> NII = negative interpretation inflexibility; NIB = negative interpretation bias; PIB = positive interpretation bias; PII = positive interpretation inflexibility</w:t>
      </w:r>
      <w:r w:rsidR="000C5727">
        <w:rPr>
          <w:rFonts w:ascii="Times New Roman" w:hAnsi="Times New Roman" w:cs="Times New Roman"/>
          <w:sz w:val="24"/>
          <w:szCs w:val="24"/>
        </w:rPr>
        <w:t xml:space="preserve">; </w:t>
      </w:r>
      <w:r w:rsidR="000C5727" w:rsidRPr="000C5727">
        <w:rPr>
          <w:rFonts w:ascii="Times New Roman" w:hAnsi="Times New Roman" w:cs="Times New Roman"/>
          <w:sz w:val="24"/>
          <w:szCs w:val="24"/>
          <w:highlight w:val="yellow"/>
        </w:rPr>
        <w:t>RE = random effect</w:t>
      </w:r>
      <w:r w:rsidRPr="00B70A2F">
        <w:rPr>
          <w:rFonts w:ascii="Times New Roman" w:hAnsi="Times New Roman" w:cs="Times New Roman"/>
          <w:sz w:val="24"/>
          <w:szCs w:val="24"/>
        </w:rPr>
        <w:t xml:space="preserve">. </w:t>
      </w:r>
      <w:r w:rsidRPr="000C5727">
        <w:rPr>
          <w:rFonts w:ascii="Times New Roman" w:hAnsi="Times New Roman" w:cs="Times New Roman"/>
          <w:sz w:val="24"/>
          <w:szCs w:val="24"/>
          <w:lang w:val="en-US"/>
        </w:rPr>
        <w:t>Significant estimates are written in bold font</w:t>
      </w:r>
      <w:r w:rsidR="000C5727" w:rsidRPr="000C5727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0C57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5727" w:rsidRPr="00A11CF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atterthwaite’s method was used for computing the degrees of freedom and t-statistics.</w:t>
      </w:r>
      <w:r w:rsidR="000C5727" w:rsidRPr="00A11CF6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 xml:space="preserve"> </w:t>
      </w:r>
    </w:p>
    <w:p w14:paraId="0773A307" w14:textId="7B122FEC" w:rsidR="0049143C" w:rsidRPr="000C5727" w:rsidRDefault="0049143C" w:rsidP="0049143C">
      <w:pPr>
        <w:tabs>
          <w:tab w:val="left" w:pos="2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2F90AA3" w14:textId="77777777" w:rsidR="0049143C" w:rsidRPr="000C5727" w:rsidRDefault="0049143C" w:rsidP="00750EEA">
      <w:pPr>
        <w:tabs>
          <w:tab w:val="left" w:pos="2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20CFB0" w14:textId="77777777" w:rsidR="00AD46B5" w:rsidRPr="000C5727" w:rsidRDefault="00AD46B5" w:rsidP="0006499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986C18" w14:textId="7E0FE69F" w:rsidR="005A4BD2" w:rsidRDefault="005A4BD2" w:rsidP="005A4B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49143C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</w:p>
    <w:p w14:paraId="07779EFA" w14:textId="2864B65C" w:rsidR="005A4BD2" w:rsidRPr="00CD67FA" w:rsidRDefault="005A4BD2" w:rsidP="005A4BD2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CD67F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Estimates for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multilevel </w:t>
      </w:r>
      <w:r w:rsidRPr="00CD67F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regression models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redicting daily affect variability and including age as moderator</w:t>
      </w:r>
      <w:r w:rsidR="001022F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(</w:t>
      </w:r>
      <w:r w:rsidR="001022F1" w:rsidRPr="00AB4508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US"/>
        </w:rPr>
        <w:t>n = 3915 observations</w:t>
      </w:r>
      <w:r w:rsidR="001022F1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)</w:t>
      </w:r>
    </w:p>
    <w:tbl>
      <w:tblPr>
        <w:tblStyle w:val="TableGrid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425"/>
        <w:gridCol w:w="857"/>
        <w:gridCol w:w="990"/>
        <w:gridCol w:w="1260"/>
        <w:gridCol w:w="1080"/>
        <w:gridCol w:w="1530"/>
        <w:gridCol w:w="1170"/>
      </w:tblGrid>
      <w:tr w:rsidR="000F12D7" w:rsidRPr="000D791C" w14:paraId="1768DFE0" w14:textId="77777777" w:rsidTr="000F12D7"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1A9086" w14:textId="77777777" w:rsidR="000F12D7" w:rsidRPr="000D791C" w:rsidRDefault="000F12D7" w:rsidP="005A4B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</w:tcPr>
          <w:p w14:paraId="7D2724E4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DF3516F" w14:textId="13A69E4B" w:rsidR="000F12D7" w:rsidRPr="00AB4508" w:rsidRDefault="000F12D7" w:rsidP="005A4BD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highlight w:val="yellow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1BF3237" w14:textId="4C27624F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t</w:t>
            </w: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Pr="000D791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EF65DB0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C7536DA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>.95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7C6243C" w14:textId="7A9EC60D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E</w:t>
            </w: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Pr="000D791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D</w:t>
            </w: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0F12D7" w:rsidRPr="000D791C" w14:paraId="099AF606" w14:textId="77777777" w:rsidTr="000F12D7">
        <w:tc>
          <w:tcPr>
            <w:tcW w:w="1418" w:type="dxa"/>
            <w:tcBorders>
              <w:top w:val="single" w:sz="4" w:space="0" w:color="auto"/>
            </w:tcBorders>
          </w:tcPr>
          <w:p w14:paraId="5EFF154F" w14:textId="77777777" w:rsidR="000F12D7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12" w:type="dxa"/>
            <w:gridSpan w:val="7"/>
            <w:tcBorders>
              <w:top w:val="single" w:sz="4" w:space="0" w:color="auto"/>
            </w:tcBorders>
          </w:tcPr>
          <w:p w14:paraId="2D615231" w14:textId="155452F4" w:rsidR="000F12D7" w:rsidRPr="00590850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ISCONFIRMING-THE-NEGATIVE SCENARIOS</w:t>
            </w:r>
          </w:p>
        </w:tc>
      </w:tr>
      <w:tr w:rsidR="000F12D7" w:rsidRPr="000D791C" w14:paraId="39AB8D76" w14:textId="77777777" w:rsidTr="000F12D7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18DCFDF4" w14:textId="3DAAAB5B" w:rsidR="000F12D7" w:rsidRPr="006A6BEB" w:rsidRDefault="000F12D7" w:rsidP="005A4BD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.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gative Affect</w:t>
            </w: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71072ED6" w14:textId="77777777" w:rsidR="000F12D7" w:rsidRPr="006A6BEB" w:rsidRDefault="000F12D7" w:rsidP="005A4B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A6B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Intercept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280C0EAB" w14:textId="77777777" w:rsidR="000F12D7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87BA2FE" w14:textId="06660F85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1F01484" w14:textId="77777777" w:rsidR="000F12D7" w:rsidRPr="00AB4508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14:paraId="6C508A7B" w14:textId="3D58B96A" w:rsidR="000F12D7" w:rsidRPr="00AB4508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</w:t>
            </w:r>
            <w:r w:rsidR="00F5472B" w:rsidRPr="00AB4508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46.9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98AD131" w14:textId="3B8805BA" w:rsidR="000F12D7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3D0F991" w14:textId="48B130CF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1.9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908522D" w14:textId="77777777" w:rsidR="000F12D7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7842EB18" w14:textId="1B5A5055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442D33B4" w14:textId="77777777" w:rsidR="000F12D7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E7AD9CD" w14:textId="7E5B25D2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; 0.5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D179F16" w14:textId="77777777" w:rsidR="000F12D7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62322B14" w14:textId="3798F1C3" w:rsidR="000F12D7" w:rsidRPr="006A6BEB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30</w:t>
            </w:r>
          </w:p>
        </w:tc>
      </w:tr>
      <w:tr w:rsidR="000F12D7" w:rsidRPr="000D791C" w14:paraId="7004DFB4" w14:textId="77777777" w:rsidTr="000F12D7">
        <w:tc>
          <w:tcPr>
            <w:tcW w:w="1843" w:type="dxa"/>
            <w:gridSpan w:val="2"/>
          </w:tcPr>
          <w:p w14:paraId="055EB0A0" w14:textId="77777777" w:rsidR="000F12D7" w:rsidRPr="00FE2DE7" w:rsidRDefault="000F12D7" w:rsidP="005A4B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2DE7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NII</w:t>
            </w:r>
          </w:p>
        </w:tc>
        <w:tc>
          <w:tcPr>
            <w:tcW w:w="857" w:type="dxa"/>
          </w:tcPr>
          <w:p w14:paraId="1CAAABEA" w14:textId="1C63143E" w:rsidR="000F12D7" w:rsidRPr="00FE2DE7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2DE7">
              <w:rPr>
                <w:rFonts w:ascii="Times New Roman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990" w:type="dxa"/>
          </w:tcPr>
          <w:p w14:paraId="444CCEAE" w14:textId="01031660" w:rsidR="000F12D7" w:rsidRPr="00AB4508" w:rsidRDefault="008535D6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  <w:t>147.</w:t>
            </w:r>
            <w:r w:rsidR="00367A42" w:rsidRPr="00AB4508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  <w:t>33</w:t>
            </w:r>
          </w:p>
        </w:tc>
        <w:tc>
          <w:tcPr>
            <w:tcW w:w="1260" w:type="dxa"/>
          </w:tcPr>
          <w:p w14:paraId="5A91F5EA" w14:textId="63BC27B9" w:rsidR="000F12D7" w:rsidRPr="00FE2DE7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2DE7">
              <w:rPr>
                <w:rFonts w:ascii="Times New Roman" w:hAnsi="Times New Roman" w:cs="Times New Roman"/>
                <w:bCs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93</w:t>
            </w:r>
          </w:p>
        </w:tc>
        <w:tc>
          <w:tcPr>
            <w:tcW w:w="1080" w:type="dxa"/>
          </w:tcPr>
          <w:p w14:paraId="2C93FDE8" w14:textId="78BCC53E" w:rsidR="000F12D7" w:rsidRPr="00FE2DE7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2DE7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56</w:t>
            </w:r>
          </w:p>
        </w:tc>
        <w:tc>
          <w:tcPr>
            <w:tcW w:w="1530" w:type="dxa"/>
          </w:tcPr>
          <w:p w14:paraId="44807656" w14:textId="1289AC67" w:rsidR="000F12D7" w:rsidRPr="00FE2DE7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2DE7">
              <w:rPr>
                <w:rFonts w:ascii="Times New Roman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  <w:r w:rsidRPr="00FE2DE7">
              <w:rPr>
                <w:rFonts w:ascii="Times New Roman" w:hAnsi="Times New Roman" w:cs="Times New Roman"/>
                <w:bCs/>
                <w:sz w:val="18"/>
                <w:szCs w:val="18"/>
              </w:rPr>
              <w:t>; 0.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</w:t>
            </w:r>
          </w:p>
        </w:tc>
        <w:tc>
          <w:tcPr>
            <w:tcW w:w="1170" w:type="dxa"/>
          </w:tcPr>
          <w:p w14:paraId="0F489EE8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1D5CCC66" w14:textId="77777777" w:rsidTr="000F12D7">
        <w:tc>
          <w:tcPr>
            <w:tcW w:w="1843" w:type="dxa"/>
            <w:gridSpan w:val="2"/>
          </w:tcPr>
          <w:p w14:paraId="0606E9CA" w14:textId="77777777" w:rsidR="000F12D7" w:rsidRPr="00FE2DE7" w:rsidRDefault="000F12D7" w:rsidP="005A4BD2">
            <w:pPr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E2DE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  NIB</w:t>
            </w:r>
          </w:p>
        </w:tc>
        <w:tc>
          <w:tcPr>
            <w:tcW w:w="857" w:type="dxa"/>
          </w:tcPr>
          <w:p w14:paraId="5243A55A" w14:textId="200C4FCA" w:rsidR="000F12D7" w:rsidRPr="00FE2DE7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E2DE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990" w:type="dxa"/>
          </w:tcPr>
          <w:p w14:paraId="6A6D0E69" w14:textId="229F3B41" w:rsidR="000F12D7" w:rsidRPr="00AB4508" w:rsidRDefault="00367A42" w:rsidP="005A4BD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/>
                <w:sz w:val="18"/>
                <w:szCs w:val="18"/>
                <w:highlight w:val="yellow"/>
              </w:rPr>
              <w:t>144.86</w:t>
            </w:r>
          </w:p>
        </w:tc>
        <w:tc>
          <w:tcPr>
            <w:tcW w:w="1260" w:type="dxa"/>
          </w:tcPr>
          <w:p w14:paraId="082B45AA" w14:textId="3037DEDA" w:rsidR="000F12D7" w:rsidRPr="00FE2DE7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.10</w:t>
            </w:r>
          </w:p>
        </w:tc>
        <w:tc>
          <w:tcPr>
            <w:tcW w:w="1080" w:type="dxa"/>
          </w:tcPr>
          <w:p w14:paraId="7F1C47AC" w14:textId="51111074" w:rsidR="000F12D7" w:rsidRPr="00FE2DE7" w:rsidRDefault="000F12D7" w:rsidP="005A4BD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E2DE7">
              <w:rPr>
                <w:rFonts w:ascii="Times New Roman" w:hAnsi="Times New Roman" w:cs="Times New Roman"/>
                <w:b/>
                <w:sz w:val="18"/>
                <w:szCs w:val="18"/>
              </w:rPr>
              <w:t>.0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530" w:type="dxa"/>
          </w:tcPr>
          <w:p w14:paraId="7AF6852C" w14:textId="46A7A171" w:rsidR="000F12D7" w:rsidRPr="00FE2DE7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FE2DE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</w:t>
            </w:r>
            <w:r w:rsidRPr="00FE2DE7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; 0.</w:t>
            </w:r>
            <w:r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0</w:t>
            </w:r>
          </w:p>
        </w:tc>
        <w:tc>
          <w:tcPr>
            <w:tcW w:w="1170" w:type="dxa"/>
          </w:tcPr>
          <w:p w14:paraId="5E5FD435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2D7" w:rsidRPr="000D791C" w14:paraId="3C414125" w14:textId="77777777" w:rsidTr="000F12D7">
        <w:tc>
          <w:tcPr>
            <w:tcW w:w="1843" w:type="dxa"/>
            <w:gridSpan w:val="2"/>
          </w:tcPr>
          <w:p w14:paraId="0C1A220D" w14:textId="77777777" w:rsidR="000F12D7" w:rsidRPr="006A6BEB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A6BE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IB</w:t>
            </w:r>
          </w:p>
        </w:tc>
        <w:tc>
          <w:tcPr>
            <w:tcW w:w="857" w:type="dxa"/>
          </w:tcPr>
          <w:p w14:paraId="6198FAA7" w14:textId="4ED42AE9" w:rsidR="000F12D7" w:rsidRPr="006A6BE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</w:t>
            </w:r>
          </w:p>
        </w:tc>
        <w:tc>
          <w:tcPr>
            <w:tcW w:w="990" w:type="dxa"/>
          </w:tcPr>
          <w:p w14:paraId="496690F6" w14:textId="67B542AB" w:rsidR="000F12D7" w:rsidRPr="00AB4508" w:rsidRDefault="00367A42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8.57</w:t>
            </w:r>
          </w:p>
        </w:tc>
        <w:tc>
          <w:tcPr>
            <w:tcW w:w="1260" w:type="dxa"/>
          </w:tcPr>
          <w:p w14:paraId="44D4BFC5" w14:textId="2C796D65" w:rsidR="000F12D7" w:rsidRPr="006A6BE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43</w:t>
            </w:r>
          </w:p>
        </w:tc>
        <w:tc>
          <w:tcPr>
            <w:tcW w:w="1080" w:type="dxa"/>
          </w:tcPr>
          <w:p w14:paraId="30CDC002" w14:textId="427A5D87" w:rsidR="000F12D7" w:rsidRPr="006A6BEB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669</w:t>
            </w:r>
          </w:p>
        </w:tc>
        <w:tc>
          <w:tcPr>
            <w:tcW w:w="1530" w:type="dxa"/>
          </w:tcPr>
          <w:p w14:paraId="604BE597" w14:textId="27E94478" w:rsidR="000F12D7" w:rsidRPr="006A6BE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5; 0.03</w:t>
            </w:r>
          </w:p>
        </w:tc>
        <w:tc>
          <w:tcPr>
            <w:tcW w:w="1170" w:type="dxa"/>
          </w:tcPr>
          <w:p w14:paraId="5AB3BC07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0FE59F4D" w14:textId="77777777" w:rsidTr="000F12D7">
        <w:tc>
          <w:tcPr>
            <w:tcW w:w="1843" w:type="dxa"/>
            <w:gridSpan w:val="2"/>
          </w:tcPr>
          <w:p w14:paraId="2E6CF1CC" w14:textId="77777777" w:rsidR="000F12D7" w:rsidRPr="00FE2DE7" w:rsidRDefault="000F12D7" w:rsidP="005A4BD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E2DE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Age</w:t>
            </w:r>
          </w:p>
        </w:tc>
        <w:tc>
          <w:tcPr>
            <w:tcW w:w="857" w:type="dxa"/>
          </w:tcPr>
          <w:p w14:paraId="2484F248" w14:textId="3C7EFC98" w:rsidR="000F12D7" w:rsidRPr="00FE2DE7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E2DE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5</w:t>
            </w:r>
          </w:p>
        </w:tc>
        <w:tc>
          <w:tcPr>
            <w:tcW w:w="990" w:type="dxa"/>
          </w:tcPr>
          <w:p w14:paraId="73EAC938" w14:textId="05D4F2CD" w:rsidR="000F12D7" w:rsidRPr="00AB4508" w:rsidRDefault="00D345B5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14</w:t>
            </w:r>
            <w:r w:rsidR="00367A42" w:rsidRPr="00AB450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7.62</w:t>
            </w:r>
          </w:p>
        </w:tc>
        <w:tc>
          <w:tcPr>
            <w:tcW w:w="1260" w:type="dxa"/>
          </w:tcPr>
          <w:p w14:paraId="1B4F7F76" w14:textId="3FE94AE3" w:rsidR="000F12D7" w:rsidRPr="00FE2DE7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.63</w:t>
            </w:r>
          </w:p>
        </w:tc>
        <w:tc>
          <w:tcPr>
            <w:tcW w:w="1080" w:type="dxa"/>
          </w:tcPr>
          <w:p w14:paraId="53D99A66" w14:textId="0BFAB72D" w:rsidR="000F12D7" w:rsidRPr="00FE2DE7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2D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530" w:type="dxa"/>
          </w:tcPr>
          <w:p w14:paraId="5E050E4C" w14:textId="330387D8" w:rsidR="000F12D7" w:rsidRPr="00FE2DE7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E2DE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  <w:r w:rsidRPr="00FE2DE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; 0.0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1170" w:type="dxa"/>
          </w:tcPr>
          <w:p w14:paraId="0302723F" w14:textId="77777777" w:rsidR="000F12D7" w:rsidRPr="00FE2DE7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F12D7" w:rsidRPr="000D791C" w14:paraId="7BEB0E3A" w14:textId="77777777" w:rsidTr="000F12D7">
        <w:tc>
          <w:tcPr>
            <w:tcW w:w="1843" w:type="dxa"/>
            <w:gridSpan w:val="2"/>
          </w:tcPr>
          <w:p w14:paraId="1539CAFF" w14:textId="517222ED" w:rsidR="000F12D7" w:rsidRPr="00FE2DE7" w:rsidRDefault="000F12D7" w:rsidP="005A4BD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E2DE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Mean NA</w:t>
            </w:r>
          </w:p>
        </w:tc>
        <w:tc>
          <w:tcPr>
            <w:tcW w:w="857" w:type="dxa"/>
          </w:tcPr>
          <w:p w14:paraId="652D6570" w14:textId="6EAD25CA" w:rsidR="000F12D7" w:rsidRPr="00FE2DE7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3</w:t>
            </w:r>
          </w:p>
        </w:tc>
        <w:tc>
          <w:tcPr>
            <w:tcW w:w="990" w:type="dxa"/>
          </w:tcPr>
          <w:p w14:paraId="3A25372E" w14:textId="041CFB71" w:rsidR="000F12D7" w:rsidRPr="00AB4508" w:rsidRDefault="00D345B5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127.12</w:t>
            </w:r>
          </w:p>
        </w:tc>
        <w:tc>
          <w:tcPr>
            <w:tcW w:w="1260" w:type="dxa"/>
          </w:tcPr>
          <w:p w14:paraId="19995A7F" w14:textId="30C61520" w:rsidR="000F12D7" w:rsidRPr="00FE2DE7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E2DE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7.94</w:t>
            </w:r>
          </w:p>
        </w:tc>
        <w:tc>
          <w:tcPr>
            <w:tcW w:w="1080" w:type="dxa"/>
          </w:tcPr>
          <w:p w14:paraId="2B3187B0" w14:textId="1A6AE7DE" w:rsidR="000F12D7" w:rsidRPr="00FE2DE7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E2DE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530" w:type="dxa"/>
          </w:tcPr>
          <w:p w14:paraId="262F44B4" w14:textId="3254880E" w:rsidR="000F12D7" w:rsidRPr="00FE2DE7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FE2DE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2</w:t>
            </w:r>
            <w:r w:rsidRPr="00FE2DE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; 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15</w:t>
            </w:r>
          </w:p>
        </w:tc>
        <w:tc>
          <w:tcPr>
            <w:tcW w:w="1170" w:type="dxa"/>
          </w:tcPr>
          <w:p w14:paraId="7E6B7817" w14:textId="763C79CC" w:rsidR="000F12D7" w:rsidRPr="00FE2DE7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E2DE7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9</w:t>
            </w:r>
          </w:p>
        </w:tc>
      </w:tr>
      <w:tr w:rsidR="000F12D7" w:rsidRPr="000D791C" w14:paraId="35EE21AC" w14:textId="77777777" w:rsidTr="000F12D7">
        <w:tc>
          <w:tcPr>
            <w:tcW w:w="1843" w:type="dxa"/>
            <w:gridSpan w:val="2"/>
          </w:tcPr>
          <w:p w14:paraId="771CFA3B" w14:textId="77777777" w:rsidR="000F12D7" w:rsidRPr="00F10074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F1007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NII:Age</w:t>
            </w:r>
          </w:p>
        </w:tc>
        <w:tc>
          <w:tcPr>
            <w:tcW w:w="857" w:type="dxa"/>
          </w:tcPr>
          <w:p w14:paraId="2DB88F30" w14:textId="038F96AB" w:rsidR="000F12D7" w:rsidRPr="006A6BE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990" w:type="dxa"/>
          </w:tcPr>
          <w:p w14:paraId="02511794" w14:textId="6FCA30B4" w:rsidR="000F12D7" w:rsidRPr="00AB4508" w:rsidRDefault="00D345B5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4.21</w:t>
            </w:r>
          </w:p>
        </w:tc>
        <w:tc>
          <w:tcPr>
            <w:tcW w:w="1260" w:type="dxa"/>
          </w:tcPr>
          <w:p w14:paraId="1C59F1B1" w14:textId="1F39AA90" w:rsidR="000F12D7" w:rsidRPr="006A6BE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23</w:t>
            </w:r>
          </w:p>
        </w:tc>
        <w:tc>
          <w:tcPr>
            <w:tcW w:w="1080" w:type="dxa"/>
          </w:tcPr>
          <w:p w14:paraId="4199D131" w14:textId="38064BB0" w:rsidR="000F12D7" w:rsidRPr="006A6BEB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820</w:t>
            </w:r>
          </w:p>
        </w:tc>
        <w:tc>
          <w:tcPr>
            <w:tcW w:w="1530" w:type="dxa"/>
          </w:tcPr>
          <w:p w14:paraId="44FB1FFD" w14:textId="338EA0C3" w:rsidR="000F12D7" w:rsidRPr="006A6BE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3; 0.04</w:t>
            </w:r>
          </w:p>
        </w:tc>
        <w:tc>
          <w:tcPr>
            <w:tcW w:w="1170" w:type="dxa"/>
          </w:tcPr>
          <w:p w14:paraId="710708EB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4ACF1BAB" w14:textId="77777777" w:rsidTr="000F12D7">
        <w:tc>
          <w:tcPr>
            <w:tcW w:w="1843" w:type="dxa"/>
            <w:gridSpan w:val="2"/>
          </w:tcPr>
          <w:p w14:paraId="0B8E9888" w14:textId="77777777" w:rsidR="000F12D7" w:rsidRPr="006A6BEB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:Age</w:t>
            </w:r>
          </w:p>
        </w:tc>
        <w:tc>
          <w:tcPr>
            <w:tcW w:w="857" w:type="dxa"/>
          </w:tcPr>
          <w:p w14:paraId="787E5319" w14:textId="258BF00B" w:rsidR="000F12D7" w:rsidRPr="006A6BE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990" w:type="dxa"/>
          </w:tcPr>
          <w:p w14:paraId="74BAD6E0" w14:textId="5A7D3C64" w:rsidR="000F12D7" w:rsidRPr="00AB4508" w:rsidRDefault="00D345B5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17</w:t>
            </w:r>
          </w:p>
        </w:tc>
        <w:tc>
          <w:tcPr>
            <w:tcW w:w="1260" w:type="dxa"/>
          </w:tcPr>
          <w:p w14:paraId="2146E10B" w14:textId="19BFF8DC" w:rsidR="000F12D7" w:rsidRPr="006A6BE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38</w:t>
            </w:r>
          </w:p>
        </w:tc>
        <w:tc>
          <w:tcPr>
            <w:tcW w:w="1080" w:type="dxa"/>
          </w:tcPr>
          <w:p w14:paraId="37341952" w14:textId="6493E3F4" w:rsidR="000F12D7" w:rsidRPr="006A6BEB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708</w:t>
            </w:r>
          </w:p>
        </w:tc>
        <w:tc>
          <w:tcPr>
            <w:tcW w:w="1530" w:type="dxa"/>
          </w:tcPr>
          <w:p w14:paraId="64BC2CB6" w14:textId="2D9E81F0" w:rsidR="000F12D7" w:rsidRPr="006A6BE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3; 0.05</w:t>
            </w:r>
          </w:p>
        </w:tc>
        <w:tc>
          <w:tcPr>
            <w:tcW w:w="1170" w:type="dxa"/>
          </w:tcPr>
          <w:p w14:paraId="220C3EBA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1E18E3E7" w14:textId="77777777" w:rsidTr="000F12D7">
        <w:tc>
          <w:tcPr>
            <w:tcW w:w="1843" w:type="dxa"/>
            <w:gridSpan w:val="2"/>
          </w:tcPr>
          <w:p w14:paraId="06654E82" w14:textId="77777777" w:rsidR="000F12D7" w:rsidRPr="006A6BEB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Age</w:t>
            </w:r>
          </w:p>
        </w:tc>
        <w:tc>
          <w:tcPr>
            <w:tcW w:w="857" w:type="dxa"/>
          </w:tcPr>
          <w:p w14:paraId="77818D77" w14:textId="25023E01" w:rsidR="000F12D7" w:rsidRPr="006A6BE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990" w:type="dxa"/>
          </w:tcPr>
          <w:p w14:paraId="59136EB1" w14:textId="57D33967" w:rsidR="000F12D7" w:rsidRPr="00AB4508" w:rsidRDefault="00D345B5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7.88</w:t>
            </w:r>
          </w:p>
        </w:tc>
        <w:tc>
          <w:tcPr>
            <w:tcW w:w="1260" w:type="dxa"/>
          </w:tcPr>
          <w:p w14:paraId="401D0FEF" w14:textId="3513F10E" w:rsidR="000F12D7" w:rsidRPr="006A6BE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41</w:t>
            </w:r>
          </w:p>
        </w:tc>
        <w:tc>
          <w:tcPr>
            <w:tcW w:w="1080" w:type="dxa"/>
          </w:tcPr>
          <w:p w14:paraId="35F9077C" w14:textId="1E2EC6E3" w:rsidR="000F12D7" w:rsidRPr="006A6BEB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681</w:t>
            </w:r>
          </w:p>
        </w:tc>
        <w:tc>
          <w:tcPr>
            <w:tcW w:w="1530" w:type="dxa"/>
          </w:tcPr>
          <w:p w14:paraId="2DA0FAB6" w14:textId="34EB9022" w:rsidR="000F12D7" w:rsidRPr="006A6BE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3; 0.04</w:t>
            </w:r>
          </w:p>
        </w:tc>
        <w:tc>
          <w:tcPr>
            <w:tcW w:w="1170" w:type="dxa"/>
          </w:tcPr>
          <w:p w14:paraId="13BEE9B8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6A6BEB" w14:paraId="16E91022" w14:textId="77777777" w:rsidTr="000F12D7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3BEBE744" w14:textId="2E74A606" w:rsidR="000F12D7" w:rsidRPr="006A6BEB" w:rsidRDefault="000F12D7" w:rsidP="005A4BD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B.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ositive Affect</w:t>
            </w: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6413E714" w14:textId="77777777" w:rsidR="000F12D7" w:rsidRPr="006A6BEB" w:rsidRDefault="000F12D7" w:rsidP="005A4B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A6B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244110DB" w14:textId="77777777" w:rsidR="000F12D7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C67211C" w14:textId="6211709F" w:rsidR="000F12D7" w:rsidRPr="006A6BEB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8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62B241D" w14:textId="77777777" w:rsidR="000F12D7" w:rsidRPr="00AB4508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69569B51" w14:textId="0D6EE82F" w:rsidR="00D345B5" w:rsidRPr="00AB4508" w:rsidRDefault="001022F1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AB4508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4</w:t>
            </w:r>
            <w:r w:rsidR="008E63A7" w:rsidRPr="00AB4508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6.0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23C4BB4" w14:textId="6546D497" w:rsidR="000F12D7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C085409" w14:textId="644A4252" w:rsidR="000F12D7" w:rsidRPr="006A6BEB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5.9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DB63691" w14:textId="77777777" w:rsidR="000F12D7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21F7EE7" w14:textId="3E7C39DF" w:rsidR="000F12D7" w:rsidRPr="006A6BEB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75B5055" w14:textId="77777777" w:rsidR="000F12D7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0B0113C" w14:textId="1E9118D6" w:rsidR="000F12D7" w:rsidRPr="006A6BEB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80; 0.89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530C0B1" w14:textId="77777777" w:rsidR="000F12D7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6FCC97D1" w14:textId="0919791E" w:rsidR="000F12D7" w:rsidRPr="006A6BEB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8</w:t>
            </w:r>
          </w:p>
        </w:tc>
      </w:tr>
      <w:tr w:rsidR="000F12D7" w:rsidRPr="000D791C" w14:paraId="10CE86D2" w14:textId="77777777" w:rsidTr="000F12D7">
        <w:tc>
          <w:tcPr>
            <w:tcW w:w="1843" w:type="dxa"/>
            <w:gridSpan w:val="2"/>
          </w:tcPr>
          <w:p w14:paraId="061CAEB7" w14:textId="77777777" w:rsidR="000F12D7" w:rsidRPr="00EF7B9B" w:rsidRDefault="000F12D7" w:rsidP="005A4B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</w:t>
            </w: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NII</w:t>
            </w:r>
          </w:p>
        </w:tc>
        <w:tc>
          <w:tcPr>
            <w:tcW w:w="857" w:type="dxa"/>
          </w:tcPr>
          <w:p w14:paraId="1567451A" w14:textId="485F4038" w:rsidR="000F12D7" w:rsidRPr="006A6BEB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2</w:t>
            </w:r>
          </w:p>
        </w:tc>
        <w:tc>
          <w:tcPr>
            <w:tcW w:w="990" w:type="dxa"/>
          </w:tcPr>
          <w:p w14:paraId="302CBB20" w14:textId="32D56805" w:rsidR="000F12D7" w:rsidRPr="00AB4508" w:rsidRDefault="008E63A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  <w:t>146.44</w:t>
            </w:r>
          </w:p>
        </w:tc>
        <w:tc>
          <w:tcPr>
            <w:tcW w:w="1260" w:type="dxa"/>
          </w:tcPr>
          <w:p w14:paraId="35D2A6C6" w14:textId="286E7289" w:rsidR="000F12D7" w:rsidRPr="006A6BEB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73</w:t>
            </w:r>
          </w:p>
        </w:tc>
        <w:tc>
          <w:tcPr>
            <w:tcW w:w="1080" w:type="dxa"/>
          </w:tcPr>
          <w:p w14:paraId="6D54D9D6" w14:textId="6D7E83BF" w:rsidR="000F12D7" w:rsidRPr="006A6BEB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467</w:t>
            </w:r>
          </w:p>
        </w:tc>
        <w:tc>
          <w:tcPr>
            <w:tcW w:w="1530" w:type="dxa"/>
          </w:tcPr>
          <w:p w14:paraId="6B35D3C3" w14:textId="6ACEA330" w:rsidR="000F12D7" w:rsidRPr="006A6BEB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03; 0.07</w:t>
            </w:r>
          </w:p>
        </w:tc>
        <w:tc>
          <w:tcPr>
            <w:tcW w:w="1170" w:type="dxa"/>
          </w:tcPr>
          <w:p w14:paraId="0B09C4C6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141BA19A" w14:textId="77777777" w:rsidTr="000F12D7">
        <w:tc>
          <w:tcPr>
            <w:tcW w:w="1843" w:type="dxa"/>
            <w:gridSpan w:val="2"/>
          </w:tcPr>
          <w:p w14:paraId="5E16E42E" w14:textId="77777777" w:rsidR="000F12D7" w:rsidRPr="000D791C" w:rsidRDefault="000F12D7" w:rsidP="005A4BD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</w:t>
            </w:r>
          </w:p>
        </w:tc>
        <w:tc>
          <w:tcPr>
            <w:tcW w:w="857" w:type="dxa"/>
          </w:tcPr>
          <w:p w14:paraId="2F3C93E6" w14:textId="092F80E2" w:rsidR="000F12D7" w:rsidRPr="000D791C" w:rsidRDefault="000F12D7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0" w:type="dxa"/>
          </w:tcPr>
          <w:p w14:paraId="2A1937E1" w14:textId="2C597D14" w:rsidR="000F12D7" w:rsidRPr="00AB4508" w:rsidRDefault="008E63A7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45.81</w:t>
            </w:r>
          </w:p>
        </w:tc>
        <w:tc>
          <w:tcPr>
            <w:tcW w:w="1260" w:type="dxa"/>
          </w:tcPr>
          <w:p w14:paraId="4202BA91" w14:textId="121E290B" w:rsidR="000F12D7" w:rsidRPr="000D791C" w:rsidRDefault="000F12D7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1080" w:type="dxa"/>
          </w:tcPr>
          <w:p w14:paraId="7DBC289C" w14:textId="1366F716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360</w:t>
            </w:r>
          </w:p>
        </w:tc>
        <w:tc>
          <w:tcPr>
            <w:tcW w:w="1530" w:type="dxa"/>
          </w:tcPr>
          <w:p w14:paraId="366EE401" w14:textId="145768DE" w:rsidR="000F12D7" w:rsidRPr="000D791C" w:rsidRDefault="000F12D7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3; 0.07</w:t>
            </w:r>
          </w:p>
        </w:tc>
        <w:tc>
          <w:tcPr>
            <w:tcW w:w="1170" w:type="dxa"/>
          </w:tcPr>
          <w:p w14:paraId="572DD39A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F12D7" w:rsidRPr="000D791C" w14:paraId="309A18FF" w14:textId="77777777" w:rsidTr="000F12D7">
        <w:tc>
          <w:tcPr>
            <w:tcW w:w="1843" w:type="dxa"/>
            <w:gridSpan w:val="2"/>
          </w:tcPr>
          <w:p w14:paraId="03133E95" w14:textId="77777777" w:rsidR="000F12D7" w:rsidRPr="00855970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8559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</w:t>
            </w:r>
          </w:p>
        </w:tc>
        <w:tc>
          <w:tcPr>
            <w:tcW w:w="857" w:type="dxa"/>
          </w:tcPr>
          <w:p w14:paraId="14547EFF" w14:textId="4A27B1E4" w:rsidR="000F12D7" w:rsidRPr="00855970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8559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4368F603" w14:textId="5502B9A5" w:rsidR="000F12D7" w:rsidRPr="00AB4508" w:rsidRDefault="008E63A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29</w:t>
            </w:r>
          </w:p>
        </w:tc>
        <w:tc>
          <w:tcPr>
            <w:tcW w:w="1260" w:type="dxa"/>
          </w:tcPr>
          <w:p w14:paraId="0898BE34" w14:textId="68F96A1E" w:rsidR="000F12D7" w:rsidRPr="00855970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21</w:t>
            </w:r>
          </w:p>
        </w:tc>
        <w:tc>
          <w:tcPr>
            <w:tcW w:w="1080" w:type="dxa"/>
          </w:tcPr>
          <w:p w14:paraId="66C598E5" w14:textId="12F15D8D" w:rsidR="000F12D7" w:rsidRPr="00855970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5970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37</w:t>
            </w:r>
          </w:p>
        </w:tc>
        <w:tc>
          <w:tcPr>
            <w:tcW w:w="1530" w:type="dxa"/>
          </w:tcPr>
          <w:p w14:paraId="45877863" w14:textId="5B402B57" w:rsidR="000F12D7" w:rsidRPr="00855970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8559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5</w:t>
            </w:r>
            <w:r w:rsidRPr="008559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170" w:type="dxa"/>
          </w:tcPr>
          <w:p w14:paraId="792236B8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353A9362" w14:textId="77777777" w:rsidTr="000F12D7">
        <w:tc>
          <w:tcPr>
            <w:tcW w:w="1843" w:type="dxa"/>
            <w:gridSpan w:val="2"/>
          </w:tcPr>
          <w:p w14:paraId="22BDB4B2" w14:textId="77777777" w:rsidR="000F12D7" w:rsidRPr="00855970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8559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Age</w:t>
            </w:r>
          </w:p>
        </w:tc>
        <w:tc>
          <w:tcPr>
            <w:tcW w:w="857" w:type="dxa"/>
          </w:tcPr>
          <w:p w14:paraId="62C9E422" w14:textId="6FE06539" w:rsidR="000F12D7" w:rsidRPr="00855970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8559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990" w:type="dxa"/>
          </w:tcPr>
          <w:p w14:paraId="33C32850" w14:textId="3DDDECA4" w:rsidR="000F12D7" w:rsidRPr="00AB4508" w:rsidRDefault="00DB14CD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71</w:t>
            </w:r>
          </w:p>
        </w:tc>
        <w:tc>
          <w:tcPr>
            <w:tcW w:w="1260" w:type="dxa"/>
          </w:tcPr>
          <w:p w14:paraId="7641D386" w14:textId="68663319" w:rsidR="000F12D7" w:rsidRPr="00855970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8559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5</w:t>
            </w:r>
          </w:p>
        </w:tc>
        <w:tc>
          <w:tcPr>
            <w:tcW w:w="1080" w:type="dxa"/>
          </w:tcPr>
          <w:p w14:paraId="565CC074" w14:textId="6C16A891" w:rsidR="000F12D7" w:rsidRPr="00855970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5970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79</w:t>
            </w:r>
          </w:p>
        </w:tc>
        <w:tc>
          <w:tcPr>
            <w:tcW w:w="1530" w:type="dxa"/>
          </w:tcPr>
          <w:p w14:paraId="3F4FF6E3" w14:textId="47CB9ED8" w:rsidR="000F12D7" w:rsidRPr="00855970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8559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8</w:t>
            </w:r>
            <w:r w:rsidRPr="00855970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170" w:type="dxa"/>
          </w:tcPr>
          <w:p w14:paraId="79BF26A5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7774CDD8" w14:textId="77777777" w:rsidTr="000F12D7">
        <w:tc>
          <w:tcPr>
            <w:tcW w:w="1843" w:type="dxa"/>
            <w:gridSpan w:val="2"/>
          </w:tcPr>
          <w:p w14:paraId="70D5458F" w14:textId="5C0CE1DA" w:rsidR="000F12D7" w:rsidRPr="002A21BD" w:rsidRDefault="000F12D7" w:rsidP="005A4BD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21BD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ean PA</w:t>
            </w:r>
          </w:p>
        </w:tc>
        <w:tc>
          <w:tcPr>
            <w:tcW w:w="857" w:type="dxa"/>
          </w:tcPr>
          <w:p w14:paraId="40DA6CF2" w14:textId="0E981D0B" w:rsidR="000F12D7" w:rsidRPr="002A21BD" w:rsidRDefault="000F12D7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21BD"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0" w:type="dxa"/>
          </w:tcPr>
          <w:p w14:paraId="5E578BB2" w14:textId="33732E3F" w:rsidR="000F12D7" w:rsidRPr="00AB4508" w:rsidRDefault="00DB14CD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22.38</w:t>
            </w:r>
          </w:p>
        </w:tc>
        <w:tc>
          <w:tcPr>
            <w:tcW w:w="1260" w:type="dxa"/>
          </w:tcPr>
          <w:p w14:paraId="16924C45" w14:textId="1AD451EC" w:rsidR="000F12D7" w:rsidRPr="002A21BD" w:rsidRDefault="000F12D7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A21BD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1080" w:type="dxa"/>
          </w:tcPr>
          <w:p w14:paraId="0584AA11" w14:textId="23899D55" w:rsidR="000F12D7" w:rsidRPr="002A21BD" w:rsidRDefault="000F12D7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28</w:t>
            </w:r>
          </w:p>
        </w:tc>
        <w:tc>
          <w:tcPr>
            <w:tcW w:w="1530" w:type="dxa"/>
          </w:tcPr>
          <w:p w14:paraId="4D7D0E17" w14:textId="790094AC" w:rsidR="000F12D7" w:rsidRPr="002A21BD" w:rsidRDefault="000F12D7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3</w:t>
            </w:r>
            <w:r w:rsidRPr="002A21BD">
              <w:rPr>
                <w:rFonts w:ascii="Times New Roman" w:eastAsia="Calibri" w:hAnsi="Times New Roman" w:cs="Times New Roman"/>
                <w:sz w:val="18"/>
                <w:szCs w:val="18"/>
              </w:rPr>
              <w:t>; 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170" w:type="dxa"/>
          </w:tcPr>
          <w:p w14:paraId="51925FDF" w14:textId="31482248" w:rsidR="000F12D7" w:rsidRPr="00855970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5970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</w:p>
        </w:tc>
      </w:tr>
      <w:tr w:rsidR="000F12D7" w:rsidRPr="000D791C" w14:paraId="3D84D610" w14:textId="77777777" w:rsidTr="000F12D7">
        <w:tc>
          <w:tcPr>
            <w:tcW w:w="1843" w:type="dxa"/>
            <w:gridSpan w:val="2"/>
          </w:tcPr>
          <w:p w14:paraId="2334F1CB" w14:textId="77777777" w:rsidR="000F12D7" w:rsidRPr="00EF7B9B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NII:Age</w:t>
            </w:r>
          </w:p>
        </w:tc>
        <w:tc>
          <w:tcPr>
            <w:tcW w:w="857" w:type="dxa"/>
          </w:tcPr>
          <w:p w14:paraId="412CAE65" w14:textId="7C9EE0AC" w:rsidR="000F12D7" w:rsidRPr="00EF7B9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0</w:t>
            </w:r>
          </w:p>
        </w:tc>
        <w:tc>
          <w:tcPr>
            <w:tcW w:w="990" w:type="dxa"/>
          </w:tcPr>
          <w:p w14:paraId="74618133" w14:textId="5CEDBA0A" w:rsidR="000F12D7" w:rsidRPr="00AB4508" w:rsidRDefault="00DB14CD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19</w:t>
            </w:r>
          </w:p>
        </w:tc>
        <w:tc>
          <w:tcPr>
            <w:tcW w:w="1260" w:type="dxa"/>
          </w:tcPr>
          <w:p w14:paraId="6A2B34A0" w14:textId="68A74727" w:rsidR="000F12D7" w:rsidRPr="00EF7B9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5</w:t>
            </w:r>
          </w:p>
        </w:tc>
        <w:tc>
          <w:tcPr>
            <w:tcW w:w="1080" w:type="dxa"/>
          </w:tcPr>
          <w:p w14:paraId="168ED976" w14:textId="7CDDF882" w:rsidR="000F12D7" w:rsidRPr="00EF7B9B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885</w:t>
            </w:r>
          </w:p>
        </w:tc>
        <w:tc>
          <w:tcPr>
            <w:tcW w:w="1530" w:type="dxa"/>
          </w:tcPr>
          <w:p w14:paraId="01393699" w14:textId="5DA79FA8" w:rsidR="000F12D7" w:rsidRPr="00EF7B9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; 0.04</w:t>
            </w:r>
          </w:p>
        </w:tc>
        <w:tc>
          <w:tcPr>
            <w:tcW w:w="1170" w:type="dxa"/>
          </w:tcPr>
          <w:p w14:paraId="0AF03DF0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7CDAB425" w14:textId="77777777" w:rsidTr="000F12D7">
        <w:tc>
          <w:tcPr>
            <w:tcW w:w="1843" w:type="dxa"/>
            <w:gridSpan w:val="2"/>
          </w:tcPr>
          <w:p w14:paraId="2C14F9CB" w14:textId="77777777" w:rsidR="000F12D7" w:rsidRPr="00EF7B9B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:Age</w:t>
            </w:r>
          </w:p>
        </w:tc>
        <w:tc>
          <w:tcPr>
            <w:tcW w:w="857" w:type="dxa"/>
          </w:tcPr>
          <w:p w14:paraId="3BBFB7F7" w14:textId="37E6D953" w:rsidR="000F12D7" w:rsidRPr="00EF7B9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990" w:type="dxa"/>
          </w:tcPr>
          <w:p w14:paraId="7E331BC6" w14:textId="7E5FA684" w:rsidR="000F12D7" w:rsidRPr="00AB4508" w:rsidRDefault="00DB14CD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84</w:t>
            </w:r>
          </w:p>
        </w:tc>
        <w:tc>
          <w:tcPr>
            <w:tcW w:w="1260" w:type="dxa"/>
          </w:tcPr>
          <w:p w14:paraId="450142B1" w14:textId="1F1B87BD" w:rsidR="000F12D7" w:rsidRPr="00EF7B9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50</w:t>
            </w:r>
          </w:p>
        </w:tc>
        <w:tc>
          <w:tcPr>
            <w:tcW w:w="1080" w:type="dxa"/>
          </w:tcPr>
          <w:p w14:paraId="5C685079" w14:textId="5019FCF0" w:rsidR="000F12D7" w:rsidRPr="00EF7B9B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619</w:t>
            </w:r>
          </w:p>
        </w:tc>
        <w:tc>
          <w:tcPr>
            <w:tcW w:w="1530" w:type="dxa"/>
          </w:tcPr>
          <w:p w14:paraId="28E4196F" w14:textId="02A4E466" w:rsidR="000F12D7" w:rsidRPr="00EF7B9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; 0.06</w:t>
            </w:r>
          </w:p>
        </w:tc>
        <w:tc>
          <w:tcPr>
            <w:tcW w:w="1170" w:type="dxa"/>
          </w:tcPr>
          <w:p w14:paraId="51B08B3E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5A80C429" w14:textId="77777777" w:rsidTr="000F12D7">
        <w:tc>
          <w:tcPr>
            <w:tcW w:w="1843" w:type="dxa"/>
            <w:gridSpan w:val="2"/>
          </w:tcPr>
          <w:p w14:paraId="6D3DDB7C" w14:textId="77777777" w:rsidR="000F12D7" w:rsidRPr="00EF7B9B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F7B9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Age</w:t>
            </w:r>
          </w:p>
        </w:tc>
        <w:tc>
          <w:tcPr>
            <w:tcW w:w="857" w:type="dxa"/>
          </w:tcPr>
          <w:p w14:paraId="791A218C" w14:textId="3740D80D" w:rsidR="000F12D7" w:rsidRPr="00EF7B9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</w:t>
            </w:r>
          </w:p>
        </w:tc>
        <w:tc>
          <w:tcPr>
            <w:tcW w:w="990" w:type="dxa"/>
          </w:tcPr>
          <w:p w14:paraId="5F01D7AB" w14:textId="58E779C8" w:rsidR="000F12D7" w:rsidRPr="00AB4508" w:rsidRDefault="00DB14CD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95</w:t>
            </w:r>
          </w:p>
        </w:tc>
        <w:tc>
          <w:tcPr>
            <w:tcW w:w="1260" w:type="dxa"/>
          </w:tcPr>
          <w:p w14:paraId="7A8601A6" w14:textId="4ABD6614" w:rsidR="000F12D7" w:rsidRPr="00EF7B9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53</w:t>
            </w:r>
          </w:p>
        </w:tc>
        <w:tc>
          <w:tcPr>
            <w:tcW w:w="1080" w:type="dxa"/>
          </w:tcPr>
          <w:p w14:paraId="01FA3F02" w14:textId="54C68A3F" w:rsidR="000F12D7" w:rsidRPr="00EF7B9B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129</w:t>
            </w:r>
          </w:p>
        </w:tc>
        <w:tc>
          <w:tcPr>
            <w:tcW w:w="1530" w:type="dxa"/>
          </w:tcPr>
          <w:p w14:paraId="784FF362" w14:textId="076F63BB" w:rsidR="000F12D7" w:rsidRPr="00EF7B9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8; 0.01</w:t>
            </w:r>
          </w:p>
        </w:tc>
        <w:tc>
          <w:tcPr>
            <w:tcW w:w="1170" w:type="dxa"/>
          </w:tcPr>
          <w:p w14:paraId="2E38F7A2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35B80D18" w14:textId="77777777" w:rsidTr="000F12D7">
        <w:tc>
          <w:tcPr>
            <w:tcW w:w="1418" w:type="dxa"/>
            <w:tcBorders>
              <w:top w:val="single" w:sz="4" w:space="0" w:color="auto"/>
            </w:tcBorders>
          </w:tcPr>
          <w:p w14:paraId="18508ABB" w14:textId="77777777" w:rsidR="000F12D7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12" w:type="dxa"/>
            <w:gridSpan w:val="7"/>
            <w:tcBorders>
              <w:top w:val="single" w:sz="4" w:space="0" w:color="auto"/>
            </w:tcBorders>
          </w:tcPr>
          <w:p w14:paraId="436285E9" w14:textId="459C4D5C" w:rsidR="000F12D7" w:rsidRPr="00590850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ISCONFIRMING-THE-POSITIVE SCENARIOS</w:t>
            </w:r>
          </w:p>
        </w:tc>
      </w:tr>
      <w:tr w:rsidR="000F12D7" w:rsidRPr="003B798F" w14:paraId="5BE68F8E" w14:textId="77777777" w:rsidTr="000F12D7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70DB1633" w14:textId="2A0E0EE6" w:rsidR="000F12D7" w:rsidRPr="003B798F" w:rsidRDefault="000F12D7" w:rsidP="005A4BD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</w:t>
            </w:r>
            <w:r w:rsidRPr="003B798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gative Affect</w:t>
            </w:r>
          </w:p>
          <w:p w14:paraId="1FEFA37B" w14:textId="77777777" w:rsidR="000F12D7" w:rsidRPr="003B798F" w:rsidRDefault="000F12D7" w:rsidP="005A4B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798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 Intercept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074041A4" w14:textId="77777777" w:rsidR="000F12D7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367637A" w14:textId="465BF584" w:rsidR="000F12D7" w:rsidRPr="003B798F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5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EC1DB3D" w14:textId="77777777" w:rsidR="000F12D7" w:rsidRPr="00AB4508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4BDDFA0D" w14:textId="6CF6413B" w:rsidR="00DB14CD" w:rsidRPr="00AB4508" w:rsidRDefault="00E363B9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AB4508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52.23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D3252CA" w14:textId="354C5176" w:rsidR="000F12D7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FE62043" w14:textId="4C275ADA" w:rsidR="000F12D7" w:rsidRPr="003B798F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0.79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72BBE427" w14:textId="77777777" w:rsidR="000F12D7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4CEA0F6" w14:textId="5D572EC2" w:rsidR="000F12D7" w:rsidRPr="003B798F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614CB3E" w14:textId="77777777" w:rsidR="000F12D7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BC18AEF" w14:textId="023C922E" w:rsidR="000F12D7" w:rsidRPr="003B798F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50; 0.6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CBC4422" w14:textId="77777777" w:rsidR="000F12D7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6549D112" w14:textId="3F33B2B0" w:rsidR="000F12D7" w:rsidRPr="00681804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2</w:t>
            </w:r>
          </w:p>
        </w:tc>
      </w:tr>
      <w:tr w:rsidR="000F12D7" w:rsidRPr="000D791C" w14:paraId="06ED0E1B" w14:textId="77777777" w:rsidTr="000F12D7">
        <w:trPr>
          <w:trHeight w:val="243"/>
        </w:trPr>
        <w:tc>
          <w:tcPr>
            <w:tcW w:w="1843" w:type="dxa"/>
            <w:gridSpan w:val="2"/>
          </w:tcPr>
          <w:p w14:paraId="371E29A1" w14:textId="77777777" w:rsidR="000F12D7" w:rsidRPr="00B637A5" w:rsidRDefault="000F12D7" w:rsidP="005A4B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7A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I</w:t>
            </w:r>
          </w:p>
        </w:tc>
        <w:tc>
          <w:tcPr>
            <w:tcW w:w="857" w:type="dxa"/>
          </w:tcPr>
          <w:p w14:paraId="1B2FE6AC" w14:textId="50E6A903" w:rsidR="000F12D7" w:rsidRPr="00B637A5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990" w:type="dxa"/>
          </w:tcPr>
          <w:p w14:paraId="67F685DE" w14:textId="259FECAA" w:rsidR="000F12D7" w:rsidRPr="00AB4508" w:rsidRDefault="00E363B9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  <w:t>146.12</w:t>
            </w:r>
          </w:p>
        </w:tc>
        <w:tc>
          <w:tcPr>
            <w:tcW w:w="1260" w:type="dxa"/>
          </w:tcPr>
          <w:p w14:paraId="17B11E84" w14:textId="78F19BE5" w:rsidR="000F12D7" w:rsidRPr="00B637A5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43</w:t>
            </w:r>
          </w:p>
        </w:tc>
        <w:tc>
          <w:tcPr>
            <w:tcW w:w="1080" w:type="dxa"/>
          </w:tcPr>
          <w:p w14:paraId="00EC731E" w14:textId="1E1F793C" w:rsidR="000F12D7" w:rsidRPr="00B637A5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7A5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71</w:t>
            </w:r>
          </w:p>
        </w:tc>
        <w:tc>
          <w:tcPr>
            <w:tcW w:w="1530" w:type="dxa"/>
          </w:tcPr>
          <w:p w14:paraId="0A08EC1E" w14:textId="68C0B212" w:rsidR="000F12D7" w:rsidRPr="00B637A5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7A5">
              <w:rPr>
                <w:rFonts w:ascii="Times New Roman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</w:t>
            </w:r>
            <w:r w:rsidRPr="00B637A5">
              <w:rPr>
                <w:rFonts w:ascii="Times New Roman" w:hAnsi="Times New Roman" w:cs="Times New Roman"/>
                <w:bCs/>
                <w:sz w:val="18"/>
                <w:szCs w:val="18"/>
              </w:rPr>
              <w:t>; 0.0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170" w:type="dxa"/>
          </w:tcPr>
          <w:p w14:paraId="1356E071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7B4E7C69" w14:textId="77777777" w:rsidTr="000F12D7">
        <w:tc>
          <w:tcPr>
            <w:tcW w:w="1843" w:type="dxa"/>
            <w:gridSpan w:val="2"/>
          </w:tcPr>
          <w:p w14:paraId="4F42E2BC" w14:textId="77777777" w:rsidR="000F12D7" w:rsidRPr="00681804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</w:t>
            </w:r>
          </w:p>
        </w:tc>
        <w:tc>
          <w:tcPr>
            <w:tcW w:w="857" w:type="dxa"/>
          </w:tcPr>
          <w:p w14:paraId="54011BFA" w14:textId="3BEEACAF" w:rsidR="000F12D7" w:rsidRPr="00681804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2</w:t>
            </w:r>
          </w:p>
        </w:tc>
        <w:tc>
          <w:tcPr>
            <w:tcW w:w="990" w:type="dxa"/>
          </w:tcPr>
          <w:p w14:paraId="4B3863BC" w14:textId="199080BC" w:rsidR="000F12D7" w:rsidRPr="00AB4508" w:rsidRDefault="00E363B9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</w:t>
            </w:r>
            <w:r w:rsidR="006D02DF"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39</w:t>
            </w:r>
          </w:p>
        </w:tc>
        <w:tc>
          <w:tcPr>
            <w:tcW w:w="1260" w:type="dxa"/>
          </w:tcPr>
          <w:p w14:paraId="499B2787" w14:textId="594BC7AF" w:rsidR="000F12D7" w:rsidRPr="00681804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1080" w:type="dxa"/>
          </w:tcPr>
          <w:p w14:paraId="60483A7C" w14:textId="00EF4CFD" w:rsidR="000F12D7" w:rsidRPr="00681804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319</w:t>
            </w:r>
          </w:p>
        </w:tc>
        <w:tc>
          <w:tcPr>
            <w:tcW w:w="1530" w:type="dxa"/>
          </w:tcPr>
          <w:p w14:paraId="4DF89C16" w14:textId="437C41B2" w:rsidR="000F12D7" w:rsidRPr="00681804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2; 0.07</w:t>
            </w:r>
          </w:p>
        </w:tc>
        <w:tc>
          <w:tcPr>
            <w:tcW w:w="1170" w:type="dxa"/>
          </w:tcPr>
          <w:p w14:paraId="5588C731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5DF0D045" w14:textId="77777777" w:rsidTr="000F12D7">
        <w:tc>
          <w:tcPr>
            <w:tcW w:w="1843" w:type="dxa"/>
            <w:gridSpan w:val="2"/>
          </w:tcPr>
          <w:p w14:paraId="0D07D1A4" w14:textId="77777777" w:rsidR="000F12D7" w:rsidRPr="00681804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A6BE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IB</w:t>
            </w:r>
          </w:p>
        </w:tc>
        <w:tc>
          <w:tcPr>
            <w:tcW w:w="857" w:type="dxa"/>
          </w:tcPr>
          <w:p w14:paraId="0002400C" w14:textId="4E63922F" w:rsidR="000F12D7" w:rsidRPr="00681804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3</w:t>
            </w:r>
          </w:p>
        </w:tc>
        <w:tc>
          <w:tcPr>
            <w:tcW w:w="990" w:type="dxa"/>
          </w:tcPr>
          <w:p w14:paraId="0031C471" w14:textId="71D63BBD" w:rsidR="000F12D7" w:rsidRPr="00AB4508" w:rsidRDefault="006D02D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7.32</w:t>
            </w:r>
          </w:p>
        </w:tc>
        <w:tc>
          <w:tcPr>
            <w:tcW w:w="1260" w:type="dxa"/>
          </w:tcPr>
          <w:p w14:paraId="715FBA10" w14:textId="0B922212" w:rsidR="000F12D7" w:rsidRPr="00681804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32</w:t>
            </w:r>
          </w:p>
        </w:tc>
        <w:tc>
          <w:tcPr>
            <w:tcW w:w="1080" w:type="dxa"/>
          </w:tcPr>
          <w:p w14:paraId="0071F061" w14:textId="6CF6091D" w:rsidR="000F12D7" w:rsidRPr="00681804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187</w:t>
            </w:r>
          </w:p>
        </w:tc>
        <w:tc>
          <w:tcPr>
            <w:tcW w:w="1530" w:type="dxa"/>
          </w:tcPr>
          <w:p w14:paraId="2E1F5E2E" w14:textId="10F11C63" w:rsidR="000F12D7" w:rsidRPr="00681804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8; 0.01</w:t>
            </w:r>
          </w:p>
        </w:tc>
        <w:tc>
          <w:tcPr>
            <w:tcW w:w="1170" w:type="dxa"/>
          </w:tcPr>
          <w:p w14:paraId="046CD33F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4E83E649" w14:textId="77777777" w:rsidTr="000F12D7">
        <w:tc>
          <w:tcPr>
            <w:tcW w:w="1843" w:type="dxa"/>
            <w:gridSpan w:val="2"/>
          </w:tcPr>
          <w:p w14:paraId="7A72C7FC" w14:textId="77777777" w:rsidR="000F12D7" w:rsidRPr="00B637A5" w:rsidRDefault="000F12D7" w:rsidP="005A4BD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637A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Age</w:t>
            </w:r>
          </w:p>
        </w:tc>
        <w:tc>
          <w:tcPr>
            <w:tcW w:w="857" w:type="dxa"/>
          </w:tcPr>
          <w:p w14:paraId="206EF9B2" w14:textId="5CEC0265" w:rsidR="000F12D7" w:rsidRPr="00B637A5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637A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990" w:type="dxa"/>
          </w:tcPr>
          <w:p w14:paraId="38EC7FF5" w14:textId="34971217" w:rsidR="000F12D7" w:rsidRPr="00AB4508" w:rsidRDefault="006D02D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145.62</w:t>
            </w:r>
          </w:p>
        </w:tc>
        <w:tc>
          <w:tcPr>
            <w:tcW w:w="1260" w:type="dxa"/>
          </w:tcPr>
          <w:p w14:paraId="5C6DF1E9" w14:textId="6B0BA602" w:rsidR="000F12D7" w:rsidRPr="00B637A5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637A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080" w:type="dxa"/>
          </w:tcPr>
          <w:p w14:paraId="00E66618" w14:textId="45394861" w:rsidR="000F12D7" w:rsidRPr="00B637A5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7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2</w:t>
            </w:r>
          </w:p>
        </w:tc>
        <w:tc>
          <w:tcPr>
            <w:tcW w:w="1530" w:type="dxa"/>
          </w:tcPr>
          <w:p w14:paraId="21E75028" w14:textId="0CDAC9D3" w:rsidR="000F12D7" w:rsidRPr="00B637A5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637A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  <w:r w:rsidRPr="00B637A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; 0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8</w:t>
            </w:r>
          </w:p>
        </w:tc>
        <w:tc>
          <w:tcPr>
            <w:tcW w:w="1170" w:type="dxa"/>
          </w:tcPr>
          <w:p w14:paraId="41FAD32B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6CBC0000" w14:textId="77777777" w:rsidTr="000F12D7">
        <w:tc>
          <w:tcPr>
            <w:tcW w:w="1843" w:type="dxa"/>
            <w:gridSpan w:val="2"/>
          </w:tcPr>
          <w:p w14:paraId="3C299284" w14:textId="6786F9DB" w:rsidR="000F12D7" w:rsidRPr="00B637A5" w:rsidRDefault="000F12D7" w:rsidP="005A4BD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637A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Mean NA</w:t>
            </w:r>
          </w:p>
        </w:tc>
        <w:tc>
          <w:tcPr>
            <w:tcW w:w="857" w:type="dxa"/>
          </w:tcPr>
          <w:p w14:paraId="21E69FBB" w14:textId="6524B70E" w:rsidR="000F12D7" w:rsidRPr="00B637A5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3</w:t>
            </w:r>
          </w:p>
        </w:tc>
        <w:tc>
          <w:tcPr>
            <w:tcW w:w="990" w:type="dxa"/>
          </w:tcPr>
          <w:p w14:paraId="21B2005E" w14:textId="6C1ACE56" w:rsidR="000F12D7" w:rsidRPr="00AB4508" w:rsidRDefault="006D02D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126.51</w:t>
            </w:r>
          </w:p>
        </w:tc>
        <w:tc>
          <w:tcPr>
            <w:tcW w:w="1260" w:type="dxa"/>
          </w:tcPr>
          <w:p w14:paraId="278A913E" w14:textId="70F5D324" w:rsidR="000F12D7" w:rsidRPr="00B637A5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637A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7.90</w:t>
            </w:r>
          </w:p>
        </w:tc>
        <w:tc>
          <w:tcPr>
            <w:tcW w:w="1080" w:type="dxa"/>
          </w:tcPr>
          <w:p w14:paraId="09F2B5DE" w14:textId="23908971" w:rsidR="000F12D7" w:rsidRPr="00B637A5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7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530" w:type="dxa"/>
          </w:tcPr>
          <w:p w14:paraId="3F37BDEC" w14:textId="407D5E8C" w:rsidR="000F12D7" w:rsidRPr="00B637A5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637A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2</w:t>
            </w:r>
            <w:r w:rsidRPr="00B637A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; 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15</w:t>
            </w:r>
          </w:p>
        </w:tc>
        <w:tc>
          <w:tcPr>
            <w:tcW w:w="1170" w:type="dxa"/>
          </w:tcPr>
          <w:p w14:paraId="587DCA05" w14:textId="3D5ADEFB" w:rsidR="000F12D7" w:rsidRPr="00B637A5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7A5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9</w:t>
            </w:r>
          </w:p>
        </w:tc>
      </w:tr>
      <w:tr w:rsidR="000F12D7" w:rsidRPr="000D791C" w14:paraId="7BB256E6" w14:textId="77777777" w:rsidTr="000F12D7">
        <w:tc>
          <w:tcPr>
            <w:tcW w:w="1843" w:type="dxa"/>
            <w:gridSpan w:val="2"/>
          </w:tcPr>
          <w:p w14:paraId="35264F98" w14:textId="77777777" w:rsidR="000F12D7" w:rsidRPr="00DC05C5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DC05C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II:Age</w:t>
            </w:r>
          </w:p>
        </w:tc>
        <w:tc>
          <w:tcPr>
            <w:tcW w:w="857" w:type="dxa"/>
          </w:tcPr>
          <w:p w14:paraId="19C8423A" w14:textId="4C8F702C" w:rsidR="000F12D7" w:rsidRPr="00681804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990" w:type="dxa"/>
          </w:tcPr>
          <w:p w14:paraId="14BB89D0" w14:textId="2BBF0872" w:rsidR="000F12D7" w:rsidRPr="00AB4508" w:rsidRDefault="00D47A24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7.25</w:t>
            </w:r>
          </w:p>
        </w:tc>
        <w:tc>
          <w:tcPr>
            <w:tcW w:w="1260" w:type="dxa"/>
          </w:tcPr>
          <w:p w14:paraId="32A173E7" w14:textId="0B31E8C5" w:rsidR="000F12D7" w:rsidRPr="00681804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6</w:t>
            </w:r>
          </w:p>
        </w:tc>
        <w:tc>
          <w:tcPr>
            <w:tcW w:w="1080" w:type="dxa"/>
          </w:tcPr>
          <w:p w14:paraId="76E82DAC" w14:textId="03E43289" w:rsidR="000F12D7" w:rsidRPr="00681804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877</w:t>
            </w:r>
          </w:p>
        </w:tc>
        <w:tc>
          <w:tcPr>
            <w:tcW w:w="1530" w:type="dxa"/>
          </w:tcPr>
          <w:p w14:paraId="442D07A3" w14:textId="24A0F1DC" w:rsidR="000F12D7" w:rsidRPr="00681804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; 0.04</w:t>
            </w:r>
          </w:p>
        </w:tc>
        <w:tc>
          <w:tcPr>
            <w:tcW w:w="1170" w:type="dxa"/>
          </w:tcPr>
          <w:p w14:paraId="0E8ABE47" w14:textId="77777777" w:rsidR="000F12D7" w:rsidRPr="00B637A5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</w:tr>
      <w:tr w:rsidR="000F12D7" w:rsidRPr="000D791C" w14:paraId="160BF783" w14:textId="77777777" w:rsidTr="000F12D7">
        <w:tc>
          <w:tcPr>
            <w:tcW w:w="1843" w:type="dxa"/>
            <w:gridSpan w:val="2"/>
          </w:tcPr>
          <w:p w14:paraId="03BC9CBC" w14:textId="77777777" w:rsidR="000F12D7" w:rsidRPr="00681804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:Age</w:t>
            </w:r>
          </w:p>
        </w:tc>
        <w:tc>
          <w:tcPr>
            <w:tcW w:w="857" w:type="dxa"/>
          </w:tcPr>
          <w:p w14:paraId="75D5906A" w14:textId="7C23EF4F" w:rsidR="000F12D7" w:rsidRPr="00681804" w:rsidRDefault="000F12D7" w:rsidP="001D1636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2</w:t>
            </w:r>
          </w:p>
        </w:tc>
        <w:tc>
          <w:tcPr>
            <w:tcW w:w="990" w:type="dxa"/>
          </w:tcPr>
          <w:p w14:paraId="34BC43AB" w14:textId="08261B4A" w:rsidR="000F12D7" w:rsidRPr="00AB4508" w:rsidRDefault="00D47A24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7.</w:t>
            </w:r>
            <w:r w:rsidR="00216BD2"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06</w:t>
            </w:r>
          </w:p>
        </w:tc>
        <w:tc>
          <w:tcPr>
            <w:tcW w:w="1260" w:type="dxa"/>
          </w:tcPr>
          <w:p w14:paraId="1D123496" w14:textId="1C9900B1" w:rsidR="000F12D7" w:rsidRPr="00681804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74</w:t>
            </w:r>
          </w:p>
        </w:tc>
        <w:tc>
          <w:tcPr>
            <w:tcW w:w="1080" w:type="dxa"/>
          </w:tcPr>
          <w:p w14:paraId="5E781E8E" w14:textId="1F4EE968" w:rsidR="000F12D7" w:rsidRPr="00681804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461</w:t>
            </w:r>
          </w:p>
        </w:tc>
        <w:tc>
          <w:tcPr>
            <w:tcW w:w="1530" w:type="dxa"/>
          </w:tcPr>
          <w:p w14:paraId="4139130A" w14:textId="518A012B" w:rsidR="000F12D7" w:rsidRPr="00681804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6; 0.03</w:t>
            </w:r>
          </w:p>
        </w:tc>
        <w:tc>
          <w:tcPr>
            <w:tcW w:w="1170" w:type="dxa"/>
          </w:tcPr>
          <w:p w14:paraId="459C3E39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41E37ABD" w14:textId="77777777" w:rsidTr="000F12D7"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64231828" w14:textId="77777777" w:rsidR="000F12D7" w:rsidRPr="00681804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Age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31629FE2" w14:textId="09A0A542" w:rsidR="000F12D7" w:rsidRPr="00681804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188D97DF" w14:textId="4677A46F" w:rsidR="000F12D7" w:rsidRPr="00AB4508" w:rsidRDefault="00216BD2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50.4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F9C636A" w14:textId="115C2F41" w:rsidR="000F12D7" w:rsidRPr="00681804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D9EA9D5" w14:textId="1F23EC29" w:rsidR="000F12D7" w:rsidRPr="00681804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94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AE61F6D" w14:textId="32AB6180" w:rsidR="000F12D7" w:rsidRPr="00681804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5; 0.0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19508AA4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681804" w14:paraId="52E22F42" w14:textId="77777777" w:rsidTr="000F12D7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4EE8713C" w14:textId="572D50D2" w:rsidR="000F12D7" w:rsidRPr="00681804" w:rsidRDefault="000F12D7" w:rsidP="005A4BD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</w:t>
            </w:r>
            <w:r w:rsidRPr="0068180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ositive Affect</w:t>
            </w:r>
          </w:p>
          <w:p w14:paraId="464CFD10" w14:textId="77777777" w:rsidR="000F12D7" w:rsidRPr="00681804" w:rsidRDefault="000F12D7" w:rsidP="005A4BD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8180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 Intercept</w:t>
            </w:r>
          </w:p>
        </w:tc>
        <w:tc>
          <w:tcPr>
            <w:tcW w:w="857" w:type="dxa"/>
            <w:tcBorders>
              <w:top w:val="single" w:sz="4" w:space="0" w:color="auto"/>
            </w:tcBorders>
          </w:tcPr>
          <w:p w14:paraId="22357EE5" w14:textId="77777777" w:rsidR="000F12D7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F484035" w14:textId="0A3D026F" w:rsidR="000F12D7" w:rsidRPr="00681804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8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00ACBA" w14:textId="77777777" w:rsidR="000F12D7" w:rsidRPr="00AB4508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28407FE4" w14:textId="0DEFEB9D" w:rsidR="00216BD2" w:rsidRPr="00AB4508" w:rsidRDefault="00216BD2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AB450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46.1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EBE016B" w14:textId="39CA7D95" w:rsidR="000F12D7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3CACF38" w14:textId="604DCE3B" w:rsidR="000F12D7" w:rsidRPr="00681804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4.3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4149CE8" w14:textId="77777777" w:rsidR="000F12D7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8C2524C" w14:textId="05BD0EAE" w:rsidR="000F12D7" w:rsidRPr="00681804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3E1DC530" w14:textId="77777777" w:rsidR="000F12D7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28967C4" w14:textId="73C8463C" w:rsidR="000F12D7" w:rsidRPr="00681804" w:rsidRDefault="000F12D7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79; 0.88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19AAB20" w14:textId="77777777" w:rsidR="000F12D7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5688A301" w14:textId="6229233D" w:rsidR="000F12D7" w:rsidRPr="0098158B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8</w:t>
            </w:r>
          </w:p>
        </w:tc>
      </w:tr>
      <w:tr w:rsidR="000F12D7" w:rsidRPr="000D791C" w14:paraId="55A8870B" w14:textId="77777777" w:rsidTr="000F12D7">
        <w:tc>
          <w:tcPr>
            <w:tcW w:w="1843" w:type="dxa"/>
            <w:gridSpan w:val="2"/>
          </w:tcPr>
          <w:p w14:paraId="4A3BE545" w14:textId="77777777" w:rsidR="000F12D7" w:rsidRPr="006E211C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I</w:t>
            </w:r>
          </w:p>
        </w:tc>
        <w:tc>
          <w:tcPr>
            <w:tcW w:w="857" w:type="dxa"/>
          </w:tcPr>
          <w:p w14:paraId="76D7704A" w14:textId="78F20922" w:rsidR="000F12D7" w:rsidRPr="0098158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</w:t>
            </w:r>
          </w:p>
        </w:tc>
        <w:tc>
          <w:tcPr>
            <w:tcW w:w="990" w:type="dxa"/>
          </w:tcPr>
          <w:p w14:paraId="1B4A3985" w14:textId="2AB0CCFE" w:rsidR="000F12D7" w:rsidRPr="00AB4508" w:rsidRDefault="00216BD2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</w:t>
            </w:r>
            <w:r w:rsidR="00AF14A5"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03</w:t>
            </w:r>
          </w:p>
        </w:tc>
        <w:tc>
          <w:tcPr>
            <w:tcW w:w="1260" w:type="dxa"/>
          </w:tcPr>
          <w:p w14:paraId="41FBBA1F" w14:textId="2BF96FFE" w:rsidR="000F12D7" w:rsidRPr="0098158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33</w:t>
            </w:r>
          </w:p>
        </w:tc>
        <w:tc>
          <w:tcPr>
            <w:tcW w:w="1080" w:type="dxa"/>
          </w:tcPr>
          <w:p w14:paraId="71201F2F" w14:textId="3B188289" w:rsidR="000F12D7" w:rsidRPr="0098158B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740</w:t>
            </w:r>
          </w:p>
        </w:tc>
        <w:tc>
          <w:tcPr>
            <w:tcW w:w="1530" w:type="dxa"/>
          </w:tcPr>
          <w:p w14:paraId="78594BCD" w14:textId="653B6AB9" w:rsidR="000F12D7" w:rsidRPr="0098158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6; 0.04</w:t>
            </w:r>
          </w:p>
        </w:tc>
        <w:tc>
          <w:tcPr>
            <w:tcW w:w="1170" w:type="dxa"/>
          </w:tcPr>
          <w:p w14:paraId="14BDEFE3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35FA91EB" w14:textId="77777777" w:rsidTr="000F12D7">
        <w:tc>
          <w:tcPr>
            <w:tcW w:w="1843" w:type="dxa"/>
            <w:gridSpan w:val="2"/>
          </w:tcPr>
          <w:p w14:paraId="3D5197F3" w14:textId="77777777" w:rsidR="000F12D7" w:rsidRPr="0098158B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</w:t>
            </w:r>
          </w:p>
        </w:tc>
        <w:tc>
          <w:tcPr>
            <w:tcW w:w="857" w:type="dxa"/>
          </w:tcPr>
          <w:p w14:paraId="7E3F0EC7" w14:textId="58C3B2BC" w:rsidR="000F12D7" w:rsidRPr="0098158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</w:t>
            </w:r>
          </w:p>
        </w:tc>
        <w:tc>
          <w:tcPr>
            <w:tcW w:w="990" w:type="dxa"/>
          </w:tcPr>
          <w:p w14:paraId="727E7CA9" w14:textId="2BA1AA56" w:rsidR="000F12D7" w:rsidRPr="00AB4508" w:rsidRDefault="00AF14A5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11</w:t>
            </w:r>
          </w:p>
        </w:tc>
        <w:tc>
          <w:tcPr>
            <w:tcW w:w="1260" w:type="dxa"/>
          </w:tcPr>
          <w:p w14:paraId="5426EFC3" w14:textId="7AF70B6E" w:rsidR="000F12D7" w:rsidRPr="0098158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30</w:t>
            </w:r>
          </w:p>
        </w:tc>
        <w:tc>
          <w:tcPr>
            <w:tcW w:w="1080" w:type="dxa"/>
          </w:tcPr>
          <w:p w14:paraId="74C8F543" w14:textId="68C62B4E" w:rsidR="000F12D7" w:rsidRPr="0098158B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197</w:t>
            </w:r>
          </w:p>
        </w:tc>
        <w:tc>
          <w:tcPr>
            <w:tcW w:w="1530" w:type="dxa"/>
          </w:tcPr>
          <w:p w14:paraId="5C75FAFB" w14:textId="6531D7EF" w:rsidR="000F12D7" w:rsidRPr="0098158B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9; 0.02</w:t>
            </w:r>
          </w:p>
        </w:tc>
        <w:tc>
          <w:tcPr>
            <w:tcW w:w="1170" w:type="dxa"/>
          </w:tcPr>
          <w:p w14:paraId="352A61E6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40CFC614" w14:textId="77777777" w:rsidTr="000F12D7">
        <w:tc>
          <w:tcPr>
            <w:tcW w:w="1843" w:type="dxa"/>
            <w:gridSpan w:val="2"/>
          </w:tcPr>
          <w:p w14:paraId="68BCA448" w14:textId="77777777" w:rsidR="000F12D7" w:rsidRPr="00EA7B34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A7B3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</w:t>
            </w:r>
          </w:p>
        </w:tc>
        <w:tc>
          <w:tcPr>
            <w:tcW w:w="857" w:type="dxa"/>
          </w:tcPr>
          <w:p w14:paraId="27F75C0A" w14:textId="66ACC783" w:rsidR="000F12D7" w:rsidRPr="00EA7B34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3</w:t>
            </w:r>
          </w:p>
        </w:tc>
        <w:tc>
          <w:tcPr>
            <w:tcW w:w="990" w:type="dxa"/>
          </w:tcPr>
          <w:p w14:paraId="5D8B2F68" w14:textId="4EF8B20A" w:rsidR="000F12D7" w:rsidRPr="00AB4508" w:rsidRDefault="00AF14A5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95</w:t>
            </w:r>
          </w:p>
        </w:tc>
        <w:tc>
          <w:tcPr>
            <w:tcW w:w="1260" w:type="dxa"/>
          </w:tcPr>
          <w:p w14:paraId="5792A51A" w14:textId="0EBC0151" w:rsidR="000F12D7" w:rsidRPr="00EA7B34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11</w:t>
            </w:r>
          </w:p>
        </w:tc>
        <w:tc>
          <w:tcPr>
            <w:tcW w:w="1080" w:type="dxa"/>
          </w:tcPr>
          <w:p w14:paraId="2FD4BC80" w14:textId="6DBD3399" w:rsidR="000F12D7" w:rsidRPr="00EA7B34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7B34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69</w:t>
            </w:r>
          </w:p>
        </w:tc>
        <w:tc>
          <w:tcPr>
            <w:tcW w:w="1530" w:type="dxa"/>
          </w:tcPr>
          <w:p w14:paraId="0F503D1D" w14:textId="4512C153" w:rsidR="000F12D7" w:rsidRPr="00EA7B34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EA7B3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9</w:t>
            </w:r>
            <w:r w:rsidRPr="00EA7B34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170" w:type="dxa"/>
          </w:tcPr>
          <w:p w14:paraId="1445475F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34DF6726" w14:textId="77777777" w:rsidTr="000F12D7">
        <w:tc>
          <w:tcPr>
            <w:tcW w:w="1843" w:type="dxa"/>
            <w:gridSpan w:val="2"/>
          </w:tcPr>
          <w:p w14:paraId="7DEEBA70" w14:textId="77777777" w:rsidR="000F12D7" w:rsidRPr="006A6BEB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Age</w:t>
            </w:r>
          </w:p>
        </w:tc>
        <w:tc>
          <w:tcPr>
            <w:tcW w:w="857" w:type="dxa"/>
          </w:tcPr>
          <w:p w14:paraId="4A735E56" w14:textId="0D6ED80A" w:rsidR="000F12D7" w:rsidRPr="006E211C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3</w:t>
            </w:r>
          </w:p>
        </w:tc>
        <w:tc>
          <w:tcPr>
            <w:tcW w:w="990" w:type="dxa"/>
          </w:tcPr>
          <w:p w14:paraId="0B892527" w14:textId="005FC2B7" w:rsidR="000F12D7" w:rsidRPr="00AB4508" w:rsidRDefault="00071BB6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96</w:t>
            </w:r>
          </w:p>
        </w:tc>
        <w:tc>
          <w:tcPr>
            <w:tcW w:w="1260" w:type="dxa"/>
          </w:tcPr>
          <w:p w14:paraId="46F6E8A0" w14:textId="3FF3EAF2" w:rsidR="000F12D7" w:rsidRPr="006E211C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27</w:t>
            </w:r>
          </w:p>
        </w:tc>
        <w:tc>
          <w:tcPr>
            <w:tcW w:w="1080" w:type="dxa"/>
          </w:tcPr>
          <w:p w14:paraId="094724BC" w14:textId="4EB39472" w:rsidR="000F12D7" w:rsidRPr="006E211C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05</w:t>
            </w:r>
          </w:p>
        </w:tc>
        <w:tc>
          <w:tcPr>
            <w:tcW w:w="1530" w:type="dxa"/>
          </w:tcPr>
          <w:p w14:paraId="0958F546" w14:textId="1FC98B2C" w:rsidR="000F12D7" w:rsidRPr="006E211C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8; 0.02</w:t>
            </w:r>
          </w:p>
        </w:tc>
        <w:tc>
          <w:tcPr>
            <w:tcW w:w="1170" w:type="dxa"/>
          </w:tcPr>
          <w:p w14:paraId="34C64204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3AE35666" w14:textId="77777777" w:rsidTr="000F12D7">
        <w:tc>
          <w:tcPr>
            <w:tcW w:w="1843" w:type="dxa"/>
            <w:gridSpan w:val="2"/>
          </w:tcPr>
          <w:p w14:paraId="5EE0F1A7" w14:textId="4C158DCD" w:rsidR="000F12D7" w:rsidRPr="001604A1" w:rsidRDefault="000F12D7" w:rsidP="005A4BD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604A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ean PA</w:t>
            </w:r>
          </w:p>
        </w:tc>
        <w:tc>
          <w:tcPr>
            <w:tcW w:w="857" w:type="dxa"/>
          </w:tcPr>
          <w:p w14:paraId="76A37E5D" w14:textId="7062BD3D" w:rsidR="000F12D7" w:rsidRPr="001604A1" w:rsidRDefault="000F12D7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604A1">
              <w:rPr>
                <w:rFonts w:ascii="Times New Roman" w:eastAsia="Calibr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2</w:t>
            </w:r>
          </w:p>
        </w:tc>
        <w:tc>
          <w:tcPr>
            <w:tcW w:w="990" w:type="dxa"/>
          </w:tcPr>
          <w:p w14:paraId="04EA74D6" w14:textId="2B3F2D85" w:rsidR="000F12D7" w:rsidRPr="00AB4508" w:rsidRDefault="00071BB6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22.63</w:t>
            </w:r>
          </w:p>
        </w:tc>
        <w:tc>
          <w:tcPr>
            <w:tcW w:w="1260" w:type="dxa"/>
          </w:tcPr>
          <w:p w14:paraId="7933A8CC" w14:textId="563330F8" w:rsidR="000F12D7" w:rsidRPr="001604A1" w:rsidRDefault="000F12D7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1080" w:type="dxa"/>
          </w:tcPr>
          <w:p w14:paraId="4DDF936B" w14:textId="7863C619" w:rsidR="000F12D7" w:rsidRPr="001604A1" w:rsidRDefault="000F12D7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13</w:t>
            </w:r>
          </w:p>
        </w:tc>
        <w:tc>
          <w:tcPr>
            <w:tcW w:w="1530" w:type="dxa"/>
          </w:tcPr>
          <w:p w14:paraId="15274CB6" w14:textId="11ECE6B6" w:rsidR="000F12D7" w:rsidRPr="001604A1" w:rsidRDefault="000F12D7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3</w:t>
            </w:r>
            <w:r w:rsidRPr="001604A1">
              <w:rPr>
                <w:rFonts w:ascii="Times New Roman" w:eastAsia="Calibri" w:hAnsi="Times New Roman" w:cs="Times New Roman"/>
                <w:sz w:val="18"/>
                <w:szCs w:val="18"/>
              </w:rPr>
              <w:t>; 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170" w:type="dxa"/>
          </w:tcPr>
          <w:p w14:paraId="1FB6979E" w14:textId="5F39D61E" w:rsidR="000F12D7" w:rsidRPr="00EA7B34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EA7B34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3</w:t>
            </w:r>
          </w:p>
        </w:tc>
      </w:tr>
      <w:tr w:rsidR="000F12D7" w:rsidRPr="000D791C" w14:paraId="38AC777A" w14:textId="77777777" w:rsidTr="000F12D7">
        <w:tc>
          <w:tcPr>
            <w:tcW w:w="1843" w:type="dxa"/>
            <w:gridSpan w:val="2"/>
          </w:tcPr>
          <w:p w14:paraId="7984F285" w14:textId="77777777" w:rsidR="000F12D7" w:rsidRPr="006E211C" w:rsidRDefault="000F12D7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</w:t>
            </w:r>
            <w:r w:rsidRPr="006E211C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II:Age</w:t>
            </w:r>
          </w:p>
        </w:tc>
        <w:tc>
          <w:tcPr>
            <w:tcW w:w="857" w:type="dxa"/>
          </w:tcPr>
          <w:p w14:paraId="7C58D0B9" w14:textId="1702C38D" w:rsidR="000F12D7" w:rsidRPr="006E211C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2</w:t>
            </w:r>
          </w:p>
        </w:tc>
        <w:tc>
          <w:tcPr>
            <w:tcW w:w="990" w:type="dxa"/>
          </w:tcPr>
          <w:p w14:paraId="254C3640" w14:textId="6476719B" w:rsidR="000F12D7" w:rsidRPr="00AB4508" w:rsidRDefault="00071BB6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</w:t>
            </w:r>
            <w:r w:rsidR="00AB4508"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25</w:t>
            </w:r>
          </w:p>
        </w:tc>
        <w:tc>
          <w:tcPr>
            <w:tcW w:w="1260" w:type="dxa"/>
          </w:tcPr>
          <w:p w14:paraId="764C4583" w14:textId="02E4F9B5" w:rsidR="000F12D7" w:rsidRPr="006E211C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0</w:t>
            </w:r>
          </w:p>
        </w:tc>
        <w:tc>
          <w:tcPr>
            <w:tcW w:w="1080" w:type="dxa"/>
          </w:tcPr>
          <w:p w14:paraId="6713999D" w14:textId="6D00AB55" w:rsidR="000F12D7" w:rsidRPr="006E211C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318</w:t>
            </w:r>
          </w:p>
        </w:tc>
        <w:tc>
          <w:tcPr>
            <w:tcW w:w="1530" w:type="dxa"/>
          </w:tcPr>
          <w:p w14:paraId="75F912F2" w14:textId="485B91C8" w:rsidR="000F12D7" w:rsidRPr="006E211C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2; 0.07</w:t>
            </w:r>
          </w:p>
        </w:tc>
        <w:tc>
          <w:tcPr>
            <w:tcW w:w="1170" w:type="dxa"/>
          </w:tcPr>
          <w:p w14:paraId="6F58B1DE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5DA16582" w14:textId="77777777" w:rsidTr="000F12D7">
        <w:tc>
          <w:tcPr>
            <w:tcW w:w="1843" w:type="dxa"/>
            <w:gridSpan w:val="2"/>
          </w:tcPr>
          <w:p w14:paraId="4B705777" w14:textId="77777777" w:rsidR="000F12D7" w:rsidRPr="000D791C" w:rsidRDefault="000F12D7" w:rsidP="005A4BD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:Age</w:t>
            </w:r>
          </w:p>
        </w:tc>
        <w:tc>
          <w:tcPr>
            <w:tcW w:w="857" w:type="dxa"/>
          </w:tcPr>
          <w:p w14:paraId="2FD84965" w14:textId="45053C1C" w:rsidR="000F12D7" w:rsidRPr="006E211C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990" w:type="dxa"/>
          </w:tcPr>
          <w:p w14:paraId="793217BD" w14:textId="1E127643" w:rsidR="000F12D7" w:rsidRPr="00AB4508" w:rsidRDefault="00AB4508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17</w:t>
            </w:r>
          </w:p>
        </w:tc>
        <w:tc>
          <w:tcPr>
            <w:tcW w:w="1260" w:type="dxa"/>
          </w:tcPr>
          <w:p w14:paraId="17848761" w14:textId="61A10462" w:rsidR="000F12D7" w:rsidRPr="006E211C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1</w:t>
            </w:r>
          </w:p>
        </w:tc>
        <w:tc>
          <w:tcPr>
            <w:tcW w:w="1080" w:type="dxa"/>
          </w:tcPr>
          <w:p w14:paraId="524A45FD" w14:textId="7F24B5E5" w:rsidR="000F12D7" w:rsidRPr="006E211C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909</w:t>
            </w:r>
          </w:p>
        </w:tc>
        <w:tc>
          <w:tcPr>
            <w:tcW w:w="1530" w:type="dxa"/>
          </w:tcPr>
          <w:p w14:paraId="066BEC21" w14:textId="64B83D38" w:rsidR="000F12D7" w:rsidRPr="006E211C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5; 0.06</w:t>
            </w:r>
          </w:p>
        </w:tc>
        <w:tc>
          <w:tcPr>
            <w:tcW w:w="1170" w:type="dxa"/>
          </w:tcPr>
          <w:p w14:paraId="754E7312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0F12D7" w:rsidRPr="000D791C" w14:paraId="7A500AC7" w14:textId="77777777" w:rsidTr="000F12D7"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13C022B1" w14:textId="77777777" w:rsidR="000F12D7" w:rsidRPr="000D791C" w:rsidRDefault="000F12D7" w:rsidP="005A4BD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Age</w:t>
            </w:r>
          </w:p>
        </w:tc>
        <w:tc>
          <w:tcPr>
            <w:tcW w:w="857" w:type="dxa"/>
            <w:tcBorders>
              <w:bottom w:val="single" w:sz="4" w:space="0" w:color="auto"/>
            </w:tcBorders>
          </w:tcPr>
          <w:p w14:paraId="4CFF9A72" w14:textId="74DFCC65" w:rsidR="000F12D7" w:rsidRPr="006E211C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28A635C" w14:textId="6056D666" w:rsidR="000F12D7" w:rsidRPr="00AB4508" w:rsidRDefault="00AB4508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AB4508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7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4D4DF75" w14:textId="77EF4DD9" w:rsidR="000F12D7" w:rsidRPr="006E211C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4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58D4F63" w14:textId="78DDCF77" w:rsidR="000F12D7" w:rsidRPr="006E211C" w:rsidRDefault="000F12D7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151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92B7888" w14:textId="0B1173ED" w:rsidR="000F12D7" w:rsidRPr="006E211C" w:rsidRDefault="000F12D7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0; 0.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3BBE515" w14:textId="77777777" w:rsidR="000F12D7" w:rsidRPr="000D791C" w:rsidRDefault="000F12D7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7F27F65D" w14:textId="36BC6EC0" w:rsidR="00AB4508" w:rsidRDefault="005A4BD2" w:rsidP="00AB4508">
      <w:pPr>
        <w:tabs>
          <w:tab w:val="left" w:pos="204"/>
        </w:tabs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86770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AB4508">
        <w:rPr>
          <w:rFonts w:ascii="Times New Roman" w:hAnsi="Times New Roman" w:cs="Times New Roman"/>
          <w:sz w:val="24"/>
          <w:szCs w:val="24"/>
          <w:lang w:val="en-US"/>
        </w:rPr>
        <w:t xml:space="preserve">NA = negative </w:t>
      </w:r>
      <w:proofErr w:type="gramStart"/>
      <w:r w:rsidRPr="00AB4508">
        <w:rPr>
          <w:rFonts w:ascii="Times New Roman" w:hAnsi="Times New Roman" w:cs="Times New Roman"/>
          <w:sz w:val="24"/>
          <w:szCs w:val="24"/>
          <w:lang w:val="en-US"/>
        </w:rPr>
        <w:t>affect</w:t>
      </w:r>
      <w:proofErr w:type="gramEnd"/>
      <w:r w:rsidRPr="00AB4508">
        <w:rPr>
          <w:rFonts w:ascii="Times New Roman" w:hAnsi="Times New Roman" w:cs="Times New Roman"/>
          <w:sz w:val="24"/>
          <w:szCs w:val="24"/>
          <w:lang w:val="en-US"/>
        </w:rPr>
        <w:t>; PA = positive affect; NII = negative interpretation inflexibility; NIB = negative interpretation bias; PIB = positive interpretation bias; PII = positive interpretation inflexibility</w:t>
      </w:r>
      <w:r w:rsidR="00AB4508" w:rsidRPr="00AB4508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B4508" w:rsidRPr="00AB4508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E = random effect</w:t>
      </w:r>
      <w:r w:rsidRPr="00AB450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ignificant estimates are written in bold font</w:t>
      </w:r>
      <w:r w:rsidR="00AB4508" w:rsidRPr="000C572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B4508" w:rsidRPr="00A11CF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atterthwaite’s method was used for computing the degrees of freedom and t-statistics.</w:t>
      </w:r>
      <w:r w:rsidR="00AB4508" w:rsidRPr="00A11CF6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 xml:space="preserve"> </w:t>
      </w:r>
    </w:p>
    <w:p w14:paraId="64206D6D" w14:textId="3B23382F" w:rsidR="005A4BD2" w:rsidRDefault="005A4BD2" w:rsidP="005A4BD2">
      <w:pPr>
        <w:tabs>
          <w:tab w:val="left" w:pos="2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9221ECE" w14:textId="77777777" w:rsidR="002E53D2" w:rsidRDefault="002E53D2" w:rsidP="005A4BD2">
      <w:pPr>
        <w:tabs>
          <w:tab w:val="left" w:pos="2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4C8F17" w14:textId="3FEED553" w:rsidR="005A4BD2" w:rsidRDefault="005A4BD2" w:rsidP="005A4BD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49143C"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</w:p>
    <w:p w14:paraId="101A3E86" w14:textId="0F9434BC" w:rsidR="005A4BD2" w:rsidRPr="00CD67FA" w:rsidRDefault="005A4BD2" w:rsidP="005A4BD2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CD67F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Estimates for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multilevel </w:t>
      </w:r>
      <w:r w:rsidRPr="00CD67FA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regression models </w:t>
      </w:r>
      <w:r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predicting daily affect variability and including gender as moderator</w:t>
      </w:r>
      <w:r w:rsidR="00AB4508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</w:t>
      </w:r>
      <w:r w:rsidR="002A2E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(</w:t>
      </w:r>
      <w:r w:rsidR="002A2EBF" w:rsidRPr="002A2EBF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US"/>
        </w:rPr>
        <w:t>n = 3843 observations</w:t>
      </w:r>
      <w:r w:rsidR="002A2EBF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)</w:t>
      </w:r>
    </w:p>
    <w:tbl>
      <w:tblPr>
        <w:tblStyle w:val="TableGrid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9"/>
        <w:gridCol w:w="596"/>
        <w:gridCol w:w="895"/>
        <w:gridCol w:w="990"/>
        <w:gridCol w:w="1260"/>
        <w:gridCol w:w="1080"/>
        <w:gridCol w:w="1260"/>
        <w:gridCol w:w="1260"/>
      </w:tblGrid>
      <w:tr w:rsidR="00A7253F" w:rsidRPr="000D791C" w14:paraId="199789FC" w14:textId="77777777" w:rsidTr="00A7253F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DD5400" w14:textId="77777777" w:rsidR="00A7253F" w:rsidRPr="000D791C" w:rsidRDefault="00A7253F" w:rsidP="005A4B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1AEC5C1E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E72296F" w14:textId="61ABD003" w:rsidR="00A7253F" w:rsidRPr="000D791C" w:rsidRDefault="00A7253F" w:rsidP="005A4BD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highlight w:val="yellow"/>
              </w:rPr>
              <w:t>d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7896B5C0" w14:textId="6AAB7346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t</w:t>
            </w: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Pr="000D791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8C77232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2674D44A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>.95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B00D27A" w14:textId="741F9391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E </w:t>
            </w: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r w:rsidRPr="000D791C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D</w:t>
            </w: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A7253F" w:rsidRPr="000D791C" w14:paraId="29A53E6C" w14:textId="77777777" w:rsidTr="00A7253F">
        <w:tc>
          <w:tcPr>
            <w:tcW w:w="1389" w:type="dxa"/>
            <w:tcBorders>
              <w:top w:val="single" w:sz="4" w:space="0" w:color="auto"/>
            </w:tcBorders>
          </w:tcPr>
          <w:p w14:paraId="546A2202" w14:textId="77777777" w:rsidR="00A7253F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41" w:type="dxa"/>
            <w:gridSpan w:val="7"/>
            <w:tcBorders>
              <w:top w:val="single" w:sz="4" w:space="0" w:color="auto"/>
            </w:tcBorders>
          </w:tcPr>
          <w:p w14:paraId="65953F2B" w14:textId="2057692A" w:rsidR="00A7253F" w:rsidRPr="00590850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ISCONFIRMING-THE-NEGATIVE SCENARIOS</w:t>
            </w:r>
          </w:p>
        </w:tc>
      </w:tr>
      <w:tr w:rsidR="00A7253F" w:rsidRPr="000D791C" w14:paraId="42781067" w14:textId="77777777" w:rsidTr="00A7253F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43587AFE" w14:textId="743724E1" w:rsidR="00A7253F" w:rsidRPr="006A6BEB" w:rsidRDefault="00A7253F" w:rsidP="005A4BD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.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gative Affect</w:t>
            </w: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473403C" w14:textId="77777777" w:rsidR="00A7253F" w:rsidRPr="006A6BEB" w:rsidRDefault="00A7253F" w:rsidP="005A4B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6A6B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Intercept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3C640B85" w14:textId="77777777" w:rsidR="00A7253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373E8A2" w14:textId="28783E3A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4EAF849" w14:textId="77777777" w:rsidR="00A7253F" w:rsidRPr="005F61F5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14:paraId="1C68C5B3" w14:textId="614A8CFF" w:rsidR="00A7253F" w:rsidRPr="005F61F5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</w:t>
            </w:r>
            <w:r w:rsidR="0023112E"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78.7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2A91ABF" w14:textId="6043999B" w:rsidR="00A7253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64652AC" w14:textId="08EAB891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.64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45F5C17" w14:textId="77777777" w:rsidR="00A7253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3471CB12" w14:textId="3F431C5E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66A18E7" w14:textId="77777777" w:rsidR="00A7253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629B6719" w14:textId="7E97E801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42; 0.5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A4E708A" w14:textId="77777777" w:rsidR="00A7253F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6C4587CF" w14:textId="67E40266" w:rsidR="00A7253F" w:rsidRPr="006A6BEB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30</w:t>
            </w:r>
          </w:p>
        </w:tc>
      </w:tr>
      <w:tr w:rsidR="00A7253F" w:rsidRPr="000D791C" w14:paraId="086E0F03" w14:textId="77777777" w:rsidTr="00A7253F">
        <w:tc>
          <w:tcPr>
            <w:tcW w:w="1985" w:type="dxa"/>
            <w:gridSpan w:val="2"/>
          </w:tcPr>
          <w:p w14:paraId="131A112B" w14:textId="77777777" w:rsidR="00A7253F" w:rsidRPr="00EB57C5" w:rsidRDefault="00A7253F" w:rsidP="005A4BD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7C5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   NII</w:t>
            </w:r>
          </w:p>
        </w:tc>
        <w:tc>
          <w:tcPr>
            <w:tcW w:w="895" w:type="dxa"/>
          </w:tcPr>
          <w:p w14:paraId="6A11589D" w14:textId="4F170134" w:rsidR="00A7253F" w:rsidRPr="00EB57C5" w:rsidRDefault="00A7253F" w:rsidP="005A4BD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7C5">
              <w:rPr>
                <w:rFonts w:ascii="Times New Roman" w:hAnsi="Times New Roman" w:cs="Times New Roman"/>
                <w:b/>
                <w:sz w:val="18"/>
                <w:szCs w:val="18"/>
              </w:rPr>
              <w:t>0.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990" w:type="dxa"/>
          </w:tcPr>
          <w:p w14:paraId="12FAF821" w14:textId="50F693A2" w:rsidR="00A7253F" w:rsidRPr="005F61F5" w:rsidRDefault="00395BF6" w:rsidP="005A4BD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hAnsi="Times New Roman" w:cs="Times New Roman"/>
                <w:b/>
                <w:sz w:val="18"/>
                <w:szCs w:val="18"/>
                <w:highlight w:val="yellow"/>
              </w:rPr>
              <w:t>149.09</w:t>
            </w:r>
          </w:p>
        </w:tc>
        <w:tc>
          <w:tcPr>
            <w:tcW w:w="1260" w:type="dxa"/>
          </w:tcPr>
          <w:p w14:paraId="36816F81" w14:textId="434396BF" w:rsidR="00A7253F" w:rsidRPr="00EB57C5" w:rsidRDefault="00A7253F" w:rsidP="005A4BD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7C5">
              <w:rPr>
                <w:rFonts w:ascii="Times New Roman" w:hAnsi="Times New Roman" w:cs="Times New Roman"/>
                <w:b/>
                <w:sz w:val="18"/>
                <w:szCs w:val="18"/>
              </w:rPr>
              <w:t>2.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1E9F73FE" w14:textId="283573C0" w:rsidR="00A7253F" w:rsidRPr="00EB57C5" w:rsidRDefault="00A7253F" w:rsidP="005A4BD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7C5">
              <w:rPr>
                <w:rFonts w:ascii="Times New Roman" w:hAnsi="Times New Roman" w:cs="Times New Roman"/>
                <w:b/>
                <w:sz w:val="18"/>
                <w:szCs w:val="18"/>
              </w:rPr>
              <w:t>.022</w:t>
            </w:r>
          </w:p>
        </w:tc>
        <w:tc>
          <w:tcPr>
            <w:tcW w:w="1260" w:type="dxa"/>
          </w:tcPr>
          <w:p w14:paraId="66319FBA" w14:textId="24AC582A" w:rsidR="00A7253F" w:rsidRPr="00EB57C5" w:rsidRDefault="00A7253F" w:rsidP="005A4BD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B57C5">
              <w:rPr>
                <w:rFonts w:ascii="Times New Roman" w:hAnsi="Times New Roman" w:cs="Times New Roman"/>
                <w:b/>
                <w:sz w:val="18"/>
                <w:szCs w:val="18"/>
              </w:rPr>
              <w:t>0.01; 0.12</w:t>
            </w:r>
          </w:p>
        </w:tc>
        <w:tc>
          <w:tcPr>
            <w:tcW w:w="1260" w:type="dxa"/>
          </w:tcPr>
          <w:p w14:paraId="18C99537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7940F8C3" w14:textId="77777777" w:rsidTr="00A7253F">
        <w:tc>
          <w:tcPr>
            <w:tcW w:w="1985" w:type="dxa"/>
            <w:gridSpan w:val="2"/>
          </w:tcPr>
          <w:p w14:paraId="0142AA21" w14:textId="77777777" w:rsidR="00A7253F" w:rsidRPr="000D791C" w:rsidRDefault="00A7253F" w:rsidP="005A4BD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</w:t>
            </w:r>
          </w:p>
        </w:tc>
        <w:tc>
          <w:tcPr>
            <w:tcW w:w="895" w:type="dxa"/>
          </w:tcPr>
          <w:p w14:paraId="758564C3" w14:textId="4E218DCF" w:rsidR="00A7253F" w:rsidRPr="000D791C" w:rsidRDefault="00A7253F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990" w:type="dxa"/>
          </w:tcPr>
          <w:p w14:paraId="5C7A937A" w14:textId="383686A0" w:rsidR="00A7253F" w:rsidRPr="005F61F5" w:rsidRDefault="003F140F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43.97</w:t>
            </w:r>
          </w:p>
        </w:tc>
        <w:tc>
          <w:tcPr>
            <w:tcW w:w="1260" w:type="dxa"/>
          </w:tcPr>
          <w:p w14:paraId="19779690" w14:textId="6A9B222A" w:rsidR="00A7253F" w:rsidRPr="000D791C" w:rsidRDefault="00A7253F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1080" w:type="dxa"/>
          </w:tcPr>
          <w:p w14:paraId="1BD7CBC9" w14:textId="16AACA7D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082</w:t>
            </w:r>
          </w:p>
        </w:tc>
        <w:tc>
          <w:tcPr>
            <w:tcW w:w="1260" w:type="dxa"/>
          </w:tcPr>
          <w:p w14:paraId="40B19DB5" w14:textId="5DC12083" w:rsidR="00A7253F" w:rsidRPr="000D791C" w:rsidRDefault="00A7253F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1; 0.10</w:t>
            </w:r>
          </w:p>
        </w:tc>
        <w:tc>
          <w:tcPr>
            <w:tcW w:w="1260" w:type="dxa"/>
          </w:tcPr>
          <w:p w14:paraId="78FC11BA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253F" w:rsidRPr="000D791C" w14:paraId="7DDCDC7D" w14:textId="77777777" w:rsidTr="00A7253F">
        <w:tc>
          <w:tcPr>
            <w:tcW w:w="1985" w:type="dxa"/>
            <w:gridSpan w:val="2"/>
          </w:tcPr>
          <w:p w14:paraId="4C945C22" w14:textId="77777777" w:rsidR="00A7253F" w:rsidRPr="006A6BEB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A6BE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IB</w:t>
            </w:r>
          </w:p>
        </w:tc>
        <w:tc>
          <w:tcPr>
            <w:tcW w:w="895" w:type="dxa"/>
          </w:tcPr>
          <w:p w14:paraId="729F519A" w14:textId="784A0C0C" w:rsidR="00A7253F" w:rsidRPr="006A6BEB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990" w:type="dxa"/>
          </w:tcPr>
          <w:p w14:paraId="3BFDF57A" w14:textId="4E59A974" w:rsidR="00A7253F" w:rsidRPr="005F61F5" w:rsidRDefault="003F140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8.13</w:t>
            </w:r>
          </w:p>
        </w:tc>
        <w:tc>
          <w:tcPr>
            <w:tcW w:w="1260" w:type="dxa"/>
          </w:tcPr>
          <w:p w14:paraId="650A6533" w14:textId="468D763E" w:rsidR="00A7253F" w:rsidRPr="006A6BEB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34</w:t>
            </w:r>
          </w:p>
        </w:tc>
        <w:tc>
          <w:tcPr>
            <w:tcW w:w="1080" w:type="dxa"/>
          </w:tcPr>
          <w:p w14:paraId="5AD930DD" w14:textId="6ED74D5C" w:rsidR="00A7253F" w:rsidRPr="006A6BEB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738</w:t>
            </w:r>
          </w:p>
        </w:tc>
        <w:tc>
          <w:tcPr>
            <w:tcW w:w="1260" w:type="dxa"/>
          </w:tcPr>
          <w:p w14:paraId="5934783C" w14:textId="79918658" w:rsidR="00A7253F" w:rsidRPr="006A6BEB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5; 0.07</w:t>
            </w:r>
          </w:p>
        </w:tc>
        <w:tc>
          <w:tcPr>
            <w:tcW w:w="1260" w:type="dxa"/>
          </w:tcPr>
          <w:p w14:paraId="4CF5697E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71E7296B" w14:textId="77777777" w:rsidTr="00A7253F">
        <w:tc>
          <w:tcPr>
            <w:tcW w:w="1985" w:type="dxa"/>
            <w:gridSpan w:val="2"/>
          </w:tcPr>
          <w:p w14:paraId="1D039FD3" w14:textId="77777777" w:rsidR="00A7253F" w:rsidRPr="00A44E5F" w:rsidRDefault="00A7253F" w:rsidP="005A4BD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44E5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Gender</w:t>
            </w:r>
          </w:p>
        </w:tc>
        <w:tc>
          <w:tcPr>
            <w:tcW w:w="895" w:type="dxa"/>
          </w:tcPr>
          <w:p w14:paraId="2F17113C" w14:textId="4AF92318" w:rsidR="00A7253F" w:rsidRPr="00A44E5F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44E5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990" w:type="dxa"/>
          </w:tcPr>
          <w:p w14:paraId="0BB6F429" w14:textId="037F686E" w:rsidR="00A7253F" w:rsidRPr="005F61F5" w:rsidRDefault="003F140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143.90</w:t>
            </w:r>
          </w:p>
        </w:tc>
        <w:tc>
          <w:tcPr>
            <w:tcW w:w="1260" w:type="dxa"/>
          </w:tcPr>
          <w:p w14:paraId="22FCEB63" w14:textId="0B5D0C8B" w:rsidR="00A7253F" w:rsidRPr="00A44E5F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44E5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3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1</w:t>
            </w:r>
          </w:p>
        </w:tc>
        <w:tc>
          <w:tcPr>
            <w:tcW w:w="1080" w:type="dxa"/>
          </w:tcPr>
          <w:p w14:paraId="5BDEFE78" w14:textId="2C1AC966" w:rsidR="00A7253F" w:rsidRPr="00A44E5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2</w:t>
            </w:r>
          </w:p>
        </w:tc>
        <w:tc>
          <w:tcPr>
            <w:tcW w:w="1260" w:type="dxa"/>
          </w:tcPr>
          <w:p w14:paraId="14D522B4" w14:textId="058DE695" w:rsidR="00A7253F" w:rsidRPr="00A44E5F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44E5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5</w:t>
            </w:r>
            <w:r w:rsidRPr="00A44E5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; 0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260" w:type="dxa"/>
          </w:tcPr>
          <w:p w14:paraId="4FA11673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74B36E88" w14:textId="77777777" w:rsidTr="00A7253F">
        <w:tc>
          <w:tcPr>
            <w:tcW w:w="1985" w:type="dxa"/>
            <w:gridSpan w:val="2"/>
          </w:tcPr>
          <w:p w14:paraId="229B8265" w14:textId="5DFAC0FD" w:rsidR="00A7253F" w:rsidRPr="00A44E5F" w:rsidRDefault="00A7253F" w:rsidP="005A4BD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44E5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Mean NA</w:t>
            </w:r>
          </w:p>
        </w:tc>
        <w:tc>
          <w:tcPr>
            <w:tcW w:w="895" w:type="dxa"/>
          </w:tcPr>
          <w:p w14:paraId="42E625F9" w14:textId="52C42D9A" w:rsidR="00A7253F" w:rsidRPr="00A44E5F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4</w:t>
            </w:r>
          </w:p>
        </w:tc>
        <w:tc>
          <w:tcPr>
            <w:tcW w:w="990" w:type="dxa"/>
          </w:tcPr>
          <w:p w14:paraId="31B353B0" w14:textId="42A02FC6" w:rsidR="00A7253F" w:rsidRPr="005F61F5" w:rsidRDefault="003F140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125.02</w:t>
            </w:r>
          </w:p>
        </w:tc>
        <w:tc>
          <w:tcPr>
            <w:tcW w:w="1260" w:type="dxa"/>
          </w:tcPr>
          <w:p w14:paraId="124B8DAA" w14:textId="4D78E343" w:rsidR="00A7253F" w:rsidRPr="00A44E5F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44E5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7.95</w:t>
            </w:r>
          </w:p>
        </w:tc>
        <w:tc>
          <w:tcPr>
            <w:tcW w:w="1080" w:type="dxa"/>
          </w:tcPr>
          <w:p w14:paraId="77865BD1" w14:textId="1E6151A5" w:rsidR="00A7253F" w:rsidRPr="00A44E5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44E5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60" w:type="dxa"/>
          </w:tcPr>
          <w:p w14:paraId="787D4F71" w14:textId="2FD399A7" w:rsidR="00A7253F" w:rsidRPr="00A44E5F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44E5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3</w:t>
            </w:r>
            <w:r w:rsidRPr="00A44E5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; 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16</w:t>
            </w:r>
          </w:p>
        </w:tc>
        <w:tc>
          <w:tcPr>
            <w:tcW w:w="1260" w:type="dxa"/>
          </w:tcPr>
          <w:p w14:paraId="7A5D9F41" w14:textId="215201F8" w:rsidR="00A7253F" w:rsidRPr="00A44E5F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A44E5F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9</w:t>
            </w:r>
          </w:p>
        </w:tc>
      </w:tr>
      <w:tr w:rsidR="00A7253F" w:rsidRPr="000D791C" w14:paraId="392A5EE6" w14:textId="77777777" w:rsidTr="00A7253F">
        <w:tc>
          <w:tcPr>
            <w:tcW w:w="1985" w:type="dxa"/>
            <w:gridSpan w:val="2"/>
          </w:tcPr>
          <w:p w14:paraId="4C2CE070" w14:textId="77777777" w:rsidR="00A7253F" w:rsidRPr="00AE3A39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AE3A39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NII:Gender</w:t>
            </w:r>
          </w:p>
        </w:tc>
        <w:tc>
          <w:tcPr>
            <w:tcW w:w="895" w:type="dxa"/>
          </w:tcPr>
          <w:p w14:paraId="70AAF82F" w14:textId="5B6FAE57" w:rsidR="00A7253F" w:rsidRPr="006A6BEB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5</w:t>
            </w:r>
          </w:p>
        </w:tc>
        <w:tc>
          <w:tcPr>
            <w:tcW w:w="990" w:type="dxa"/>
          </w:tcPr>
          <w:p w14:paraId="135D205B" w14:textId="66FCA11E" w:rsidR="00A7253F" w:rsidRPr="005F61F5" w:rsidRDefault="007B64BC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4.35</w:t>
            </w:r>
          </w:p>
        </w:tc>
        <w:tc>
          <w:tcPr>
            <w:tcW w:w="1260" w:type="dxa"/>
          </w:tcPr>
          <w:p w14:paraId="6A00188F" w14:textId="73049F38" w:rsidR="00A7253F" w:rsidRPr="006A6BEB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22</w:t>
            </w:r>
          </w:p>
        </w:tc>
        <w:tc>
          <w:tcPr>
            <w:tcW w:w="1080" w:type="dxa"/>
          </w:tcPr>
          <w:p w14:paraId="20BB1EF6" w14:textId="1F7DC91F" w:rsidR="00A7253F" w:rsidRPr="006A6BEB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26</w:t>
            </w:r>
          </w:p>
        </w:tc>
        <w:tc>
          <w:tcPr>
            <w:tcW w:w="1260" w:type="dxa"/>
          </w:tcPr>
          <w:p w14:paraId="459F8441" w14:textId="570A2A93" w:rsidR="00A7253F" w:rsidRPr="006A6BEB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2; 0.03</w:t>
            </w:r>
          </w:p>
        </w:tc>
        <w:tc>
          <w:tcPr>
            <w:tcW w:w="1260" w:type="dxa"/>
          </w:tcPr>
          <w:p w14:paraId="13A196FF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4386751D" w14:textId="77777777" w:rsidTr="00A7253F">
        <w:tc>
          <w:tcPr>
            <w:tcW w:w="1985" w:type="dxa"/>
            <w:gridSpan w:val="2"/>
          </w:tcPr>
          <w:p w14:paraId="2987621E" w14:textId="77777777" w:rsidR="00A7253F" w:rsidRPr="006A6BEB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:Gender</w:t>
            </w:r>
          </w:p>
        </w:tc>
        <w:tc>
          <w:tcPr>
            <w:tcW w:w="895" w:type="dxa"/>
          </w:tcPr>
          <w:p w14:paraId="49CBD417" w14:textId="6680335E" w:rsidR="00A7253F" w:rsidRPr="006A6BEB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2</w:t>
            </w:r>
          </w:p>
        </w:tc>
        <w:tc>
          <w:tcPr>
            <w:tcW w:w="990" w:type="dxa"/>
          </w:tcPr>
          <w:p w14:paraId="48CC3884" w14:textId="7A97C04E" w:rsidR="00A7253F" w:rsidRPr="005F61F5" w:rsidRDefault="007B64BC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0.81</w:t>
            </w:r>
          </w:p>
        </w:tc>
        <w:tc>
          <w:tcPr>
            <w:tcW w:w="1260" w:type="dxa"/>
          </w:tcPr>
          <w:p w14:paraId="2B94633A" w14:textId="57F0B7E9" w:rsidR="00A7253F" w:rsidRPr="006A6BEB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51</w:t>
            </w:r>
          </w:p>
        </w:tc>
        <w:tc>
          <w:tcPr>
            <w:tcW w:w="1080" w:type="dxa"/>
          </w:tcPr>
          <w:p w14:paraId="76AF7EFC" w14:textId="38708AE5" w:rsidR="00A7253F" w:rsidRPr="006A6BEB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608</w:t>
            </w:r>
          </w:p>
        </w:tc>
        <w:tc>
          <w:tcPr>
            <w:tcW w:w="1260" w:type="dxa"/>
          </w:tcPr>
          <w:p w14:paraId="45A77E5C" w14:textId="3C103D2B" w:rsidR="00A7253F" w:rsidRPr="006A6BEB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5; 0.09</w:t>
            </w:r>
          </w:p>
        </w:tc>
        <w:tc>
          <w:tcPr>
            <w:tcW w:w="1260" w:type="dxa"/>
          </w:tcPr>
          <w:p w14:paraId="45A77027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73D214F5" w14:textId="77777777" w:rsidTr="00A7253F">
        <w:tc>
          <w:tcPr>
            <w:tcW w:w="1985" w:type="dxa"/>
            <w:gridSpan w:val="2"/>
          </w:tcPr>
          <w:p w14:paraId="1847B76C" w14:textId="77777777" w:rsidR="00A7253F" w:rsidRPr="006A6BEB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Gender</w:t>
            </w:r>
          </w:p>
        </w:tc>
        <w:tc>
          <w:tcPr>
            <w:tcW w:w="895" w:type="dxa"/>
          </w:tcPr>
          <w:p w14:paraId="12547491" w14:textId="30A930FC" w:rsidR="00A7253F" w:rsidRPr="006A6BEB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</w:t>
            </w:r>
          </w:p>
        </w:tc>
        <w:tc>
          <w:tcPr>
            <w:tcW w:w="990" w:type="dxa"/>
          </w:tcPr>
          <w:p w14:paraId="21B0C99F" w14:textId="28103AAD" w:rsidR="00A7253F" w:rsidRPr="005F61F5" w:rsidRDefault="007B64BC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76</w:t>
            </w:r>
          </w:p>
        </w:tc>
        <w:tc>
          <w:tcPr>
            <w:tcW w:w="1260" w:type="dxa"/>
          </w:tcPr>
          <w:p w14:paraId="4D089958" w14:textId="443E362A" w:rsidR="00A7253F" w:rsidRPr="006A6BEB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88</w:t>
            </w:r>
          </w:p>
        </w:tc>
        <w:tc>
          <w:tcPr>
            <w:tcW w:w="1080" w:type="dxa"/>
          </w:tcPr>
          <w:p w14:paraId="5DEFA76C" w14:textId="58BB5483" w:rsidR="00A7253F" w:rsidRPr="006A6BEB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382</w:t>
            </w:r>
          </w:p>
        </w:tc>
        <w:tc>
          <w:tcPr>
            <w:tcW w:w="1260" w:type="dxa"/>
          </w:tcPr>
          <w:p w14:paraId="4DF6CE00" w14:textId="560771E9" w:rsidR="00A7253F" w:rsidRPr="006A6BEB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1; 0.04</w:t>
            </w:r>
          </w:p>
        </w:tc>
        <w:tc>
          <w:tcPr>
            <w:tcW w:w="1260" w:type="dxa"/>
          </w:tcPr>
          <w:p w14:paraId="1049A1D5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6A6BEB" w14:paraId="528F1098" w14:textId="77777777" w:rsidTr="00A7253F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5D7AFE21" w14:textId="4CF5F818" w:rsidR="00A7253F" w:rsidRPr="006A6BEB" w:rsidRDefault="00A7253F" w:rsidP="005A4BD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B.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ositive Affect</w:t>
            </w: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2740D08" w14:textId="77777777" w:rsidR="00A7253F" w:rsidRPr="006A6BEB" w:rsidRDefault="00A7253F" w:rsidP="005A4B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A6BEB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6A6BEB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5F43D2B9" w14:textId="77777777" w:rsidR="00A7253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3B19754" w14:textId="65C90870" w:rsidR="00A7253F" w:rsidRPr="006A6BEB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8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6C876842" w14:textId="77777777" w:rsidR="00A7253F" w:rsidRPr="005F61F5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3CF00476" w14:textId="2425A143" w:rsidR="007B64BC" w:rsidRPr="005F61F5" w:rsidRDefault="007F230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</w:t>
            </w:r>
            <w:r w:rsidR="001649A9"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43.2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B912C5D" w14:textId="6E07D129" w:rsidR="00A7253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08D512A" w14:textId="40BB0450" w:rsidR="00A7253F" w:rsidRPr="006A6BEB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4.6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80C42EA" w14:textId="77777777" w:rsidR="00A7253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59BDBEF" w14:textId="00EE1960" w:rsidR="00A7253F" w:rsidRPr="006A6BEB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7F4DB38" w14:textId="77777777" w:rsidR="00A7253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4938443" w14:textId="0C0C107F" w:rsidR="00A7253F" w:rsidRPr="006A6BEB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77; 0.9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4B18AE4" w14:textId="77777777" w:rsidR="00A7253F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4DC67BFA" w14:textId="716A6BE0" w:rsidR="00A7253F" w:rsidRPr="006A6BEB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9</w:t>
            </w:r>
          </w:p>
        </w:tc>
      </w:tr>
      <w:tr w:rsidR="00A7253F" w:rsidRPr="000D791C" w14:paraId="69E6F5E3" w14:textId="77777777" w:rsidTr="00A7253F">
        <w:tc>
          <w:tcPr>
            <w:tcW w:w="1985" w:type="dxa"/>
            <w:gridSpan w:val="2"/>
          </w:tcPr>
          <w:p w14:paraId="557C6AD6" w14:textId="77777777" w:rsidR="00A7253F" w:rsidRPr="00663743" w:rsidRDefault="00A7253F" w:rsidP="005A4B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NII</w:t>
            </w:r>
          </w:p>
        </w:tc>
        <w:tc>
          <w:tcPr>
            <w:tcW w:w="895" w:type="dxa"/>
          </w:tcPr>
          <w:p w14:paraId="211B88DB" w14:textId="6C55A92B" w:rsidR="00A7253F" w:rsidRPr="006A6BEB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2</w:t>
            </w:r>
          </w:p>
        </w:tc>
        <w:tc>
          <w:tcPr>
            <w:tcW w:w="990" w:type="dxa"/>
          </w:tcPr>
          <w:p w14:paraId="6C2E5727" w14:textId="7A89E77D" w:rsidR="00A7253F" w:rsidRPr="005F61F5" w:rsidRDefault="001649A9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  <w:t>143.83</w:t>
            </w:r>
          </w:p>
        </w:tc>
        <w:tc>
          <w:tcPr>
            <w:tcW w:w="1260" w:type="dxa"/>
          </w:tcPr>
          <w:p w14:paraId="385E0FBA" w14:textId="41A18313" w:rsidR="00A7253F" w:rsidRPr="006A6BEB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55</w:t>
            </w:r>
          </w:p>
        </w:tc>
        <w:tc>
          <w:tcPr>
            <w:tcW w:w="1080" w:type="dxa"/>
          </w:tcPr>
          <w:p w14:paraId="0B8E2811" w14:textId="4B329092" w:rsidR="00A7253F" w:rsidRPr="006A6BEB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581</w:t>
            </w:r>
          </w:p>
        </w:tc>
        <w:tc>
          <w:tcPr>
            <w:tcW w:w="1260" w:type="dxa"/>
          </w:tcPr>
          <w:p w14:paraId="67A3D151" w14:textId="45E199C6" w:rsidR="00A7253F" w:rsidRPr="006A6BEB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0.05; 0.09</w:t>
            </w:r>
          </w:p>
        </w:tc>
        <w:tc>
          <w:tcPr>
            <w:tcW w:w="1260" w:type="dxa"/>
          </w:tcPr>
          <w:p w14:paraId="12A1F2A9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19D1028D" w14:textId="77777777" w:rsidTr="00A7253F">
        <w:tc>
          <w:tcPr>
            <w:tcW w:w="1985" w:type="dxa"/>
            <w:gridSpan w:val="2"/>
          </w:tcPr>
          <w:p w14:paraId="5C740404" w14:textId="77777777" w:rsidR="00A7253F" w:rsidRPr="000D791C" w:rsidRDefault="00A7253F" w:rsidP="005A4BD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</w:t>
            </w:r>
          </w:p>
        </w:tc>
        <w:tc>
          <w:tcPr>
            <w:tcW w:w="895" w:type="dxa"/>
          </w:tcPr>
          <w:p w14:paraId="69CB05A3" w14:textId="2D47D9D2" w:rsidR="00A7253F" w:rsidRPr="000D791C" w:rsidRDefault="00A7253F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990" w:type="dxa"/>
          </w:tcPr>
          <w:p w14:paraId="0F84BA1E" w14:textId="712103E6" w:rsidR="00A7253F" w:rsidRPr="005F61F5" w:rsidRDefault="001649A9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42.88</w:t>
            </w:r>
          </w:p>
        </w:tc>
        <w:tc>
          <w:tcPr>
            <w:tcW w:w="1260" w:type="dxa"/>
          </w:tcPr>
          <w:p w14:paraId="2CA4258B" w14:textId="59182D0A" w:rsidR="00A7253F" w:rsidRPr="000D791C" w:rsidRDefault="00A7253F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59</w:t>
            </w:r>
          </w:p>
        </w:tc>
        <w:tc>
          <w:tcPr>
            <w:tcW w:w="1080" w:type="dxa"/>
          </w:tcPr>
          <w:p w14:paraId="30410B7B" w14:textId="5508033A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557</w:t>
            </w:r>
          </w:p>
        </w:tc>
        <w:tc>
          <w:tcPr>
            <w:tcW w:w="1260" w:type="dxa"/>
          </w:tcPr>
          <w:p w14:paraId="4A623A2F" w14:textId="4665D424" w:rsidR="00A7253F" w:rsidRPr="000D791C" w:rsidRDefault="00A7253F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9; 0.05</w:t>
            </w:r>
          </w:p>
        </w:tc>
        <w:tc>
          <w:tcPr>
            <w:tcW w:w="1260" w:type="dxa"/>
          </w:tcPr>
          <w:p w14:paraId="355F085F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7253F" w:rsidRPr="000D791C" w14:paraId="2AE415FB" w14:textId="77777777" w:rsidTr="00A7253F">
        <w:tc>
          <w:tcPr>
            <w:tcW w:w="1985" w:type="dxa"/>
            <w:gridSpan w:val="2"/>
          </w:tcPr>
          <w:p w14:paraId="025B8D21" w14:textId="77777777" w:rsidR="00A7253F" w:rsidRPr="00663743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</w:t>
            </w:r>
          </w:p>
        </w:tc>
        <w:tc>
          <w:tcPr>
            <w:tcW w:w="895" w:type="dxa"/>
          </w:tcPr>
          <w:p w14:paraId="0D41DD6B" w14:textId="3E8537B9" w:rsidR="00A7253F" w:rsidRPr="00663743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2</w:t>
            </w:r>
          </w:p>
        </w:tc>
        <w:tc>
          <w:tcPr>
            <w:tcW w:w="990" w:type="dxa"/>
          </w:tcPr>
          <w:p w14:paraId="37316211" w14:textId="4A0CC8D6" w:rsidR="00A7253F" w:rsidRPr="005F61F5" w:rsidRDefault="00083E6A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22</w:t>
            </w:r>
          </w:p>
        </w:tc>
        <w:tc>
          <w:tcPr>
            <w:tcW w:w="1260" w:type="dxa"/>
          </w:tcPr>
          <w:p w14:paraId="32D80EB7" w14:textId="655634B8" w:rsidR="00A7253F" w:rsidRPr="00663743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48</w:t>
            </w:r>
          </w:p>
        </w:tc>
        <w:tc>
          <w:tcPr>
            <w:tcW w:w="1080" w:type="dxa"/>
          </w:tcPr>
          <w:p w14:paraId="25B95FD5" w14:textId="07FD5241" w:rsidR="00A7253F" w:rsidRPr="00663743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632</w:t>
            </w:r>
          </w:p>
        </w:tc>
        <w:tc>
          <w:tcPr>
            <w:tcW w:w="1260" w:type="dxa"/>
          </w:tcPr>
          <w:p w14:paraId="539E4568" w14:textId="49C4B82D" w:rsidR="00A7253F" w:rsidRPr="00663743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9; 0.06</w:t>
            </w:r>
          </w:p>
        </w:tc>
        <w:tc>
          <w:tcPr>
            <w:tcW w:w="1260" w:type="dxa"/>
          </w:tcPr>
          <w:p w14:paraId="79D992DD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1E863AA8" w14:textId="77777777" w:rsidTr="00A7253F">
        <w:tc>
          <w:tcPr>
            <w:tcW w:w="1985" w:type="dxa"/>
            <w:gridSpan w:val="2"/>
          </w:tcPr>
          <w:p w14:paraId="0B2C1507" w14:textId="77777777" w:rsidR="00A7253F" w:rsidRPr="00663743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Gender</w:t>
            </w:r>
          </w:p>
        </w:tc>
        <w:tc>
          <w:tcPr>
            <w:tcW w:w="895" w:type="dxa"/>
          </w:tcPr>
          <w:p w14:paraId="352F7507" w14:textId="17B78CED" w:rsidR="00A7253F" w:rsidRPr="00663743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990" w:type="dxa"/>
          </w:tcPr>
          <w:p w14:paraId="5E33A40C" w14:textId="3C3A9DCC" w:rsidR="00A7253F" w:rsidRPr="005F61F5" w:rsidRDefault="00083E6A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</w:t>
            </w:r>
            <w:r w:rsidR="00A602D0"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03</w:t>
            </w:r>
          </w:p>
        </w:tc>
        <w:tc>
          <w:tcPr>
            <w:tcW w:w="1260" w:type="dxa"/>
          </w:tcPr>
          <w:p w14:paraId="78A94BF5" w14:textId="22923623" w:rsidR="00A7253F" w:rsidRPr="00663743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30</w:t>
            </w:r>
          </w:p>
        </w:tc>
        <w:tc>
          <w:tcPr>
            <w:tcW w:w="1080" w:type="dxa"/>
          </w:tcPr>
          <w:p w14:paraId="11D3DB9C" w14:textId="0AB00706" w:rsidR="00A7253F" w:rsidRPr="00663743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765</w:t>
            </w:r>
          </w:p>
        </w:tc>
        <w:tc>
          <w:tcPr>
            <w:tcW w:w="1260" w:type="dxa"/>
          </w:tcPr>
          <w:p w14:paraId="079CAED7" w14:textId="52132E7F" w:rsidR="00A7253F" w:rsidRPr="00663743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8; 0.11</w:t>
            </w:r>
          </w:p>
        </w:tc>
        <w:tc>
          <w:tcPr>
            <w:tcW w:w="1260" w:type="dxa"/>
          </w:tcPr>
          <w:p w14:paraId="20EC264E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0447F6B0" w14:textId="77777777" w:rsidTr="00A7253F">
        <w:tc>
          <w:tcPr>
            <w:tcW w:w="1985" w:type="dxa"/>
            <w:gridSpan w:val="2"/>
          </w:tcPr>
          <w:p w14:paraId="148A7593" w14:textId="7E59049D" w:rsidR="00A7253F" w:rsidRPr="00EB57C5" w:rsidRDefault="00A7253F" w:rsidP="005A4BD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7C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ean PA</w:t>
            </w:r>
          </w:p>
        </w:tc>
        <w:tc>
          <w:tcPr>
            <w:tcW w:w="895" w:type="dxa"/>
          </w:tcPr>
          <w:p w14:paraId="1ECD5535" w14:textId="77A615F8" w:rsidR="00A7253F" w:rsidRPr="00EB57C5" w:rsidRDefault="00A7253F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B57C5"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0" w:type="dxa"/>
          </w:tcPr>
          <w:p w14:paraId="5A956E3A" w14:textId="7EC46E60" w:rsidR="00A7253F" w:rsidRPr="005F61F5" w:rsidRDefault="00A602D0" w:rsidP="0085597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20.38</w:t>
            </w:r>
          </w:p>
        </w:tc>
        <w:tc>
          <w:tcPr>
            <w:tcW w:w="1260" w:type="dxa"/>
          </w:tcPr>
          <w:p w14:paraId="464A8CB3" w14:textId="04375A72" w:rsidR="00A7253F" w:rsidRPr="00EB57C5" w:rsidRDefault="00A7253F" w:rsidP="0085597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6</w:t>
            </w:r>
          </w:p>
        </w:tc>
        <w:tc>
          <w:tcPr>
            <w:tcW w:w="1080" w:type="dxa"/>
          </w:tcPr>
          <w:p w14:paraId="35047C94" w14:textId="5C3E5B3C" w:rsidR="00A7253F" w:rsidRPr="00EB57C5" w:rsidRDefault="00A7253F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47</w:t>
            </w:r>
          </w:p>
        </w:tc>
        <w:tc>
          <w:tcPr>
            <w:tcW w:w="1260" w:type="dxa"/>
          </w:tcPr>
          <w:p w14:paraId="082C1389" w14:textId="44EBA53D" w:rsidR="00A7253F" w:rsidRPr="00EB57C5" w:rsidRDefault="00A7253F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0.04</w:t>
            </w:r>
            <w:r w:rsidRPr="00EB57C5">
              <w:rPr>
                <w:rFonts w:ascii="Times New Roman" w:eastAsia="Calibri" w:hAnsi="Times New Roman" w:cs="Times New Roman"/>
                <w:sz w:val="18"/>
                <w:szCs w:val="18"/>
              </w:rPr>
              <w:t>; 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260" w:type="dxa"/>
          </w:tcPr>
          <w:p w14:paraId="1DF6131D" w14:textId="5F8F19AF" w:rsidR="00A7253F" w:rsidRPr="00855970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855970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4</w:t>
            </w:r>
          </w:p>
        </w:tc>
      </w:tr>
      <w:tr w:rsidR="00A7253F" w:rsidRPr="000D791C" w14:paraId="1C23C8CD" w14:textId="77777777" w:rsidTr="00A7253F">
        <w:tc>
          <w:tcPr>
            <w:tcW w:w="1985" w:type="dxa"/>
            <w:gridSpan w:val="2"/>
          </w:tcPr>
          <w:p w14:paraId="1E84FAFA" w14:textId="77777777" w:rsidR="00A7253F" w:rsidRPr="00663743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NII:Gender</w:t>
            </w:r>
          </w:p>
        </w:tc>
        <w:tc>
          <w:tcPr>
            <w:tcW w:w="895" w:type="dxa"/>
          </w:tcPr>
          <w:p w14:paraId="6E9D0848" w14:textId="5B6F3BB3" w:rsidR="00A7253F" w:rsidRPr="00663743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</w:t>
            </w:r>
          </w:p>
        </w:tc>
        <w:tc>
          <w:tcPr>
            <w:tcW w:w="990" w:type="dxa"/>
          </w:tcPr>
          <w:p w14:paraId="0721317B" w14:textId="008BFFFC" w:rsidR="00A7253F" w:rsidRPr="005F61F5" w:rsidRDefault="00A602D0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40</w:t>
            </w:r>
          </w:p>
        </w:tc>
        <w:tc>
          <w:tcPr>
            <w:tcW w:w="1260" w:type="dxa"/>
          </w:tcPr>
          <w:p w14:paraId="1953AC97" w14:textId="2FA5CFC9" w:rsidR="00A7253F" w:rsidRPr="00663743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5</w:t>
            </w:r>
          </w:p>
        </w:tc>
        <w:tc>
          <w:tcPr>
            <w:tcW w:w="1080" w:type="dxa"/>
          </w:tcPr>
          <w:p w14:paraId="3A10EF34" w14:textId="4F98474E" w:rsidR="00A7253F" w:rsidRPr="00663743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878</w:t>
            </w:r>
          </w:p>
        </w:tc>
        <w:tc>
          <w:tcPr>
            <w:tcW w:w="1260" w:type="dxa"/>
          </w:tcPr>
          <w:p w14:paraId="36B56945" w14:textId="0053F760" w:rsidR="00A7253F" w:rsidRPr="00663743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0; 0.09</w:t>
            </w:r>
          </w:p>
        </w:tc>
        <w:tc>
          <w:tcPr>
            <w:tcW w:w="1260" w:type="dxa"/>
          </w:tcPr>
          <w:p w14:paraId="68944B90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2F64AB3B" w14:textId="77777777" w:rsidTr="00A7253F">
        <w:tc>
          <w:tcPr>
            <w:tcW w:w="1985" w:type="dxa"/>
            <w:gridSpan w:val="2"/>
          </w:tcPr>
          <w:p w14:paraId="23DB331F" w14:textId="77777777" w:rsidR="00A7253F" w:rsidRPr="00663743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:Gender</w:t>
            </w:r>
          </w:p>
        </w:tc>
        <w:tc>
          <w:tcPr>
            <w:tcW w:w="895" w:type="dxa"/>
          </w:tcPr>
          <w:p w14:paraId="2B44ED27" w14:textId="55522E4C" w:rsidR="00A7253F" w:rsidRPr="00663743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8</w:t>
            </w:r>
          </w:p>
        </w:tc>
        <w:tc>
          <w:tcPr>
            <w:tcW w:w="990" w:type="dxa"/>
          </w:tcPr>
          <w:p w14:paraId="45ADB9FB" w14:textId="2993445B" w:rsidR="00A7253F" w:rsidRPr="005F61F5" w:rsidRDefault="00A602D0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2.80</w:t>
            </w:r>
          </w:p>
        </w:tc>
        <w:tc>
          <w:tcPr>
            <w:tcW w:w="1260" w:type="dxa"/>
          </w:tcPr>
          <w:p w14:paraId="0E4AB030" w14:textId="51C6761B" w:rsidR="00A7253F" w:rsidRPr="00663743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61</w:t>
            </w:r>
          </w:p>
        </w:tc>
        <w:tc>
          <w:tcPr>
            <w:tcW w:w="1080" w:type="dxa"/>
          </w:tcPr>
          <w:p w14:paraId="6255CBB2" w14:textId="094F5AAA" w:rsidR="00A7253F" w:rsidRPr="00663743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109</w:t>
            </w:r>
          </w:p>
        </w:tc>
        <w:tc>
          <w:tcPr>
            <w:tcW w:w="1260" w:type="dxa"/>
          </w:tcPr>
          <w:p w14:paraId="10745697" w14:textId="188AE963" w:rsidR="00A7253F" w:rsidRPr="00663743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2; 0.18</w:t>
            </w:r>
          </w:p>
        </w:tc>
        <w:tc>
          <w:tcPr>
            <w:tcW w:w="1260" w:type="dxa"/>
          </w:tcPr>
          <w:p w14:paraId="5A2A9A0C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747C62F2" w14:textId="77777777" w:rsidTr="00A7253F">
        <w:tc>
          <w:tcPr>
            <w:tcW w:w="1985" w:type="dxa"/>
            <w:gridSpan w:val="2"/>
          </w:tcPr>
          <w:p w14:paraId="4409CD5A" w14:textId="77777777" w:rsidR="00A7253F" w:rsidRPr="00663743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63743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Gender</w:t>
            </w:r>
          </w:p>
        </w:tc>
        <w:tc>
          <w:tcPr>
            <w:tcW w:w="895" w:type="dxa"/>
          </w:tcPr>
          <w:p w14:paraId="4717C425" w14:textId="31DC48D1" w:rsidR="00A7253F" w:rsidRPr="00663743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7</w:t>
            </w:r>
          </w:p>
        </w:tc>
        <w:tc>
          <w:tcPr>
            <w:tcW w:w="990" w:type="dxa"/>
          </w:tcPr>
          <w:p w14:paraId="6D9C4CB1" w14:textId="43EF80AA" w:rsidR="00A7253F" w:rsidRPr="005F61F5" w:rsidRDefault="00A602D0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13</w:t>
            </w:r>
          </w:p>
        </w:tc>
        <w:tc>
          <w:tcPr>
            <w:tcW w:w="1260" w:type="dxa"/>
          </w:tcPr>
          <w:p w14:paraId="75CCA019" w14:textId="53C953AF" w:rsidR="00A7253F" w:rsidRPr="00663743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32</w:t>
            </w:r>
          </w:p>
        </w:tc>
        <w:tc>
          <w:tcPr>
            <w:tcW w:w="1080" w:type="dxa"/>
          </w:tcPr>
          <w:p w14:paraId="4626C50F" w14:textId="79740DB0" w:rsidR="00A7253F" w:rsidRPr="00663743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190</w:t>
            </w:r>
          </w:p>
        </w:tc>
        <w:tc>
          <w:tcPr>
            <w:tcW w:w="1260" w:type="dxa"/>
          </w:tcPr>
          <w:p w14:paraId="5862B287" w14:textId="28D680D4" w:rsidR="00A7253F" w:rsidRPr="00663743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3; 0.17</w:t>
            </w:r>
          </w:p>
        </w:tc>
        <w:tc>
          <w:tcPr>
            <w:tcW w:w="1260" w:type="dxa"/>
          </w:tcPr>
          <w:p w14:paraId="5D67DC54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200CE771" w14:textId="77777777" w:rsidTr="00A7253F">
        <w:tc>
          <w:tcPr>
            <w:tcW w:w="1389" w:type="dxa"/>
            <w:tcBorders>
              <w:top w:val="single" w:sz="4" w:space="0" w:color="auto"/>
            </w:tcBorders>
          </w:tcPr>
          <w:p w14:paraId="187ABF35" w14:textId="77777777" w:rsidR="00A7253F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41" w:type="dxa"/>
            <w:gridSpan w:val="7"/>
            <w:tcBorders>
              <w:top w:val="single" w:sz="4" w:space="0" w:color="auto"/>
            </w:tcBorders>
          </w:tcPr>
          <w:p w14:paraId="62B6F61F" w14:textId="49FD60E3" w:rsidR="00A7253F" w:rsidRPr="00590850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ISCONFIRMING-THE-POSITIVE SCENARIOS</w:t>
            </w:r>
          </w:p>
        </w:tc>
      </w:tr>
      <w:tr w:rsidR="00A7253F" w:rsidRPr="003B798F" w14:paraId="45FB199B" w14:textId="77777777" w:rsidTr="00A7253F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2A17AE46" w14:textId="044111BA" w:rsidR="00A7253F" w:rsidRPr="003B798F" w:rsidRDefault="00A7253F" w:rsidP="005A4BD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</w:t>
            </w:r>
            <w:r w:rsidRPr="003B798F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egative Affect</w:t>
            </w:r>
          </w:p>
          <w:p w14:paraId="69856D32" w14:textId="77777777" w:rsidR="00A7253F" w:rsidRPr="003B798F" w:rsidRDefault="00A7253F" w:rsidP="005A4BD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B798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 Intercept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256551DF" w14:textId="77777777" w:rsidR="00A7253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ABE5FD9" w14:textId="5FC2C6EC" w:rsidR="00A7253F" w:rsidRPr="003B798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48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3406B7C" w14:textId="77777777" w:rsidR="00A7253F" w:rsidRPr="005F61F5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0F6526CF" w14:textId="4E0AF432" w:rsidR="00A602D0" w:rsidRPr="005F61F5" w:rsidRDefault="00E634B0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79.9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D1BD87C" w14:textId="5F1DA58E" w:rsidR="00A7253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06B551A" w14:textId="145D51B7" w:rsidR="00A7253F" w:rsidRPr="003B798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4.9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00137AB2" w14:textId="77777777" w:rsidR="00A7253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16CDA1E1" w14:textId="71A9440A" w:rsidR="00A7253F" w:rsidRPr="003B798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6E11E14E" w14:textId="77777777" w:rsidR="00A7253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36E7A359" w14:textId="6FEE51DA" w:rsidR="00A7253F" w:rsidRPr="003B798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42; 0.54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4489228" w14:textId="77777777" w:rsidR="00A7253F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13A1EC83" w14:textId="62B6E4D3" w:rsidR="00A7253F" w:rsidRPr="00681804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1</w:t>
            </w:r>
          </w:p>
        </w:tc>
      </w:tr>
      <w:tr w:rsidR="00A7253F" w:rsidRPr="000D791C" w14:paraId="4047D409" w14:textId="77777777" w:rsidTr="00A7253F">
        <w:trPr>
          <w:trHeight w:val="243"/>
        </w:trPr>
        <w:tc>
          <w:tcPr>
            <w:tcW w:w="1985" w:type="dxa"/>
            <w:gridSpan w:val="2"/>
          </w:tcPr>
          <w:p w14:paraId="4D123C1B" w14:textId="77777777" w:rsidR="00A7253F" w:rsidRPr="00CB57FA" w:rsidRDefault="00A7253F" w:rsidP="005A4BD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57FA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I</w:t>
            </w:r>
          </w:p>
        </w:tc>
        <w:tc>
          <w:tcPr>
            <w:tcW w:w="895" w:type="dxa"/>
          </w:tcPr>
          <w:p w14:paraId="4F98A7C2" w14:textId="4E5623B3" w:rsidR="00A7253F" w:rsidRPr="00CB57FA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57FA">
              <w:rPr>
                <w:rFonts w:ascii="Times New Roman" w:hAnsi="Times New Roman" w:cs="Times New Roman"/>
                <w:bCs/>
                <w:sz w:val="18"/>
                <w:szCs w:val="18"/>
              </w:rPr>
              <w:t>0.04</w:t>
            </w:r>
          </w:p>
        </w:tc>
        <w:tc>
          <w:tcPr>
            <w:tcW w:w="990" w:type="dxa"/>
          </w:tcPr>
          <w:p w14:paraId="2347090E" w14:textId="14266A13" w:rsidR="00A7253F" w:rsidRPr="005F61F5" w:rsidRDefault="00E634B0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  <w:t>148.43</w:t>
            </w:r>
          </w:p>
        </w:tc>
        <w:tc>
          <w:tcPr>
            <w:tcW w:w="1260" w:type="dxa"/>
          </w:tcPr>
          <w:p w14:paraId="2E68900D" w14:textId="6677F6E1" w:rsidR="00A7253F" w:rsidRPr="00CB57FA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57FA">
              <w:rPr>
                <w:rFonts w:ascii="Times New Roman" w:hAnsi="Times New Roman" w:cs="Times New Roman"/>
                <w:bCs/>
                <w:sz w:val="18"/>
                <w:szCs w:val="18"/>
              </w:rPr>
              <w:t>1.3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14:paraId="7C6AFCA4" w14:textId="11B98E49" w:rsidR="00A7253F" w:rsidRPr="00CB57FA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57FA">
              <w:rPr>
                <w:rFonts w:ascii="Times New Roman" w:hAnsi="Times New Roman" w:cs="Times New Roman"/>
                <w:bCs/>
                <w:sz w:val="18"/>
                <w:szCs w:val="18"/>
              </w:rPr>
              <w:t>.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89</w:t>
            </w:r>
          </w:p>
        </w:tc>
        <w:tc>
          <w:tcPr>
            <w:tcW w:w="1260" w:type="dxa"/>
          </w:tcPr>
          <w:p w14:paraId="2F6B0914" w14:textId="1666CA70" w:rsidR="00A7253F" w:rsidRPr="00CB57FA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CB57FA">
              <w:rPr>
                <w:rFonts w:ascii="Times New Roman" w:hAnsi="Times New Roman" w:cs="Times New Roman"/>
                <w:bCs/>
                <w:sz w:val="18"/>
                <w:szCs w:val="18"/>
              </w:rPr>
              <w:t>-0.02; 0.1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38481484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3ABC9549" w14:textId="77777777" w:rsidTr="00A7253F">
        <w:tc>
          <w:tcPr>
            <w:tcW w:w="1985" w:type="dxa"/>
            <w:gridSpan w:val="2"/>
          </w:tcPr>
          <w:p w14:paraId="1E9E2D12" w14:textId="77777777" w:rsidR="00A7253F" w:rsidRPr="00681804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</w:t>
            </w:r>
          </w:p>
        </w:tc>
        <w:tc>
          <w:tcPr>
            <w:tcW w:w="895" w:type="dxa"/>
          </w:tcPr>
          <w:p w14:paraId="3533D02D" w14:textId="59A46D4E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990" w:type="dxa"/>
          </w:tcPr>
          <w:p w14:paraId="34509743" w14:textId="30E1561C" w:rsidR="00A7253F" w:rsidRPr="005F61F5" w:rsidRDefault="00E634B0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8.82</w:t>
            </w:r>
          </w:p>
        </w:tc>
        <w:tc>
          <w:tcPr>
            <w:tcW w:w="1260" w:type="dxa"/>
          </w:tcPr>
          <w:p w14:paraId="1FC61083" w14:textId="0D9BFD49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13</w:t>
            </w:r>
          </w:p>
        </w:tc>
        <w:tc>
          <w:tcPr>
            <w:tcW w:w="1080" w:type="dxa"/>
          </w:tcPr>
          <w:p w14:paraId="0C7433FB" w14:textId="20254F2A" w:rsidR="00A7253F" w:rsidRPr="00681804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258</w:t>
            </w:r>
          </w:p>
        </w:tc>
        <w:tc>
          <w:tcPr>
            <w:tcW w:w="1260" w:type="dxa"/>
          </w:tcPr>
          <w:p w14:paraId="60FAD51C" w14:textId="7FCEA444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2; 0.09</w:t>
            </w:r>
          </w:p>
        </w:tc>
        <w:tc>
          <w:tcPr>
            <w:tcW w:w="1260" w:type="dxa"/>
          </w:tcPr>
          <w:p w14:paraId="11CE8477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6364F99A" w14:textId="77777777" w:rsidTr="00A7253F">
        <w:tc>
          <w:tcPr>
            <w:tcW w:w="1985" w:type="dxa"/>
            <w:gridSpan w:val="2"/>
          </w:tcPr>
          <w:p w14:paraId="6FB7D301" w14:textId="77777777" w:rsidR="00A7253F" w:rsidRPr="00681804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6A6BEB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PIB</w:t>
            </w:r>
          </w:p>
        </w:tc>
        <w:tc>
          <w:tcPr>
            <w:tcW w:w="895" w:type="dxa"/>
          </w:tcPr>
          <w:p w14:paraId="7A26C41F" w14:textId="5BF2187C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3</w:t>
            </w:r>
          </w:p>
        </w:tc>
        <w:tc>
          <w:tcPr>
            <w:tcW w:w="990" w:type="dxa"/>
          </w:tcPr>
          <w:p w14:paraId="5245456F" w14:textId="67B23E4E" w:rsidR="00A7253F" w:rsidRPr="005F61F5" w:rsidRDefault="00E634B0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50.</w:t>
            </w:r>
            <w:r w:rsidR="0049005A"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82</w:t>
            </w:r>
          </w:p>
        </w:tc>
        <w:tc>
          <w:tcPr>
            <w:tcW w:w="1260" w:type="dxa"/>
          </w:tcPr>
          <w:p w14:paraId="3C3ED5B8" w14:textId="37EB205C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91</w:t>
            </w:r>
          </w:p>
        </w:tc>
        <w:tc>
          <w:tcPr>
            <w:tcW w:w="1080" w:type="dxa"/>
          </w:tcPr>
          <w:p w14:paraId="5199C271" w14:textId="47F74DE1" w:rsidR="00A7253F" w:rsidRPr="00681804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363</w:t>
            </w:r>
          </w:p>
        </w:tc>
        <w:tc>
          <w:tcPr>
            <w:tcW w:w="1260" w:type="dxa"/>
          </w:tcPr>
          <w:p w14:paraId="12C557A6" w14:textId="3580C0B6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9; 0.03</w:t>
            </w:r>
          </w:p>
        </w:tc>
        <w:tc>
          <w:tcPr>
            <w:tcW w:w="1260" w:type="dxa"/>
          </w:tcPr>
          <w:p w14:paraId="37C032AD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13C79DB2" w14:textId="77777777" w:rsidTr="00A7253F">
        <w:tc>
          <w:tcPr>
            <w:tcW w:w="1985" w:type="dxa"/>
            <w:gridSpan w:val="2"/>
          </w:tcPr>
          <w:p w14:paraId="33C87238" w14:textId="77777777" w:rsidR="00A7253F" w:rsidRPr="00B637A5" w:rsidRDefault="00A7253F" w:rsidP="005A4BD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637A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Gender</w:t>
            </w:r>
          </w:p>
        </w:tc>
        <w:tc>
          <w:tcPr>
            <w:tcW w:w="895" w:type="dxa"/>
          </w:tcPr>
          <w:p w14:paraId="2BD2B00D" w14:textId="71A2296E" w:rsidR="00A7253F" w:rsidRPr="00B637A5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637A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1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14:paraId="3B089319" w14:textId="2BE010D4" w:rsidR="00A7253F" w:rsidRPr="005F61F5" w:rsidRDefault="0049005A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144.42</w:t>
            </w:r>
          </w:p>
        </w:tc>
        <w:tc>
          <w:tcPr>
            <w:tcW w:w="1260" w:type="dxa"/>
          </w:tcPr>
          <w:p w14:paraId="4CB8B72B" w14:textId="01F1F9CB" w:rsidR="00A7253F" w:rsidRPr="00B637A5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.82</w:t>
            </w:r>
          </w:p>
        </w:tc>
        <w:tc>
          <w:tcPr>
            <w:tcW w:w="1080" w:type="dxa"/>
          </w:tcPr>
          <w:p w14:paraId="6557BB4B" w14:textId="0028E061" w:rsidR="00A7253F" w:rsidRPr="00B637A5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6</w:t>
            </w:r>
          </w:p>
        </w:tc>
        <w:tc>
          <w:tcPr>
            <w:tcW w:w="1260" w:type="dxa"/>
          </w:tcPr>
          <w:p w14:paraId="71B921CE" w14:textId="5C5332AA" w:rsidR="00A7253F" w:rsidRPr="00B637A5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637A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4</w:t>
            </w:r>
            <w:r w:rsidRPr="00B637A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; 0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1260" w:type="dxa"/>
          </w:tcPr>
          <w:p w14:paraId="6652DBD0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2FF32632" w14:textId="77777777" w:rsidTr="00A7253F">
        <w:tc>
          <w:tcPr>
            <w:tcW w:w="1985" w:type="dxa"/>
            <w:gridSpan w:val="2"/>
          </w:tcPr>
          <w:p w14:paraId="1C4DF425" w14:textId="27AD9BFA" w:rsidR="00A7253F" w:rsidRPr="00B637A5" w:rsidRDefault="00A7253F" w:rsidP="005A4BD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637A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Mean NA</w:t>
            </w:r>
          </w:p>
        </w:tc>
        <w:tc>
          <w:tcPr>
            <w:tcW w:w="895" w:type="dxa"/>
          </w:tcPr>
          <w:p w14:paraId="759BF9FE" w14:textId="5DF4FD00" w:rsidR="00A7253F" w:rsidRPr="00B637A5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5</w:t>
            </w:r>
          </w:p>
        </w:tc>
        <w:tc>
          <w:tcPr>
            <w:tcW w:w="990" w:type="dxa"/>
          </w:tcPr>
          <w:p w14:paraId="1C9C9E22" w14:textId="0403677E" w:rsidR="00A7253F" w:rsidRPr="005F61F5" w:rsidRDefault="0049005A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124.35</w:t>
            </w:r>
          </w:p>
        </w:tc>
        <w:tc>
          <w:tcPr>
            <w:tcW w:w="1260" w:type="dxa"/>
          </w:tcPr>
          <w:p w14:paraId="7BD27B35" w14:textId="5A196DF8" w:rsidR="00A7253F" w:rsidRPr="00B637A5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637A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7.92</w:t>
            </w:r>
          </w:p>
        </w:tc>
        <w:tc>
          <w:tcPr>
            <w:tcW w:w="1080" w:type="dxa"/>
          </w:tcPr>
          <w:p w14:paraId="54CD9CDC" w14:textId="4461A89A" w:rsidR="00A7253F" w:rsidRPr="00B637A5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637A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260" w:type="dxa"/>
          </w:tcPr>
          <w:p w14:paraId="6F078075" w14:textId="7ECB9BA4" w:rsidR="00A7253F" w:rsidRPr="00B637A5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B637A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3</w:t>
            </w:r>
            <w:r w:rsidRPr="00B637A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; </w:t>
            </w: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16</w:t>
            </w:r>
          </w:p>
        </w:tc>
        <w:tc>
          <w:tcPr>
            <w:tcW w:w="1260" w:type="dxa"/>
          </w:tcPr>
          <w:p w14:paraId="0DD7EEDC" w14:textId="1D7555B6" w:rsidR="00A7253F" w:rsidRPr="00B637A5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637A5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9</w:t>
            </w:r>
          </w:p>
        </w:tc>
      </w:tr>
      <w:tr w:rsidR="00A7253F" w:rsidRPr="000D791C" w14:paraId="24D3BCB1" w14:textId="77777777" w:rsidTr="00A7253F">
        <w:tc>
          <w:tcPr>
            <w:tcW w:w="1985" w:type="dxa"/>
            <w:gridSpan w:val="2"/>
          </w:tcPr>
          <w:p w14:paraId="6BF9750D" w14:textId="77777777" w:rsidR="00A7253F" w:rsidRPr="00681804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PII:Gender</w:t>
            </w:r>
          </w:p>
        </w:tc>
        <w:tc>
          <w:tcPr>
            <w:tcW w:w="895" w:type="dxa"/>
          </w:tcPr>
          <w:p w14:paraId="5C0C6730" w14:textId="783E19DD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6</w:t>
            </w:r>
          </w:p>
        </w:tc>
        <w:tc>
          <w:tcPr>
            <w:tcW w:w="990" w:type="dxa"/>
          </w:tcPr>
          <w:p w14:paraId="66C20CB9" w14:textId="785FB9F0" w:rsidR="00A7253F" w:rsidRPr="005F61F5" w:rsidRDefault="00B301C9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71</w:t>
            </w:r>
          </w:p>
        </w:tc>
        <w:tc>
          <w:tcPr>
            <w:tcW w:w="1260" w:type="dxa"/>
          </w:tcPr>
          <w:p w14:paraId="62DF72D4" w14:textId="01990784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31</w:t>
            </w:r>
          </w:p>
        </w:tc>
        <w:tc>
          <w:tcPr>
            <w:tcW w:w="1080" w:type="dxa"/>
          </w:tcPr>
          <w:p w14:paraId="3145196A" w14:textId="369A17E4" w:rsidR="00A7253F" w:rsidRPr="00681804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192</w:t>
            </w:r>
          </w:p>
        </w:tc>
        <w:tc>
          <w:tcPr>
            <w:tcW w:w="1260" w:type="dxa"/>
          </w:tcPr>
          <w:p w14:paraId="42ECCEA6" w14:textId="25EDB8C5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4; 0.03</w:t>
            </w:r>
          </w:p>
        </w:tc>
        <w:tc>
          <w:tcPr>
            <w:tcW w:w="1260" w:type="dxa"/>
          </w:tcPr>
          <w:p w14:paraId="11C099AA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2E00EDC8" w14:textId="77777777" w:rsidTr="00A7253F">
        <w:tc>
          <w:tcPr>
            <w:tcW w:w="1985" w:type="dxa"/>
            <w:gridSpan w:val="2"/>
          </w:tcPr>
          <w:p w14:paraId="69FA9309" w14:textId="77777777" w:rsidR="00A7253F" w:rsidRPr="00681804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0D791C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NIB:Gender</w:t>
            </w:r>
          </w:p>
        </w:tc>
        <w:tc>
          <w:tcPr>
            <w:tcW w:w="895" w:type="dxa"/>
          </w:tcPr>
          <w:p w14:paraId="4CE7BE13" w14:textId="10ABE1B6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3</w:t>
            </w:r>
          </w:p>
        </w:tc>
        <w:tc>
          <w:tcPr>
            <w:tcW w:w="990" w:type="dxa"/>
          </w:tcPr>
          <w:p w14:paraId="7EEDC4C4" w14:textId="61279CFD" w:rsidR="00A7253F" w:rsidRPr="005F61F5" w:rsidRDefault="00B301C9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32</w:t>
            </w:r>
          </w:p>
        </w:tc>
        <w:tc>
          <w:tcPr>
            <w:tcW w:w="1260" w:type="dxa"/>
          </w:tcPr>
          <w:p w14:paraId="7173B7C4" w14:textId="786968FE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64</w:t>
            </w:r>
          </w:p>
        </w:tc>
        <w:tc>
          <w:tcPr>
            <w:tcW w:w="1080" w:type="dxa"/>
          </w:tcPr>
          <w:p w14:paraId="7F5DC45F" w14:textId="5BE15B4E" w:rsidR="00A7253F" w:rsidRPr="00681804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522</w:t>
            </w:r>
          </w:p>
        </w:tc>
        <w:tc>
          <w:tcPr>
            <w:tcW w:w="1260" w:type="dxa"/>
          </w:tcPr>
          <w:p w14:paraId="4B437F8D" w14:textId="625D717E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2; 0.06</w:t>
            </w:r>
          </w:p>
        </w:tc>
        <w:tc>
          <w:tcPr>
            <w:tcW w:w="1260" w:type="dxa"/>
          </w:tcPr>
          <w:p w14:paraId="7781149E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7E0110E6" w14:textId="77777777" w:rsidTr="00A7253F"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74AED936" w14:textId="77777777" w:rsidR="00A7253F" w:rsidRPr="00681804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Gender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72CFD85C" w14:textId="2CFEAB6E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DE45F26" w14:textId="46F6A432" w:rsidR="00A7253F" w:rsidRPr="005F61F5" w:rsidRDefault="00B301C9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63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AAC496B" w14:textId="631C4087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E895B6C" w14:textId="62DAE2FB" w:rsidR="00A7253F" w:rsidRPr="00681804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827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68517FF" w14:textId="09BB77F3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9; 0.08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AF682B5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681804" w14:paraId="4F8BFAAF" w14:textId="77777777" w:rsidTr="00A7253F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09F23BC6" w14:textId="590A324A" w:rsidR="00A7253F" w:rsidRPr="00681804" w:rsidRDefault="00A7253F" w:rsidP="005A4BD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</w:t>
            </w:r>
            <w:r w:rsidRPr="0068180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Positive Affect</w:t>
            </w:r>
          </w:p>
          <w:p w14:paraId="2CEBC3EB" w14:textId="77777777" w:rsidR="00A7253F" w:rsidRPr="00681804" w:rsidRDefault="00A7253F" w:rsidP="005A4BD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81804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 Intercept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1BE81651" w14:textId="77777777" w:rsidR="00A7253F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B727BD6" w14:textId="69AADE5B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8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E95528F" w14:textId="77777777" w:rsidR="00A7253F" w:rsidRPr="005F61F5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5F37CAC2" w14:textId="53623EF2" w:rsidR="00B301C9" w:rsidRPr="005F61F5" w:rsidRDefault="00CF0F60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43.37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D140268" w14:textId="10105FCC" w:rsidR="00A7253F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4DF0C1E4" w14:textId="6539908D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23.9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D972A15" w14:textId="77777777" w:rsidR="00A7253F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4D054DF" w14:textId="604BF9F5" w:rsidR="00A7253F" w:rsidRPr="00681804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6AEC385" w14:textId="77777777" w:rsidR="00A7253F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AE0C268" w14:textId="77F55AD9" w:rsidR="00A7253F" w:rsidRPr="00681804" w:rsidRDefault="00A7253F" w:rsidP="005A4BD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76; 0.8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5735DA0" w14:textId="77777777" w:rsidR="00A7253F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5A176BB6" w14:textId="16BEB301" w:rsidR="00A7253F" w:rsidRPr="0098158B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9</w:t>
            </w:r>
          </w:p>
        </w:tc>
      </w:tr>
      <w:tr w:rsidR="00A7253F" w:rsidRPr="000D791C" w14:paraId="151C31E4" w14:textId="77777777" w:rsidTr="00A7253F">
        <w:tc>
          <w:tcPr>
            <w:tcW w:w="1985" w:type="dxa"/>
            <w:gridSpan w:val="2"/>
          </w:tcPr>
          <w:p w14:paraId="481CF60C" w14:textId="77777777" w:rsidR="00A7253F" w:rsidRPr="00216CAE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I</w:t>
            </w:r>
          </w:p>
        </w:tc>
        <w:tc>
          <w:tcPr>
            <w:tcW w:w="895" w:type="dxa"/>
          </w:tcPr>
          <w:p w14:paraId="1A180879" w14:textId="5EF28613" w:rsidR="00A7253F" w:rsidRPr="0098158B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</w:t>
            </w:r>
          </w:p>
        </w:tc>
        <w:tc>
          <w:tcPr>
            <w:tcW w:w="990" w:type="dxa"/>
          </w:tcPr>
          <w:p w14:paraId="7C919099" w14:textId="19E00A35" w:rsidR="00A7253F" w:rsidRPr="005F61F5" w:rsidRDefault="00CF0F60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42</w:t>
            </w:r>
          </w:p>
        </w:tc>
        <w:tc>
          <w:tcPr>
            <w:tcW w:w="1260" w:type="dxa"/>
          </w:tcPr>
          <w:p w14:paraId="2709C2D4" w14:textId="02406C90" w:rsidR="00A7253F" w:rsidRPr="0098158B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2</w:t>
            </w:r>
          </w:p>
        </w:tc>
        <w:tc>
          <w:tcPr>
            <w:tcW w:w="1080" w:type="dxa"/>
          </w:tcPr>
          <w:p w14:paraId="3C8413AF" w14:textId="5CA823FD" w:rsidR="00A7253F" w:rsidRPr="0098158B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907</w:t>
            </w:r>
          </w:p>
        </w:tc>
        <w:tc>
          <w:tcPr>
            <w:tcW w:w="1260" w:type="dxa"/>
          </w:tcPr>
          <w:p w14:paraId="31F40428" w14:textId="1AAB322B" w:rsidR="00A7253F" w:rsidRPr="0098158B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8; 0.07</w:t>
            </w:r>
          </w:p>
        </w:tc>
        <w:tc>
          <w:tcPr>
            <w:tcW w:w="1260" w:type="dxa"/>
          </w:tcPr>
          <w:p w14:paraId="7950355D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58F0CF21" w14:textId="77777777" w:rsidTr="00A7253F">
        <w:tc>
          <w:tcPr>
            <w:tcW w:w="1985" w:type="dxa"/>
            <w:gridSpan w:val="2"/>
          </w:tcPr>
          <w:p w14:paraId="75B2AA1A" w14:textId="77777777" w:rsidR="00A7253F" w:rsidRPr="00216CAE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</w:t>
            </w:r>
          </w:p>
        </w:tc>
        <w:tc>
          <w:tcPr>
            <w:tcW w:w="895" w:type="dxa"/>
          </w:tcPr>
          <w:p w14:paraId="6234A313" w14:textId="2681BA0F" w:rsidR="00A7253F" w:rsidRPr="00216CAE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6</w:t>
            </w:r>
          </w:p>
        </w:tc>
        <w:tc>
          <w:tcPr>
            <w:tcW w:w="990" w:type="dxa"/>
          </w:tcPr>
          <w:p w14:paraId="594AE504" w14:textId="25074F3F" w:rsidR="00A7253F" w:rsidRPr="005F61F5" w:rsidRDefault="00CF0F60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54</w:t>
            </w:r>
          </w:p>
        </w:tc>
        <w:tc>
          <w:tcPr>
            <w:tcW w:w="1260" w:type="dxa"/>
          </w:tcPr>
          <w:p w14:paraId="18610505" w14:textId="42E4A997" w:rsidR="00A7253F" w:rsidRPr="00216CAE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67</w:t>
            </w:r>
          </w:p>
        </w:tc>
        <w:tc>
          <w:tcPr>
            <w:tcW w:w="1080" w:type="dxa"/>
          </w:tcPr>
          <w:p w14:paraId="5D0A409F" w14:textId="35786439" w:rsidR="00A7253F" w:rsidRPr="00216CAE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097</w:t>
            </w:r>
          </w:p>
        </w:tc>
        <w:tc>
          <w:tcPr>
            <w:tcW w:w="1260" w:type="dxa"/>
          </w:tcPr>
          <w:p w14:paraId="6D5DE941" w14:textId="6D1BCD60" w:rsidR="00A7253F" w:rsidRPr="00216CAE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3; 0.01</w:t>
            </w:r>
          </w:p>
        </w:tc>
        <w:tc>
          <w:tcPr>
            <w:tcW w:w="1260" w:type="dxa"/>
          </w:tcPr>
          <w:p w14:paraId="46CA461E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6D663509" w14:textId="77777777" w:rsidTr="00A7253F">
        <w:tc>
          <w:tcPr>
            <w:tcW w:w="1985" w:type="dxa"/>
            <w:gridSpan w:val="2"/>
          </w:tcPr>
          <w:p w14:paraId="294703D9" w14:textId="77777777" w:rsidR="00A7253F" w:rsidRPr="00911F06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911F06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</w:t>
            </w:r>
          </w:p>
        </w:tc>
        <w:tc>
          <w:tcPr>
            <w:tcW w:w="895" w:type="dxa"/>
          </w:tcPr>
          <w:p w14:paraId="246B7406" w14:textId="50FC80ED" w:rsidR="00A7253F" w:rsidRPr="00911F06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911F06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14:paraId="74ED373D" w14:textId="76972499" w:rsidR="00A7253F" w:rsidRPr="005F61F5" w:rsidRDefault="00CF0F60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13</w:t>
            </w:r>
          </w:p>
        </w:tc>
        <w:tc>
          <w:tcPr>
            <w:tcW w:w="1260" w:type="dxa"/>
          </w:tcPr>
          <w:p w14:paraId="494EDC00" w14:textId="1D5C31BF" w:rsidR="00A7253F" w:rsidRPr="00911F06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911F06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6</w:t>
            </w:r>
          </w:p>
        </w:tc>
        <w:tc>
          <w:tcPr>
            <w:tcW w:w="1080" w:type="dxa"/>
          </w:tcPr>
          <w:p w14:paraId="715AD353" w14:textId="2267F2D5" w:rsidR="00A7253F" w:rsidRPr="00911F06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1F06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50</w:t>
            </w:r>
          </w:p>
        </w:tc>
        <w:tc>
          <w:tcPr>
            <w:tcW w:w="1260" w:type="dxa"/>
          </w:tcPr>
          <w:p w14:paraId="446A0380" w14:textId="42F9D9CC" w:rsidR="00A7253F" w:rsidRPr="00911F06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911F06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9</w:t>
            </w:r>
            <w:r w:rsidRPr="00911F06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1260" w:type="dxa"/>
          </w:tcPr>
          <w:p w14:paraId="32151227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368C28A1" w14:textId="77777777" w:rsidTr="00A7253F">
        <w:tc>
          <w:tcPr>
            <w:tcW w:w="1985" w:type="dxa"/>
            <w:gridSpan w:val="2"/>
          </w:tcPr>
          <w:p w14:paraId="050D966E" w14:textId="77777777" w:rsidR="00A7253F" w:rsidRPr="00216CAE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Gender</w:t>
            </w:r>
          </w:p>
        </w:tc>
        <w:tc>
          <w:tcPr>
            <w:tcW w:w="895" w:type="dxa"/>
          </w:tcPr>
          <w:p w14:paraId="7550ACAF" w14:textId="00C3A5D4" w:rsidR="00A7253F" w:rsidRPr="00216CAE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990" w:type="dxa"/>
          </w:tcPr>
          <w:p w14:paraId="10708C09" w14:textId="022B2140" w:rsidR="00A7253F" w:rsidRPr="005F61F5" w:rsidRDefault="00CF0F60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12</w:t>
            </w:r>
          </w:p>
        </w:tc>
        <w:tc>
          <w:tcPr>
            <w:tcW w:w="1260" w:type="dxa"/>
          </w:tcPr>
          <w:p w14:paraId="32FDB4A7" w14:textId="03E201ED" w:rsidR="00A7253F" w:rsidRPr="00216CAE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59</w:t>
            </w:r>
          </w:p>
        </w:tc>
        <w:tc>
          <w:tcPr>
            <w:tcW w:w="1080" w:type="dxa"/>
          </w:tcPr>
          <w:p w14:paraId="4A0846E8" w14:textId="4D6212FA" w:rsidR="00A7253F" w:rsidRPr="00216CAE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553</w:t>
            </w:r>
          </w:p>
        </w:tc>
        <w:tc>
          <w:tcPr>
            <w:tcW w:w="1260" w:type="dxa"/>
          </w:tcPr>
          <w:p w14:paraId="3A94FCC3" w14:textId="06252CB9" w:rsidR="00A7253F" w:rsidRPr="00216CAE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7; 0.12</w:t>
            </w:r>
          </w:p>
        </w:tc>
        <w:tc>
          <w:tcPr>
            <w:tcW w:w="1260" w:type="dxa"/>
          </w:tcPr>
          <w:p w14:paraId="00B18D73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5E18F32E" w14:textId="77777777" w:rsidTr="00A7253F">
        <w:tc>
          <w:tcPr>
            <w:tcW w:w="1985" w:type="dxa"/>
            <w:gridSpan w:val="2"/>
          </w:tcPr>
          <w:p w14:paraId="025B052D" w14:textId="72458F7A" w:rsidR="00A7253F" w:rsidRPr="0098352A" w:rsidRDefault="00A7253F" w:rsidP="005A4BD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352A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ean PA</w:t>
            </w:r>
          </w:p>
        </w:tc>
        <w:tc>
          <w:tcPr>
            <w:tcW w:w="895" w:type="dxa"/>
          </w:tcPr>
          <w:p w14:paraId="78E24751" w14:textId="6CBD55B5" w:rsidR="00A7253F" w:rsidRPr="0098352A" w:rsidRDefault="00A7253F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98352A"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0" w:type="dxa"/>
          </w:tcPr>
          <w:p w14:paraId="0844D7CC" w14:textId="03AFCD25" w:rsidR="00A7253F" w:rsidRPr="005F61F5" w:rsidRDefault="00CF0F60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</w:t>
            </w:r>
            <w:r w:rsidR="005F61F5" w:rsidRPr="005F61F5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20.51</w:t>
            </w:r>
          </w:p>
        </w:tc>
        <w:tc>
          <w:tcPr>
            <w:tcW w:w="1260" w:type="dxa"/>
          </w:tcPr>
          <w:p w14:paraId="1BD6E292" w14:textId="7DA0435A" w:rsidR="00A7253F" w:rsidRPr="0098352A" w:rsidRDefault="00A7253F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78</w:t>
            </w:r>
          </w:p>
        </w:tc>
        <w:tc>
          <w:tcPr>
            <w:tcW w:w="1080" w:type="dxa"/>
          </w:tcPr>
          <w:p w14:paraId="1DBEB410" w14:textId="6ABC98C7" w:rsidR="00A7253F" w:rsidRPr="0098352A" w:rsidRDefault="00A7253F" w:rsidP="005A4BD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.440</w:t>
            </w:r>
          </w:p>
        </w:tc>
        <w:tc>
          <w:tcPr>
            <w:tcW w:w="1260" w:type="dxa"/>
          </w:tcPr>
          <w:p w14:paraId="380E860E" w14:textId="5B315EDE" w:rsidR="00A7253F" w:rsidRPr="0098352A" w:rsidRDefault="00A7253F" w:rsidP="005A4BD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Pr="0098352A">
              <w:rPr>
                <w:rFonts w:ascii="Times New Roman" w:eastAsia="Calibri" w:hAnsi="Times New Roman" w:cs="Times New Roman"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  <w:r w:rsidRPr="0098352A">
              <w:rPr>
                <w:rFonts w:ascii="Times New Roman" w:eastAsia="Calibri" w:hAnsi="Times New Roman" w:cs="Times New Roman"/>
                <w:sz w:val="18"/>
                <w:szCs w:val="18"/>
              </w:rPr>
              <w:t>; 0.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8</w:t>
            </w:r>
          </w:p>
        </w:tc>
        <w:tc>
          <w:tcPr>
            <w:tcW w:w="1260" w:type="dxa"/>
          </w:tcPr>
          <w:p w14:paraId="2039A26D" w14:textId="22DC338D" w:rsidR="00A7253F" w:rsidRPr="00911F06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1F06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34</w:t>
            </w:r>
          </w:p>
        </w:tc>
      </w:tr>
      <w:tr w:rsidR="00A7253F" w:rsidRPr="000D791C" w14:paraId="59C7E70A" w14:textId="77777777" w:rsidTr="00A7253F">
        <w:tc>
          <w:tcPr>
            <w:tcW w:w="1985" w:type="dxa"/>
            <w:gridSpan w:val="2"/>
          </w:tcPr>
          <w:p w14:paraId="39FF76A4" w14:textId="77777777" w:rsidR="00A7253F" w:rsidRPr="00216CAE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I:Gender</w:t>
            </w:r>
          </w:p>
        </w:tc>
        <w:tc>
          <w:tcPr>
            <w:tcW w:w="895" w:type="dxa"/>
          </w:tcPr>
          <w:p w14:paraId="187741D4" w14:textId="662CB19D" w:rsidR="00A7253F" w:rsidRPr="00216CAE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</w:t>
            </w:r>
          </w:p>
        </w:tc>
        <w:tc>
          <w:tcPr>
            <w:tcW w:w="990" w:type="dxa"/>
          </w:tcPr>
          <w:p w14:paraId="6D7EE6DC" w14:textId="419B3690" w:rsidR="00A7253F" w:rsidRPr="005F61F5" w:rsidRDefault="005F61F5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14</w:t>
            </w:r>
          </w:p>
        </w:tc>
        <w:tc>
          <w:tcPr>
            <w:tcW w:w="1260" w:type="dxa"/>
          </w:tcPr>
          <w:p w14:paraId="32252A19" w14:textId="4D69C387" w:rsidR="00A7253F" w:rsidRPr="00216CAE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5</w:t>
            </w:r>
          </w:p>
        </w:tc>
        <w:tc>
          <w:tcPr>
            <w:tcW w:w="1080" w:type="dxa"/>
          </w:tcPr>
          <w:p w14:paraId="56CCD0E1" w14:textId="64B7084B" w:rsidR="00A7253F" w:rsidRPr="00216CAE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881</w:t>
            </w:r>
          </w:p>
        </w:tc>
        <w:tc>
          <w:tcPr>
            <w:tcW w:w="1260" w:type="dxa"/>
          </w:tcPr>
          <w:p w14:paraId="0A7632BD" w14:textId="1C9831C6" w:rsidR="00A7253F" w:rsidRPr="00216CAE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1; 0.10</w:t>
            </w:r>
          </w:p>
        </w:tc>
        <w:tc>
          <w:tcPr>
            <w:tcW w:w="1260" w:type="dxa"/>
          </w:tcPr>
          <w:p w14:paraId="73853ED2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0F2C5353" w14:textId="77777777" w:rsidTr="00A7253F">
        <w:tc>
          <w:tcPr>
            <w:tcW w:w="1985" w:type="dxa"/>
            <w:gridSpan w:val="2"/>
          </w:tcPr>
          <w:p w14:paraId="64F74212" w14:textId="77777777" w:rsidR="00A7253F" w:rsidRPr="00911F06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911F06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:Gender</w:t>
            </w:r>
          </w:p>
        </w:tc>
        <w:tc>
          <w:tcPr>
            <w:tcW w:w="895" w:type="dxa"/>
          </w:tcPr>
          <w:p w14:paraId="7CAEABC4" w14:textId="5266EF61" w:rsidR="00A7253F" w:rsidRPr="00911F06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911F06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4</w:t>
            </w:r>
          </w:p>
        </w:tc>
        <w:tc>
          <w:tcPr>
            <w:tcW w:w="990" w:type="dxa"/>
          </w:tcPr>
          <w:p w14:paraId="6548DC5F" w14:textId="14D229A1" w:rsidR="00A7253F" w:rsidRPr="005F61F5" w:rsidRDefault="005F61F5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02</w:t>
            </w:r>
          </w:p>
        </w:tc>
        <w:tc>
          <w:tcPr>
            <w:tcW w:w="1260" w:type="dxa"/>
          </w:tcPr>
          <w:p w14:paraId="54006860" w14:textId="4840494D" w:rsidR="00A7253F" w:rsidRPr="00911F06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911F06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67</w:t>
            </w:r>
          </w:p>
        </w:tc>
        <w:tc>
          <w:tcPr>
            <w:tcW w:w="1080" w:type="dxa"/>
          </w:tcPr>
          <w:p w14:paraId="2EB1138D" w14:textId="17787768" w:rsidR="00A7253F" w:rsidRPr="00911F06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911F06">
              <w:rPr>
                <w:rFonts w:ascii="Times New Roman" w:hAnsi="Times New Roman" w:cs="Times New Roman"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01</w:t>
            </w:r>
          </w:p>
        </w:tc>
        <w:tc>
          <w:tcPr>
            <w:tcW w:w="1260" w:type="dxa"/>
          </w:tcPr>
          <w:p w14:paraId="5A47D88B" w14:textId="0B41FE2C" w:rsidR="00A7253F" w:rsidRPr="00911F06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911F06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7</w:t>
            </w:r>
            <w:r w:rsidRPr="00911F06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; 0.1</w:t>
            </w: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14:paraId="114B41E9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7253F" w:rsidRPr="000D791C" w14:paraId="7A16C61C" w14:textId="77777777" w:rsidTr="00A7253F"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32855C2A" w14:textId="77777777" w:rsidR="00A7253F" w:rsidRPr="00216CAE" w:rsidRDefault="00A7253F" w:rsidP="005A4BD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216CAE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Gender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412D75E6" w14:textId="51FA430A" w:rsidR="00A7253F" w:rsidRPr="00216CAE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C3A6968" w14:textId="5278837E" w:rsidR="00A7253F" w:rsidRPr="005F61F5" w:rsidRDefault="005F61F5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3.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810CCB4" w14:textId="46704601" w:rsidR="00A7253F" w:rsidRPr="00216CAE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2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789C832" w14:textId="28D4DD85" w:rsidR="00A7253F" w:rsidRPr="00216CAE" w:rsidRDefault="00A7253F" w:rsidP="005A4BD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.846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BD1DF7C" w14:textId="0C0585B1" w:rsidR="00A7253F" w:rsidRPr="00216CAE" w:rsidRDefault="00A7253F" w:rsidP="005A4BD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0; 0.1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D777029" w14:textId="77777777" w:rsidR="00A7253F" w:rsidRPr="000D791C" w:rsidRDefault="00A7253F" w:rsidP="005A4BD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0402CB96" w14:textId="01CC8DA6" w:rsidR="005A4BD2" w:rsidRDefault="005A4BD2" w:rsidP="005A4BD2">
      <w:pPr>
        <w:tabs>
          <w:tab w:val="left" w:pos="2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616A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Note. </w:t>
      </w:r>
      <w:r w:rsidR="00325D49" w:rsidRPr="005F61F5">
        <w:rPr>
          <w:rFonts w:ascii="Times New Roman" w:hAnsi="Times New Roman" w:cs="Times New Roman"/>
          <w:sz w:val="24"/>
          <w:szCs w:val="24"/>
          <w:lang w:val="en-US"/>
        </w:rPr>
        <w:t xml:space="preserve">Sample does not include participants who </w:t>
      </w:r>
      <w:proofErr w:type="gramStart"/>
      <w:r w:rsidR="00325D49" w:rsidRPr="005F61F5">
        <w:rPr>
          <w:rFonts w:ascii="Times New Roman" w:hAnsi="Times New Roman" w:cs="Times New Roman"/>
          <w:sz w:val="24"/>
          <w:szCs w:val="24"/>
          <w:lang w:val="en-US"/>
        </w:rPr>
        <w:t>identified</w:t>
      </w:r>
      <w:proofErr w:type="gramEnd"/>
      <w:r w:rsidR="00325D49" w:rsidRPr="005F61F5">
        <w:rPr>
          <w:rFonts w:ascii="Times New Roman" w:hAnsi="Times New Roman" w:cs="Times New Roman"/>
          <w:sz w:val="24"/>
          <w:szCs w:val="24"/>
          <w:lang w:val="en-US"/>
        </w:rPr>
        <w:t xml:space="preserve"> as non-binary. </w:t>
      </w:r>
      <w:r w:rsidRPr="005F61F5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325D49">
        <w:rPr>
          <w:rFonts w:ascii="Times New Roman" w:hAnsi="Times New Roman" w:cs="Times New Roman"/>
          <w:sz w:val="24"/>
          <w:szCs w:val="24"/>
          <w:lang w:val="en-US"/>
        </w:rPr>
        <w:t xml:space="preserve"> = negative </w:t>
      </w:r>
      <w:proofErr w:type="gramStart"/>
      <w:r w:rsidRPr="00325D49">
        <w:rPr>
          <w:rFonts w:ascii="Times New Roman" w:hAnsi="Times New Roman" w:cs="Times New Roman"/>
          <w:sz w:val="24"/>
          <w:szCs w:val="24"/>
          <w:lang w:val="en-US"/>
        </w:rPr>
        <w:t>affect</w:t>
      </w:r>
      <w:proofErr w:type="gramEnd"/>
      <w:r w:rsidRPr="00325D49">
        <w:rPr>
          <w:rFonts w:ascii="Times New Roman" w:hAnsi="Times New Roman" w:cs="Times New Roman"/>
          <w:sz w:val="24"/>
          <w:szCs w:val="24"/>
          <w:lang w:val="en-US"/>
        </w:rPr>
        <w:t>; PA = positive affect; NII = negative interpretation inflexibility; NIB = negative interpretation bias; PIB = positive interpretation bias; PII = positive interpretation inflexibility</w:t>
      </w:r>
      <w:r w:rsidR="005F61F5">
        <w:rPr>
          <w:rFonts w:ascii="Times New Roman" w:hAnsi="Times New Roman" w:cs="Times New Roman"/>
          <w:sz w:val="24"/>
          <w:szCs w:val="24"/>
          <w:lang w:val="en-US"/>
        </w:rPr>
        <w:t>; RE = random effect</w:t>
      </w:r>
      <w:r w:rsidRPr="00325D4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Significant estimates are written in bold font</w:t>
      </w:r>
      <w:r w:rsidR="005F61F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5F61F5" w:rsidRPr="00A11CF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atterthwaite’s method was used for computing the degrees of freedom and t-statistics.</w:t>
      </w:r>
      <w:r w:rsidR="005F61F5" w:rsidRPr="00A11CF6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ABBF3EB" w14:textId="77777777" w:rsidR="00FB7B9D" w:rsidRDefault="00FB7B9D" w:rsidP="005A4BD2">
      <w:pPr>
        <w:tabs>
          <w:tab w:val="left" w:pos="2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430491F" w14:textId="6C7073B8" w:rsidR="00FB7B9D" w:rsidRPr="005F61F5" w:rsidRDefault="00FB7B9D" w:rsidP="00FB7B9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F61F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7</w:t>
      </w:r>
    </w:p>
    <w:p w14:paraId="0B7209B9" w14:textId="7E34F35B" w:rsidR="00FB7B9D" w:rsidRPr="005F61F5" w:rsidRDefault="00FB7B9D" w:rsidP="00FB7B9D">
      <w:pPr>
        <w:spacing w:line="480" w:lineRule="auto"/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</w:pPr>
      <w:r w:rsidRPr="005F61F5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Estimates for multilevel regression models predicting daily affect variability and including racial identity as moderator</w:t>
      </w:r>
      <w:r w:rsidR="0031237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 (</w:t>
      </w:r>
      <w:r w:rsidR="00312370" w:rsidRPr="00342135">
        <w:rPr>
          <w:rFonts w:ascii="Times New Roman" w:hAnsi="Times New Roman" w:cs="Times New Roman"/>
          <w:bCs/>
          <w:i/>
          <w:iCs/>
          <w:sz w:val="24"/>
          <w:szCs w:val="24"/>
          <w:highlight w:val="yellow"/>
          <w:lang w:val="en-US"/>
        </w:rPr>
        <w:t>n = 3915 observations</w:t>
      </w:r>
      <w:r w:rsidR="00312370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)</w:t>
      </w:r>
    </w:p>
    <w:tbl>
      <w:tblPr>
        <w:tblStyle w:val="TableGrid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9"/>
        <w:gridCol w:w="596"/>
        <w:gridCol w:w="895"/>
        <w:gridCol w:w="990"/>
        <w:gridCol w:w="1170"/>
        <w:gridCol w:w="900"/>
        <w:gridCol w:w="1530"/>
        <w:gridCol w:w="1260"/>
      </w:tblGrid>
      <w:tr w:rsidR="00312370" w:rsidRPr="005F61F5" w14:paraId="2E2632C6" w14:textId="77777777" w:rsidTr="00216548"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EBC16B" w14:textId="77777777" w:rsidR="00312370" w:rsidRPr="005F61F5" w:rsidRDefault="00312370" w:rsidP="001F2A3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14:paraId="5F67FD16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EE7A20C" w14:textId="439FA6FE" w:rsidR="00312370" w:rsidRPr="005F61F5" w:rsidRDefault="00216548" w:rsidP="001F2A32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34213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highlight w:val="yellow"/>
              </w:rPr>
              <w:t>df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3651F51" w14:textId="246EEF86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t</w:t>
            </w: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-</w:t>
            </w:r>
            <w:r w:rsidRPr="005F61F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496F3699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p-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4A8E730F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.95 C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5E0DA5E" w14:textId="34EE0951" w:rsidR="00312370" w:rsidRPr="005F61F5" w:rsidRDefault="00216548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RE</w:t>
            </w:r>
            <w:r w:rsidR="00312370"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</w:t>
            </w:r>
            <w:r w:rsidR="00312370" w:rsidRPr="005F61F5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SD</w:t>
            </w:r>
            <w:r w:rsidR="00312370"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)</w:t>
            </w:r>
          </w:p>
        </w:tc>
      </w:tr>
      <w:tr w:rsidR="00312370" w:rsidRPr="005F61F5" w14:paraId="033CAD08" w14:textId="77777777" w:rsidTr="00216548">
        <w:tc>
          <w:tcPr>
            <w:tcW w:w="1389" w:type="dxa"/>
            <w:tcBorders>
              <w:top w:val="single" w:sz="4" w:space="0" w:color="auto"/>
            </w:tcBorders>
          </w:tcPr>
          <w:p w14:paraId="55A4784D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41" w:type="dxa"/>
            <w:gridSpan w:val="7"/>
            <w:tcBorders>
              <w:top w:val="single" w:sz="4" w:space="0" w:color="auto"/>
            </w:tcBorders>
          </w:tcPr>
          <w:p w14:paraId="0A769B9E" w14:textId="434F5609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ISCONFIRMING-THE-NEGATIVE SCENARIOS</w:t>
            </w:r>
          </w:p>
        </w:tc>
      </w:tr>
      <w:tr w:rsidR="00312370" w:rsidRPr="005F61F5" w14:paraId="1BD23352" w14:textId="77777777" w:rsidTr="00216548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49C6BAF6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A. Negative Affect </w:t>
            </w:r>
          </w:p>
          <w:p w14:paraId="67FF4BE7" w14:textId="77777777" w:rsidR="00312370" w:rsidRPr="005F61F5" w:rsidRDefault="00312370" w:rsidP="001F2A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Intercept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480FDA46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33584DA" w14:textId="55288BDE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52F546" w14:textId="77777777" w:rsidR="00312370" w:rsidRPr="0034213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</w:p>
          <w:p w14:paraId="02E7ADFC" w14:textId="777EFAF5" w:rsidR="00216548" w:rsidRPr="00342135" w:rsidRDefault="00216548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1</w:t>
            </w:r>
            <w:r w:rsidR="00B01BD7" w:rsidRPr="0034213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</w:rPr>
              <w:t>60.7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5736555E" w14:textId="4173649D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5A75DD80" w14:textId="27E5ABE6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0.1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76BF55FB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25528043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90F4A67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AA636E0" w14:textId="685A63F2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50; 0.6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593E09B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  <w:p w14:paraId="351C5ABF" w14:textId="7ED8957F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0.31</w:t>
            </w:r>
          </w:p>
        </w:tc>
      </w:tr>
      <w:tr w:rsidR="00312370" w:rsidRPr="005F61F5" w14:paraId="0F2192DD" w14:textId="77777777" w:rsidTr="00216548">
        <w:tc>
          <w:tcPr>
            <w:tcW w:w="1985" w:type="dxa"/>
            <w:gridSpan w:val="2"/>
          </w:tcPr>
          <w:p w14:paraId="6A0793C6" w14:textId="77777777" w:rsidR="00312370" w:rsidRPr="005F61F5" w:rsidRDefault="00312370" w:rsidP="001F2A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NII</w:t>
            </w:r>
          </w:p>
        </w:tc>
        <w:tc>
          <w:tcPr>
            <w:tcW w:w="895" w:type="dxa"/>
          </w:tcPr>
          <w:p w14:paraId="3FBCFB9B" w14:textId="46F55A0F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990" w:type="dxa"/>
          </w:tcPr>
          <w:p w14:paraId="66E9CFE8" w14:textId="509135AE" w:rsidR="00312370" w:rsidRPr="00342135" w:rsidRDefault="00B01BD7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  <w:t>153.60</w:t>
            </w:r>
          </w:p>
        </w:tc>
        <w:tc>
          <w:tcPr>
            <w:tcW w:w="1170" w:type="dxa"/>
          </w:tcPr>
          <w:p w14:paraId="500D39A2" w14:textId="4F360850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1.28</w:t>
            </w:r>
          </w:p>
        </w:tc>
        <w:tc>
          <w:tcPr>
            <w:tcW w:w="900" w:type="dxa"/>
          </w:tcPr>
          <w:p w14:paraId="2668CAE7" w14:textId="3D27111C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204</w:t>
            </w:r>
          </w:p>
        </w:tc>
        <w:tc>
          <w:tcPr>
            <w:tcW w:w="1530" w:type="dxa"/>
          </w:tcPr>
          <w:p w14:paraId="1D3CCB99" w14:textId="31967163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-0.02; 0.08</w:t>
            </w:r>
          </w:p>
        </w:tc>
        <w:tc>
          <w:tcPr>
            <w:tcW w:w="1260" w:type="dxa"/>
          </w:tcPr>
          <w:p w14:paraId="405B7197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7BAFE28C" w14:textId="77777777" w:rsidTr="00216548">
        <w:tc>
          <w:tcPr>
            <w:tcW w:w="1985" w:type="dxa"/>
            <w:gridSpan w:val="2"/>
          </w:tcPr>
          <w:p w14:paraId="160BD612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NIB</w:t>
            </w:r>
          </w:p>
        </w:tc>
        <w:tc>
          <w:tcPr>
            <w:tcW w:w="895" w:type="dxa"/>
          </w:tcPr>
          <w:p w14:paraId="5F202357" w14:textId="4D8CC19F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6</w:t>
            </w:r>
          </w:p>
        </w:tc>
        <w:tc>
          <w:tcPr>
            <w:tcW w:w="990" w:type="dxa"/>
          </w:tcPr>
          <w:p w14:paraId="09F71321" w14:textId="381DA9E6" w:rsidR="00312370" w:rsidRPr="00342135" w:rsidRDefault="00B01BD7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146.43</w:t>
            </w:r>
          </w:p>
        </w:tc>
        <w:tc>
          <w:tcPr>
            <w:tcW w:w="1170" w:type="dxa"/>
          </w:tcPr>
          <w:p w14:paraId="6EF8A049" w14:textId="0EF28C25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2.85</w:t>
            </w:r>
          </w:p>
        </w:tc>
        <w:tc>
          <w:tcPr>
            <w:tcW w:w="900" w:type="dxa"/>
          </w:tcPr>
          <w:p w14:paraId="532A0EFF" w14:textId="0287D688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.005</w:t>
            </w:r>
          </w:p>
        </w:tc>
        <w:tc>
          <w:tcPr>
            <w:tcW w:w="1530" w:type="dxa"/>
          </w:tcPr>
          <w:p w14:paraId="0F8E3DDB" w14:textId="2E1A1E5D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02; 0.11</w:t>
            </w:r>
          </w:p>
        </w:tc>
        <w:tc>
          <w:tcPr>
            <w:tcW w:w="1260" w:type="dxa"/>
          </w:tcPr>
          <w:p w14:paraId="5EE7BFA4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370" w:rsidRPr="005F61F5" w14:paraId="0DFEC294" w14:textId="77777777" w:rsidTr="00216548">
        <w:tc>
          <w:tcPr>
            <w:tcW w:w="1985" w:type="dxa"/>
            <w:gridSpan w:val="2"/>
          </w:tcPr>
          <w:p w14:paraId="25930B3F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</w:t>
            </w:r>
          </w:p>
        </w:tc>
        <w:tc>
          <w:tcPr>
            <w:tcW w:w="895" w:type="dxa"/>
          </w:tcPr>
          <w:p w14:paraId="1523496E" w14:textId="2BECD83D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0</w:t>
            </w:r>
          </w:p>
        </w:tc>
        <w:tc>
          <w:tcPr>
            <w:tcW w:w="990" w:type="dxa"/>
          </w:tcPr>
          <w:p w14:paraId="586E572D" w14:textId="11537ACF" w:rsidR="00312370" w:rsidRPr="00342135" w:rsidRDefault="00B01BD7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</w:t>
            </w:r>
            <w:r w:rsidR="00AE5AF2"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86</w:t>
            </w:r>
          </w:p>
        </w:tc>
        <w:tc>
          <w:tcPr>
            <w:tcW w:w="1170" w:type="dxa"/>
          </w:tcPr>
          <w:p w14:paraId="05C4B6C3" w14:textId="71B8C519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2</w:t>
            </w:r>
          </w:p>
        </w:tc>
        <w:tc>
          <w:tcPr>
            <w:tcW w:w="900" w:type="dxa"/>
          </w:tcPr>
          <w:p w14:paraId="66A41A59" w14:textId="7F0FF1BD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908</w:t>
            </w:r>
          </w:p>
        </w:tc>
        <w:tc>
          <w:tcPr>
            <w:tcW w:w="1530" w:type="dxa"/>
          </w:tcPr>
          <w:p w14:paraId="4093BB6C" w14:textId="3B0BAC1A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5; 0.04</w:t>
            </w:r>
          </w:p>
        </w:tc>
        <w:tc>
          <w:tcPr>
            <w:tcW w:w="1260" w:type="dxa"/>
          </w:tcPr>
          <w:p w14:paraId="7E89F812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6D18E01C" w14:textId="77777777" w:rsidTr="00216548">
        <w:tc>
          <w:tcPr>
            <w:tcW w:w="1985" w:type="dxa"/>
            <w:gridSpan w:val="2"/>
          </w:tcPr>
          <w:p w14:paraId="017B5AF2" w14:textId="20F3C2A8" w:rsidR="00312370" w:rsidRPr="005F61F5" w:rsidRDefault="00312370" w:rsidP="001F2A3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Race</w:t>
            </w:r>
          </w:p>
        </w:tc>
        <w:tc>
          <w:tcPr>
            <w:tcW w:w="895" w:type="dxa"/>
          </w:tcPr>
          <w:p w14:paraId="745CABB6" w14:textId="3D448583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990" w:type="dxa"/>
          </w:tcPr>
          <w:p w14:paraId="1F6AEF73" w14:textId="302FBDAD" w:rsidR="00312370" w:rsidRPr="00342135" w:rsidRDefault="00AE5AF2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50.73</w:t>
            </w:r>
          </w:p>
        </w:tc>
        <w:tc>
          <w:tcPr>
            <w:tcW w:w="1170" w:type="dxa"/>
          </w:tcPr>
          <w:p w14:paraId="22344EFF" w14:textId="74EC1191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-0.84</w:t>
            </w:r>
          </w:p>
        </w:tc>
        <w:tc>
          <w:tcPr>
            <w:tcW w:w="900" w:type="dxa"/>
          </w:tcPr>
          <w:p w14:paraId="4BC73E9D" w14:textId="3D3C817A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sz w:val="18"/>
                <w:szCs w:val="18"/>
              </w:rPr>
              <w:t>.401</w:t>
            </w:r>
          </w:p>
        </w:tc>
        <w:tc>
          <w:tcPr>
            <w:tcW w:w="1530" w:type="dxa"/>
          </w:tcPr>
          <w:p w14:paraId="35B9ECCB" w14:textId="49D644E0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-0.06; 0.02</w:t>
            </w:r>
          </w:p>
        </w:tc>
        <w:tc>
          <w:tcPr>
            <w:tcW w:w="1260" w:type="dxa"/>
          </w:tcPr>
          <w:p w14:paraId="38BE06D5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1E7443E3" w14:textId="77777777" w:rsidTr="00216548">
        <w:tc>
          <w:tcPr>
            <w:tcW w:w="1985" w:type="dxa"/>
            <w:gridSpan w:val="2"/>
          </w:tcPr>
          <w:p w14:paraId="6E5A7DFE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Mean NA</w:t>
            </w:r>
          </w:p>
        </w:tc>
        <w:tc>
          <w:tcPr>
            <w:tcW w:w="895" w:type="dxa"/>
          </w:tcPr>
          <w:p w14:paraId="20A061CD" w14:textId="08C2C996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3</w:t>
            </w:r>
          </w:p>
        </w:tc>
        <w:tc>
          <w:tcPr>
            <w:tcW w:w="990" w:type="dxa"/>
          </w:tcPr>
          <w:p w14:paraId="6BFC1CA8" w14:textId="54D8937B" w:rsidR="00312370" w:rsidRPr="00342135" w:rsidRDefault="00AE5AF2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127.50</w:t>
            </w:r>
          </w:p>
        </w:tc>
        <w:tc>
          <w:tcPr>
            <w:tcW w:w="1170" w:type="dxa"/>
          </w:tcPr>
          <w:p w14:paraId="43D4B7EF" w14:textId="6FFA2F79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7.94</w:t>
            </w:r>
          </w:p>
        </w:tc>
        <w:tc>
          <w:tcPr>
            <w:tcW w:w="900" w:type="dxa"/>
          </w:tcPr>
          <w:p w14:paraId="52A12A15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530" w:type="dxa"/>
          </w:tcPr>
          <w:p w14:paraId="0BD854CE" w14:textId="150085FC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92; 1.15</w:t>
            </w:r>
          </w:p>
        </w:tc>
        <w:tc>
          <w:tcPr>
            <w:tcW w:w="1260" w:type="dxa"/>
          </w:tcPr>
          <w:p w14:paraId="053A08E7" w14:textId="124AF32E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0.69</w:t>
            </w:r>
          </w:p>
        </w:tc>
      </w:tr>
      <w:tr w:rsidR="00312370" w:rsidRPr="005F61F5" w14:paraId="29E2764C" w14:textId="77777777" w:rsidTr="00216548">
        <w:tc>
          <w:tcPr>
            <w:tcW w:w="1985" w:type="dxa"/>
            <w:gridSpan w:val="2"/>
          </w:tcPr>
          <w:p w14:paraId="6D5D1741" w14:textId="41B16904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NII:Race</w:t>
            </w:r>
          </w:p>
        </w:tc>
        <w:tc>
          <w:tcPr>
            <w:tcW w:w="895" w:type="dxa"/>
          </w:tcPr>
          <w:p w14:paraId="275216DF" w14:textId="33BC2E8C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990" w:type="dxa"/>
          </w:tcPr>
          <w:p w14:paraId="4B12848D" w14:textId="793F8D86" w:rsidR="00312370" w:rsidRPr="00342135" w:rsidRDefault="00AE5AF2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53.57</w:t>
            </w:r>
          </w:p>
        </w:tc>
        <w:tc>
          <w:tcPr>
            <w:tcW w:w="1170" w:type="dxa"/>
          </w:tcPr>
          <w:p w14:paraId="13441F0A" w14:textId="01F5BAF9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42</w:t>
            </w:r>
          </w:p>
        </w:tc>
        <w:tc>
          <w:tcPr>
            <w:tcW w:w="900" w:type="dxa"/>
          </w:tcPr>
          <w:p w14:paraId="376774B0" w14:textId="7D447AE1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675</w:t>
            </w:r>
          </w:p>
        </w:tc>
        <w:tc>
          <w:tcPr>
            <w:tcW w:w="1530" w:type="dxa"/>
          </w:tcPr>
          <w:p w14:paraId="16F4444E" w14:textId="5020C387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; 0.05</w:t>
            </w:r>
          </w:p>
        </w:tc>
        <w:tc>
          <w:tcPr>
            <w:tcW w:w="1260" w:type="dxa"/>
          </w:tcPr>
          <w:p w14:paraId="33ED18F0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0DA08C94" w14:textId="77777777" w:rsidTr="00216548">
        <w:tc>
          <w:tcPr>
            <w:tcW w:w="1985" w:type="dxa"/>
            <w:gridSpan w:val="2"/>
          </w:tcPr>
          <w:p w14:paraId="6FE1038B" w14:textId="47D0F5D1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:</w:t>
            </w: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ace</w:t>
            </w:r>
          </w:p>
        </w:tc>
        <w:tc>
          <w:tcPr>
            <w:tcW w:w="895" w:type="dxa"/>
          </w:tcPr>
          <w:p w14:paraId="2651E5B5" w14:textId="55528D65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0</w:t>
            </w:r>
          </w:p>
        </w:tc>
        <w:tc>
          <w:tcPr>
            <w:tcW w:w="990" w:type="dxa"/>
          </w:tcPr>
          <w:p w14:paraId="3EE1AEA5" w14:textId="5053CD00" w:rsidR="00312370" w:rsidRPr="00342135" w:rsidRDefault="00AE5AF2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41</w:t>
            </w:r>
          </w:p>
        </w:tc>
        <w:tc>
          <w:tcPr>
            <w:tcW w:w="1170" w:type="dxa"/>
          </w:tcPr>
          <w:p w14:paraId="2EE60E1F" w14:textId="20F3AA87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6</w:t>
            </w:r>
          </w:p>
        </w:tc>
        <w:tc>
          <w:tcPr>
            <w:tcW w:w="900" w:type="dxa"/>
          </w:tcPr>
          <w:p w14:paraId="4AB88C09" w14:textId="06A4C4CD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956</w:t>
            </w:r>
          </w:p>
        </w:tc>
        <w:tc>
          <w:tcPr>
            <w:tcW w:w="1530" w:type="dxa"/>
          </w:tcPr>
          <w:p w14:paraId="24E107C4" w14:textId="13F9E79D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; 0.04</w:t>
            </w:r>
          </w:p>
        </w:tc>
        <w:tc>
          <w:tcPr>
            <w:tcW w:w="1260" w:type="dxa"/>
          </w:tcPr>
          <w:p w14:paraId="67F3C384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3C5178A6" w14:textId="77777777" w:rsidTr="00216548">
        <w:tc>
          <w:tcPr>
            <w:tcW w:w="1985" w:type="dxa"/>
            <w:gridSpan w:val="2"/>
          </w:tcPr>
          <w:p w14:paraId="633DB346" w14:textId="5737894A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Race</w:t>
            </w:r>
          </w:p>
        </w:tc>
        <w:tc>
          <w:tcPr>
            <w:tcW w:w="895" w:type="dxa"/>
          </w:tcPr>
          <w:p w14:paraId="51137665" w14:textId="296A1066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2</w:t>
            </w:r>
          </w:p>
        </w:tc>
        <w:tc>
          <w:tcPr>
            <w:tcW w:w="990" w:type="dxa"/>
          </w:tcPr>
          <w:p w14:paraId="6A05E60D" w14:textId="60628C8A" w:rsidR="00312370" w:rsidRPr="00342135" w:rsidRDefault="00AE5AF2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</w:t>
            </w:r>
            <w:r w:rsidR="00057FD0"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.87</w:t>
            </w:r>
          </w:p>
        </w:tc>
        <w:tc>
          <w:tcPr>
            <w:tcW w:w="1170" w:type="dxa"/>
          </w:tcPr>
          <w:p w14:paraId="72B1E518" w14:textId="49A8C121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87</w:t>
            </w:r>
          </w:p>
        </w:tc>
        <w:tc>
          <w:tcPr>
            <w:tcW w:w="900" w:type="dxa"/>
          </w:tcPr>
          <w:p w14:paraId="2DAEB2D8" w14:textId="7D59FCD1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385</w:t>
            </w:r>
          </w:p>
        </w:tc>
        <w:tc>
          <w:tcPr>
            <w:tcW w:w="1530" w:type="dxa"/>
          </w:tcPr>
          <w:p w14:paraId="220FDC51" w14:textId="75373624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6; 0.02</w:t>
            </w:r>
          </w:p>
        </w:tc>
        <w:tc>
          <w:tcPr>
            <w:tcW w:w="1260" w:type="dxa"/>
          </w:tcPr>
          <w:p w14:paraId="5583CCB7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22BE2FB7" w14:textId="77777777" w:rsidTr="00216548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1C8E4EED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B. Positive Affect </w:t>
            </w:r>
          </w:p>
          <w:p w14:paraId="1A768CAD" w14:textId="77777777" w:rsidR="00312370" w:rsidRPr="005F61F5" w:rsidRDefault="00312370" w:rsidP="001F2A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50FF93A0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7CF459A" w14:textId="6503D91E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8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3DE10DA" w14:textId="77777777" w:rsidR="00312370" w:rsidRPr="0034213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7F158F1F" w14:textId="6C71F3CD" w:rsidR="00057FD0" w:rsidRPr="00342135" w:rsidRDefault="00057FD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34213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46.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5AE1509" w14:textId="62E4D03D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269F048" w14:textId="18F697D0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31.4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1533D738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00D449C0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B1E0C63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ACE104C" w14:textId="6225078D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79; 0.8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4E54335D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0F434517" w14:textId="37BE5328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9</w:t>
            </w:r>
          </w:p>
        </w:tc>
      </w:tr>
      <w:tr w:rsidR="00312370" w:rsidRPr="005F61F5" w14:paraId="2066EAED" w14:textId="77777777" w:rsidTr="00216548">
        <w:tc>
          <w:tcPr>
            <w:tcW w:w="1985" w:type="dxa"/>
            <w:gridSpan w:val="2"/>
          </w:tcPr>
          <w:p w14:paraId="75394755" w14:textId="77777777" w:rsidR="00312370" w:rsidRPr="005F61F5" w:rsidRDefault="00312370" w:rsidP="001F2A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NII</w:t>
            </w:r>
          </w:p>
        </w:tc>
        <w:tc>
          <w:tcPr>
            <w:tcW w:w="895" w:type="dxa"/>
          </w:tcPr>
          <w:p w14:paraId="31728F80" w14:textId="5FAD395A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990" w:type="dxa"/>
          </w:tcPr>
          <w:p w14:paraId="1EC52512" w14:textId="7A1851A3" w:rsidR="00312370" w:rsidRPr="00342135" w:rsidRDefault="00057FD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  <w:t>146.73</w:t>
            </w:r>
          </w:p>
        </w:tc>
        <w:tc>
          <w:tcPr>
            <w:tcW w:w="1170" w:type="dxa"/>
          </w:tcPr>
          <w:p w14:paraId="12F7F2A7" w14:textId="64049496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1.22</w:t>
            </w:r>
          </w:p>
        </w:tc>
        <w:tc>
          <w:tcPr>
            <w:tcW w:w="900" w:type="dxa"/>
          </w:tcPr>
          <w:p w14:paraId="4D249947" w14:textId="4A441F21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226</w:t>
            </w:r>
          </w:p>
        </w:tc>
        <w:tc>
          <w:tcPr>
            <w:tcW w:w="1530" w:type="dxa"/>
          </w:tcPr>
          <w:p w14:paraId="101923DE" w14:textId="7BCC6790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-0.02; 0.09</w:t>
            </w:r>
          </w:p>
        </w:tc>
        <w:tc>
          <w:tcPr>
            <w:tcW w:w="1260" w:type="dxa"/>
          </w:tcPr>
          <w:p w14:paraId="2F81C4C8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7D6212DC" w14:textId="77777777" w:rsidTr="00216548">
        <w:tc>
          <w:tcPr>
            <w:tcW w:w="1985" w:type="dxa"/>
            <w:gridSpan w:val="2"/>
          </w:tcPr>
          <w:p w14:paraId="274F3767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</w:t>
            </w:r>
          </w:p>
        </w:tc>
        <w:tc>
          <w:tcPr>
            <w:tcW w:w="895" w:type="dxa"/>
          </w:tcPr>
          <w:p w14:paraId="250D31D4" w14:textId="0E4657B9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0" w:type="dxa"/>
          </w:tcPr>
          <w:p w14:paraId="1FF663D3" w14:textId="77339C33" w:rsidR="00312370" w:rsidRPr="00342135" w:rsidRDefault="00054F13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45.70</w:t>
            </w:r>
          </w:p>
        </w:tc>
        <w:tc>
          <w:tcPr>
            <w:tcW w:w="1170" w:type="dxa"/>
          </w:tcPr>
          <w:p w14:paraId="063D4977" w14:textId="25C55FBC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900" w:type="dxa"/>
          </w:tcPr>
          <w:p w14:paraId="78381D97" w14:textId="4C25FE2A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sz w:val="18"/>
                <w:szCs w:val="18"/>
              </w:rPr>
              <w:t>.482</w:t>
            </w:r>
          </w:p>
        </w:tc>
        <w:tc>
          <w:tcPr>
            <w:tcW w:w="1530" w:type="dxa"/>
          </w:tcPr>
          <w:p w14:paraId="1BD40F03" w14:textId="6BADE882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-0.03; 0.07</w:t>
            </w:r>
          </w:p>
        </w:tc>
        <w:tc>
          <w:tcPr>
            <w:tcW w:w="1260" w:type="dxa"/>
          </w:tcPr>
          <w:p w14:paraId="3150A1F5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12370" w:rsidRPr="005F61F5" w14:paraId="56C193E2" w14:textId="77777777" w:rsidTr="00216548">
        <w:tc>
          <w:tcPr>
            <w:tcW w:w="1985" w:type="dxa"/>
            <w:gridSpan w:val="2"/>
          </w:tcPr>
          <w:p w14:paraId="367A807A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</w:t>
            </w:r>
          </w:p>
        </w:tc>
        <w:tc>
          <w:tcPr>
            <w:tcW w:w="895" w:type="dxa"/>
          </w:tcPr>
          <w:p w14:paraId="149F9A38" w14:textId="3BA01732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2</w:t>
            </w:r>
          </w:p>
        </w:tc>
        <w:tc>
          <w:tcPr>
            <w:tcW w:w="990" w:type="dxa"/>
          </w:tcPr>
          <w:p w14:paraId="02C463AB" w14:textId="50D40689" w:rsidR="00312370" w:rsidRPr="00342135" w:rsidRDefault="00054F13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68</w:t>
            </w:r>
          </w:p>
        </w:tc>
        <w:tc>
          <w:tcPr>
            <w:tcW w:w="1170" w:type="dxa"/>
          </w:tcPr>
          <w:p w14:paraId="49EC1E46" w14:textId="52863C4E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74</w:t>
            </w:r>
          </w:p>
        </w:tc>
        <w:tc>
          <w:tcPr>
            <w:tcW w:w="900" w:type="dxa"/>
          </w:tcPr>
          <w:p w14:paraId="02524BA9" w14:textId="7B294618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461</w:t>
            </w:r>
          </w:p>
        </w:tc>
        <w:tc>
          <w:tcPr>
            <w:tcW w:w="1530" w:type="dxa"/>
          </w:tcPr>
          <w:p w14:paraId="2A2D38E9" w14:textId="357D0ACD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; 0.08</w:t>
            </w:r>
          </w:p>
        </w:tc>
        <w:tc>
          <w:tcPr>
            <w:tcW w:w="1260" w:type="dxa"/>
          </w:tcPr>
          <w:p w14:paraId="23ED0410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7ECE0BB5" w14:textId="77777777" w:rsidTr="00216548">
        <w:tc>
          <w:tcPr>
            <w:tcW w:w="1985" w:type="dxa"/>
            <w:gridSpan w:val="2"/>
          </w:tcPr>
          <w:p w14:paraId="5B53162C" w14:textId="358485FD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Race</w:t>
            </w:r>
          </w:p>
        </w:tc>
        <w:tc>
          <w:tcPr>
            <w:tcW w:w="895" w:type="dxa"/>
          </w:tcPr>
          <w:p w14:paraId="1D86845B" w14:textId="07A69B7B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990" w:type="dxa"/>
          </w:tcPr>
          <w:p w14:paraId="21F4AB28" w14:textId="6543EB89" w:rsidR="00312370" w:rsidRPr="00342135" w:rsidRDefault="00054F13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00</w:t>
            </w:r>
          </w:p>
        </w:tc>
        <w:tc>
          <w:tcPr>
            <w:tcW w:w="1170" w:type="dxa"/>
          </w:tcPr>
          <w:p w14:paraId="4C905FE3" w14:textId="3C158DFB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36</w:t>
            </w:r>
          </w:p>
        </w:tc>
        <w:tc>
          <w:tcPr>
            <w:tcW w:w="900" w:type="dxa"/>
          </w:tcPr>
          <w:p w14:paraId="59BB7695" w14:textId="068314E1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722</w:t>
            </w:r>
          </w:p>
        </w:tc>
        <w:tc>
          <w:tcPr>
            <w:tcW w:w="1530" w:type="dxa"/>
          </w:tcPr>
          <w:p w14:paraId="07C11A48" w14:textId="19142913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; 0.06</w:t>
            </w:r>
          </w:p>
        </w:tc>
        <w:tc>
          <w:tcPr>
            <w:tcW w:w="1260" w:type="dxa"/>
          </w:tcPr>
          <w:p w14:paraId="161A0211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43CEA85F" w14:textId="77777777" w:rsidTr="00216548">
        <w:tc>
          <w:tcPr>
            <w:tcW w:w="1985" w:type="dxa"/>
            <w:gridSpan w:val="2"/>
          </w:tcPr>
          <w:p w14:paraId="41A40E2C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ean PA</w:t>
            </w:r>
          </w:p>
        </w:tc>
        <w:tc>
          <w:tcPr>
            <w:tcW w:w="895" w:type="dxa"/>
          </w:tcPr>
          <w:p w14:paraId="4DC08BB8" w14:textId="1DA767A5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0" w:type="dxa"/>
          </w:tcPr>
          <w:p w14:paraId="30D3BE9D" w14:textId="012985C8" w:rsidR="00312370" w:rsidRPr="00342135" w:rsidRDefault="00054F13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22.</w:t>
            </w:r>
            <w:r w:rsidR="0010255A" w:rsidRPr="00342135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50</w:t>
            </w:r>
          </w:p>
        </w:tc>
        <w:tc>
          <w:tcPr>
            <w:tcW w:w="1170" w:type="dxa"/>
          </w:tcPr>
          <w:p w14:paraId="6EBCF499" w14:textId="300AFE8A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00" w:type="dxa"/>
          </w:tcPr>
          <w:p w14:paraId="62007ADB" w14:textId="718F5D34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sz w:val="18"/>
                <w:szCs w:val="18"/>
              </w:rPr>
              <w:t>.420</w:t>
            </w:r>
          </w:p>
        </w:tc>
        <w:tc>
          <w:tcPr>
            <w:tcW w:w="1530" w:type="dxa"/>
          </w:tcPr>
          <w:p w14:paraId="47760557" w14:textId="0BA9C2C0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-0.03; 0.08</w:t>
            </w:r>
          </w:p>
        </w:tc>
        <w:tc>
          <w:tcPr>
            <w:tcW w:w="1260" w:type="dxa"/>
          </w:tcPr>
          <w:p w14:paraId="15B7B605" w14:textId="1B88FC00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0.33</w:t>
            </w:r>
          </w:p>
        </w:tc>
      </w:tr>
      <w:tr w:rsidR="00312370" w:rsidRPr="005F61F5" w14:paraId="201449E0" w14:textId="77777777" w:rsidTr="00216548">
        <w:tc>
          <w:tcPr>
            <w:tcW w:w="1985" w:type="dxa"/>
            <w:gridSpan w:val="2"/>
          </w:tcPr>
          <w:p w14:paraId="6A1E1415" w14:textId="4BD2A0DC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NII:Race</w:t>
            </w:r>
          </w:p>
        </w:tc>
        <w:tc>
          <w:tcPr>
            <w:tcW w:w="895" w:type="dxa"/>
          </w:tcPr>
          <w:p w14:paraId="1EF56616" w14:textId="3A3FF3FE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2</w:t>
            </w:r>
          </w:p>
        </w:tc>
        <w:tc>
          <w:tcPr>
            <w:tcW w:w="990" w:type="dxa"/>
          </w:tcPr>
          <w:p w14:paraId="79F22F56" w14:textId="61468F32" w:rsidR="00312370" w:rsidRPr="00342135" w:rsidRDefault="0010255A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73</w:t>
            </w:r>
          </w:p>
        </w:tc>
        <w:tc>
          <w:tcPr>
            <w:tcW w:w="1170" w:type="dxa"/>
          </w:tcPr>
          <w:p w14:paraId="475A2884" w14:textId="0F598FE6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80</w:t>
            </w:r>
          </w:p>
        </w:tc>
        <w:tc>
          <w:tcPr>
            <w:tcW w:w="900" w:type="dxa"/>
          </w:tcPr>
          <w:p w14:paraId="68D13794" w14:textId="0D821AE2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424</w:t>
            </w:r>
          </w:p>
        </w:tc>
        <w:tc>
          <w:tcPr>
            <w:tcW w:w="1530" w:type="dxa"/>
          </w:tcPr>
          <w:p w14:paraId="3D4E0A9F" w14:textId="0AA102D0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8; 0.03</w:t>
            </w:r>
          </w:p>
        </w:tc>
        <w:tc>
          <w:tcPr>
            <w:tcW w:w="1260" w:type="dxa"/>
          </w:tcPr>
          <w:p w14:paraId="75FA5824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02D56983" w14:textId="77777777" w:rsidTr="00216548">
        <w:tc>
          <w:tcPr>
            <w:tcW w:w="1985" w:type="dxa"/>
            <w:gridSpan w:val="2"/>
          </w:tcPr>
          <w:p w14:paraId="4562E653" w14:textId="12D2EF4E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:</w:t>
            </w: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ace</w:t>
            </w:r>
          </w:p>
        </w:tc>
        <w:tc>
          <w:tcPr>
            <w:tcW w:w="895" w:type="dxa"/>
          </w:tcPr>
          <w:p w14:paraId="7E2AD0B8" w14:textId="7C64584E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990" w:type="dxa"/>
          </w:tcPr>
          <w:p w14:paraId="077CCB5D" w14:textId="367D21BE" w:rsidR="00312370" w:rsidRPr="00342135" w:rsidRDefault="0010255A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70</w:t>
            </w:r>
          </w:p>
        </w:tc>
        <w:tc>
          <w:tcPr>
            <w:tcW w:w="1170" w:type="dxa"/>
          </w:tcPr>
          <w:p w14:paraId="4B96297D" w14:textId="79D55077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9</w:t>
            </w:r>
          </w:p>
        </w:tc>
        <w:tc>
          <w:tcPr>
            <w:tcW w:w="900" w:type="dxa"/>
          </w:tcPr>
          <w:p w14:paraId="5AC289FC" w14:textId="7C7B48C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852</w:t>
            </w:r>
          </w:p>
        </w:tc>
        <w:tc>
          <w:tcPr>
            <w:tcW w:w="1530" w:type="dxa"/>
          </w:tcPr>
          <w:p w14:paraId="74345FC3" w14:textId="282675E9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5; 0.06</w:t>
            </w:r>
          </w:p>
        </w:tc>
        <w:tc>
          <w:tcPr>
            <w:tcW w:w="1260" w:type="dxa"/>
          </w:tcPr>
          <w:p w14:paraId="184AA62A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6C832594" w14:textId="77777777" w:rsidTr="00216548">
        <w:tc>
          <w:tcPr>
            <w:tcW w:w="1985" w:type="dxa"/>
            <w:gridSpan w:val="2"/>
          </w:tcPr>
          <w:p w14:paraId="503D684F" w14:textId="73C2BB19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Race</w:t>
            </w:r>
          </w:p>
        </w:tc>
        <w:tc>
          <w:tcPr>
            <w:tcW w:w="895" w:type="dxa"/>
          </w:tcPr>
          <w:p w14:paraId="5ED76E80" w14:textId="309CA2D8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</w:t>
            </w:r>
          </w:p>
        </w:tc>
        <w:tc>
          <w:tcPr>
            <w:tcW w:w="990" w:type="dxa"/>
          </w:tcPr>
          <w:p w14:paraId="4BA2D31C" w14:textId="200C1688" w:rsidR="00312370" w:rsidRPr="00342135" w:rsidRDefault="0010255A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68</w:t>
            </w:r>
          </w:p>
        </w:tc>
        <w:tc>
          <w:tcPr>
            <w:tcW w:w="1170" w:type="dxa"/>
          </w:tcPr>
          <w:p w14:paraId="09B70024" w14:textId="4FE2D218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42</w:t>
            </w:r>
          </w:p>
        </w:tc>
        <w:tc>
          <w:tcPr>
            <w:tcW w:w="900" w:type="dxa"/>
          </w:tcPr>
          <w:p w14:paraId="4C8D1E2C" w14:textId="439843DC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676</w:t>
            </w:r>
          </w:p>
        </w:tc>
        <w:tc>
          <w:tcPr>
            <w:tcW w:w="1530" w:type="dxa"/>
          </w:tcPr>
          <w:p w14:paraId="5CCB678F" w14:textId="668633CC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7; 0.04</w:t>
            </w:r>
          </w:p>
        </w:tc>
        <w:tc>
          <w:tcPr>
            <w:tcW w:w="1260" w:type="dxa"/>
          </w:tcPr>
          <w:p w14:paraId="0250B02B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4E7DA987" w14:textId="77777777" w:rsidTr="00216548">
        <w:tc>
          <w:tcPr>
            <w:tcW w:w="1389" w:type="dxa"/>
            <w:tcBorders>
              <w:top w:val="single" w:sz="4" w:space="0" w:color="auto"/>
            </w:tcBorders>
          </w:tcPr>
          <w:p w14:paraId="668B0283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7341" w:type="dxa"/>
            <w:gridSpan w:val="7"/>
            <w:tcBorders>
              <w:top w:val="single" w:sz="4" w:space="0" w:color="auto"/>
            </w:tcBorders>
          </w:tcPr>
          <w:p w14:paraId="7E45954D" w14:textId="7241EF6C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DISCONFIRMING-THE-POSITIVE SCENARIOS</w:t>
            </w:r>
          </w:p>
        </w:tc>
      </w:tr>
      <w:tr w:rsidR="00312370" w:rsidRPr="005F61F5" w14:paraId="7261DA5C" w14:textId="77777777" w:rsidTr="00216548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45DD71F1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C. Negative Affect</w:t>
            </w:r>
          </w:p>
          <w:p w14:paraId="5B68F27B" w14:textId="77777777" w:rsidR="00312370" w:rsidRPr="005F61F5" w:rsidRDefault="00312370" w:rsidP="001F2A3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 Intercept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642B40E8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A65F785" w14:textId="43AC7906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5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AF4957D" w14:textId="77777777" w:rsidR="00312370" w:rsidRPr="0034213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4BAF1A40" w14:textId="6411C704" w:rsidR="001F1ADA" w:rsidRPr="00342135" w:rsidRDefault="001F1ADA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34213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62.</w:t>
            </w:r>
            <w:r w:rsidR="00BF6CA2" w:rsidRPr="00342135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53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4D59117" w14:textId="6B378325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02C0F25" w14:textId="21BEDB92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19.41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54DFEF1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C3A512B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448D4DB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91AC7AC" w14:textId="47EF872B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0.50; 0.6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36B03D2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6B7E9688" w14:textId="423F5755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33</w:t>
            </w:r>
          </w:p>
        </w:tc>
      </w:tr>
      <w:tr w:rsidR="00312370" w:rsidRPr="005F61F5" w14:paraId="772A63B8" w14:textId="77777777" w:rsidTr="00216548">
        <w:trPr>
          <w:trHeight w:val="243"/>
        </w:trPr>
        <w:tc>
          <w:tcPr>
            <w:tcW w:w="1985" w:type="dxa"/>
            <w:gridSpan w:val="2"/>
          </w:tcPr>
          <w:p w14:paraId="2F02FE79" w14:textId="77777777" w:rsidR="00312370" w:rsidRPr="005F61F5" w:rsidRDefault="00312370" w:rsidP="001F2A32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I</w:t>
            </w:r>
          </w:p>
        </w:tc>
        <w:tc>
          <w:tcPr>
            <w:tcW w:w="895" w:type="dxa"/>
          </w:tcPr>
          <w:p w14:paraId="20E935F6" w14:textId="4AABA3EF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-0.00</w:t>
            </w:r>
          </w:p>
        </w:tc>
        <w:tc>
          <w:tcPr>
            <w:tcW w:w="990" w:type="dxa"/>
          </w:tcPr>
          <w:p w14:paraId="1D4E1148" w14:textId="3E78593B" w:rsidR="00312370" w:rsidRPr="00342135" w:rsidRDefault="00BF6CA2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  <w:t>147.21</w:t>
            </w:r>
          </w:p>
        </w:tc>
        <w:tc>
          <w:tcPr>
            <w:tcW w:w="1170" w:type="dxa"/>
          </w:tcPr>
          <w:p w14:paraId="2DC7D537" w14:textId="6A8C2400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-0.17</w:t>
            </w:r>
          </w:p>
        </w:tc>
        <w:tc>
          <w:tcPr>
            <w:tcW w:w="900" w:type="dxa"/>
          </w:tcPr>
          <w:p w14:paraId="664B7752" w14:textId="5CCEA9B2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866</w:t>
            </w:r>
          </w:p>
        </w:tc>
        <w:tc>
          <w:tcPr>
            <w:tcW w:w="1530" w:type="dxa"/>
          </w:tcPr>
          <w:p w14:paraId="782D648B" w14:textId="39AF6CE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-0.05; 0.05</w:t>
            </w:r>
          </w:p>
        </w:tc>
        <w:tc>
          <w:tcPr>
            <w:tcW w:w="1260" w:type="dxa"/>
          </w:tcPr>
          <w:p w14:paraId="00772DF3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06CE9142" w14:textId="77777777" w:rsidTr="00216548">
        <w:tc>
          <w:tcPr>
            <w:tcW w:w="1985" w:type="dxa"/>
            <w:gridSpan w:val="2"/>
          </w:tcPr>
          <w:p w14:paraId="30407CA3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</w:t>
            </w:r>
          </w:p>
        </w:tc>
        <w:tc>
          <w:tcPr>
            <w:tcW w:w="895" w:type="dxa"/>
          </w:tcPr>
          <w:p w14:paraId="34FA42B8" w14:textId="701B3E77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4</w:t>
            </w:r>
          </w:p>
        </w:tc>
        <w:tc>
          <w:tcPr>
            <w:tcW w:w="990" w:type="dxa"/>
          </w:tcPr>
          <w:p w14:paraId="7532E9C2" w14:textId="3632C238" w:rsidR="00312370" w:rsidRPr="00342135" w:rsidRDefault="00BF6CA2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51.50</w:t>
            </w:r>
          </w:p>
        </w:tc>
        <w:tc>
          <w:tcPr>
            <w:tcW w:w="1170" w:type="dxa"/>
          </w:tcPr>
          <w:p w14:paraId="7FDE6DF2" w14:textId="7EB808B4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55</w:t>
            </w:r>
          </w:p>
        </w:tc>
        <w:tc>
          <w:tcPr>
            <w:tcW w:w="900" w:type="dxa"/>
          </w:tcPr>
          <w:p w14:paraId="132CECB4" w14:textId="609FD310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124</w:t>
            </w:r>
          </w:p>
        </w:tc>
        <w:tc>
          <w:tcPr>
            <w:tcW w:w="1530" w:type="dxa"/>
          </w:tcPr>
          <w:p w14:paraId="3D817EBF" w14:textId="19F1BABA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; 0.08</w:t>
            </w:r>
          </w:p>
        </w:tc>
        <w:tc>
          <w:tcPr>
            <w:tcW w:w="1260" w:type="dxa"/>
          </w:tcPr>
          <w:p w14:paraId="2BE8388F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095193F9" w14:textId="77777777" w:rsidTr="00216548">
        <w:tc>
          <w:tcPr>
            <w:tcW w:w="1985" w:type="dxa"/>
            <w:gridSpan w:val="2"/>
          </w:tcPr>
          <w:p w14:paraId="3DA73325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</w:t>
            </w:r>
          </w:p>
        </w:tc>
        <w:tc>
          <w:tcPr>
            <w:tcW w:w="895" w:type="dxa"/>
          </w:tcPr>
          <w:p w14:paraId="5261E5B0" w14:textId="60384AA6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2</w:t>
            </w:r>
          </w:p>
        </w:tc>
        <w:tc>
          <w:tcPr>
            <w:tcW w:w="990" w:type="dxa"/>
          </w:tcPr>
          <w:p w14:paraId="4764C0E7" w14:textId="7E6B76B3" w:rsidR="00312370" w:rsidRPr="00342135" w:rsidRDefault="00BF6CA2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8.44</w:t>
            </w:r>
          </w:p>
        </w:tc>
        <w:tc>
          <w:tcPr>
            <w:tcW w:w="1170" w:type="dxa"/>
          </w:tcPr>
          <w:p w14:paraId="10B56336" w14:textId="5833698A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85</w:t>
            </w:r>
          </w:p>
        </w:tc>
        <w:tc>
          <w:tcPr>
            <w:tcW w:w="900" w:type="dxa"/>
          </w:tcPr>
          <w:p w14:paraId="19ABD308" w14:textId="3068FB09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396</w:t>
            </w:r>
          </w:p>
        </w:tc>
        <w:tc>
          <w:tcPr>
            <w:tcW w:w="1530" w:type="dxa"/>
          </w:tcPr>
          <w:p w14:paraId="6FCB8729" w14:textId="1FF47140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7; 0.03</w:t>
            </w:r>
          </w:p>
        </w:tc>
        <w:tc>
          <w:tcPr>
            <w:tcW w:w="1260" w:type="dxa"/>
          </w:tcPr>
          <w:p w14:paraId="6E0D2501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350BAF26" w14:textId="77777777" w:rsidTr="00216548">
        <w:tc>
          <w:tcPr>
            <w:tcW w:w="1985" w:type="dxa"/>
            <w:gridSpan w:val="2"/>
          </w:tcPr>
          <w:p w14:paraId="19A66DA2" w14:textId="186FA45F" w:rsidR="00312370" w:rsidRPr="005F61F5" w:rsidRDefault="00312370" w:rsidP="001F2A3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Race</w:t>
            </w:r>
          </w:p>
        </w:tc>
        <w:tc>
          <w:tcPr>
            <w:tcW w:w="895" w:type="dxa"/>
          </w:tcPr>
          <w:p w14:paraId="20C89FD8" w14:textId="6A94A00A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990" w:type="dxa"/>
          </w:tcPr>
          <w:p w14:paraId="41E05D02" w14:textId="3F58C3D3" w:rsidR="00312370" w:rsidRPr="00342135" w:rsidRDefault="00BF6CA2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49.47</w:t>
            </w:r>
          </w:p>
        </w:tc>
        <w:tc>
          <w:tcPr>
            <w:tcW w:w="1170" w:type="dxa"/>
          </w:tcPr>
          <w:p w14:paraId="4BA8D997" w14:textId="0CCD7A7A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-0.98</w:t>
            </w:r>
          </w:p>
        </w:tc>
        <w:tc>
          <w:tcPr>
            <w:tcW w:w="900" w:type="dxa"/>
          </w:tcPr>
          <w:p w14:paraId="27B05192" w14:textId="28B1B450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sz w:val="18"/>
                <w:szCs w:val="18"/>
              </w:rPr>
              <w:t>.327</w:t>
            </w:r>
          </w:p>
        </w:tc>
        <w:tc>
          <w:tcPr>
            <w:tcW w:w="1530" w:type="dxa"/>
          </w:tcPr>
          <w:p w14:paraId="32360E1B" w14:textId="7FA95B65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-0.07; 0.02</w:t>
            </w:r>
          </w:p>
        </w:tc>
        <w:tc>
          <w:tcPr>
            <w:tcW w:w="1260" w:type="dxa"/>
          </w:tcPr>
          <w:p w14:paraId="5EC7E0E6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634DA1FF" w14:textId="77777777" w:rsidTr="00216548">
        <w:tc>
          <w:tcPr>
            <w:tcW w:w="1985" w:type="dxa"/>
            <w:gridSpan w:val="2"/>
          </w:tcPr>
          <w:p w14:paraId="1C4B053F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Mean NA</w:t>
            </w:r>
          </w:p>
        </w:tc>
        <w:tc>
          <w:tcPr>
            <w:tcW w:w="895" w:type="dxa"/>
          </w:tcPr>
          <w:p w14:paraId="0514FD75" w14:textId="62CC8263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.03</w:t>
            </w:r>
          </w:p>
        </w:tc>
        <w:tc>
          <w:tcPr>
            <w:tcW w:w="990" w:type="dxa"/>
          </w:tcPr>
          <w:p w14:paraId="28CBAE27" w14:textId="59057B54" w:rsidR="00312370" w:rsidRPr="00342135" w:rsidRDefault="00A0161A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</w:rPr>
              <w:t>126.75</w:t>
            </w:r>
          </w:p>
        </w:tc>
        <w:tc>
          <w:tcPr>
            <w:tcW w:w="1170" w:type="dxa"/>
          </w:tcPr>
          <w:p w14:paraId="114C347E" w14:textId="28FDB9BF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17.90</w:t>
            </w:r>
          </w:p>
        </w:tc>
        <w:tc>
          <w:tcPr>
            <w:tcW w:w="900" w:type="dxa"/>
          </w:tcPr>
          <w:p w14:paraId="33868816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lt;.001</w:t>
            </w:r>
          </w:p>
        </w:tc>
        <w:tc>
          <w:tcPr>
            <w:tcW w:w="1530" w:type="dxa"/>
          </w:tcPr>
          <w:p w14:paraId="4B1F8451" w14:textId="1F2425E8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0.92; 1.15</w:t>
            </w:r>
          </w:p>
        </w:tc>
        <w:tc>
          <w:tcPr>
            <w:tcW w:w="1260" w:type="dxa"/>
          </w:tcPr>
          <w:p w14:paraId="1323E67A" w14:textId="130628A8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0.69</w:t>
            </w:r>
          </w:p>
        </w:tc>
      </w:tr>
      <w:tr w:rsidR="00312370" w:rsidRPr="005F61F5" w14:paraId="36E5F902" w14:textId="77777777" w:rsidTr="00216548">
        <w:tc>
          <w:tcPr>
            <w:tcW w:w="1985" w:type="dxa"/>
            <w:gridSpan w:val="2"/>
          </w:tcPr>
          <w:p w14:paraId="344C9F03" w14:textId="32044B07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   PII:</w:t>
            </w: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ace</w:t>
            </w:r>
          </w:p>
        </w:tc>
        <w:tc>
          <w:tcPr>
            <w:tcW w:w="895" w:type="dxa"/>
          </w:tcPr>
          <w:p w14:paraId="7A7CF4BA" w14:textId="56466B17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3</w:t>
            </w:r>
          </w:p>
        </w:tc>
        <w:tc>
          <w:tcPr>
            <w:tcW w:w="990" w:type="dxa"/>
          </w:tcPr>
          <w:p w14:paraId="2F560AC2" w14:textId="6E080003" w:rsidR="00312370" w:rsidRPr="00342135" w:rsidRDefault="00A0161A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7.19</w:t>
            </w:r>
          </w:p>
        </w:tc>
        <w:tc>
          <w:tcPr>
            <w:tcW w:w="1170" w:type="dxa"/>
          </w:tcPr>
          <w:p w14:paraId="26C57E14" w14:textId="10C6A289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5</w:t>
            </w:r>
          </w:p>
        </w:tc>
        <w:tc>
          <w:tcPr>
            <w:tcW w:w="900" w:type="dxa"/>
          </w:tcPr>
          <w:p w14:paraId="01829E82" w14:textId="34E0B2C4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295</w:t>
            </w:r>
          </w:p>
        </w:tc>
        <w:tc>
          <w:tcPr>
            <w:tcW w:w="1530" w:type="dxa"/>
          </w:tcPr>
          <w:p w14:paraId="0B07A185" w14:textId="73306685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2; 0.08</w:t>
            </w:r>
          </w:p>
        </w:tc>
        <w:tc>
          <w:tcPr>
            <w:tcW w:w="1260" w:type="dxa"/>
          </w:tcPr>
          <w:p w14:paraId="3ECC18F3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0806357C" w14:textId="77777777" w:rsidTr="00216548">
        <w:tc>
          <w:tcPr>
            <w:tcW w:w="1985" w:type="dxa"/>
            <w:gridSpan w:val="2"/>
          </w:tcPr>
          <w:p w14:paraId="2F8E91E7" w14:textId="4B0249B4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:</w:t>
            </w: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ace</w:t>
            </w:r>
          </w:p>
        </w:tc>
        <w:tc>
          <w:tcPr>
            <w:tcW w:w="895" w:type="dxa"/>
          </w:tcPr>
          <w:p w14:paraId="0B800C09" w14:textId="66874664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0</w:t>
            </w:r>
          </w:p>
        </w:tc>
        <w:tc>
          <w:tcPr>
            <w:tcW w:w="990" w:type="dxa"/>
          </w:tcPr>
          <w:p w14:paraId="77923878" w14:textId="154FA6B2" w:rsidR="00312370" w:rsidRPr="00342135" w:rsidRDefault="00A0161A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51.47</w:t>
            </w:r>
          </w:p>
        </w:tc>
        <w:tc>
          <w:tcPr>
            <w:tcW w:w="1170" w:type="dxa"/>
          </w:tcPr>
          <w:p w14:paraId="4A5A62D3" w14:textId="2CA60172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8</w:t>
            </w:r>
          </w:p>
        </w:tc>
        <w:tc>
          <w:tcPr>
            <w:tcW w:w="900" w:type="dxa"/>
          </w:tcPr>
          <w:p w14:paraId="088E2347" w14:textId="40B0F5B1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935</w:t>
            </w:r>
          </w:p>
        </w:tc>
        <w:tc>
          <w:tcPr>
            <w:tcW w:w="1530" w:type="dxa"/>
          </w:tcPr>
          <w:p w14:paraId="4FEC207A" w14:textId="624D21CD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5; 0.05</w:t>
            </w:r>
          </w:p>
        </w:tc>
        <w:tc>
          <w:tcPr>
            <w:tcW w:w="1260" w:type="dxa"/>
          </w:tcPr>
          <w:p w14:paraId="30A6BF50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2176184A" w14:textId="77777777" w:rsidTr="00216548"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713E8C38" w14:textId="199F3471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Race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079626B3" w14:textId="0FFBDD2F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2C17121" w14:textId="15CA6FFB" w:rsidR="00312370" w:rsidRPr="00342135" w:rsidRDefault="00A0161A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8.43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657594D" w14:textId="76818B14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0009A243" w14:textId="6F038CAD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30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CA29C2A" w14:textId="44169CA6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7; 0.02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54DB719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0A87F0A3" w14:textId="77777777" w:rsidTr="00216548"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14:paraId="4A8E86DB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D. Positive Affect</w:t>
            </w:r>
          </w:p>
          <w:p w14:paraId="58D84D55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 xml:space="preserve">   Intercept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14:paraId="7D1BA48B" w14:textId="77777777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28847391" w14:textId="4C611377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84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E77A1E5" w14:textId="77777777" w:rsidR="00312370" w:rsidRPr="00342135" w:rsidRDefault="00312370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</w:p>
          <w:p w14:paraId="4CA56730" w14:textId="3DAC547D" w:rsidR="003B3D14" w:rsidRPr="00342135" w:rsidRDefault="003B3D14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34213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highlight w:val="yellow"/>
                <w:lang w:val="en-US"/>
              </w:rPr>
              <w:t>145.97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7C5239F2" w14:textId="6EE119BD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985E28F" w14:textId="6C927BBB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31.4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0518CA6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738D8A27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7F9EFCF" w14:textId="77777777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6A719291" w14:textId="7D33250A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:lang w:val="en-US"/>
              </w:rPr>
              <w:t>0.79; 0.89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210B1A0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</w:p>
          <w:p w14:paraId="757AFEA5" w14:textId="17BA0BA9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0.29</w:t>
            </w:r>
          </w:p>
        </w:tc>
      </w:tr>
      <w:tr w:rsidR="00312370" w:rsidRPr="005F61F5" w14:paraId="7CF6C881" w14:textId="77777777" w:rsidTr="00216548">
        <w:tc>
          <w:tcPr>
            <w:tcW w:w="1985" w:type="dxa"/>
            <w:gridSpan w:val="2"/>
          </w:tcPr>
          <w:p w14:paraId="1C2757E3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I</w:t>
            </w:r>
          </w:p>
        </w:tc>
        <w:tc>
          <w:tcPr>
            <w:tcW w:w="895" w:type="dxa"/>
          </w:tcPr>
          <w:p w14:paraId="2C635B8F" w14:textId="03955999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</w:t>
            </w:r>
          </w:p>
        </w:tc>
        <w:tc>
          <w:tcPr>
            <w:tcW w:w="990" w:type="dxa"/>
          </w:tcPr>
          <w:p w14:paraId="2D391EB6" w14:textId="51119C18" w:rsidR="00312370" w:rsidRPr="00342135" w:rsidRDefault="003B3D14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30</w:t>
            </w:r>
          </w:p>
        </w:tc>
        <w:tc>
          <w:tcPr>
            <w:tcW w:w="1170" w:type="dxa"/>
          </w:tcPr>
          <w:p w14:paraId="7ABC4A59" w14:textId="4491ECE0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24</w:t>
            </w:r>
          </w:p>
        </w:tc>
        <w:tc>
          <w:tcPr>
            <w:tcW w:w="900" w:type="dxa"/>
          </w:tcPr>
          <w:p w14:paraId="247D2A86" w14:textId="65F4176D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811</w:t>
            </w:r>
          </w:p>
        </w:tc>
        <w:tc>
          <w:tcPr>
            <w:tcW w:w="1530" w:type="dxa"/>
          </w:tcPr>
          <w:p w14:paraId="70D5299F" w14:textId="2E20E7D8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7; 0.05</w:t>
            </w:r>
          </w:p>
        </w:tc>
        <w:tc>
          <w:tcPr>
            <w:tcW w:w="1260" w:type="dxa"/>
          </w:tcPr>
          <w:p w14:paraId="3CAABBE3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356B618A" w14:textId="77777777" w:rsidTr="00216548">
        <w:tc>
          <w:tcPr>
            <w:tcW w:w="1985" w:type="dxa"/>
            <w:gridSpan w:val="2"/>
          </w:tcPr>
          <w:p w14:paraId="22770349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</w:t>
            </w:r>
          </w:p>
        </w:tc>
        <w:tc>
          <w:tcPr>
            <w:tcW w:w="895" w:type="dxa"/>
          </w:tcPr>
          <w:p w14:paraId="4AC5DC43" w14:textId="3193AD93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4</w:t>
            </w:r>
          </w:p>
        </w:tc>
        <w:tc>
          <w:tcPr>
            <w:tcW w:w="990" w:type="dxa"/>
          </w:tcPr>
          <w:p w14:paraId="032ECF1F" w14:textId="72325F56" w:rsidR="00312370" w:rsidRPr="00342135" w:rsidRDefault="003B3D14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</w:t>
            </w:r>
            <w:r w:rsidR="00DC2E10"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08</w:t>
            </w:r>
          </w:p>
        </w:tc>
        <w:tc>
          <w:tcPr>
            <w:tcW w:w="1170" w:type="dxa"/>
          </w:tcPr>
          <w:p w14:paraId="239FE0E4" w14:textId="57CA33B7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1.25</w:t>
            </w:r>
          </w:p>
        </w:tc>
        <w:tc>
          <w:tcPr>
            <w:tcW w:w="900" w:type="dxa"/>
          </w:tcPr>
          <w:p w14:paraId="4783498B" w14:textId="62F19675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212</w:t>
            </w:r>
          </w:p>
        </w:tc>
        <w:tc>
          <w:tcPr>
            <w:tcW w:w="1530" w:type="dxa"/>
          </w:tcPr>
          <w:p w14:paraId="12A9349D" w14:textId="63DBF156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9; 0.02</w:t>
            </w:r>
          </w:p>
        </w:tc>
        <w:tc>
          <w:tcPr>
            <w:tcW w:w="1260" w:type="dxa"/>
          </w:tcPr>
          <w:p w14:paraId="005419B8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27410BB8" w14:textId="77777777" w:rsidTr="00216548">
        <w:tc>
          <w:tcPr>
            <w:tcW w:w="1985" w:type="dxa"/>
            <w:gridSpan w:val="2"/>
          </w:tcPr>
          <w:p w14:paraId="7389BFBA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</w:t>
            </w:r>
          </w:p>
        </w:tc>
        <w:tc>
          <w:tcPr>
            <w:tcW w:w="895" w:type="dxa"/>
          </w:tcPr>
          <w:p w14:paraId="068D2D92" w14:textId="3D4DBC1D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2</w:t>
            </w:r>
          </w:p>
        </w:tc>
        <w:tc>
          <w:tcPr>
            <w:tcW w:w="990" w:type="dxa"/>
          </w:tcPr>
          <w:p w14:paraId="33EC95CC" w14:textId="39602098" w:rsidR="00312370" w:rsidRPr="00342135" w:rsidRDefault="00DC2E1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90</w:t>
            </w:r>
          </w:p>
        </w:tc>
        <w:tc>
          <w:tcPr>
            <w:tcW w:w="1170" w:type="dxa"/>
          </w:tcPr>
          <w:p w14:paraId="7119FC33" w14:textId="583CEA12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56</w:t>
            </w:r>
          </w:p>
        </w:tc>
        <w:tc>
          <w:tcPr>
            <w:tcW w:w="900" w:type="dxa"/>
          </w:tcPr>
          <w:p w14:paraId="0CED1948" w14:textId="3A95F2B4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576</w:t>
            </w:r>
          </w:p>
        </w:tc>
        <w:tc>
          <w:tcPr>
            <w:tcW w:w="1530" w:type="dxa"/>
          </w:tcPr>
          <w:p w14:paraId="7EEF903B" w14:textId="07C66356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8; 0.04</w:t>
            </w:r>
          </w:p>
        </w:tc>
        <w:tc>
          <w:tcPr>
            <w:tcW w:w="1260" w:type="dxa"/>
          </w:tcPr>
          <w:p w14:paraId="477D26A9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5B44E869" w14:textId="77777777" w:rsidTr="00216548">
        <w:tc>
          <w:tcPr>
            <w:tcW w:w="1985" w:type="dxa"/>
            <w:gridSpan w:val="2"/>
          </w:tcPr>
          <w:p w14:paraId="056B6205" w14:textId="509C4076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Race</w:t>
            </w:r>
          </w:p>
        </w:tc>
        <w:tc>
          <w:tcPr>
            <w:tcW w:w="895" w:type="dxa"/>
          </w:tcPr>
          <w:p w14:paraId="039C1AEF" w14:textId="2D383A05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1</w:t>
            </w:r>
          </w:p>
        </w:tc>
        <w:tc>
          <w:tcPr>
            <w:tcW w:w="990" w:type="dxa"/>
          </w:tcPr>
          <w:p w14:paraId="5690DC6B" w14:textId="048F5437" w:rsidR="00312370" w:rsidRPr="00342135" w:rsidRDefault="00DC2E1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95</w:t>
            </w:r>
          </w:p>
        </w:tc>
        <w:tc>
          <w:tcPr>
            <w:tcW w:w="1170" w:type="dxa"/>
          </w:tcPr>
          <w:p w14:paraId="16C1F062" w14:textId="557DCF91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23</w:t>
            </w:r>
          </w:p>
        </w:tc>
        <w:tc>
          <w:tcPr>
            <w:tcW w:w="900" w:type="dxa"/>
          </w:tcPr>
          <w:p w14:paraId="292FA3DD" w14:textId="5CAA9B45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818</w:t>
            </w:r>
          </w:p>
        </w:tc>
        <w:tc>
          <w:tcPr>
            <w:tcW w:w="1530" w:type="dxa"/>
          </w:tcPr>
          <w:p w14:paraId="23AE1AF8" w14:textId="49B1AA58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5; 0.06</w:t>
            </w:r>
          </w:p>
        </w:tc>
        <w:tc>
          <w:tcPr>
            <w:tcW w:w="1260" w:type="dxa"/>
          </w:tcPr>
          <w:p w14:paraId="694D7315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63D22A27" w14:textId="77777777" w:rsidTr="00216548">
        <w:tc>
          <w:tcPr>
            <w:tcW w:w="1985" w:type="dxa"/>
            <w:gridSpan w:val="2"/>
          </w:tcPr>
          <w:p w14:paraId="7D94E0AD" w14:textId="77777777" w:rsidR="00312370" w:rsidRPr="005F61F5" w:rsidRDefault="00312370" w:rsidP="001F2A32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Mean PA</w:t>
            </w:r>
          </w:p>
        </w:tc>
        <w:tc>
          <w:tcPr>
            <w:tcW w:w="895" w:type="dxa"/>
          </w:tcPr>
          <w:p w14:paraId="537C5990" w14:textId="61168F08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990" w:type="dxa"/>
          </w:tcPr>
          <w:p w14:paraId="58980569" w14:textId="3AF9B6F6" w:rsidR="00312370" w:rsidRPr="00342135" w:rsidRDefault="00DC2E10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122.</w:t>
            </w:r>
            <w:r w:rsidR="00342135" w:rsidRPr="00342135">
              <w:rPr>
                <w:rFonts w:ascii="Times New Roman" w:eastAsia="Calibri" w:hAnsi="Times New Roman" w:cs="Times New Roman"/>
                <w:sz w:val="18"/>
                <w:szCs w:val="18"/>
                <w:highlight w:val="yellow"/>
              </w:rPr>
              <w:t>65</w:t>
            </w:r>
          </w:p>
        </w:tc>
        <w:tc>
          <w:tcPr>
            <w:tcW w:w="1170" w:type="dxa"/>
          </w:tcPr>
          <w:p w14:paraId="6484C7F2" w14:textId="5CD7A9C0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0.82</w:t>
            </w:r>
          </w:p>
        </w:tc>
        <w:tc>
          <w:tcPr>
            <w:tcW w:w="900" w:type="dxa"/>
          </w:tcPr>
          <w:p w14:paraId="54F77890" w14:textId="46D6A206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sz w:val="18"/>
                <w:szCs w:val="18"/>
              </w:rPr>
              <w:t>.412</w:t>
            </w:r>
          </w:p>
        </w:tc>
        <w:tc>
          <w:tcPr>
            <w:tcW w:w="1530" w:type="dxa"/>
          </w:tcPr>
          <w:p w14:paraId="34D90A80" w14:textId="3FE0C032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>-0.03; 0.08</w:t>
            </w:r>
          </w:p>
        </w:tc>
        <w:tc>
          <w:tcPr>
            <w:tcW w:w="1260" w:type="dxa"/>
          </w:tcPr>
          <w:p w14:paraId="05749058" w14:textId="575E2244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0.33</w:t>
            </w:r>
          </w:p>
        </w:tc>
      </w:tr>
      <w:tr w:rsidR="00312370" w:rsidRPr="005F61F5" w14:paraId="0776D15F" w14:textId="77777777" w:rsidTr="00216548">
        <w:tc>
          <w:tcPr>
            <w:tcW w:w="1985" w:type="dxa"/>
            <w:gridSpan w:val="2"/>
          </w:tcPr>
          <w:p w14:paraId="10A7FE20" w14:textId="41CBB1FE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I:Race</w:t>
            </w:r>
          </w:p>
        </w:tc>
        <w:tc>
          <w:tcPr>
            <w:tcW w:w="895" w:type="dxa"/>
          </w:tcPr>
          <w:p w14:paraId="17CCD0F1" w14:textId="397A0F1B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0</w:t>
            </w:r>
          </w:p>
        </w:tc>
        <w:tc>
          <w:tcPr>
            <w:tcW w:w="990" w:type="dxa"/>
          </w:tcPr>
          <w:p w14:paraId="6D921008" w14:textId="645FDB23" w:rsidR="00312370" w:rsidRPr="00342135" w:rsidRDefault="00342135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30</w:t>
            </w:r>
          </w:p>
        </w:tc>
        <w:tc>
          <w:tcPr>
            <w:tcW w:w="1170" w:type="dxa"/>
          </w:tcPr>
          <w:p w14:paraId="277873AF" w14:textId="5577BCC7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1</w:t>
            </w:r>
          </w:p>
        </w:tc>
        <w:tc>
          <w:tcPr>
            <w:tcW w:w="900" w:type="dxa"/>
          </w:tcPr>
          <w:p w14:paraId="52FADB03" w14:textId="6C173AE5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911</w:t>
            </w:r>
          </w:p>
        </w:tc>
        <w:tc>
          <w:tcPr>
            <w:tcW w:w="1530" w:type="dxa"/>
          </w:tcPr>
          <w:p w14:paraId="7CB0E524" w14:textId="2C3A09EB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6; 0.06</w:t>
            </w:r>
          </w:p>
        </w:tc>
        <w:tc>
          <w:tcPr>
            <w:tcW w:w="1260" w:type="dxa"/>
          </w:tcPr>
          <w:p w14:paraId="29539B3A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06611ADC" w14:textId="77777777" w:rsidTr="00216548">
        <w:tc>
          <w:tcPr>
            <w:tcW w:w="1985" w:type="dxa"/>
            <w:gridSpan w:val="2"/>
          </w:tcPr>
          <w:p w14:paraId="744AE00F" w14:textId="6417511A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  NIB:</w:t>
            </w: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ace</w:t>
            </w:r>
          </w:p>
        </w:tc>
        <w:tc>
          <w:tcPr>
            <w:tcW w:w="895" w:type="dxa"/>
          </w:tcPr>
          <w:p w14:paraId="77828247" w14:textId="1AA2598D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0</w:t>
            </w:r>
          </w:p>
        </w:tc>
        <w:tc>
          <w:tcPr>
            <w:tcW w:w="990" w:type="dxa"/>
          </w:tcPr>
          <w:p w14:paraId="4548590E" w14:textId="696EB792" w:rsidR="00312370" w:rsidRPr="00342135" w:rsidRDefault="00342135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6.08</w:t>
            </w:r>
          </w:p>
        </w:tc>
        <w:tc>
          <w:tcPr>
            <w:tcW w:w="1170" w:type="dxa"/>
          </w:tcPr>
          <w:p w14:paraId="64CCCE1C" w14:textId="3C0274D1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13</w:t>
            </w:r>
          </w:p>
        </w:tc>
        <w:tc>
          <w:tcPr>
            <w:tcW w:w="900" w:type="dxa"/>
          </w:tcPr>
          <w:p w14:paraId="200BECCE" w14:textId="4CB6FFD2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898</w:t>
            </w:r>
          </w:p>
        </w:tc>
        <w:tc>
          <w:tcPr>
            <w:tcW w:w="1530" w:type="dxa"/>
          </w:tcPr>
          <w:p w14:paraId="04884C25" w14:textId="499B4859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6; 0.05</w:t>
            </w:r>
          </w:p>
        </w:tc>
        <w:tc>
          <w:tcPr>
            <w:tcW w:w="1260" w:type="dxa"/>
          </w:tcPr>
          <w:p w14:paraId="7BDDC87B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12370" w:rsidRPr="005F61F5" w14:paraId="2CB5E7F4" w14:textId="77777777" w:rsidTr="00216548"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14:paraId="56502D48" w14:textId="279B0F39" w:rsidR="00312370" w:rsidRPr="005F61F5" w:rsidRDefault="00312370" w:rsidP="001F2A3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 xml:space="preserve">   PIB:Race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14:paraId="5CE6084F" w14:textId="6152286C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38DD9B78" w14:textId="64039E05" w:rsidR="00312370" w:rsidRPr="00342135" w:rsidRDefault="00342135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</w:pPr>
            <w:r w:rsidRPr="00342135">
              <w:rPr>
                <w:rFonts w:ascii="Times New Roman" w:eastAsia="Calibri" w:hAnsi="Times New Roman" w:cs="Times New Roman"/>
                <w:bCs/>
                <w:sz w:val="18"/>
                <w:szCs w:val="18"/>
                <w:highlight w:val="yellow"/>
              </w:rPr>
              <w:t>145.90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FD9A0C7" w14:textId="366AC392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45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AF9E994" w14:textId="2411DAF0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hAnsi="Times New Roman" w:cs="Times New Roman"/>
                <w:bCs/>
                <w:sz w:val="18"/>
                <w:szCs w:val="18"/>
              </w:rPr>
              <w:t>.653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082B333" w14:textId="65335F36" w:rsidR="00312370" w:rsidRPr="005F61F5" w:rsidRDefault="00312370" w:rsidP="001F2A32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5F61F5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-0.07; 0.0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1217C99" w14:textId="77777777" w:rsidR="00312370" w:rsidRPr="005F61F5" w:rsidRDefault="00312370" w:rsidP="001F2A32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</w:tbl>
    <w:p w14:paraId="5990448B" w14:textId="79DA6CA4" w:rsidR="00FB7B9D" w:rsidRDefault="00FB7B9D" w:rsidP="00FB7B9D">
      <w:pPr>
        <w:tabs>
          <w:tab w:val="left" w:pos="2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F61F5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342135">
        <w:rPr>
          <w:rFonts w:ascii="Times New Roman" w:hAnsi="Times New Roman" w:cs="Times New Roman"/>
          <w:sz w:val="24"/>
          <w:szCs w:val="24"/>
          <w:lang w:val="en-US"/>
        </w:rPr>
        <w:t xml:space="preserve">NA = negative </w:t>
      </w:r>
      <w:proofErr w:type="gramStart"/>
      <w:r w:rsidRPr="00342135">
        <w:rPr>
          <w:rFonts w:ascii="Times New Roman" w:hAnsi="Times New Roman" w:cs="Times New Roman"/>
          <w:sz w:val="24"/>
          <w:szCs w:val="24"/>
          <w:lang w:val="en-US"/>
        </w:rPr>
        <w:t>affect</w:t>
      </w:r>
      <w:proofErr w:type="gramEnd"/>
      <w:r w:rsidRPr="00342135">
        <w:rPr>
          <w:rFonts w:ascii="Times New Roman" w:hAnsi="Times New Roman" w:cs="Times New Roman"/>
          <w:sz w:val="24"/>
          <w:szCs w:val="24"/>
          <w:lang w:val="en-US"/>
        </w:rPr>
        <w:t>; PA = positive affect; NII = negative interpretation inflexibility; NIB = negative interpretation bias; PIB = positive interpretation bias; PII = positive interpretation inflexibility</w:t>
      </w:r>
      <w:r w:rsidR="00342135" w:rsidRPr="0034213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42135" w:rsidRPr="00342135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RE = random effect</w:t>
      </w:r>
      <w:r w:rsidRPr="0034213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5F61F5">
        <w:rPr>
          <w:rFonts w:ascii="Times New Roman" w:hAnsi="Times New Roman" w:cs="Times New Roman"/>
          <w:sz w:val="24"/>
          <w:szCs w:val="24"/>
          <w:lang w:val="en-US"/>
        </w:rPr>
        <w:t>Significant estimates are written in bold font</w:t>
      </w:r>
      <w:r w:rsidR="00342135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342135" w:rsidRPr="00A11CF6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Satterthwaite’s method was used for computing the degrees of freedom and t-statistics.</w:t>
      </w:r>
      <w:r w:rsidR="00342135" w:rsidRPr="00A11CF6">
        <w:rPr>
          <w:rFonts w:ascii="Times New Roman" w:hAnsi="Times New Roman" w:cs="Times New Roman"/>
          <w:i/>
          <w:iCs/>
          <w:sz w:val="24"/>
          <w:szCs w:val="24"/>
          <w:highlight w:val="yellow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267D3AC" w14:textId="77777777" w:rsidR="00FB7B9D" w:rsidRDefault="00FB7B9D" w:rsidP="005A4BD2">
      <w:pPr>
        <w:tabs>
          <w:tab w:val="left" w:pos="204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C5FC363" w14:textId="5A579AF2" w:rsidR="00064991" w:rsidRDefault="00064991" w:rsidP="00064991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14:paraId="5C77A81E" w14:textId="34CE1B05" w:rsidR="00F01C01" w:rsidRDefault="00F01C01" w:rsidP="00064991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Figure 1</w:t>
      </w:r>
    </w:p>
    <w:p w14:paraId="61EF6608" w14:textId="73E0699B" w:rsidR="00F01C01" w:rsidRPr="00F01C01" w:rsidRDefault="00F01C01" w:rsidP="00064991">
      <w:pPr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  <w:r w:rsidRPr="00F01C01">
        <w:rPr>
          <w:rFonts w:ascii="Times New Roman" w:hAnsi="Times New Roman" w:cs="Times New Roman"/>
          <w:i/>
          <w:sz w:val="24"/>
          <w:lang w:val="en-US"/>
        </w:rPr>
        <w:t>Scenario structure for disconfirming-the-positive scenarios</w:t>
      </w:r>
      <w:r>
        <w:rPr>
          <w:rFonts w:ascii="Times New Roman" w:hAnsi="Times New Roman" w:cs="Times New Roman"/>
          <w:i/>
          <w:sz w:val="24"/>
          <w:lang w:val="en-US"/>
        </w:rPr>
        <w:t xml:space="preserve"> (only youths between nine and eleven years)</w:t>
      </w:r>
    </w:p>
    <w:p w14:paraId="648B2E7A" w14:textId="4FCD7019" w:rsidR="00F01C01" w:rsidRDefault="00354572" w:rsidP="00064991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F073BD">
        <w:rPr>
          <w:noProof/>
        </w:rPr>
        <w:drawing>
          <wp:anchor distT="0" distB="0" distL="114300" distR="114300" simplePos="0" relativeHeight="251658240" behindDoc="0" locked="0" layoutInCell="1" allowOverlap="1" wp14:anchorId="5A1AF269" wp14:editId="0F2B0597">
            <wp:simplePos x="0" y="0"/>
            <wp:positionH relativeFrom="column">
              <wp:posOffset>3030855</wp:posOffset>
            </wp:positionH>
            <wp:positionV relativeFrom="paragraph">
              <wp:posOffset>4445</wp:posOffset>
            </wp:positionV>
            <wp:extent cx="2882900" cy="1781176"/>
            <wp:effectExtent l="0" t="0" r="0" b="952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17811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F01C01" w:rsidRPr="00F073BD">
        <w:rPr>
          <w:noProof/>
        </w:rPr>
        <w:drawing>
          <wp:inline distT="0" distB="0" distL="0" distR="0" wp14:anchorId="538B9333" wp14:editId="656F3912">
            <wp:extent cx="2898314" cy="1790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922432" cy="1805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7EEFD" w14:textId="6D329E30" w:rsidR="00F01C01" w:rsidRDefault="00F01C01" w:rsidP="00064991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 w:rsidRPr="00F073BD">
        <w:rPr>
          <w:noProof/>
        </w:rPr>
        <w:drawing>
          <wp:inline distT="0" distB="0" distL="0" distR="0" wp14:anchorId="7B411572" wp14:editId="27221306">
            <wp:extent cx="2877760" cy="17780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02983" cy="1793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EB8F9F" w14:textId="0BB59AA1" w:rsidR="00F01C01" w:rsidRDefault="00F01C01" w:rsidP="00064991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 xml:space="preserve">Note. </w:t>
      </w:r>
      <w:r w:rsidRPr="00F01C01">
        <w:rPr>
          <w:rFonts w:ascii="Times New Roman" w:hAnsi="Times New Roman" w:cs="Times New Roman"/>
          <w:sz w:val="24"/>
          <w:lang w:val="en-US"/>
        </w:rPr>
        <w:t xml:space="preserve">The trend for average ratings for each explanation type </w:t>
      </w:r>
      <w:proofErr w:type="gramStart"/>
      <w:r w:rsidRPr="00F01C01">
        <w:rPr>
          <w:rFonts w:ascii="Times New Roman" w:hAnsi="Times New Roman" w:cs="Times New Roman"/>
          <w:sz w:val="24"/>
          <w:lang w:val="en-US"/>
        </w:rPr>
        <w:t>are</w:t>
      </w:r>
      <w:proofErr w:type="gramEnd"/>
      <w:r w:rsidRPr="00F01C01">
        <w:rPr>
          <w:rFonts w:ascii="Times New Roman" w:hAnsi="Times New Roman" w:cs="Times New Roman"/>
          <w:sz w:val="24"/>
          <w:lang w:val="en-US"/>
        </w:rPr>
        <w:t xml:space="preserve"> represented in a different line color. Green=True, Red/Blue=Lure, Black=Absurd. Scenario names are given at the top-left of each panel.</w:t>
      </w:r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="00354572">
        <w:rPr>
          <w:rFonts w:ascii="Times New Roman" w:hAnsi="Times New Roman" w:cs="Times New Roman"/>
          <w:sz w:val="24"/>
          <w:lang w:val="en-US"/>
        </w:rPr>
        <w:t xml:space="preserve">Figures for the whole sample can be found in the supplements of </w:t>
      </w:r>
      <w:proofErr w:type="spellStart"/>
      <w:r w:rsidR="00354572">
        <w:rPr>
          <w:rFonts w:ascii="Times New Roman" w:hAnsi="Times New Roman" w:cs="Times New Roman"/>
          <w:sz w:val="24"/>
          <w:lang w:val="en-US"/>
        </w:rPr>
        <w:t>Gadassi</w:t>
      </w:r>
      <w:proofErr w:type="spellEnd"/>
      <w:r w:rsidR="00354572">
        <w:rPr>
          <w:rFonts w:ascii="Times New Roman" w:hAnsi="Times New Roman" w:cs="Times New Roman"/>
          <w:sz w:val="24"/>
          <w:lang w:val="en-US"/>
        </w:rPr>
        <w:t>-Polack</w:t>
      </w:r>
      <w:r w:rsidR="00F66404">
        <w:rPr>
          <w:rFonts w:ascii="Times New Roman" w:hAnsi="Times New Roman" w:cs="Times New Roman"/>
          <w:sz w:val="24"/>
          <w:lang w:val="en-US"/>
        </w:rPr>
        <w:t>, Bronstein</w:t>
      </w:r>
      <w:r w:rsidR="0038406F">
        <w:rPr>
          <w:rFonts w:ascii="Times New Roman" w:hAnsi="Times New Roman" w:cs="Times New Roman"/>
          <w:sz w:val="24"/>
          <w:lang w:val="en-US"/>
        </w:rPr>
        <w:t>,</w:t>
      </w:r>
      <w:r w:rsidR="00354572">
        <w:rPr>
          <w:rFonts w:ascii="Times New Roman" w:hAnsi="Times New Roman" w:cs="Times New Roman"/>
          <w:sz w:val="24"/>
          <w:lang w:val="en-US"/>
        </w:rPr>
        <w:t xml:space="preserve"> et al. (2023). </w:t>
      </w:r>
    </w:p>
    <w:p w14:paraId="4A0E1F7F" w14:textId="1ADB31DE" w:rsidR="00354572" w:rsidRDefault="00354572" w:rsidP="00064991">
      <w:pPr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</w:p>
    <w:p w14:paraId="6614C63F" w14:textId="46064C5B" w:rsidR="00354572" w:rsidRDefault="00354572" w:rsidP="00064991">
      <w:pPr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</w:p>
    <w:p w14:paraId="7AAC275B" w14:textId="396EC844" w:rsidR="00354572" w:rsidRDefault="00354572" w:rsidP="00064991">
      <w:pPr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</w:p>
    <w:p w14:paraId="6A05BC6E" w14:textId="791ABF18" w:rsidR="00354572" w:rsidRDefault="00354572" w:rsidP="00064991">
      <w:pPr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</w:p>
    <w:p w14:paraId="1221F495" w14:textId="3BB0AB28" w:rsidR="00354572" w:rsidRDefault="00354572" w:rsidP="00064991">
      <w:pPr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</w:p>
    <w:p w14:paraId="03A2EBC3" w14:textId="50D1B860" w:rsidR="00354572" w:rsidRDefault="00354572" w:rsidP="00064991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lastRenderedPageBreak/>
        <w:t>Figure 2</w:t>
      </w:r>
    </w:p>
    <w:p w14:paraId="454B7DFA" w14:textId="126329D9" w:rsidR="00354572" w:rsidRPr="00F01C01" w:rsidRDefault="00354572" w:rsidP="00354572">
      <w:pPr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  <w:r w:rsidRPr="00F01C01">
        <w:rPr>
          <w:rFonts w:ascii="Times New Roman" w:hAnsi="Times New Roman" w:cs="Times New Roman"/>
          <w:i/>
          <w:sz w:val="24"/>
          <w:lang w:val="en-US"/>
        </w:rPr>
        <w:t>Scenario structure for disconfirming-the-</w:t>
      </w:r>
      <w:r>
        <w:rPr>
          <w:rFonts w:ascii="Times New Roman" w:hAnsi="Times New Roman" w:cs="Times New Roman"/>
          <w:i/>
          <w:sz w:val="24"/>
          <w:lang w:val="en-US"/>
        </w:rPr>
        <w:t>negative</w:t>
      </w:r>
      <w:r w:rsidRPr="00F01C01">
        <w:rPr>
          <w:rFonts w:ascii="Times New Roman" w:hAnsi="Times New Roman" w:cs="Times New Roman"/>
          <w:i/>
          <w:sz w:val="24"/>
          <w:lang w:val="en-US"/>
        </w:rPr>
        <w:t xml:space="preserve"> scenarios</w:t>
      </w:r>
      <w:r>
        <w:rPr>
          <w:rFonts w:ascii="Times New Roman" w:hAnsi="Times New Roman" w:cs="Times New Roman"/>
          <w:i/>
          <w:sz w:val="24"/>
          <w:lang w:val="en-US"/>
        </w:rPr>
        <w:t xml:space="preserve"> (only youths between nine and eleven years)</w:t>
      </w:r>
    </w:p>
    <w:p w14:paraId="189B09ED" w14:textId="01491A51" w:rsidR="00354572" w:rsidRDefault="00354572" w:rsidP="00064991">
      <w:pPr>
        <w:spacing w:line="480" w:lineRule="auto"/>
        <w:rPr>
          <w:rFonts w:ascii="Times New Roman" w:hAnsi="Times New Roman" w:cs="Times New Roman"/>
          <w:b/>
          <w:i/>
          <w:sz w:val="24"/>
          <w:lang w:val="en-US"/>
        </w:rPr>
      </w:pPr>
      <w:r w:rsidRPr="00F073BD">
        <w:rPr>
          <w:noProof/>
        </w:rPr>
        <w:drawing>
          <wp:anchor distT="0" distB="0" distL="114300" distR="114300" simplePos="0" relativeHeight="251659264" behindDoc="0" locked="0" layoutInCell="1" allowOverlap="1" wp14:anchorId="65DF11B9" wp14:editId="4F2DB129">
            <wp:simplePos x="0" y="0"/>
            <wp:positionH relativeFrom="column">
              <wp:posOffset>3068955</wp:posOffset>
            </wp:positionH>
            <wp:positionV relativeFrom="paragraph">
              <wp:posOffset>-1905</wp:posOffset>
            </wp:positionV>
            <wp:extent cx="2921000" cy="1804147"/>
            <wp:effectExtent l="0" t="0" r="0" b="5715"/>
            <wp:wrapNone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3071" cy="18116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073BD">
        <w:rPr>
          <w:noProof/>
        </w:rPr>
        <w:drawing>
          <wp:inline distT="0" distB="0" distL="0" distR="0" wp14:anchorId="08EA646B" wp14:editId="2C4F5AEB">
            <wp:extent cx="2921000" cy="1804715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946222" cy="1820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98A26" w14:textId="33DAE20F" w:rsidR="00354572" w:rsidRDefault="00354572" w:rsidP="00064991">
      <w:pPr>
        <w:spacing w:line="480" w:lineRule="auto"/>
        <w:rPr>
          <w:rFonts w:ascii="Times New Roman" w:hAnsi="Times New Roman" w:cs="Times New Roman"/>
          <w:b/>
          <w:i/>
          <w:sz w:val="24"/>
          <w:lang w:val="en-US"/>
        </w:rPr>
      </w:pPr>
      <w:r w:rsidRPr="00F073BD">
        <w:rPr>
          <w:noProof/>
        </w:rPr>
        <w:drawing>
          <wp:inline distT="0" distB="0" distL="0" distR="0" wp14:anchorId="272C1A80" wp14:editId="7D6551ED">
            <wp:extent cx="2984500" cy="1843948"/>
            <wp:effectExtent l="0" t="0" r="635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13963" cy="18621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FC385" w14:textId="22A41490" w:rsidR="00354572" w:rsidRDefault="00354572" w:rsidP="00354572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 xml:space="preserve">Note. </w:t>
      </w:r>
      <w:r w:rsidRPr="00F01C01">
        <w:rPr>
          <w:rFonts w:ascii="Times New Roman" w:hAnsi="Times New Roman" w:cs="Times New Roman"/>
          <w:sz w:val="24"/>
          <w:lang w:val="en-US"/>
        </w:rPr>
        <w:t xml:space="preserve">The trend for average ratings for each explanation type </w:t>
      </w:r>
      <w:proofErr w:type="gramStart"/>
      <w:r w:rsidRPr="00F01C01">
        <w:rPr>
          <w:rFonts w:ascii="Times New Roman" w:hAnsi="Times New Roman" w:cs="Times New Roman"/>
          <w:sz w:val="24"/>
          <w:lang w:val="en-US"/>
        </w:rPr>
        <w:t>are</w:t>
      </w:r>
      <w:proofErr w:type="gramEnd"/>
      <w:r w:rsidRPr="00F01C01">
        <w:rPr>
          <w:rFonts w:ascii="Times New Roman" w:hAnsi="Times New Roman" w:cs="Times New Roman"/>
          <w:sz w:val="24"/>
          <w:lang w:val="en-US"/>
        </w:rPr>
        <w:t xml:space="preserve"> represented in a different line color. Green=True, Red/Blue=Lure, Black=Absurd. Scenario names are given at the top-left of each panel.</w:t>
      </w:r>
      <w:r>
        <w:rPr>
          <w:rFonts w:ascii="Times New Roman" w:hAnsi="Times New Roman" w:cs="Times New Roman"/>
          <w:sz w:val="24"/>
          <w:lang w:val="en-US"/>
        </w:rPr>
        <w:t xml:space="preserve"> Figures for the whole sample can be found in the supplements of </w:t>
      </w:r>
      <w:proofErr w:type="spellStart"/>
      <w:r>
        <w:rPr>
          <w:rFonts w:ascii="Times New Roman" w:hAnsi="Times New Roman" w:cs="Times New Roman"/>
          <w:sz w:val="24"/>
          <w:lang w:val="en-US"/>
        </w:rPr>
        <w:t>Gadassi</w:t>
      </w:r>
      <w:proofErr w:type="spellEnd"/>
      <w:r>
        <w:rPr>
          <w:rFonts w:ascii="Times New Roman" w:hAnsi="Times New Roman" w:cs="Times New Roman"/>
          <w:sz w:val="24"/>
          <w:lang w:val="en-US"/>
        </w:rPr>
        <w:t>-Polack</w:t>
      </w:r>
      <w:r w:rsidR="00F66404">
        <w:rPr>
          <w:rFonts w:ascii="Times New Roman" w:hAnsi="Times New Roman" w:cs="Times New Roman"/>
          <w:sz w:val="24"/>
          <w:lang w:val="en-US"/>
        </w:rPr>
        <w:t>, Bronstein</w:t>
      </w:r>
      <w:r w:rsidR="0038406F">
        <w:rPr>
          <w:rFonts w:ascii="Times New Roman" w:hAnsi="Times New Roman" w:cs="Times New Roman"/>
          <w:sz w:val="24"/>
          <w:lang w:val="en-US"/>
        </w:rPr>
        <w:t>,</w:t>
      </w:r>
      <w:r>
        <w:rPr>
          <w:rFonts w:ascii="Times New Roman" w:hAnsi="Times New Roman" w:cs="Times New Roman"/>
          <w:sz w:val="24"/>
          <w:lang w:val="en-US"/>
        </w:rPr>
        <w:t xml:space="preserve"> et al. (2023). </w:t>
      </w:r>
    </w:p>
    <w:p w14:paraId="6F1F1C0F" w14:textId="77777777" w:rsidR="00354572" w:rsidRPr="00354572" w:rsidRDefault="00354572" w:rsidP="00064991">
      <w:pPr>
        <w:spacing w:line="480" w:lineRule="auto"/>
        <w:rPr>
          <w:rFonts w:ascii="Times New Roman" w:hAnsi="Times New Roman" w:cs="Times New Roman"/>
          <w:b/>
          <w:i/>
          <w:sz w:val="24"/>
          <w:lang w:val="en-US"/>
        </w:rPr>
      </w:pPr>
    </w:p>
    <w:sectPr w:rsidR="00354572" w:rsidRPr="003545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A26"/>
    <w:rsid w:val="00004E9F"/>
    <w:rsid w:val="000114C4"/>
    <w:rsid w:val="00014FA3"/>
    <w:rsid w:val="00022CC6"/>
    <w:rsid w:val="000240A7"/>
    <w:rsid w:val="0003475D"/>
    <w:rsid w:val="000347D7"/>
    <w:rsid w:val="000375F5"/>
    <w:rsid w:val="00040271"/>
    <w:rsid w:val="0005382D"/>
    <w:rsid w:val="00054F13"/>
    <w:rsid w:val="00055250"/>
    <w:rsid w:val="00056120"/>
    <w:rsid w:val="000568CD"/>
    <w:rsid w:val="00057FD0"/>
    <w:rsid w:val="000616AF"/>
    <w:rsid w:val="00064991"/>
    <w:rsid w:val="00065D6A"/>
    <w:rsid w:val="00071BB6"/>
    <w:rsid w:val="00083E6A"/>
    <w:rsid w:val="000858F8"/>
    <w:rsid w:val="00092B62"/>
    <w:rsid w:val="000A74C5"/>
    <w:rsid w:val="000B15EA"/>
    <w:rsid w:val="000B2772"/>
    <w:rsid w:val="000B5811"/>
    <w:rsid w:val="000B58DC"/>
    <w:rsid w:val="000C2962"/>
    <w:rsid w:val="000C5727"/>
    <w:rsid w:val="000C6299"/>
    <w:rsid w:val="000C7137"/>
    <w:rsid w:val="000D112D"/>
    <w:rsid w:val="000E0801"/>
    <w:rsid w:val="000E1BD1"/>
    <w:rsid w:val="000F12D7"/>
    <w:rsid w:val="001016D3"/>
    <w:rsid w:val="001022F1"/>
    <w:rsid w:val="0010255A"/>
    <w:rsid w:val="0011191B"/>
    <w:rsid w:val="0012186A"/>
    <w:rsid w:val="00125A7F"/>
    <w:rsid w:val="00130415"/>
    <w:rsid w:val="0013273E"/>
    <w:rsid w:val="0014223F"/>
    <w:rsid w:val="00153F83"/>
    <w:rsid w:val="00155C63"/>
    <w:rsid w:val="001604A1"/>
    <w:rsid w:val="001649A9"/>
    <w:rsid w:val="00164AA1"/>
    <w:rsid w:val="0017227A"/>
    <w:rsid w:val="00173653"/>
    <w:rsid w:val="00175BAB"/>
    <w:rsid w:val="001914F9"/>
    <w:rsid w:val="0019228A"/>
    <w:rsid w:val="00194A1A"/>
    <w:rsid w:val="001A146C"/>
    <w:rsid w:val="001A4C2C"/>
    <w:rsid w:val="001C2455"/>
    <w:rsid w:val="001D00D4"/>
    <w:rsid w:val="001D1636"/>
    <w:rsid w:val="001D1FCA"/>
    <w:rsid w:val="001E3FC2"/>
    <w:rsid w:val="001E7131"/>
    <w:rsid w:val="001F1ADA"/>
    <w:rsid w:val="001F3265"/>
    <w:rsid w:val="00205374"/>
    <w:rsid w:val="00210BAD"/>
    <w:rsid w:val="00212946"/>
    <w:rsid w:val="002133E4"/>
    <w:rsid w:val="00216548"/>
    <w:rsid w:val="00216BD2"/>
    <w:rsid w:val="00216CAE"/>
    <w:rsid w:val="00225A35"/>
    <w:rsid w:val="0023112E"/>
    <w:rsid w:val="00234D34"/>
    <w:rsid w:val="00241BBA"/>
    <w:rsid w:val="002427D7"/>
    <w:rsid w:val="0024362B"/>
    <w:rsid w:val="00252738"/>
    <w:rsid w:val="00255ABD"/>
    <w:rsid w:val="00257BB2"/>
    <w:rsid w:val="00260B07"/>
    <w:rsid w:val="00271206"/>
    <w:rsid w:val="00272EB6"/>
    <w:rsid w:val="00277F3F"/>
    <w:rsid w:val="002817BD"/>
    <w:rsid w:val="00282531"/>
    <w:rsid w:val="00283268"/>
    <w:rsid w:val="00283A02"/>
    <w:rsid w:val="00283CC7"/>
    <w:rsid w:val="002962F3"/>
    <w:rsid w:val="002A21BD"/>
    <w:rsid w:val="002A2EBF"/>
    <w:rsid w:val="002B6048"/>
    <w:rsid w:val="002B7CE9"/>
    <w:rsid w:val="002C0054"/>
    <w:rsid w:val="002C4A52"/>
    <w:rsid w:val="002C6162"/>
    <w:rsid w:val="002D3E3C"/>
    <w:rsid w:val="002E53D2"/>
    <w:rsid w:val="002E5B65"/>
    <w:rsid w:val="002E6271"/>
    <w:rsid w:val="002F08C5"/>
    <w:rsid w:val="002F447D"/>
    <w:rsid w:val="002F55DC"/>
    <w:rsid w:val="003064DD"/>
    <w:rsid w:val="00306B0F"/>
    <w:rsid w:val="0030728C"/>
    <w:rsid w:val="0031020D"/>
    <w:rsid w:val="00310748"/>
    <w:rsid w:val="00311823"/>
    <w:rsid w:val="00312370"/>
    <w:rsid w:val="003232B7"/>
    <w:rsid w:val="003256A2"/>
    <w:rsid w:val="00325D49"/>
    <w:rsid w:val="00326BA4"/>
    <w:rsid w:val="00335671"/>
    <w:rsid w:val="0033798D"/>
    <w:rsid w:val="003415A8"/>
    <w:rsid w:val="003418FC"/>
    <w:rsid w:val="00342135"/>
    <w:rsid w:val="00354572"/>
    <w:rsid w:val="00364774"/>
    <w:rsid w:val="00365277"/>
    <w:rsid w:val="00367A42"/>
    <w:rsid w:val="00371F46"/>
    <w:rsid w:val="003739EB"/>
    <w:rsid w:val="003807FF"/>
    <w:rsid w:val="0038406F"/>
    <w:rsid w:val="00386829"/>
    <w:rsid w:val="00393922"/>
    <w:rsid w:val="00395BF6"/>
    <w:rsid w:val="003A0B2B"/>
    <w:rsid w:val="003A79FD"/>
    <w:rsid w:val="003B3898"/>
    <w:rsid w:val="003B3D14"/>
    <w:rsid w:val="003B5F23"/>
    <w:rsid w:val="003C0543"/>
    <w:rsid w:val="003D236C"/>
    <w:rsid w:val="003E152A"/>
    <w:rsid w:val="003F140F"/>
    <w:rsid w:val="00400B49"/>
    <w:rsid w:val="00423237"/>
    <w:rsid w:val="004273CF"/>
    <w:rsid w:val="004301CD"/>
    <w:rsid w:val="004325DC"/>
    <w:rsid w:val="00433A26"/>
    <w:rsid w:val="004401C3"/>
    <w:rsid w:val="00462D1A"/>
    <w:rsid w:val="00467CD4"/>
    <w:rsid w:val="00473BE8"/>
    <w:rsid w:val="0047510B"/>
    <w:rsid w:val="00480395"/>
    <w:rsid w:val="00483F1C"/>
    <w:rsid w:val="0049005A"/>
    <w:rsid w:val="0049143C"/>
    <w:rsid w:val="00492C8D"/>
    <w:rsid w:val="004973DB"/>
    <w:rsid w:val="004A2475"/>
    <w:rsid w:val="004B1B06"/>
    <w:rsid w:val="004B2819"/>
    <w:rsid w:val="004B3141"/>
    <w:rsid w:val="004D2C14"/>
    <w:rsid w:val="004D4E79"/>
    <w:rsid w:val="004D676D"/>
    <w:rsid w:val="004D6A8A"/>
    <w:rsid w:val="004D791A"/>
    <w:rsid w:val="004E54FB"/>
    <w:rsid w:val="004E7D22"/>
    <w:rsid w:val="004F02D9"/>
    <w:rsid w:val="004F386B"/>
    <w:rsid w:val="004F5D0A"/>
    <w:rsid w:val="0050151E"/>
    <w:rsid w:val="00514CF1"/>
    <w:rsid w:val="005227C5"/>
    <w:rsid w:val="00530285"/>
    <w:rsid w:val="005309AF"/>
    <w:rsid w:val="00537306"/>
    <w:rsid w:val="00551E2C"/>
    <w:rsid w:val="00552167"/>
    <w:rsid w:val="00553B41"/>
    <w:rsid w:val="0056439C"/>
    <w:rsid w:val="00565A24"/>
    <w:rsid w:val="00570F8D"/>
    <w:rsid w:val="00572BB1"/>
    <w:rsid w:val="00576BC3"/>
    <w:rsid w:val="005816CB"/>
    <w:rsid w:val="0058216C"/>
    <w:rsid w:val="00582B97"/>
    <w:rsid w:val="005850AB"/>
    <w:rsid w:val="00586770"/>
    <w:rsid w:val="005A4BD2"/>
    <w:rsid w:val="005A4DBA"/>
    <w:rsid w:val="005C4B3C"/>
    <w:rsid w:val="005D3A15"/>
    <w:rsid w:val="005E6D2C"/>
    <w:rsid w:val="005F501D"/>
    <w:rsid w:val="005F61F5"/>
    <w:rsid w:val="006043D3"/>
    <w:rsid w:val="00610E64"/>
    <w:rsid w:val="00615DA2"/>
    <w:rsid w:val="0062117B"/>
    <w:rsid w:val="006240B4"/>
    <w:rsid w:val="00641A17"/>
    <w:rsid w:val="00645A3F"/>
    <w:rsid w:val="00646AD1"/>
    <w:rsid w:val="00652490"/>
    <w:rsid w:val="006618B8"/>
    <w:rsid w:val="00663743"/>
    <w:rsid w:val="00664222"/>
    <w:rsid w:val="00665FCF"/>
    <w:rsid w:val="0066644D"/>
    <w:rsid w:val="00667391"/>
    <w:rsid w:val="006777FD"/>
    <w:rsid w:val="00682D47"/>
    <w:rsid w:val="006861F4"/>
    <w:rsid w:val="00686744"/>
    <w:rsid w:val="006905B4"/>
    <w:rsid w:val="006B3F5D"/>
    <w:rsid w:val="006B609A"/>
    <w:rsid w:val="006C14EB"/>
    <w:rsid w:val="006C1622"/>
    <w:rsid w:val="006D02DF"/>
    <w:rsid w:val="006D7D1A"/>
    <w:rsid w:val="006E1D3F"/>
    <w:rsid w:val="006E211C"/>
    <w:rsid w:val="006F1951"/>
    <w:rsid w:val="006F35E5"/>
    <w:rsid w:val="006F6C55"/>
    <w:rsid w:val="006F70C0"/>
    <w:rsid w:val="00705D07"/>
    <w:rsid w:val="00710A2F"/>
    <w:rsid w:val="0072296F"/>
    <w:rsid w:val="00722C56"/>
    <w:rsid w:val="00740609"/>
    <w:rsid w:val="007447E5"/>
    <w:rsid w:val="00744F88"/>
    <w:rsid w:val="00750EEA"/>
    <w:rsid w:val="00762C25"/>
    <w:rsid w:val="007700B5"/>
    <w:rsid w:val="00771759"/>
    <w:rsid w:val="007936E8"/>
    <w:rsid w:val="007A0B24"/>
    <w:rsid w:val="007A59D0"/>
    <w:rsid w:val="007A6713"/>
    <w:rsid w:val="007A7416"/>
    <w:rsid w:val="007B4056"/>
    <w:rsid w:val="007B57AB"/>
    <w:rsid w:val="007B64BC"/>
    <w:rsid w:val="007D091B"/>
    <w:rsid w:val="007E577A"/>
    <w:rsid w:val="007F230F"/>
    <w:rsid w:val="007F41BC"/>
    <w:rsid w:val="007F461D"/>
    <w:rsid w:val="0081272B"/>
    <w:rsid w:val="008131D7"/>
    <w:rsid w:val="00816DE7"/>
    <w:rsid w:val="0082311C"/>
    <w:rsid w:val="0083489C"/>
    <w:rsid w:val="00840F0D"/>
    <w:rsid w:val="008418C1"/>
    <w:rsid w:val="0084263F"/>
    <w:rsid w:val="008535D6"/>
    <w:rsid w:val="00855970"/>
    <w:rsid w:val="008622A0"/>
    <w:rsid w:val="008629B1"/>
    <w:rsid w:val="00875A97"/>
    <w:rsid w:val="00882CFC"/>
    <w:rsid w:val="008B11C7"/>
    <w:rsid w:val="008C0690"/>
    <w:rsid w:val="008C2403"/>
    <w:rsid w:val="008E0A6C"/>
    <w:rsid w:val="008E63A7"/>
    <w:rsid w:val="00911F06"/>
    <w:rsid w:val="00915E4C"/>
    <w:rsid w:val="00921895"/>
    <w:rsid w:val="00922588"/>
    <w:rsid w:val="0092583C"/>
    <w:rsid w:val="00925944"/>
    <w:rsid w:val="00927F24"/>
    <w:rsid w:val="009331CE"/>
    <w:rsid w:val="00935163"/>
    <w:rsid w:val="0093600C"/>
    <w:rsid w:val="0093731D"/>
    <w:rsid w:val="00937421"/>
    <w:rsid w:val="00953ED8"/>
    <w:rsid w:val="00957123"/>
    <w:rsid w:val="009618F6"/>
    <w:rsid w:val="00961D36"/>
    <w:rsid w:val="00966461"/>
    <w:rsid w:val="009710CA"/>
    <w:rsid w:val="00974E97"/>
    <w:rsid w:val="009750D0"/>
    <w:rsid w:val="00982593"/>
    <w:rsid w:val="0098352A"/>
    <w:rsid w:val="00985798"/>
    <w:rsid w:val="009904FA"/>
    <w:rsid w:val="0099475D"/>
    <w:rsid w:val="009A1739"/>
    <w:rsid w:val="009A1ACD"/>
    <w:rsid w:val="009A2036"/>
    <w:rsid w:val="009A5C66"/>
    <w:rsid w:val="009B5AAA"/>
    <w:rsid w:val="009C3858"/>
    <w:rsid w:val="009D0E8E"/>
    <w:rsid w:val="009D4E6E"/>
    <w:rsid w:val="009E3E55"/>
    <w:rsid w:val="009E67C0"/>
    <w:rsid w:val="009F092A"/>
    <w:rsid w:val="00A0161A"/>
    <w:rsid w:val="00A10F5C"/>
    <w:rsid w:val="00A11BED"/>
    <w:rsid w:val="00A1565B"/>
    <w:rsid w:val="00A24558"/>
    <w:rsid w:val="00A2737C"/>
    <w:rsid w:val="00A27CFD"/>
    <w:rsid w:val="00A376AA"/>
    <w:rsid w:val="00A44E5F"/>
    <w:rsid w:val="00A44F2B"/>
    <w:rsid w:val="00A503A7"/>
    <w:rsid w:val="00A602D0"/>
    <w:rsid w:val="00A61AFC"/>
    <w:rsid w:val="00A67A24"/>
    <w:rsid w:val="00A7253F"/>
    <w:rsid w:val="00A731B6"/>
    <w:rsid w:val="00A83240"/>
    <w:rsid w:val="00A8778C"/>
    <w:rsid w:val="00A96B56"/>
    <w:rsid w:val="00AA1AA1"/>
    <w:rsid w:val="00AA269A"/>
    <w:rsid w:val="00AA4EB7"/>
    <w:rsid w:val="00AB160F"/>
    <w:rsid w:val="00AB16F4"/>
    <w:rsid w:val="00AB402E"/>
    <w:rsid w:val="00AB4508"/>
    <w:rsid w:val="00AC2007"/>
    <w:rsid w:val="00AC2271"/>
    <w:rsid w:val="00AC69F9"/>
    <w:rsid w:val="00AD11A5"/>
    <w:rsid w:val="00AD1B88"/>
    <w:rsid w:val="00AD46B5"/>
    <w:rsid w:val="00AD6FF3"/>
    <w:rsid w:val="00AE03D2"/>
    <w:rsid w:val="00AE3A39"/>
    <w:rsid w:val="00AE5AF2"/>
    <w:rsid w:val="00AF14A5"/>
    <w:rsid w:val="00AF567A"/>
    <w:rsid w:val="00B01BD7"/>
    <w:rsid w:val="00B0434E"/>
    <w:rsid w:val="00B07200"/>
    <w:rsid w:val="00B10607"/>
    <w:rsid w:val="00B12F5F"/>
    <w:rsid w:val="00B13C32"/>
    <w:rsid w:val="00B15D38"/>
    <w:rsid w:val="00B24681"/>
    <w:rsid w:val="00B250B9"/>
    <w:rsid w:val="00B301C9"/>
    <w:rsid w:val="00B4051F"/>
    <w:rsid w:val="00B4059D"/>
    <w:rsid w:val="00B474EE"/>
    <w:rsid w:val="00B50CFC"/>
    <w:rsid w:val="00B5745E"/>
    <w:rsid w:val="00B61B88"/>
    <w:rsid w:val="00B626ED"/>
    <w:rsid w:val="00B637A5"/>
    <w:rsid w:val="00B63CB9"/>
    <w:rsid w:val="00B655AE"/>
    <w:rsid w:val="00B659ED"/>
    <w:rsid w:val="00B673CC"/>
    <w:rsid w:val="00B70A2F"/>
    <w:rsid w:val="00B72800"/>
    <w:rsid w:val="00B8104B"/>
    <w:rsid w:val="00B953B4"/>
    <w:rsid w:val="00BB1261"/>
    <w:rsid w:val="00BB74ED"/>
    <w:rsid w:val="00BC2202"/>
    <w:rsid w:val="00BC28E8"/>
    <w:rsid w:val="00BD4B9B"/>
    <w:rsid w:val="00BE67B5"/>
    <w:rsid w:val="00BE7762"/>
    <w:rsid w:val="00BF6CA2"/>
    <w:rsid w:val="00C04165"/>
    <w:rsid w:val="00C06B66"/>
    <w:rsid w:val="00C06BD7"/>
    <w:rsid w:val="00C06ECD"/>
    <w:rsid w:val="00C13157"/>
    <w:rsid w:val="00C149C3"/>
    <w:rsid w:val="00C305A8"/>
    <w:rsid w:val="00C4092F"/>
    <w:rsid w:val="00C44EBD"/>
    <w:rsid w:val="00C46646"/>
    <w:rsid w:val="00C504A8"/>
    <w:rsid w:val="00C52FA0"/>
    <w:rsid w:val="00C53619"/>
    <w:rsid w:val="00C548A6"/>
    <w:rsid w:val="00C6542B"/>
    <w:rsid w:val="00C65B3A"/>
    <w:rsid w:val="00C66555"/>
    <w:rsid w:val="00C72839"/>
    <w:rsid w:val="00C77594"/>
    <w:rsid w:val="00C831F9"/>
    <w:rsid w:val="00C93C47"/>
    <w:rsid w:val="00C975B3"/>
    <w:rsid w:val="00CA33CE"/>
    <w:rsid w:val="00CB57FA"/>
    <w:rsid w:val="00CC3B7E"/>
    <w:rsid w:val="00CC563C"/>
    <w:rsid w:val="00CC7FCD"/>
    <w:rsid w:val="00CD1B97"/>
    <w:rsid w:val="00CD24D9"/>
    <w:rsid w:val="00CD5F9C"/>
    <w:rsid w:val="00CF0F60"/>
    <w:rsid w:val="00CF2DFD"/>
    <w:rsid w:val="00D0020F"/>
    <w:rsid w:val="00D0467B"/>
    <w:rsid w:val="00D31DF6"/>
    <w:rsid w:val="00D345B5"/>
    <w:rsid w:val="00D47A24"/>
    <w:rsid w:val="00D50E31"/>
    <w:rsid w:val="00D66758"/>
    <w:rsid w:val="00D72498"/>
    <w:rsid w:val="00D80294"/>
    <w:rsid w:val="00D85F37"/>
    <w:rsid w:val="00D92EEB"/>
    <w:rsid w:val="00D937A2"/>
    <w:rsid w:val="00DA36C6"/>
    <w:rsid w:val="00DA58B0"/>
    <w:rsid w:val="00DB14CD"/>
    <w:rsid w:val="00DB1896"/>
    <w:rsid w:val="00DB40C3"/>
    <w:rsid w:val="00DB570E"/>
    <w:rsid w:val="00DC00F9"/>
    <w:rsid w:val="00DC05C5"/>
    <w:rsid w:val="00DC1A64"/>
    <w:rsid w:val="00DC23A4"/>
    <w:rsid w:val="00DC2598"/>
    <w:rsid w:val="00DC2E10"/>
    <w:rsid w:val="00DC3DA8"/>
    <w:rsid w:val="00DC5568"/>
    <w:rsid w:val="00DD0F3D"/>
    <w:rsid w:val="00DD1F5F"/>
    <w:rsid w:val="00DD2B2D"/>
    <w:rsid w:val="00DE01BB"/>
    <w:rsid w:val="00DE4B12"/>
    <w:rsid w:val="00DF0D97"/>
    <w:rsid w:val="00DF1FD1"/>
    <w:rsid w:val="00DF6873"/>
    <w:rsid w:val="00DF76C9"/>
    <w:rsid w:val="00E03DA0"/>
    <w:rsid w:val="00E05A5A"/>
    <w:rsid w:val="00E06591"/>
    <w:rsid w:val="00E1120A"/>
    <w:rsid w:val="00E321BA"/>
    <w:rsid w:val="00E363B9"/>
    <w:rsid w:val="00E54649"/>
    <w:rsid w:val="00E57A17"/>
    <w:rsid w:val="00E634B0"/>
    <w:rsid w:val="00E67636"/>
    <w:rsid w:val="00E72C8F"/>
    <w:rsid w:val="00E75170"/>
    <w:rsid w:val="00EA7B34"/>
    <w:rsid w:val="00EB3E9C"/>
    <w:rsid w:val="00EB4B7E"/>
    <w:rsid w:val="00EB4F48"/>
    <w:rsid w:val="00EB57C5"/>
    <w:rsid w:val="00EC1910"/>
    <w:rsid w:val="00ED769C"/>
    <w:rsid w:val="00EE3A16"/>
    <w:rsid w:val="00EE5F3E"/>
    <w:rsid w:val="00EF7B9B"/>
    <w:rsid w:val="00F01C01"/>
    <w:rsid w:val="00F04A45"/>
    <w:rsid w:val="00F10074"/>
    <w:rsid w:val="00F11ABF"/>
    <w:rsid w:val="00F23C34"/>
    <w:rsid w:val="00F254FB"/>
    <w:rsid w:val="00F274BC"/>
    <w:rsid w:val="00F30CD7"/>
    <w:rsid w:val="00F336BA"/>
    <w:rsid w:val="00F37070"/>
    <w:rsid w:val="00F5472B"/>
    <w:rsid w:val="00F55337"/>
    <w:rsid w:val="00F5564A"/>
    <w:rsid w:val="00F5743D"/>
    <w:rsid w:val="00F578E4"/>
    <w:rsid w:val="00F66404"/>
    <w:rsid w:val="00F76F77"/>
    <w:rsid w:val="00F77D75"/>
    <w:rsid w:val="00F970FE"/>
    <w:rsid w:val="00F97E52"/>
    <w:rsid w:val="00FA4013"/>
    <w:rsid w:val="00FB7B9D"/>
    <w:rsid w:val="00FE06B0"/>
    <w:rsid w:val="00FE20E5"/>
    <w:rsid w:val="00FE2DE7"/>
    <w:rsid w:val="00FF2DE1"/>
    <w:rsid w:val="00FF5143"/>
    <w:rsid w:val="00FF5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B9941"/>
  <w15:chartTrackingRefBased/>
  <w15:docId w15:val="{0871086F-536E-4EBF-B73F-B930484B0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D46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46B5"/>
    <w:pPr>
      <w:spacing w:line="240" w:lineRule="auto"/>
    </w:pPr>
    <w:rPr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46B5"/>
    <w:rPr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46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46B5"/>
    <w:rPr>
      <w:rFonts w:ascii="Segoe UI" w:hAnsi="Segoe UI" w:cs="Segoe UI"/>
      <w:sz w:val="18"/>
      <w:szCs w:val="18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686744"/>
    <w:pPr>
      <w:tabs>
        <w:tab w:val="left" w:pos="720"/>
      </w:tabs>
      <w:spacing w:after="0"/>
      <w:ind w:left="720" w:hanging="720"/>
    </w:pPr>
    <w:rPr>
      <w:kern w:val="2"/>
      <w14:ligatures w14:val="standardContextual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686744"/>
    <w:rPr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762C2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62C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1</TotalTime>
  <Pages>13</Pages>
  <Words>3104</Words>
  <Characters>17694</Characters>
  <Application>Microsoft Office Word</Application>
  <DocSecurity>0</DocSecurity>
  <Lines>147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Hohensee</dc:creator>
  <cp:keywords/>
  <dc:description/>
  <cp:lastModifiedBy>Hohensee, Nicola</cp:lastModifiedBy>
  <cp:revision>423</cp:revision>
  <dcterms:created xsi:type="dcterms:W3CDTF">2024-07-19T09:10:00Z</dcterms:created>
  <dcterms:modified xsi:type="dcterms:W3CDTF">2025-08-06T00:20:00Z</dcterms:modified>
</cp:coreProperties>
</file>